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1973" w:rsidRPr="008704A5" w:rsidRDefault="008704A5">
      <w:pPr>
        <w:rPr>
          <w:b/>
          <w:sz w:val="24"/>
          <w:szCs w:val="24"/>
        </w:rPr>
      </w:pPr>
      <w:r w:rsidRPr="008704A5">
        <w:rPr>
          <w:b/>
          <w:sz w:val="24"/>
          <w:szCs w:val="24"/>
        </w:rPr>
        <w:t>SECTION-I</w:t>
      </w:r>
      <w:r w:rsidR="0078134F">
        <w:rPr>
          <w:b/>
          <w:sz w:val="24"/>
          <w:szCs w:val="24"/>
        </w:rPr>
        <w:t>V ADDMISSION AND ASSESSMENT</w:t>
      </w:r>
      <w:r w:rsidRPr="008704A5">
        <w:rPr>
          <w:b/>
          <w:sz w:val="24"/>
          <w:szCs w:val="24"/>
        </w:rPr>
        <w:t xml:space="preserve"> 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4219"/>
        <w:gridCol w:w="284"/>
        <w:gridCol w:w="4677"/>
      </w:tblGrid>
      <w:tr w:rsidR="00616130" w:rsidRPr="001648E4" w:rsidTr="002A5667">
        <w:tc>
          <w:tcPr>
            <w:tcW w:w="4503" w:type="dxa"/>
            <w:gridSpan w:val="2"/>
            <w:shd w:val="pct25" w:color="auto" w:fill="auto"/>
          </w:tcPr>
          <w:p w:rsidR="00616130" w:rsidRPr="001648E4" w:rsidRDefault="00283C19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 Arrival at Emergency</w:t>
            </w:r>
            <w:r w:rsidR="00616130">
              <w:rPr>
                <w:rFonts w:ascii="Arial Narrow" w:hAnsi="Arial Narrow"/>
              </w:rPr>
              <w:t xml:space="preserve"> 0r OPD</w:t>
            </w:r>
          </w:p>
        </w:tc>
        <w:tc>
          <w:tcPr>
            <w:tcW w:w="4677" w:type="dxa"/>
            <w:shd w:val="pct25" w:color="auto" w:fill="auto"/>
          </w:tcPr>
          <w:p w:rsidR="00616130" w:rsidRPr="001648E4" w:rsidRDefault="00616130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2. </w:t>
            </w:r>
            <w:r w:rsidRPr="001648E4">
              <w:rPr>
                <w:rFonts w:ascii="Arial Narrow" w:hAnsi="Arial Narrow"/>
              </w:rPr>
              <w:t xml:space="preserve">Date and time of </w:t>
            </w:r>
            <w:r>
              <w:rPr>
                <w:rFonts w:ascii="Arial Narrow" w:hAnsi="Arial Narrow"/>
              </w:rPr>
              <w:t xml:space="preserve">Transfer to Ward </w:t>
            </w:r>
          </w:p>
        </w:tc>
      </w:tr>
      <w:tr w:rsidR="00616130" w:rsidRPr="001648E4" w:rsidTr="002A5667">
        <w:trPr>
          <w:trHeight w:val="2523"/>
        </w:trPr>
        <w:tc>
          <w:tcPr>
            <w:tcW w:w="4503" w:type="dxa"/>
            <w:gridSpan w:val="2"/>
            <w:tcBorders>
              <w:bottom w:val="single" w:sz="4" w:space="0" w:color="auto"/>
            </w:tcBorders>
          </w:tcPr>
          <w:p w:rsidR="00616130" w:rsidRPr="001648E4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72" type="#_x0000_t202" style="position:absolute;margin-left:55.6pt;margin-top:7.05pt;width:159.4pt;height:100.1pt;z-index:251619840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xbRpAIAANYFAAAOAAAAZHJzL2Uyb0RvYy54bWysVFtP2zAUfp+0/2D5fSQp5bKIFHUgpkkV&#10;oMHEs+vYNML28Wy3Sffrd+wkpVxemCZVrp3zndt3LmfnnVZkI5xvwFS0OMgpEYZD3ZjHiv66v/py&#10;SokPzNRMgREV3QpPz2efP521thQTWIGqhSNoxPiytRVdhWDLLPN8JTTzB2CFQaEEp1nAp3vMasda&#10;tK5VNsnz46wFV1sHXHiPXy97IZ0l+1IKHm6k9CIQVVGMLaTTpXMZz2x2xspHx+yq4UMY7B+i0Kwx&#10;6HRn6pIFRtaueWNKN9yBBxkOOOgMpGy4SDlgNkX+Kpu7FbMi5YLkeLujyf8/s/x6c+tIU1d0mmOp&#10;DNNYpHvRBfINOjKN/LTWlwi7swgMHX7GOqdcvV0Af/IIyfYwvYJHdOSjk07Hf8yUoCKWYLujPXrh&#10;+HGST6aHpyjiKCsmJ/hLhcme1a3z4bsATeKlog7rmkJgm4UPMQBWjpDozYNq6qtGqfSIvSQulCMb&#10;hl2gQhGzQo0XKGVIW9Hjw6O8z23fQjS9018qxp/eWkB7ykR3InXdEFbkpaci3cJWiYhR5qeQyHpi&#10;5J0YGefC7OJM6IiSmNFHFAf8c1QfUe7zQI3kGUzYKevGgOtZeklt/TRSK3v80Bm+zztSELpll9qt&#10;OBx7awn1FlvLQT+c3vKrBglfMB9umcNpxM7ADRNu8JAKsEow3ChZgfvz3veIxyFBKSUtTndF/e81&#10;c4IS9cPg+HwtptO4DtJjenQywYfblyz3JWatLwBbp8BdZnm6RnxQ41U60A+4iObRK4qY4ei7omG8&#10;XoR+5+Ai42I+TyBcAJaFhbmzfJyo2Gj33QNzdmj0gDNyDeMeYOWrfu+xsUAG5usAsknDEInuWR0K&#10;gMsjdfyw6OJ22n8n1PM6nv0FAAD//wMAUEsDBBQABgAIAAAAIQAN8WtC4AAAAAoBAAAPAAAAZHJz&#10;L2Rvd25yZXYueG1sTI9dS8MwFIbvBf9DOIJ3Lm1XZdSmY4iCIL1Yp2yXWXPSlDVJabKt/nuPV3p3&#10;Xs7D+1GuZzuwC06h905AukiAoWu96l0n4HP39rACFqJ0Sg7eoYBvDLCubm9KWSh/dVu8NLFjZOJC&#10;IQWYGMeC89AatDIs/IiOftpPVkaSU8fVJK9kbgeeJckTt7J3lGDkiC8G21NztgKU1rvTo3nX24+9&#10;PnzVr/Xm0NRC3N/Nm2dgEef4B8NvfaoOFXU6+rNTgQ2k0zQjlI48BUZAvkxo3FFAluZL4FXJ/0+o&#10;fgAAAP//AwBQSwECLQAUAAYACAAAACEAtoM4kv4AAADhAQAAEwAAAAAAAAAAAAAAAAAAAAAAW0Nv&#10;bnRlbnRfVHlwZXNdLnhtbFBLAQItABQABgAIAAAAIQA4/SH/1gAAAJQBAAALAAAAAAAAAAAAAAAA&#10;AC8BAABfcmVscy8ucmVsc1BLAQItABQABgAIAAAAIQAVxxbRpAIAANYFAAAOAAAAAAAAAAAAAAAA&#10;AC4CAABkcnMvZTJvRG9jLnhtbFBLAQItABQABgAIAAAAIQAN8WtC4AAAAAoBAAAPAAAAAAAAAAAA&#10;AAAAAP4EAABkcnMvZG93bnJldi54bWxQSwUGAAAAAAQABADzAAAACwYAAAAA&#10;" fillcolor="white [3201]" strokeweight=".5pt">
                  <v:path arrowok="t"/>
                  <v:textbox>
                    <w:txbxContent>
                      <w:p w:rsidR="002A5667" w:rsidRDefault="002A5667" w:rsidP="00616130">
                        <w:r>
                          <w:rPr>
                            <w:rFonts w:hint="eastAsia"/>
                          </w:rPr>
                          <w:t xml:space="preserve">ED admission date: </w:t>
                        </w:r>
                      </w:p>
                      <w:p w:rsidR="002A5667" w:rsidRDefault="002A5667" w:rsidP="00616130">
                        <w:r>
                          <w:rPr>
                            <w:rFonts w:hint="eastAsia"/>
                          </w:rPr>
                          <w:t>__ __ __ __/__ __/__ __</w:t>
                        </w:r>
                      </w:p>
                      <w:p w:rsidR="002A5667" w:rsidRDefault="002A5667" w:rsidP="00616130">
                        <w:r>
                          <w:rPr>
                            <w:rFonts w:hint="eastAsia"/>
                          </w:rPr>
                          <w:t>ED admission time: (HH:MM)</w:t>
                        </w:r>
                      </w:p>
                      <w:p w:rsidR="002A5667" w:rsidRDefault="002A5667" w:rsidP="00616130">
                        <w:r>
                          <w:rPr>
                            <w:rFonts w:hint="eastAsia"/>
                          </w:rPr>
                          <w:t>__ __:__ __</w:t>
                        </w:r>
                      </w:p>
                      <w:p w:rsidR="002A5667" w:rsidRDefault="002A5667" w:rsidP="00616130"/>
                    </w:txbxContent>
                  </v:textbox>
                </v:shape>
              </w:pict>
            </w:r>
            <w:r w:rsidR="00616130">
              <w:rPr>
                <w:rFonts w:ascii="Arial Narrow" w:hAnsi="Arial Narrow"/>
              </w:rPr>
              <w:t>E</w:t>
            </w:r>
            <w:r w:rsidR="00283C19">
              <w:rPr>
                <w:rFonts w:ascii="Arial Narrow" w:hAnsi="Arial Narrow"/>
              </w:rPr>
              <w:t>mergency</w:t>
            </w:r>
          </w:p>
          <w:p w:rsidR="00616130" w:rsidRPr="001648E4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71" type="#_x0000_t32" style="position:absolute;margin-left:30.05pt;margin-top:6.95pt;width:25.5pt;height:0;z-index:251620864;visibility:visible;mso-wrap-distance-top:-3e-5mm;mso-wrap-distance-bottom:-3e-5mm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8jf+wEAAFcEAAAOAAAAZHJzL2Uyb0RvYy54bWysVE2P0zAQvSPxHyzfadIuZato0xXqslxW&#10;UFH4AV7Hbixsj2WbJv33jJ2P0oULiIsVe+bNvPc8zt19bzQ5CR8U2JouFyUlwnJolD3W9NvXxzcb&#10;SkJktmEarKjpWQR6v3396q5zlVhBC7oRnmARG6rO1bSN0VVFEXgrDAsLcMJiUII3LOLWH4vGsw6r&#10;G12syvJd0YFvnAcuQsDThyFIt7m+lILHz1IGEYmuKXKLefV5fU5rsb1j1dEz1yo+0mD/wMIwZbHp&#10;XOqBRUZ+ePVbKaO4hwAyLjiYAqRUXGQNqGZZvlBzaJkTWQuaE9xsU/h/Zfmn094T1dT0bXlLiWUG&#10;L+kQPVPHNpL33kNHdmAtGgmerJJfnQsVwnZ275Ni3tuDewL+PWCsuAqmTXBDWi+9SekomfTZ//Ps&#10;v+gj4Xh4s7rZrPGW+BQqWDXhnA/xowBD0kdNw0hx5rbM9rPTU4iJB6smQGqqLelwOteb23VOC6BV&#10;86i0TsE8a2KnPTkxnJLYL5NKrHCVFZnSH2xD4tmhQywZM6ZpO+oepGbR8azF0PiLkGgvihsIvmjG&#10;OBc2Tg21xewEk0htBpYD5fQiLiyvgWN+goo89H8DnhG5M9g4g42y4P/U/eKRHPInBwbdyYJnaM57&#10;P40ETm+2dHxp6Xn8us/wy/9g+xMAAP//AwBQSwMEFAAGAAgAAAAhAGibwC3aAAAACAEAAA8AAABk&#10;cnMvZG93bnJldi54bWxMj0FPwzAMhe9I+w+RkbgxtyBNW2k6TZM4wAUxkLimjdd2NE5psq7w6/HE&#10;Yfjm956eP+fryXVqpCG0njWk8wQUceVty7WG97fH2yWoEA1b03kmDd8UYF3MrnKTWX/iVxp3sVZS&#10;wiEzGpoY+wwxVA05E+a+JxZv7wdnoqxDjXYwJyl3Hd4lyQKdaVkuNKanbUPV5+7oNLgyOnrCH3Sb&#10;l0O68h4/nr9GrW+up80DqEhTvIThjC/oUAhT6Y9sg+o0LJJUkqLfr0CdfRlQ5Z+ARY7/Hyh+AQAA&#10;//8DAFBLAQItABQABgAIAAAAIQC2gziS/gAAAOEBAAATAAAAAAAAAAAAAAAAAAAAAABbQ29udGVu&#10;dF9UeXBlc10ueG1sUEsBAi0AFAAGAAgAAAAhADj9If/WAAAAlAEAAAsAAAAAAAAAAAAAAAAALwEA&#10;AF9yZWxzLy5yZWxzUEsBAi0AFAAGAAgAAAAhAAsLyN/7AQAAVwQAAA4AAAAAAAAAAAAAAAAALgIA&#10;AGRycy9lMm9Eb2MueG1sUEsBAi0AFAAGAAgAAAAhAGibwC3aAAAACAEAAA8AAAAAAAAAAAAAAAAA&#10;VQQAAGRycy9kb3ducmV2LnhtbFBLBQYAAAAABAAEAPMAAABcBQAAAAA=&#10;" strokecolor="black [3213]" strokeweight="1.25pt">
                  <v:stroke endarrow="open"/>
                  <o:lock v:ext="edit" shapetype="f"/>
                </v:shape>
              </w:pict>
            </w:r>
            <w:r w:rsidR="00616130" w:rsidRPr="001648E4">
              <w:rPr>
                <w:rFonts w:ascii="Arial Narrow" w:hAnsi="Arial Narrow"/>
              </w:rPr>
              <w:t xml:space="preserve">Yes </w:t>
            </w:r>
            <w:sdt>
              <w:sdtPr>
                <w:rPr>
                  <w:rFonts w:ascii="Arial Narrow" w:hAnsi="Arial Narrow"/>
                </w:rPr>
                <w:id w:val="-445540720"/>
              </w:sdtPr>
              <w:sdtEndPr/>
              <w:sdtContent>
                <w:r w:rsidR="00616130"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616130" w:rsidRPr="001648E4" w:rsidRDefault="00616130" w:rsidP="002A5667">
            <w:pPr>
              <w:rPr>
                <w:rFonts w:ascii="Arial Narrow" w:hAnsi="Arial Narrow"/>
              </w:rPr>
            </w:pPr>
          </w:p>
          <w:p w:rsidR="00616130" w:rsidRPr="001648E4" w:rsidRDefault="00616130" w:rsidP="002A5667">
            <w:pPr>
              <w:rPr>
                <w:rFonts w:ascii="Arial Narrow" w:hAnsi="Arial Narrow"/>
              </w:rPr>
            </w:pPr>
          </w:p>
          <w:p w:rsidR="00616130" w:rsidRPr="001648E4" w:rsidRDefault="00616130" w:rsidP="002A5667">
            <w:pPr>
              <w:rPr>
                <w:rFonts w:ascii="Arial Narrow" w:hAnsi="Arial Narrow"/>
              </w:rPr>
            </w:pPr>
          </w:p>
          <w:p w:rsidR="00616130" w:rsidRPr="001648E4" w:rsidRDefault="00616130" w:rsidP="002A5667">
            <w:pPr>
              <w:rPr>
                <w:rFonts w:ascii="Arial Narrow" w:hAnsi="Arial Narrow"/>
              </w:rPr>
            </w:pPr>
          </w:p>
          <w:p w:rsidR="00616130" w:rsidRDefault="00616130" w:rsidP="002A5667">
            <w:pPr>
              <w:rPr>
                <w:rFonts w:ascii="Arial Narrow" w:hAnsi="Arial Narrow"/>
              </w:rPr>
            </w:pPr>
          </w:p>
          <w:p w:rsidR="00616130" w:rsidRDefault="00616130" w:rsidP="002A5667">
            <w:pPr>
              <w:rPr>
                <w:rFonts w:ascii="Arial Narrow" w:hAnsi="Arial Narrow"/>
              </w:rPr>
            </w:pPr>
          </w:p>
          <w:p w:rsidR="00616130" w:rsidRDefault="00616130" w:rsidP="002A5667">
            <w:pPr>
              <w:rPr>
                <w:rFonts w:ascii="Arial Narrow" w:hAnsi="Arial Narrow"/>
              </w:rPr>
            </w:pPr>
          </w:p>
          <w:p w:rsidR="00616130" w:rsidRDefault="00616130" w:rsidP="002A5667">
            <w:pPr>
              <w:rPr>
                <w:rFonts w:ascii="Arial Narrow" w:hAnsi="Arial Narrow"/>
              </w:rPr>
            </w:pPr>
          </w:p>
          <w:p w:rsidR="00616130" w:rsidRPr="001648E4" w:rsidRDefault="00616130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OPD</w:t>
            </w:r>
            <w:r w:rsidRPr="001648E4">
              <w:rPr>
                <w:rFonts w:ascii="Arial Narrow" w:hAnsi="Arial Narrow"/>
              </w:rPr>
              <w:t xml:space="preserve"> </w:t>
            </w:r>
            <w:sdt>
              <w:sdtPr>
                <w:rPr>
                  <w:rFonts w:ascii="Arial Narrow" w:hAnsi="Arial Narrow"/>
                </w:rPr>
                <w:id w:val="-976690033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  <w:r>
                  <w:rPr>
                    <w:rFonts w:ascii="Arial Narrow" w:eastAsia="MS Gothic" w:hAnsi="MS Gothic"/>
                  </w:rPr>
                  <w:t>time of arrival:</w:t>
                </w:r>
              </w:sdtContent>
            </w:sdt>
          </w:p>
        </w:tc>
        <w:tc>
          <w:tcPr>
            <w:tcW w:w="4677" w:type="dxa"/>
            <w:tcBorders>
              <w:bottom w:val="single" w:sz="4" w:space="0" w:color="auto"/>
            </w:tcBorders>
          </w:tcPr>
          <w:p w:rsidR="00616130" w:rsidRPr="00616130" w:rsidRDefault="00616130" w:rsidP="002A5667">
            <w:pPr>
              <w:rPr>
                <w:rFonts w:ascii="Arial Narrow" w:hAnsi="Arial Narrow"/>
                <w:u w:val="single"/>
              </w:rPr>
            </w:pPr>
            <w:r w:rsidRPr="00616130">
              <w:rPr>
                <w:rFonts w:ascii="Arial Narrow" w:hAnsi="Arial Narrow"/>
                <w:u w:val="single"/>
              </w:rPr>
              <w:t xml:space="preserve">Admitted to: </w:t>
            </w:r>
          </w:p>
          <w:p w:rsidR="00616130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133" o:spid="_x0000_s1073" type="#_x0000_t202" style="position:absolute;margin-left:21.85pt;margin-top:.5pt;width:8.35pt;height:7.45pt;z-index:2516218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8VlGLgIAAFoEAAAOAAAAZHJzL2Uyb0RvYy54bWysVNtu2zAMfR+wfxD0vthOnaw14hRdugwD&#10;ugvQ7gNkWY6FSaImKbG7rx8lp2l2exnmB0EMqUPyHDKr61ErchDOSzA1LWY5JcJwaKXZ1fTLw/bV&#10;JSU+MNMyBUbU9FF4er1++WI12ErMoQfVCkcQxPhqsDXtQ7BVlnneC838DKww6OzAaRbQdLusdWxA&#10;dK2yeZ4vswFcax1w4T3+ejs56Trhd53g4VPXeRGIqinWFtLp0tnEM1uvWLVzzPaSH8tg/1CFZtJg&#10;0hPULQuM7J38DUpL7sBDF2YcdAZdJ7lIPWA3Rf5LN/c9syL1guR4e6LJ/z9Y/vHw2RHZ1rTMl5QY&#10;plGkBzEG8gZGUlxcRIYG6ysMvLcYGkZ0oNKpW2/vgH/1xMCmZ2YnbpyDoResxQqL+DI7ezrh+AjS&#10;DB+gxURsHyABjZ3TkT4khCA6KvV4UicWw2PKfJmXC0o4uq7KZbFICVj19NY6H94J0CReaupQ+4TN&#10;Dnc+xFpY9RQSU3lQst1KpZLhds1GOXJgOCfb9B3RfwpThgyYfDFfTO3/FSJP358gtAw48Erqml6e&#10;glgVSXtr2jSOgUk13bFkZY4sRuImCsPYjEmyoowZIsUNtI/Iq4NpwHEh8dKD+07JgMNdU/9tz5yg&#10;RL03qM1VUZZxG5JRLl7P0XDnnubcwwxHqJoGSqbrJkwbtLdO7nrMNE2DgRvUs5OJ7OeqjvXjACcN&#10;jssWN+TcTlHPfwnrHwAAAP//AwBQSwMEFAAGAAgAAAAhAM9txurcAAAABgEAAA8AAABkcnMvZG93&#10;bnJldi54bWxMj8FOwzAQRO9I/IO1SFwQdaAhbUOcCiGB6A0Kgqsbb5MIex1sNw1/z3KC4+yMZt9U&#10;68lZMWKIvScFV7MMBFLjTU+tgrfXh8sliJg0GW09oYJvjLCuT08qXRp/pBcct6kVXEKx1Aq6lIZS&#10;yth06HSc+QGJvb0PTieWoZUm6COXOyuvs6yQTvfEHzo94H2Hzef24BQs86fxI27mz+9NsberdLEY&#10;H7+CUudn090tiIRT+gvDLz6jQ81MO38gE4VVkM8XnOQ7L2K7yHIQO5Y3K5B1Jf/j1z8AAAD//wMA&#10;UEsBAi0AFAAGAAgAAAAhALaDOJL+AAAA4QEAABMAAAAAAAAAAAAAAAAAAAAAAFtDb250ZW50X1R5&#10;cGVzXS54bWxQSwECLQAUAAYACAAAACEAOP0h/9YAAACUAQAACwAAAAAAAAAAAAAAAAAvAQAAX3Jl&#10;bHMvLnJlbHNQSwECLQAUAAYACAAAACEALPFZRi4CAABaBAAADgAAAAAAAAAAAAAAAAAuAgAAZHJz&#10;L2Uyb0RvYy54bWxQSwECLQAUAAYACAAAACEAz23G6twAAAAGAQAADwAAAAAAAAAAAAAAAACIBAAA&#10;ZHJzL2Rvd25yZXYueG1sUEsFBgAAAAAEAAQA8wAAAJEFAAAAAA==&#10;">
                  <v:textbox>
                    <w:txbxContent>
                      <w:p w:rsidR="002A5667" w:rsidRDefault="002A5667" w:rsidP="00616130"/>
                    </w:txbxContent>
                  </v:textbox>
                </v:shape>
              </w:pict>
            </w:r>
            <w:r w:rsidR="00616130">
              <w:rPr>
                <w:rFonts w:ascii="Arial Narrow" w:hAnsi="Arial Narrow"/>
              </w:rPr>
              <w:t>ICU</w:t>
            </w:r>
          </w:p>
          <w:p w:rsidR="00616130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135" o:spid="_x0000_s1075" type="#_x0000_t202" style="position:absolute;margin-left:21.85pt;margin-top:.75pt;width:8.35pt;height:7.45pt;z-index:2516229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kcQLAIAAFoEAAAOAAAAZHJzL2Uyb0RvYy54bWysVNtu2zAMfR+wfxD0vtjJnKw14hRdugwD&#10;ugvQ7gNkWbaFSaImKbG7ry8lp2nQbS/D/CCIIXV4eEhmfTVqRQ7CeQmmovNZTokwHBppuop+v9+9&#10;uaDEB2YapsCIij4IT682r1+tB1uKBfSgGuEIghhfDraifQi2zDLPe6GZn4EVBp0tOM0Cmq7LGscG&#10;RNcqW+T5KhvANdYBF97jrzeTk24SftsKHr62rReBqIoit5BOl846ntlmzcrOMdtLfqTB/oGFZtJg&#10;0hPUDQuM7J38DUpL7sBDG2YcdAZtK7lINWA18/xFNXc9syLVguJ4e5LJ/z9Y/uXwzRHZVLTIl5QY&#10;prFJ92IM5D2MZP52GRUarC8x8M5iaBjRgZ1O1Xp7C/yHJwa2PTOduHYOhl6wBhnO48vs7OmE4yNI&#10;PXyGBhOxfYAENLZOR/lQEILo2KmHU3ciGR5T5qu8QI4cXZfFap6oZax8emudDx8FaBIvFXXY+4TN&#10;Drc+RC6sfAqJqTwo2eykUslwXb1VjhwYzskufYn+izBlyIDJl4vlVP5fIfL0/QlCy4ADr6Su6MUp&#10;iJVRtA+mSeMYmFTTHSkrc1QxCjdJGMZ6TC2bJIgS19A8oK4OpgHHhcRLD+4XJQMOd0X9zz1zghL1&#10;yWBvLudFEbchGcXy3QINd+6pzz3McISqaKBkum7DtEF762TXY6ZpGgxcYz9bmcR+ZnXkjwOcenBc&#10;trgh53aKev5L2DwCAAD//wMAUEsDBBQABgAIAAAAIQDDVS/e3AAAAAgBAAAPAAAAZHJzL2Rvd25y&#10;ZXYueG1sTI/BTsMwEETvSPyDtUhcEHUgJYQQp0JIILhBW8HVTbZJhL0OtpuGv2dzgtuO3mh2plxN&#10;1ogRfegdKbhaJCCQatf01CrYbp4ucxAhamq0cYQKfjDAqjo9KXXRuCO947iOreAQCoVW0MU4FFKG&#10;ukOrw8INSMz2zlsdWfpWNl4fOdwaeZ0kmbS6J/7Q6QEfO6y/1gerIF++jJ/hNX37qLO9uYsXt+Pz&#10;t1fq/Gx6uAcRcYp/Zpjrc3WouNPOHagJwrDO0oytfNyAmHmepCB2M1iCrEr5f0D1CwAA//8DAFBL&#10;AQItABQABgAIAAAAIQC2gziS/gAAAOEBAAATAAAAAAAAAAAAAAAAAAAAAABbQ29udGVudF9UeXBl&#10;c10ueG1sUEsBAi0AFAAGAAgAAAAhADj9If/WAAAAlAEAAAsAAAAAAAAAAAAAAAAALwEAAF9yZWxz&#10;Ly5yZWxzUEsBAi0AFAAGAAgAAAAhAPMmRxAsAgAAWgQAAA4AAAAAAAAAAAAAAAAALgIAAGRycy9l&#10;Mm9Eb2MueG1sUEsBAi0AFAAGAAgAAAAhAMNVL97cAAAACAEAAA8AAAAAAAAAAAAAAAAAhgQAAGRy&#10;cy9kb3ducmV2LnhtbFBLBQYAAAAABAAEAPMAAACPBQAAAAA=&#10;">
                  <v:textbox>
                    <w:txbxContent>
                      <w:p w:rsidR="002A5667" w:rsidRDefault="002A5667" w:rsidP="00616130"/>
                    </w:txbxContent>
                  </v:textbox>
                </v:shape>
              </w:pict>
            </w:r>
            <w:r w:rsidR="00616130">
              <w:rPr>
                <w:rFonts w:ascii="Arial Narrow" w:hAnsi="Arial Narrow"/>
              </w:rPr>
              <w:t>HDU</w:t>
            </w:r>
          </w:p>
          <w:p w:rsidR="00616130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134" o:spid="_x0000_s1074" type="#_x0000_t202" style="position:absolute;margin-left:81.8pt;margin-top:1.15pt;width:8.35pt;height:7.45pt;z-index:2516239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HY1LgIAAFoEAAAOAAAAZHJzL2Uyb0RvYy54bWysVNtu2zAMfR+wfxD0vtjOnKw14hRdugwD&#10;ugvQ7gNkWY6FSaImKbG7ry8lp2l2exnmB0EMqUPyHDKrq1ErchDOSzA1LWY5JcJwaKXZ1fTr/fbV&#10;BSU+MNMyBUbU9EF4erV++WI12ErMoQfVCkcQxPhqsDXtQ7BVlnneC838DKww6OzAaRbQdLusdWxA&#10;dK2yeZ4vswFcax1w4T3+ejM56Trhd53g4XPXeRGIqinWFtLp0tnEM1uvWLVzzPaSH8tg/1CFZtJg&#10;0hPUDQuM7J38DUpL7sBDF2YcdAZdJ7lIPWA3Rf5LN3c9syL1guR4e6LJ/z9Y/unwxRHZ1rTMS0oM&#10;0yjSvRgDeQsjKV6XkaHB+goD7yyGhhEdqHTq1ttb4N88MbDpmdmJa+dg6AVrscIivszOnk44PoI0&#10;w0doMRHbB0hAY+d0pA8JIYiOSj2c1InF8JgyX+blghKOrstyWSxSAlY9vbXOh/cCNImXmjrUPmGz&#10;w60PsRZWPYXEVB6UbLdSqWS4XbNRjhwYzsk2fUf0n8KUIQMmX8wXU/t/hcjT9ycILQMOvJK6phen&#10;IFZF0t6ZNo1jYFJNdyxZmSOLkbiJwjA2Y5KsWMYMkeIG2gfk1cE04LiQeOnB/aBkwOGuqf++Z05Q&#10;oj4Y1OayKMu4DckoF2/maLhzT3PuYYYjVE0DJdN1E6YN2lsndz1mmqbBwDXq2clE9nNVx/pxgJMG&#10;x2WLG3Jup6jnv4T1IwAAAP//AwBQSwMEFAAGAAgAAAAhAOznQ/zeAAAACAEAAA8AAABkcnMvZG93&#10;bnJldi54bWxMj81OwzAQhO9IvIO1SFxQa9PQEEKcCiGB6A1aBFc33iYR/gm2m4a3Z3uC02o0o9lv&#10;qtVkDRsxxN47CddzAQxd43XvWgnv26dZASwm5bQy3qGEH4ywqs/PKlVqf3RvOG5Sy6jExVJJ6FIa&#10;Ss5j06FVce4HdOTtfbAqkQwt10EdqdwavhAi51b1jj50asDHDpuvzcFKKG5exs+4zl4/mnxv7tLV&#10;7fj8HaS8vJge7oElnNJfGE74hA41Me38wenIDOk8yykqYUnn5BciA7aTsBBL4HXF/w+ofwEAAP//&#10;AwBQSwECLQAUAAYACAAAACEAtoM4kv4AAADhAQAAEwAAAAAAAAAAAAAAAAAAAAAAW0NvbnRlbnRf&#10;VHlwZXNdLnhtbFBLAQItABQABgAIAAAAIQA4/SH/1gAAAJQBAAALAAAAAAAAAAAAAAAAAC8BAABf&#10;cmVscy8ucmVsc1BLAQItABQABgAIAAAAIQDojHY1LgIAAFoEAAAOAAAAAAAAAAAAAAAAAC4CAABk&#10;cnMvZTJvRG9jLnhtbFBLAQItABQABgAIAAAAIQDs50P83gAAAAgBAAAPAAAAAAAAAAAAAAAAAIgE&#10;AABkcnMvZG93bnJldi54bWxQSwUGAAAAAAQABADzAAAAkwUAAAAA&#10;">
                  <v:textbox>
                    <w:txbxContent>
                      <w:p w:rsidR="002A5667" w:rsidRDefault="002A5667" w:rsidP="00616130"/>
                    </w:txbxContent>
                  </v:textbox>
                </v:shape>
              </w:pict>
            </w:r>
            <w:r w:rsidR="00616130">
              <w:rPr>
                <w:rFonts w:ascii="Arial Narrow" w:hAnsi="Arial Narrow"/>
              </w:rPr>
              <w:t>Emergency Ward</w:t>
            </w:r>
          </w:p>
          <w:p w:rsidR="00616130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eastAsia="en-IN"/>
              </w:rPr>
              <w:pict>
                <v:shape id="_x0000_s1079" type="#_x0000_t202" style="position:absolute;margin-left:81.8pt;margin-top:.55pt;width:8.35pt;height:7.45pt;z-index:2516280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HY1LgIAAFoEAAAOAAAAZHJzL2Uyb0RvYy54bWysVNtu2zAMfR+wfxD0vtjOnKw14hRdugwD&#10;ugvQ7gNkWY6FSaImKbG7ry8lp2l2exnmB0EMqUPyHDKrq1ErchDOSzA1LWY5JcJwaKXZ1fTr/fbV&#10;BSU+MNMyBUbU9EF4erV++WI12ErMoQfVCkcQxPhqsDXtQ7BVlnneC838DKww6OzAaRbQdLusdWxA&#10;dK2yeZ4vswFcax1w4T3+ejM56Trhd53g4XPXeRGIqinWFtLp0tnEM1uvWLVzzPaSH8tg/1CFZtJg&#10;0hPUDQuM7J38DUpL7sBDF2YcdAZdJ7lIPWA3Rf5LN3c9syL1guR4e6LJ/z9Y/unwxRHZ1rTMS0oM&#10;0yjSvRgDeQsjKV6XkaHB+goD7yyGhhEdqHTq1ttb4N88MbDpmdmJa+dg6AVrscIivszOnk44PoI0&#10;w0doMRHbB0hAY+d0pA8JIYiOSj2c1InF8JgyX+blghKOrstyWSxSAlY9vbXOh/cCNImXmjrUPmGz&#10;w60PsRZWPYXEVB6UbLdSqWS4XbNRjhwYzsk2fUf0n8KUIQMmX8wXU/t/hcjT9ycILQMOvJK6phen&#10;IFZF0t6ZNo1jYFJNdyxZmSOLkbiJwjA2Y5KsWMYMkeIG2gfk1cE04LiQeOnB/aBkwOGuqf++Z05Q&#10;oj4Y1OayKMu4DckoF2/maLhzT3PuYYYjVE0DJdN1E6YN2lsndz1mmqbBwDXq2clE9nNVx/pxgJMG&#10;x2WLG3Jup6jnv4T1IwAAAP//AwBQSwMEFAAGAAgAAAAhAOznQ/zeAAAACAEAAA8AAABkcnMvZG93&#10;bnJldi54bWxMj81OwzAQhO9IvIO1SFxQa9PQEEKcCiGB6A1aBFc33iYR/gm2m4a3Z3uC02o0o9lv&#10;qtVkDRsxxN47CddzAQxd43XvWgnv26dZASwm5bQy3qGEH4ywqs/PKlVqf3RvOG5Sy6jExVJJ6FIa&#10;Ss5j06FVce4HdOTtfbAqkQwt10EdqdwavhAi51b1jj50asDHDpuvzcFKKG5exs+4zl4/mnxv7tLV&#10;7fj8HaS8vJge7oElnNJfGE74hA41Me38wenIDOk8yykqYUnn5BciA7aTsBBL4HXF/w+ofwEAAP//&#10;AwBQSwECLQAUAAYACAAAACEAtoM4kv4AAADhAQAAEwAAAAAAAAAAAAAAAAAAAAAAW0NvbnRlbnRf&#10;VHlwZXNdLnhtbFBLAQItABQABgAIAAAAIQA4/SH/1gAAAJQBAAALAAAAAAAAAAAAAAAAAC8BAABf&#10;cmVscy8ucmVsc1BLAQItABQABgAIAAAAIQDojHY1LgIAAFoEAAAOAAAAAAAAAAAAAAAAAC4CAABk&#10;cnMvZTJvRG9jLnhtbFBLAQItABQABgAIAAAAIQDs50P83gAAAAgBAAAPAAAAAAAAAAAAAAAAAIgE&#10;AABkcnMvZG93bnJldi54bWxQSwUGAAAAAAQABADzAAAAkwUAAAAA&#10;">
                  <v:textbox>
                    <w:txbxContent>
                      <w:p w:rsidR="002A5667" w:rsidRDefault="002A5667" w:rsidP="00616130"/>
                    </w:txbxContent>
                  </v:textbox>
                </v:shape>
              </w:pict>
            </w:r>
            <w:r w:rsidR="00616130">
              <w:rPr>
                <w:rFonts w:ascii="Arial Narrow" w:hAnsi="Arial Narrow"/>
              </w:rPr>
              <w:t>Orthopaedic Ward</w:t>
            </w:r>
          </w:p>
          <w:p w:rsidR="00616130" w:rsidRPr="00616130" w:rsidRDefault="00616130" w:rsidP="002A5667">
            <w:pPr>
              <w:rPr>
                <w:rFonts w:ascii="Arial Narrow" w:hAnsi="Arial Narrow"/>
                <w:u w:val="single"/>
              </w:rPr>
            </w:pPr>
            <w:r w:rsidRPr="00616130">
              <w:rPr>
                <w:rFonts w:ascii="Arial Narrow" w:hAnsi="Arial Narrow"/>
                <w:u w:val="single"/>
              </w:rPr>
              <w:t>Discharged :</w:t>
            </w:r>
          </w:p>
          <w:p w:rsidR="00616130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u w:val="single"/>
                <w:lang w:eastAsia="en-IN"/>
              </w:rPr>
              <w:pict>
                <v:shape id="_x0000_s1081" type="#_x0000_t202" style="position:absolute;margin-left:93.8pt;margin-top:.65pt;width:8.35pt;height:7.45pt;z-index:2516300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HY1LgIAAFoEAAAOAAAAZHJzL2Uyb0RvYy54bWysVNtu2zAMfR+wfxD0vtjOnKw14hRdugwD&#10;ugvQ7gNkWY6FSaImKbG7ry8lp2l2exnmB0EMqUPyHDKrq1ErchDOSzA1LWY5JcJwaKXZ1fTr/fbV&#10;BSU+MNMyBUbU9EF4erV++WI12ErMoQfVCkcQxPhqsDXtQ7BVlnneC838DKww6OzAaRbQdLusdWxA&#10;dK2yeZ4vswFcax1w4T3+ejM56Trhd53g4XPXeRGIqinWFtLp0tnEM1uvWLVzzPaSH8tg/1CFZtJg&#10;0hPUDQuM7J38DUpL7sBDF2YcdAZdJ7lIPWA3Rf5LN3c9syL1guR4e6LJ/z9Y/unwxRHZ1rTMS0oM&#10;0yjSvRgDeQsjKV6XkaHB+goD7yyGhhEdqHTq1ttb4N88MbDpmdmJa+dg6AVrscIivszOnk44PoI0&#10;w0doMRHbB0hAY+d0pA8JIYiOSj2c1InF8JgyX+blghKOrstyWSxSAlY9vbXOh/cCNImXmjrUPmGz&#10;w60PsRZWPYXEVB6UbLdSqWS4XbNRjhwYzsk2fUf0n8KUIQMmX8wXU/t/hcjT9ycILQMOvJK6phen&#10;IFZF0t6ZNo1jYFJNdyxZmSOLkbiJwjA2Y5KsWMYMkeIG2gfk1cE04LiQeOnB/aBkwOGuqf++Z05Q&#10;oj4Y1OayKMu4DckoF2/maLhzT3PuYYYjVE0DJdN1E6YN2lsndz1mmqbBwDXq2clE9nNVx/pxgJMG&#10;x2WLG3Jup6jnv4T1IwAAAP//AwBQSwMEFAAGAAgAAAAhAOznQ/zeAAAACAEAAA8AAABkcnMvZG93&#10;bnJldi54bWxMj81OwzAQhO9IvIO1SFxQa9PQEEKcCiGB6A1aBFc33iYR/gm2m4a3Z3uC02o0o9lv&#10;qtVkDRsxxN47CddzAQxd43XvWgnv26dZASwm5bQy3qGEH4ywqs/PKlVqf3RvOG5Sy6jExVJJ6FIa&#10;Ss5j06FVce4HdOTtfbAqkQwt10EdqdwavhAi51b1jj50asDHDpuvzcFKKG5exs+4zl4/mnxv7tLV&#10;7fj8HaS8vJge7oElnNJfGE74hA41Me38wenIDOk8yykqYUnn5BciA7aTsBBL4HXF/w+ofwEAAP//&#10;AwBQSwECLQAUAAYACAAAACEAtoM4kv4AAADhAQAAEwAAAAAAAAAAAAAAAAAAAAAAW0NvbnRlbnRf&#10;VHlwZXNdLnhtbFBLAQItABQABgAIAAAAIQA4/SH/1gAAAJQBAAALAAAAAAAAAAAAAAAAAC8BAABf&#10;cmVscy8ucmVsc1BLAQItABQABgAIAAAAIQDojHY1LgIAAFoEAAAOAAAAAAAAAAAAAAAAAC4CAABk&#10;cnMvZTJvRG9jLnhtbFBLAQItABQABgAIAAAAIQDs50P83gAAAAgBAAAPAAAAAAAAAAAAAAAAAIgE&#10;AABkcnMvZG93bnJldi54bWxQSwUGAAAAAAQABADzAAAAkwUAAAAA&#10;">
                  <v:textbox>
                    <w:txbxContent>
                      <w:p w:rsidR="002A5667" w:rsidRDefault="002A5667" w:rsidP="00616130"/>
                    </w:txbxContent>
                  </v:textbox>
                </v:shape>
              </w:pict>
            </w:r>
            <w:r w:rsidR="00616130">
              <w:rPr>
                <w:rFonts w:ascii="Arial Narrow" w:hAnsi="Arial Narrow"/>
              </w:rPr>
              <w:t>Not willing for surgery</w:t>
            </w:r>
          </w:p>
          <w:p w:rsidR="00616130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u w:val="single"/>
                <w:lang w:eastAsia="en-IN"/>
              </w:rPr>
              <w:pict>
                <v:shape id="_x0000_s1080" type="#_x0000_t202" style="position:absolute;margin-left:93.8pt;margin-top:1.4pt;width:8.35pt;height:7.45pt;z-index:2516290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HY1LgIAAFoEAAAOAAAAZHJzL2Uyb0RvYy54bWysVNtu2zAMfR+wfxD0vtjOnKw14hRdugwD&#10;ugvQ7gNkWY6FSaImKbG7ry8lp2l2exnmB0EMqUPyHDKrq1ErchDOSzA1LWY5JcJwaKXZ1fTr/fbV&#10;BSU+MNMyBUbU9EF4erV++WI12ErMoQfVCkcQxPhqsDXtQ7BVlnneC838DKww6OzAaRbQdLusdWxA&#10;dK2yeZ4vswFcax1w4T3+ejM56Trhd53g4XPXeRGIqinWFtLp0tnEM1uvWLVzzPaSH8tg/1CFZtJg&#10;0hPUDQuM7J38DUpL7sBDF2YcdAZdJ7lIPWA3Rf5LN3c9syL1guR4e6LJ/z9Y/unwxRHZ1rTMS0oM&#10;0yjSvRgDeQsjKV6XkaHB+goD7yyGhhEdqHTq1ttb4N88MbDpmdmJa+dg6AVrscIivszOnk44PoI0&#10;w0doMRHbB0hAY+d0pA8JIYiOSj2c1InF8JgyX+blghKOrstyWSxSAlY9vbXOh/cCNImXmjrUPmGz&#10;w60PsRZWPYXEVB6UbLdSqWS4XbNRjhwYzsk2fUf0n8KUIQMmX8wXU/t/hcjT9ycILQMOvJK6phen&#10;IFZF0t6ZNo1jYFJNdyxZmSOLkbiJwjA2Y5KsWMYMkeIG2gfk1cE04LiQeOnB/aBkwOGuqf++Z05Q&#10;oj4Y1OayKMu4DckoF2/maLhzT3PuYYYjVE0DJdN1E6YN2lsndz1mmqbBwDXq2clE9nNVx/pxgJMG&#10;x2WLG3Jup6jnv4T1IwAAAP//AwBQSwMEFAAGAAgAAAAhAOznQ/zeAAAACAEAAA8AAABkcnMvZG93&#10;bnJldi54bWxMj81OwzAQhO9IvIO1SFxQa9PQEEKcCiGB6A1aBFc33iYR/gm2m4a3Z3uC02o0o9lv&#10;qtVkDRsxxN47CddzAQxd43XvWgnv26dZASwm5bQy3qGEH4ywqs/PKlVqf3RvOG5Sy6jExVJJ6FIa&#10;Ss5j06FVce4HdOTtfbAqkQwt10EdqdwavhAi51b1jj50asDHDpuvzcFKKG5exs+4zl4/mnxv7tLV&#10;7fj8HaS8vJge7oElnNJfGE74hA41Me38wenIDOk8yykqYUnn5BciA7aTsBBL4HXF/w+ofwEAAP//&#10;AwBQSwECLQAUAAYACAAAACEAtoM4kv4AAADhAQAAEwAAAAAAAAAAAAAAAAAAAAAAW0NvbnRlbnRf&#10;VHlwZXNdLnhtbFBLAQItABQABgAIAAAAIQA4/SH/1gAAAJQBAAALAAAAAAAAAAAAAAAAAC8BAABf&#10;cmVscy8ucmVsc1BLAQItABQABgAIAAAAIQDojHY1LgIAAFoEAAAOAAAAAAAAAAAAAAAAAC4CAABk&#10;cnMvZTJvRG9jLnhtbFBLAQItABQABgAIAAAAIQDs50P83gAAAAgBAAAPAAAAAAAAAAAAAAAAAIgE&#10;AABkcnMvZG93bnJldi54bWxQSwUGAAAAAAQABADzAAAAkwUAAAAA&#10;">
                  <v:textbox>
                    <w:txbxContent>
                      <w:p w:rsidR="002A5667" w:rsidRDefault="002A5667" w:rsidP="00616130"/>
                    </w:txbxContent>
                  </v:textbox>
                </v:shape>
              </w:pict>
            </w:r>
            <w:r w:rsidR="00616130">
              <w:rPr>
                <w:rFonts w:ascii="Arial Narrow" w:hAnsi="Arial Narrow"/>
              </w:rPr>
              <w:t>Unavailability of beds</w:t>
            </w:r>
          </w:p>
          <w:p w:rsidR="00616130" w:rsidRPr="001648E4" w:rsidRDefault="00616130" w:rsidP="002A5667">
            <w:pPr>
              <w:rPr>
                <w:rFonts w:ascii="Arial Narrow" w:hAnsi="Arial Narrow"/>
              </w:rPr>
            </w:pPr>
          </w:p>
          <w:p w:rsidR="00616130" w:rsidRPr="001648E4" w:rsidRDefault="00616130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Date: __ __ </w:t>
            </w:r>
            <w:r w:rsidRPr="001648E4">
              <w:rPr>
                <w:rFonts w:ascii="Arial Narrow" w:hAnsi="Arial Narrow"/>
              </w:rPr>
              <w:t>/__ __/__ __</w:t>
            </w:r>
            <w:r>
              <w:rPr>
                <w:rFonts w:ascii="Arial Narrow" w:hAnsi="Arial Narrow"/>
              </w:rPr>
              <w:t>__</w:t>
            </w:r>
          </w:p>
          <w:p w:rsidR="00616130" w:rsidRPr="001648E4" w:rsidRDefault="00616130" w:rsidP="002A5667">
            <w:pPr>
              <w:rPr>
                <w:rFonts w:ascii="Arial Narrow" w:hAnsi="Arial Narrow"/>
              </w:rPr>
            </w:pPr>
          </w:p>
          <w:p w:rsidR="00616130" w:rsidRDefault="00616130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>Time: __ __:__ __</w:t>
            </w:r>
          </w:p>
          <w:p w:rsidR="00616130" w:rsidRDefault="00616130" w:rsidP="002A5667">
            <w:pPr>
              <w:rPr>
                <w:rFonts w:ascii="Arial Narrow" w:hAnsi="Arial Narrow"/>
              </w:rPr>
            </w:pPr>
          </w:p>
          <w:p w:rsidR="00616130" w:rsidRDefault="00616130" w:rsidP="002A5667">
            <w:pPr>
              <w:rPr>
                <w:rFonts w:ascii="Arial Narrow" w:hAnsi="Arial Narrow"/>
              </w:rPr>
            </w:pPr>
          </w:p>
          <w:p w:rsidR="00616130" w:rsidRDefault="00616130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If admitted to ICU/Emergency ward, date of transfer to orthopaedic ward __/__/____</w:t>
            </w:r>
          </w:p>
          <w:p w:rsidR="00616130" w:rsidRPr="001648E4" w:rsidRDefault="00616130" w:rsidP="002A5667">
            <w:pPr>
              <w:rPr>
                <w:rFonts w:ascii="Arial Narrow" w:hAnsi="Arial Narrow"/>
              </w:rPr>
            </w:pPr>
          </w:p>
        </w:tc>
        <w:bookmarkStart w:id="0" w:name="_GoBack"/>
        <w:bookmarkEnd w:id="0"/>
      </w:tr>
      <w:tr w:rsidR="00616130" w:rsidRPr="001648E4" w:rsidTr="002A5667">
        <w:tc>
          <w:tcPr>
            <w:tcW w:w="9180" w:type="dxa"/>
            <w:gridSpan w:val="3"/>
            <w:shd w:val="pct25" w:color="auto" w:fill="auto"/>
          </w:tcPr>
          <w:p w:rsidR="00616130" w:rsidRPr="001648E4" w:rsidRDefault="00616130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3.  Who was the attending health professional at the time of admission? </w:t>
            </w:r>
          </w:p>
        </w:tc>
      </w:tr>
      <w:tr w:rsidR="00616130" w:rsidRPr="001648E4" w:rsidTr="002A5667">
        <w:tc>
          <w:tcPr>
            <w:tcW w:w="9180" w:type="dxa"/>
            <w:gridSpan w:val="3"/>
          </w:tcPr>
          <w:p w:rsidR="00616130" w:rsidRPr="001648E4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85" o:spid="_x0000_s1076" type="#_x0000_t202" style="position:absolute;margin-left:260.05pt;margin-top:1.9pt;width:7.6pt;height:10.6pt;z-index:25162496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YveLQIAAFkEAAAOAAAAZHJzL2Uyb0RvYy54bWysVNtu2zAMfR+wfxD0vjhOkzQ14hRdugwD&#10;ugvQ7gNkWbaFSaImKbG7ry8lp2l2exnmB4EUqUPykPT6etCKHITzEkxJ88mUEmE41NK0Jf36sHuz&#10;osQHZmqmwIiSPgpPrzevX617W4gZdKBq4QiCGF/0tqRdCLbIMs87oZmfgBUGjQ04zQKqrs1qx3pE&#10;1yqbTafLrAdXWwdceI+3t6ORbhJ+0wgePjeNF4GokmJuIZ0unVU8s82aFa1jtpP8mAb7hyw0kwaD&#10;nqBuWWBk7+RvUFpyBx6aMOGgM2gayUWqAavJp79Uc98xK1ItSI63J5r8/4Plnw5fHJF1SefTC0oM&#10;09ikBzEE8hYGslpEgnrrC/S7t+gZBrzHRqdivb0D/s0TA9uOmVbcOAd9J1iNCebxZXb2dMTxEaTq&#10;P0KNcdg+QAIaGqcje8gHQXRs1OOpOTEXjpdXy8UMDRwt+cV8iXIMwIrnt9b58F6AJlEoqcPWJ2x2&#10;uPNhdH12iaE8KFnvpFJJcW21VY4cGI7JLn1H9J/clCE9JrKYLcby/woxTd+fILQMOO9K6pKuTk6s&#10;iKS9MzWmyYrApBplrE6ZI4uRuJHCMFRD6lh+GSNEiiuoH5FXB+N84z6i0IH7QUmPs11S/33PnKBE&#10;fTDYm6t8Po/LkJT54jLy6s4t1bmFGY5QJQ2UjOI2jAu0t062HUYap8HADfazkYnsl6yO+eP8pnYd&#10;dy0uyLmevF7+CJsnAAAA//8DAFBLAwQUAAYACAAAACEAJOQ6rt8AAAAIAQAADwAAAGRycy9kb3du&#10;cmV2LnhtbEyPwU7DMBBE70j8g7VIXFBrNyGlhDgVQgLRG7QIrm68TSLsdbDdNPw95gTH0Yxm3lTr&#10;yRo2og+9IwmLuQCG1DjdUyvhbfc4WwELUZFWxhFK+MYA6/r8rFKldid6xXEbW5ZKKJRKQhfjUHIe&#10;mg6tCnM3ICXv4LxVMUnfcu3VKZVbwzMhltyqntJCpwZ86LD53B6thNX18/gRNvnLe7M8mNt4dTM+&#10;fXkpLy+m+ztgEaf4F4Zf/IQOdWLauyPpwIyEIhOLFJWQpwfJL/IiB7aXkBUCeF3x/wfqHwAAAP//&#10;AwBQSwECLQAUAAYACAAAACEAtoM4kv4AAADhAQAAEwAAAAAAAAAAAAAAAAAAAAAAW0NvbnRlbnRf&#10;VHlwZXNdLnhtbFBLAQItABQABgAIAAAAIQA4/SH/1gAAAJQBAAALAAAAAAAAAAAAAAAAAC8BAABf&#10;cmVscy8ucmVsc1BLAQItABQABgAIAAAAIQDURYveLQIAAFkEAAAOAAAAAAAAAAAAAAAAAC4CAABk&#10;cnMvZTJvRG9jLnhtbFBLAQItABQABgAIAAAAIQAk5Dqu3wAAAAgBAAAPAAAAAAAAAAAAAAAAAIcE&#10;AABkcnMvZG93bnJldi54bWxQSwUGAAAAAAQABADzAAAAkwUAAAAA&#10;">
                  <v:textbox>
                    <w:txbxContent>
                      <w:p w:rsidR="002A5667" w:rsidRDefault="002A5667" w:rsidP="00616130"/>
                    </w:txbxContent>
                  </v:textbox>
                </v:shape>
              </w:pict>
            </w:r>
            <w:r w:rsidR="00616130">
              <w:rPr>
                <w:rFonts w:ascii="Arial Narrow" w:hAnsi="Arial Narrow"/>
              </w:rPr>
              <w:t>ED Doctor</w:t>
            </w:r>
            <w:r w:rsidR="00616130" w:rsidRPr="001648E4">
              <w:rPr>
                <w:rFonts w:ascii="Arial Narrow" w:hAnsi="Arial Narrow"/>
              </w:rPr>
              <w:t xml:space="preserve"> </w:t>
            </w:r>
            <w:sdt>
              <w:sdtPr>
                <w:rPr>
                  <w:rFonts w:ascii="Arial Narrow" w:hAnsi="Arial Narrow"/>
                </w:rPr>
                <w:id w:val="611946750"/>
              </w:sdtPr>
              <w:sdtEndPr/>
              <w:sdtContent>
                <w:r w:rsidR="00616130"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  <w:r w:rsidR="007E45F9">
              <w:rPr>
                <w:rFonts w:ascii="Arial Narrow" w:hAnsi="Arial Narrow"/>
              </w:rPr>
              <w:t>Orthopaedic</w:t>
            </w:r>
            <w:r w:rsidR="00616130">
              <w:rPr>
                <w:rFonts w:ascii="Arial Narrow" w:hAnsi="Arial Narrow"/>
              </w:rPr>
              <w:t xml:space="preserve"> Surgeon</w:t>
            </w:r>
            <w:r w:rsidR="00616130" w:rsidRPr="001648E4">
              <w:rPr>
                <w:rFonts w:ascii="Arial Narrow" w:hAnsi="Arial Narrow"/>
              </w:rPr>
              <w:t xml:space="preserve"> </w:t>
            </w:r>
            <w:sdt>
              <w:sdtPr>
                <w:rPr>
                  <w:rFonts w:ascii="Arial Narrow" w:hAnsi="Arial Narrow"/>
                </w:rPr>
                <w:id w:val="-1509831006"/>
              </w:sdtPr>
              <w:sdtEndPr/>
              <w:sdtContent>
                <w:r w:rsidR="00616130"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  <w:r w:rsidR="00616130">
              <w:rPr>
                <w:rFonts w:ascii="Arial Narrow" w:hAnsi="Arial Narrow"/>
              </w:rPr>
              <w:t>Geriatrician</w:t>
            </w:r>
            <w:r w:rsidR="00616130" w:rsidRPr="001648E4">
              <w:rPr>
                <w:rFonts w:ascii="Arial Narrow" w:hAnsi="Arial Narrow"/>
              </w:rPr>
              <w:t xml:space="preserve"> </w:t>
            </w:r>
            <w:sdt>
              <w:sdtPr>
                <w:rPr>
                  <w:rFonts w:ascii="Arial Narrow" w:hAnsi="Arial Narrow"/>
                </w:rPr>
                <w:id w:val="450444275"/>
              </w:sdtPr>
              <w:sdtEndPr/>
              <w:sdtContent>
                <w:r w:rsidR="00616130" w:rsidRPr="001648E4">
                  <w:rPr>
                    <w:rFonts w:ascii="Arial Narrow" w:eastAsia="MS Gothic" w:hAnsi="MS Gothic"/>
                  </w:rPr>
                  <w:t>☐</w:t>
                </w:r>
                <w:r w:rsidR="00616130">
                  <w:rPr>
                    <w:rFonts w:ascii="Arial Narrow" w:eastAsia="MS Gothic" w:hAnsi="MS Gothic"/>
                  </w:rPr>
                  <w:t xml:space="preserve"> Any Other          </w:t>
                </w:r>
              </w:sdtContent>
            </w:sdt>
            <w:r w:rsidR="00616130">
              <w:rPr>
                <w:rFonts w:ascii="Arial Narrow" w:hAnsi="Arial Narrow"/>
              </w:rPr>
              <w:t>Please specify………………………………</w:t>
            </w:r>
          </w:p>
        </w:tc>
      </w:tr>
      <w:tr w:rsidR="00283C19" w:rsidRPr="001648E4" w:rsidTr="002A5667">
        <w:tc>
          <w:tcPr>
            <w:tcW w:w="9180" w:type="dxa"/>
            <w:gridSpan w:val="3"/>
          </w:tcPr>
          <w:p w:rsidR="00283C19" w:rsidRPr="0024079E" w:rsidRDefault="00283C19" w:rsidP="002A5667">
            <w:pPr>
              <w:rPr>
                <w:rFonts w:ascii="Arial Narrow" w:hAnsi="Arial Narrow"/>
                <w:noProof/>
                <w:lang w:val="en-GB"/>
              </w:rPr>
            </w:pPr>
            <w:r>
              <w:rPr>
                <w:rFonts w:ascii="Arial Narrow" w:hAnsi="Arial Narrow"/>
                <w:noProof/>
                <w:lang w:val="en-GB"/>
              </w:rPr>
              <w:t xml:space="preserve">*ED- Emergency Department </w:t>
            </w:r>
          </w:p>
        </w:tc>
      </w:tr>
      <w:tr w:rsidR="00616130" w:rsidTr="00616130">
        <w:trPr>
          <w:trHeight w:val="335"/>
        </w:trPr>
        <w:tc>
          <w:tcPr>
            <w:tcW w:w="9180" w:type="dxa"/>
            <w:gridSpan w:val="3"/>
            <w:shd w:val="clear" w:color="auto" w:fill="BFBFBF" w:themeFill="background1" w:themeFillShade="BF"/>
          </w:tcPr>
          <w:p w:rsidR="00616130" w:rsidRDefault="00616130" w:rsidP="002A5667">
            <w:pPr>
              <w:rPr>
                <w:rFonts w:ascii="Arial Narrow" w:hAnsi="Arial Narrow"/>
                <w:noProof/>
                <w:lang w:eastAsia="en-IN"/>
              </w:rPr>
            </w:pPr>
            <w:r>
              <w:rPr>
                <w:rFonts w:ascii="Arial Narrow" w:hAnsi="Arial Narrow"/>
                <w:noProof/>
                <w:lang w:eastAsia="en-IN"/>
              </w:rPr>
              <w:t xml:space="preserve">4. </w:t>
            </w:r>
            <w:r w:rsidRPr="001648E4">
              <w:rPr>
                <w:rFonts w:ascii="Arial Narrow" w:hAnsi="Arial Narrow" w:cs="Arial"/>
              </w:rPr>
              <w:t>Bone protection medication for osteoporosis prior to admission</w:t>
            </w:r>
            <w:r>
              <w:rPr>
                <w:rFonts w:ascii="Arial Narrow" w:hAnsi="Arial Narrow" w:cs="Arial"/>
              </w:rPr>
              <w:t xml:space="preserve">? </w:t>
            </w:r>
          </w:p>
        </w:tc>
      </w:tr>
      <w:tr w:rsidR="00616130" w:rsidTr="00616130">
        <w:trPr>
          <w:trHeight w:val="335"/>
        </w:trPr>
        <w:tc>
          <w:tcPr>
            <w:tcW w:w="9180" w:type="dxa"/>
            <w:gridSpan w:val="3"/>
          </w:tcPr>
          <w:p w:rsidR="00616130" w:rsidRDefault="005E6C27" w:rsidP="002A5667">
            <w:pPr>
              <w:rPr>
                <w:rFonts w:ascii="Arial Narrow" w:hAnsi="Arial Narrow"/>
                <w:noProof/>
                <w:lang w:eastAsia="en-IN"/>
              </w:rPr>
            </w:pPr>
            <w:r>
              <w:rPr>
                <w:rFonts w:ascii="Arial Narrow" w:hAnsi="Arial Narrow" w:cs="Arial"/>
                <w:noProof/>
                <w:lang w:val="en-GB"/>
              </w:rPr>
              <w:pict>
                <v:shape id="Text Box 114" o:spid="_x0000_s1078" type="#_x0000_t202" style="position:absolute;margin-left:259.4pt;margin-top:4.9pt;width:7.6pt;height:9.1pt;z-index:25162700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2lxwLAIAAFkEAAAOAAAAZHJzL2Uyb0RvYy54bWysVNuO2yAQfa/Uf0C8N47TeC9WnNU221SV&#10;thdptx+AMbZRgaFAYm+/fgecpNG2fanqBwTMcDhzzuDVzagV2QvnJZiK5rM5JcJwaKTpKvrtcfvm&#10;ihIfmGmYAiMq+iQ8vVm/frUabCkW0INqhCMIYnw52Ir2IdgyyzzvhWZ+BlYYDLbgNAu4dF3WODYg&#10;ulbZYj6/yAZwjXXAhfe4ezcF6Trht63g4UvbehGIqihyC2l0aazjmK1XrOwcs73kBxrsH1hoJg1e&#10;eoK6Y4GRnZO/QWnJHXhow4yDzqBtJRepBqwmn7+o5qFnVqRaUBxvTzL5/wfLP++/OiKbii5ztMow&#10;jSY9ijGQdzCSPF9GhQbrS0x8sJgaRgyg06lab++Bf/fEwKZnphO3zsHQC9YgwzyezM6OTjg+gtTD&#10;J2jwIrYLkIDG1ukoHwpCEB2dejq5E8lw3Ly+KBYY4BjJ86K4TOZlrDyetc6HDwI0iZOKOvQ+YbP9&#10;vQ+RCyuPKfEqD0o2W6lUWriu3ihH9gz7ZJu+RP9FmjJkQCLFopjK/yvEPH1/gtAyYMMrqSt6dUpi&#10;ZRTtvWlSOwYm1TRHysocVIzCTRKGsR6TZW+P5tTQPKGsDqb+xveIkx7cT0oG7O2K+h875gQl6qNB&#10;a67z5TI+hrRYFpdRVnceqc8jzHCEqmigZJpuwvSAdtbJrsebpmYwcIt2tjJpHX2fWB3oY/8mCw5v&#10;LT6Q83XK+vVHWD8DAAD//wMAUEsDBBQABgAIAAAAIQByR5kL3gAAAAgBAAAPAAAAZHJzL2Rvd25y&#10;ZXYueG1sTI/NTsMwEITvSLyDtUhcEHX6SxriVAgJRG9QEFzdeJtE2Otgu2l4e5YTnEarWc18U25G&#10;Z8WAIXaeFEwnGQik2puOGgVvrw/XOYiYNBltPaGCb4ywqc7PSl0Yf6IXHHapERxCsdAK2pT6QspY&#10;t+h0nPgeib2DD04nPkMjTdAnDndWzrJsJZ3uiBta3eN9i/Xn7ugU5Iun4SNu58/v9epg1+nqZnj8&#10;CkpdXox3tyASjunvGX7xGR0qZtr7I5korILlNGf0pGDNwv5yvuBtewWzPANZlfL/gOoHAAD//wMA&#10;UEsBAi0AFAAGAAgAAAAhALaDOJL+AAAA4QEAABMAAAAAAAAAAAAAAAAAAAAAAFtDb250ZW50X1R5&#10;cGVzXS54bWxQSwECLQAUAAYACAAAACEAOP0h/9YAAACUAQAACwAAAAAAAAAAAAAAAAAvAQAAX3Jl&#10;bHMvLnJlbHNQSwECLQAUAAYACAAAACEAn9pccCwCAABZBAAADgAAAAAAAAAAAAAAAAAuAgAAZHJz&#10;L2Uyb0RvYy54bWxQSwECLQAUAAYACAAAACEAckeZC94AAAAIAQAADwAAAAAAAAAAAAAAAACGBAAA&#10;ZHJzL2Rvd25yZXYueG1sUEsFBgAAAAAEAAQA8wAAAJEFAAAAAA==&#10;">
                  <v:textbox>
                    <w:txbxContent>
                      <w:p w:rsidR="002A5667" w:rsidRDefault="002A5667" w:rsidP="00616130"/>
                    </w:txbxContent>
                  </v:textbox>
                </v:shape>
              </w:pict>
            </w:r>
            <w:r>
              <w:rPr>
                <w:rFonts w:ascii="Arial Narrow" w:hAnsi="Arial Narrow" w:cs="Arial"/>
                <w:noProof/>
                <w:lang w:val="en-GB"/>
              </w:rPr>
              <w:pict>
                <v:shape id="Text Box 113" o:spid="_x0000_s1077" type="#_x0000_t202" style="position:absolute;margin-left:36.55pt;margin-top:4.9pt;width:7.6pt;height:9.1pt;z-index:25162598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lOiLAIAAFkEAAAOAAAAZHJzL2Uyb0RvYy54bWysVF1v2yAUfZ+0/4B4XxxnSdNacaouXaZJ&#10;3YfU7gdgjG004DIgsbNf3wtOsqjbXqb5AQH3cjj3nItXt4NWZC+cl2BKmk+mlAjDoZamLem3p+2b&#10;a0p8YKZmCowo6UF4ert+/WrV20LMoANVC0cQxPiityXtQrBFlnneCc38BKwwGGzAaRZw6dqsdqxH&#10;dK2y2XR6lfXgauuAC+9x934M0nXCbxrBw5em8SIQVVLkFtLo0ljFMVuvWNE6ZjvJjzTYP7DQTBq8&#10;9Ax1zwIjOyd/g9KSO/DQhAkHnUHTSC5SDVhNPn1RzWPHrEi1oDjenmXy/w+Wf95/dUTWJZ3nS0oM&#10;02jSkxgCeQcDyfO3UaHe+gITHy2mhgED6HSq1tsH4N89MbDpmGnFnXPQd4LVyDCPJ7OLoyOOjyBV&#10;/wlqvIjtAiSgoXE6yoeCEERHpw5ndyIZjps3V4sZBjhG8nyxWCbzMlaczlrnwwcBmsRJSR16n7DZ&#10;/sGHyIUVp5R4lQcl661UKi1cW22UI3uGfbJNX6L/Ik0Z0iORxWwxlv9XiGn6/gShZcCGV1KX9Pqc&#10;xIoo2ntTp3YMTKpxjpSVOaoYhRslDEM1jJadzKmgPqCsDsb+xveIkw7cT0p67O2S+h875gQl6qNB&#10;a27y+Tw+hrSYL5ZRVncZqS4jzHCEKmmgZJxuwviAdtbJtsObxmYwcId2NjJpHX0fWR3pY/8mC45v&#10;LT6Qy3XK+vVHWD8DAAD//wMAUEsDBBQABgAIAAAAIQBigeet3QAAAAYBAAAPAAAAZHJzL2Rvd25y&#10;ZXYueG1sTI/BTsMwEETvSPyDtUhcEHXaoNYN2VQICQS3UhBc3dhNIux1iN00/D3LCY6jGc28KTeT&#10;d2K0Q+wCIcxnGQhLdTAdNQhvrw/XCkRMmox2gSzCt42wqc7PSl2YcKIXO+5SI7iEYqER2pT6QspY&#10;t9brOAu9JfYOYfA6sRwaaQZ94nLv5CLLltLrjnih1b29b239uTt6BHXzNH7E53z7Xi8Pbp2uVuPj&#10;14B4eTHd3YJIdkp/YfjFZ3SomGkfjmSicAirfM5JhDUfYFupHMQeYaEykFUp/+NXPwAAAP//AwBQ&#10;SwECLQAUAAYACAAAACEAtoM4kv4AAADhAQAAEwAAAAAAAAAAAAAAAAAAAAAAW0NvbnRlbnRfVHlw&#10;ZXNdLnhtbFBLAQItABQABgAIAAAAIQA4/SH/1gAAAJQBAAALAAAAAAAAAAAAAAAAAC8BAABfcmVs&#10;cy8ucmVsc1BLAQItABQABgAIAAAAIQBYolOiLAIAAFkEAAAOAAAAAAAAAAAAAAAAAC4CAABkcnMv&#10;ZTJvRG9jLnhtbFBLAQItABQABgAIAAAAIQBigeet3QAAAAYBAAAPAAAAAAAAAAAAAAAAAIYEAABk&#10;cnMvZG93bnJldi54bWxQSwUGAAAAAAQABADzAAAAkAUAAAAA&#10;">
                  <v:textbox>
                    <w:txbxContent>
                      <w:p w:rsidR="002A5667" w:rsidRDefault="002A5667" w:rsidP="00616130"/>
                    </w:txbxContent>
                  </v:textbox>
                </v:shape>
              </w:pict>
            </w:r>
            <w:r w:rsidR="00616130" w:rsidRPr="001648E4">
              <w:rPr>
                <w:rFonts w:ascii="Arial Narrow" w:hAnsi="Arial Narrow" w:cs="Arial"/>
              </w:rPr>
              <w:t>Yes</w:t>
            </w:r>
            <w:r w:rsidR="00616130">
              <w:rPr>
                <w:rFonts w:ascii="Arial Narrow" w:hAnsi="Arial Narrow" w:cs="Arial"/>
              </w:rPr>
              <w:t xml:space="preserve">                                                                                   </w:t>
            </w:r>
            <w:r w:rsidR="00616130" w:rsidRPr="001648E4">
              <w:rPr>
                <w:rFonts w:ascii="Arial Narrow" w:hAnsi="Arial Narrow" w:cs="Arial"/>
              </w:rPr>
              <w:t xml:space="preserve"> No</w:t>
            </w:r>
          </w:p>
        </w:tc>
      </w:tr>
      <w:tr w:rsidR="00616130" w:rsidRPr="00571549" w:rsidTr="00616130">
        <w:tc>
          <w:tcPr>
            <w:tcW w:w="9180" w:type="dxa"/>
            <w:gridSpan w:val="3"/>
            <w:shd w:val="clear" w:color="auto" w:fill="BFBFBF" w:themeFill="background1" w:themeFillShade="BF"/>
          </w:tcPr>
          <w:p w:rsidR="00616130" w:rsidRPr="007E45F9" w:rsidRDefault="00616130" w:rsidP="00616130">
            <w:pPr>
              <w:rPr>
                <w:rFonts w:ascii="Arial Narrow" w:hAnsi="Arial Narrow"/>
              </w:rPr>
            </w:pPr>
            <w:r w:rsidRPr="007E45F9">
              <w:rPr>
                <w:rFonts w:ascii="Arial Narrow" w:hAnsi="Arial Narrow"/>
              </w:rPr>
              <w:t xml:space="preserve">5. Known Medical History  </w:t>
            </w:r>
          </w:p>
        </w:tc>
      </w:tr>
      <w:tr w:rsidR="00616130" w:rsidRPr="001648E4" w:rsidTr="00616130">
        <w:trPr>
          <w:trHeight w:val="313"/>
        </w:trPr>
        <w:tc>
          <w:tcPr>
            <w:tcW w:w="9180" w:type="dxa"/>
            <w:gridSpan w:val="3"/>
          </w:tcPr>
          <w:p w:rsidR="00616130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eastAsia="en-IN"/>
              </w:rPr>
              <w:pict>
                <v:rect id="_x0000_s1130" style="position:absolute;margin-left:306.95pt;margin-top:2.9pt;width:9.5pt;height:8.85pt;z-index:25163827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MVsIQIAAD0EAAAOAAAAZHJzL2Uyb0RvYy54bWysU9tuEzEQfUfiHyy/k700SZtVNlWVEoRU&#10;oKLwAY7Xu2vhG2Mnm/D1jL1pSIEnhB8sj2d8fObMzPL2oBXZC/DSmpoWk5wSYbhtpOlq+vXL5s0N&#10;JT4w0zBljajpUXh6u3r9ajm4SpS2t6oRQBDE+GpwNe1DcFWWed4LzfzEOmHQ2VrQLKAJXdYAGxBd&#10;q6zM83k2WGgcWC68x9v70UlXCb9tBQ+f2taLQFRNkVtIO6R9G/dstWRVB8z1kp9osH9goZk0+OkZ&#10;6p4FRnYg/4DSkoP1tg0TbnVm21ZykXLAbIr8t2yeeuZEygXF8e4sk/9/sPzj/hGIbGp6dT2nxDCN&#10;RfqMsjHTKUGmUaDB+QrjntwjxBS9e7D8myfGrnuMEncAdugFa5BWEeOzFw+i4fEp2Q4fbIPobBds&#10;0urQgo6AqAI5pJIczyURh0A4XhZlPp9h4Ti6iqK8WszSD6x6fuzAh3fCahIPNQWknsDZ/sGHSIZV&#10;zyGJvFWy2UilkgHddq2A7Bl2xyatE7q/DFOGDDVdzMpZQn7h85cQeVp/g9AyYJsrqWt6cw5iVVTt&#10;rWlSEwYm1XhGysqcZIzKjRXY2uaIKoIdexhnDg+9hR+UDNi/NfXfdwwEJeq9wUosiuk0NnwyprPr&#10;Eg249GwvPcxwhKppoGQ8rsM4JDsHsuvxpyLlbuwdVq+VSdlY2ZHViSz2aBL8NE9xCC7tFPVr6lc/&#10;AQAA//8DAFBLAwQUAAYACAAAACEAMk9Wcd0AAAAIAQAADwAAAGRycy9kb3ducmV2LnhtbEyPQU+D&#10;QBSE7yb+h80z8WYXKdQWeTRGUxOPLb14W9hXQNldwi4t+ut9nvQ4mcnMN/l2Nr040+g7ZxHuFxEI&#10;srXTnW0QjuXubg3CB2W16p0lhC/ysC2ur3KVaXexezofQiO4xPpMIbQhDJmUvm7JKL9wA1n2Tm40&#10;KrAcG6lHdeFy08s4ilbSqM7yQqsGem6p/jxMBqHq4qP63pevkdnsluFtLj+m9xfE25v56RFEoDn8&#10;heEXn9GhYKbKTVZ70SMkq/SBowgpP2A/WSesK4R4mYIscvn/QPEDAAD//wMAUEsBAi0AFAAGAAgA&#10;AAAhALaDOJL+AAAA4QEAABMAAAAAAAAAAAAAAAAAAAAAAFtDb250ZW50X1R5cGVzXS54bWxQSwEC&#10;LQAUAAYACAAAACEAOP0h/9YAAACUAQAACwAAAAAAAAAAAAAAAAAvAQAAX3JlbHMvLnJlbHNQSwEC&#10;LQAUAAYACAAAACEAktTFbCECAAA9BAAADgAAAAAAAAAAAAAAAAAuAgAAZHJzL2Uyb0RvYy54bWxQ&#10;SwECLQAUAAYACAAAACEAMk9Wcd0AAAAIAQAADwAAAAAAAAAAAAAAAAB7BAAAZHJzL2Rvd25yZXYu&#10;eG1sUEsFBgAAAAAEAAQA8wAAAIUFAAAAAA==&#10;"/>
              </w:pict>
            </w:r>
            <w:r>
              <w:rPr>
                <w:rFonts w:ascii="Arial Narrow" w:hAnsi="Arial Narrow"/>
                <w:noProof/>
                <w:lang w:val="en-GB"/>
              </w:rPr>
              <w:pict>
                <v:rect id="Rectangle 4" o:spid="_x0000_s1084" style="position:absolute;margin-left:205.5pt;margin-top:2.9pt;width:9.5pt;height:8.85pt;z-index:25163110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MVsIQIAAD0EAAAOAAAAZHJzL2Uyb0RvYy54bWysU9tuEzEQfUfiHyy/k700SZtVNlWVEoRU&#10;oKLwAY7Xu2vhG2Mnm/D1jL1pSIEnhB8sj2d8fObMzPL2oBXZC/DSmpoWk5wSYbhtpOlq+vXL5s0N&#10;JT4w0zBljajpUXh6u3r9ajm4SpS2t6oRQBDE+GpwNe1DcFWWed4LzfzEOmHQ2VrQLKAJXdYAGxBd&#10;q6zM83k2WGgcWC68x9v70UlXCb9tBQ+f2taLQFRNkVtIO6R9G/dstWRVB8z1kp9osH9goZk0+OkZ&#10;6p4FRnYg/4DSkoP1tg0TbnVm21ZykXLAbIr8t2yeeuZEygXF8e4sk/9/sPzj/hGIbGp6dT2nxDCN&#10;RfqMsjHTKUGmUaDB+QrjntwjxBS9e7D8myfGrnuMEncAdugFa5BWEeOzFw+i4fEp2Q4fbIPobBds&#10;0urQgo6AqAI5pJIczyURh0A4XhZlPp9h4Ti6iqK8WszSD6x6fuzAh3fCahIPNQWknsDZ/sGHSIZV&#10;zyGJvFWy2UilkgHddq2A7Bl2xyatE7q/DFOGDDVdzMpZQn7h85cQeVp/g9AyYJsrqWt6cw5iVVTt&#10;rWlSEwYm1XhGysqcZIzKjRXY2uaIKoIdexhnDg+9hR+UDNi/NfXfdwwEJeq9wUosiuk0NnwyprPr&#10;Eg249GwvPcxwhKppoGQ8rsM4JDsHsuvxpyLlbuwdVq+VSdlY2ZHViSz2aBL8NE9xCC7tFPVr6lc/&#10;AQAA//8DAFBLAwQUAAYACAAAACEAMk9Wcd0AAAAIAQAADwAAAGRycy9kb3ducmV2LnhtbEyPQU+D&#10;QBSE7yb+h80z8WYXKdQWeTRGUxOPLb14W9hXQNldwi4t+ut9nvQ4mcnMN/l2Nr040+g7ZxHuFxEI&#10;srXTnW0QjuXubg3CB2W16p0lhC/ysC2ur3KVaXexezofQiO4xPpMIbQhDJmUvm7JKL9wA1n2Tm40&#10;KrAcG6lHdeFy08s4ilbSqM7yQqsGem6p/jxMBqHq4qP63pevkdnsluFtLj+m9xfE25v56RFEoDn8&#10;heEXn9GhYKbKTVZ70SMkq/SBowgpP2A/WSesK4R4mYIscvn/QPEDAAD//wMAUEsBAi0AFAAGAAgA&#10;AAAhALaDOJL+AAAA4QEAABMAAAAAAAAAAAAAAAAAAAAAAFtDb250ZW50X1R5cGVzXS54bWxQSwEC&#10;LQAUAAYACAAAACEAOP0h/9YAAACUAQAACwAAAAAAAAAAAAAAAAAvAQAAX3JlbHMvLnJlbHNQSwEC&#10;LQAUAAYACAAAACEAktTFbCECAAA9BAAADgAAAAAAAAAAAAAAAAAuAgAAZHJzL2Uyb0RvYy54bWxQ&#10;SwECLQAUAAYACAAAACEAMk9Wcd0AAAAIAQAADwAAAAAAAAAAAAAAAAB7BAAAZHJzL2Rvd25yZXYu&#10;eG1sUEsFBgAAAAAEAAQA8wAAAIUFAAAAAA==&#10;"/>
              </w:pict>
            </w:r>
            <w:r>
              <w:rPr>
                <w:rFonts w:ascii="Arial Narrow" w:hAnsi="Arial Narrow"/>
                <w:noProof/>
                <w:lang w:val="en-GB"/>
              </w:rPr>
              <w:pict>
                <v:rect id="Rectangle 2" o:spid="_x0000_s1082" style="position:absolute;margin-left:51.85pt;margin-top:2.9pt;width:9.5pt;height:8.85pt;z-index:25163212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XZvIQIAAD0EAAAOAAAAZHJzL2Uyb0RvYy54bWysU1Fv0zAQfkfiP1h+p2mydlujptPUUYQ0&#10;YGLwA66Ok1g4tjm7Tcev5+x0pQOeEH6wfL7z5+++u1veHHrN9hK9sqbi+WTKmTTC1sq0Ff/6ZfPm&#10;mjMfwNSgrZEVf5Ke36xev1oOrpSF7ayuJTICMb4cXMW7EFyZZV50sgc/sU4acjYWewhkYpvVCAOh&#10;9zorptPLbLBYO7RCek+3d6OTrxJ+00gRPjWNl4HpihO3kHZM+zbu2WoJZYvgOiWONOAfWPSgDH16&#10;grqDAGyH6g+oXgm03jZhImyf2aZRQqYcKJt8+ls2jx04mXIhcbw7yeT/H6z4uH9ApuqKX1zNODPQ&#10;U5E+k2xgWi1ZEQUanC8p7tE9YEzRu3srvnlm7LqjKHmLaIdOQk208hifvXgQDU9P2Xb4YGtCh12w&#10;SatDg30EJBXYIZXk6VQSeQhM0GVeTC/nVDhBrjwvLhbz9AOUz48d+vBO2p7FQ8WRqCdw2N/7EMlA&#10;+RySyFut6o3SOhnYbtca2R6oOzZpHdH9eZg2bKj4Yl7ME/ILnz+HmKb1N4heBWpzrfqKX5+CoIyq&#10;vTV1asIASo9noqzNUcao3FiBra2fSEW0Yw/TzNGhs/iDs4H6t+L++w5QcqbfG6rEIp/NYsMnYza/&#10;KsjAc8/23ANGEFTFA2fjcR3GIdk5VG1HP+Upd2NvqXqNSsrGyo6sjmSpR5Pgx3mKQ3Bup6hfU7/6&#10;CQAA//8DAFBLAwQUAAYACAAAACEACb/lINwAAAAGAQAADwAAAGRycy9kb3ducmV2LnhtbEyPzU7D&#10;MBCE70i8g7VI3KjTlPIT4lQIVCSObXrhtomXJBCvo9hpA0/PcoLTajSj2W/yzex6daQxdJ4NLBcJ&#10;KOLa244bA4dye3UHKkRki71nMvBFATbF+VmOmfUn3tFxHxslJRwyNNDGOGRah7olh2HhB2Lx3v3o&#10;MIocG21HPEm563WaJDfaYcfyocWBnlqqP/eTM1B16QG/d+VL4u63q/g6lx/T27Mxlxfz4wOoSHP8&#10;C8MvvqBDIUyVn9gG1RtYp9eSlCsDxL5diqwMpKs16CLX//GLHwAAAP//AwBQSwECLQAUAAYACAAA&#10;ACEAtoM4kv4AAADhAQAAEwAAAAAAAAAAAAAAAAAAAAAAW0NvbnRlbnRfVHlwZXNdLnhtbFBLAQIt&#10;ABQABgAIAAAAIQA4/SH/1gAAAJQBAAALAAAAAAAAAAAAAAAAAC8BAABfcmVscy8ucmVsc1BLAQIt&#10;ABQABgAIAAAAIQCocXZvIQIAAD0EAAAOAAAAAAAAAAAAAAAAAC4CAABkcnMvZTJvRG9jLnhtbFBL&#10;AQItABQABgAIAAAAIQAJv+Ug3AAAAAYBAAAPAAAAAAAAAAAAAAAAAHsEAABkcnMvZG93bnJldi54&#10;bWxQSwUGAAAAAAQABADzAAAAhAUAAAAA&#10;"/>
              </w:pict>
            </w:r>
            <w:r w:rsidR="00616130">
              <w:rPr>
                <w:rFonts w:ascii="Arial Narrow" w:hAnsi="Arial Narrow"/>
              </w:rPr>
              <w:t>Previous MI</w:t>
            </w:r>
            <w:r w:rsidR="00616130" w:rsidRPr="001648E4">
              <w:rPr>
                <w:rFonts w:ascii="Arial Narrow" w:hAnsi="Arial Narrow"/>
              </w:rPr>
              <w:t xml:space="preserve">                  </w:t>
            </w:r>
            <w:r w:rsidR="00616130">
              <w:rPr>
                <w:rFonts w:ascii="Arial Narrow" w:hAnsi="Arial Narrow"/>
              </w:rPr>
              <w:t xml:space="preserve"> C</w:t>
            </w:r>
            <w:r w:rsidR="003E2E34">
              <w:rPr>
                <w:rFonts w:ascii="Arial Narrow" w:hAnsi="Arial Narrow"/>
              </w:rPr>
              <w:t xml:space="preserve">oronary Artery Disease                    Heart Failure </w:t>
            </w:r>
          </w:p>
          <w:p w:rsidR="003E2E34" w:rsidRDefault="003E2E34" w:rsidP="002A5667">
            <w:pPr>
              <w:rPr>
                <w:rFonts w:ascii="Arial Narrow" w:hAnsi="Arial Narrow"/>
              </w:rPr>
            </w:pPr>
          </w:p>
          <w:p w:rsidR="003E2E34" w:rsidRPr="001648E4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eastAsia="en-IN"/>
              </w:rPr>
              <w:pict>
                <v:rect id="_x0000_s1133" style="position:absolute;margin-left:309.45pt;margin-top:2.35pt;width:9.5pt;height:8.85pt;z-index:2516413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MVsIQIAAD0EAAAOAAAAZHJzL2Uyb0RvYy54bWysU9tuEzEQfUfiHyy/k700SZtVNlWVEoRU&#10;oKLwAY7Xu2vhG2Mnm/D1jL1pSIEnhB8sj2d8fObMzPL2oBXZC/DSmpoWk5wSYbhtpOlq+vXL5s0N&#10;JT4w0zBljajpUXh6u3r9ajm4SpS2t6oRQBDE+GpwNe1DcFWWed4LzfzEOmHQ2VrQLKAJXdYAGxBd&#10;q6zM83k2WGgcWC68x9v70UlXCb9tBQ+f2taLQFRNkVtIO6R9G/dstWRVB8z1kp9osH9goZk0+OkZ&#10;6p4FRnYg/4DSkoP1tg0TbnVm21ZykXLAbIr8t2yeeuZEygXF8e4sk/9/sPzj/hGIbGp6dT2nxDCN&#10;RfqMsjHTKUGmUaDB+QrjntwjxBS9e7D8myfGrnuMEncAdugFa5BWEeOzFw+i4fEp2Q4fbIPobBds&#10;0urQgo6AqAI5pJIczyURh0A4XhZlPp9h4Ti6iqK8WszSD6x6fuzAh3fCahIPNQWknsDZ/sGHSIZV&#10;zyGJvFWy2UilkgHddq2A7Bl2xyatE7q/DFOGDDVdzMpZQn7h85cQeVp/g9AyYJsrqWt6cw5iVVTt&#10;rWlSEwYm1XhGysqcZIzKjRXY2uaIKoIdexhnDg+9hR+UDNi/NfXfdwwEJeq9wUosiuk0NnwyprPr&#10;Eg249GwvPcxwhKppoGQ8rsM4JDsHsuvxpyLlbuwdVq+VSdlY2ZHViSz2aBL8NE9xCC7tFPVr6lc/&#10;AQAA//8DAFBLAwQUAAYACAAAACEAMk9Wcd0AAAAIAQAADwAAAGRycy9kb3ducmV2LnhtbEyPQU+D&#10;QBSE7yb+h80z8WYXKdQWeTRGUxOPLb14W9hXQNldwi4t+ut9nvQ4mcnMN/l2Nr040+g7ZxHuFxEI&#10;srXTnW0QjuXubg3CB2W16p0lhC/ysC2ur3KVaXexezofQiO4xPpMIbQhDJmUvm7JKL9wA1n2Tm40&#10;KrAcG6lHdeFy08s4ilbSqM7yQqsGem6p/jxMBqHq4qP63pevkdnsluFtLj+m9xfE25v56RFEoDn8&#10;heEXn9GhYKbKTVZ70SMkq/SBowgpP2A/WSesK4R4mYIscvn/QPEDAAD//wMAUEsBAi0AFAAGAAgA&#10;AAAhALaDOJL+AAAA4QEAABMAAAAAAAAAAAAAAAAAAAAAAFtDb250ZW50X1R5cGVzXS54bWxQSwEC&#10;LQAUAAYACAAAACEAOP0h/9YAAACUAQAACwAAAAAAAAAAAAAAAAAvAQAAX3JlbHMvLnJlbHNQSwEC&#10;LQAUAAYACAAAACEAktTFbCECAAA9BAAADgAAAAAAAAAAAAAAAAAuAgAAZHJzL2Uyb0RvYy54bWxQ&#10;SwECLQAUAAYACAAAACEAMk9Wcd0AAAAIAQAADwAAAAAAAAAAAAAAAAB7BAAAZHJzL2Rvd25yZXYu&#10;eG1sUEsFBgAAAAAEAAQA8wAAAIUFAAAAAA==&#10;"/>
              </w:pict>
            </w:r>
            <w:r>
              <w:rPr>
                <w:rFonts w:ascii="Arial Narrow" w:hAnsi="Arial Narrow"/>
                <w:noProof/>
                <w:lang w:eastAsia="en-IN"/>
              </w:rPr>
              <w:pict>
                <v:rect id="_x0000_s1132" style="position:absolute;margin-left:223.35pt;margin-top:2.35pt;width:9.5pt;height:8.85pt;z-index:2516403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MVsIQIAAD0EAAAOAAAAZHJzL2Uyb0RvYy54bWysU9tuEzEQfUfiHyy/k700SZtVNlWVEoRU&#10;oKLwAY7Xu2vhG2Mnm/D1jL1pSIEnhB8sj2d8fObMzPL2oBXZC/DSmpoWk5wSYbhtpOlq+vXL5s0N&#10;JT4w0zBljajpUXh6u3r9ajm4SpS2t6oRQBDE+GpwNe1DcFWWed4LzfzEOmHQ2VrQLKAJXdYAGxBd&#10;q6zM83k2WGgcWC68x9v70UlXCb9tBQ+f2taLQFRNkVtIO6R9G/dstWRVB8z1kp9osH9goZk0+OkZ&#10;6p4FRnYg/4DSkoP1tg0TbnVm21ZykXLAbIr8t2yeeuZEygXF8e4sk/9/sPzj/hGIbGp6dT2nxDCN&#10;RfqMsjHTKUGmUaDB+QrjntwjxBS9e7D8myfGrnuMEncAdugFa5BWEeOzFw+i4fEp2Q4fbIPobBds&#10;0urQgo6AqAI5pJIczyURh0A4XhZlPp9h4Ti6iqK8WszSD6x6fuzAh3fCahIPNQWknsDZ/sGHSIZV&#10;zyGJvFWy2UilkgHddq2A7Bl2xyatE7q/DFOGDDVdzMpZQn7h85cQeVp/g9AyYJsrqWt6cw5iVVTt&#10;rWlSEwYm1XhGysqcZIzKjRXY2uaIKoIdexhnDg+9hR+UDNi/NfXfdwwEJeq9wUosiuk0NnwyprPr&#10;Eg249GwvPcxwhKppoGQ8rsM4JDsHsuvxpyLlbuwdVq+VSdlY2ZHViSz2aBL8NE9xCC7tFPVr6lc/&#10;AQAA//8DAFBLAwQUAAYACAAAACEAMk9Wcd0AAAAIAQAADwAAAGRycy9kb3ducmV2LnhtbEyPQU+D&#10;QBSE7yb+h80z8WYXKdQWeTRGUxOPLb14W9hXQNldwi4t+ut9nvQ4mcnMN/l2Nr040+g7ZxHuFxEI&#10;srXTnW0QjuXubg3CB2W16p0lhC/ysC2ur3KVaXexezofQiO4xPpMIbQhDJmUvm7JKL9wA1n2Tm40&#10;KrAcG6lHdeFy08s4ilbSqM7yQqsGem6p/jxMBqHq4qP63pevkdnsluFtLj+m9xfE25v56RFEoDn8&#10;heEXn9GhYKbKTVZ70SMkq/SBowgpP2A/WSesK4R4mYIscvn/QPEDAAD//wMAUEsBAi0AFAAGAAgA&#10;AAAhALaDOJL+AAAA4QEAABMAAAAAAAAAAAAAAAAAAAAAAFtDb250ZW50X1R5cGVzXS54bWxQSwEC&#10;LQAUAAYACAAAACEAOP0h/9YAAACUAQAACwAAAAAAAAAAAAAAAAAvAQAAX3JlbHMvLnJlbHNQSwEC&#10;LQAUAAYACAAAACEAktTFbCECAAA9BAAADgAAAAAAAAAAAAAAAAAuAgAAZHJzL2Uyb0RvYy54bWxQ&#10;SwECLQAUAAYACAAAACEAMk9Wcd0AAAAIAQAADwAAAAAAAAAAAAAAAAB7BAAAZHJzL2Rvd25yZXYu&#10;eG1sUEsFBgAAAAAEAAQA8wAAAIUFAAAAAA==&#10;"/>
              </w:pict>
            </w:r>
            <w:r>
              <w:rPr>
                <w:rFonts w:ascii="Arial Narrow" w:hAnsi="Arial Narrow"/>
                <w:noProof/>
                <w:lang w:eastAsia="en-IN"/>
              </w:rPr>
              <w:pict>
                <v:rect id="_x0000_s1131" style="position:absolute;margin-left:126.45pt;margin-top:2.35pt;width:9.5pt;height:8.85pt;z-index:2516392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MVsIQIAAD0EAAAOAAAAZHJzL2Uyb0RvYy54bWysU9tuEzEQfUfiHyy/k700SZtVNlWVEoRU&#10;oKLwAY7Xu2vhG2Mnm/D1jL1pSIEnhB8sj2d8fObMzPL2oBXZC/DSmpoWk5wSYbhtpOlq+vXL5s0N&#10;JT4w0zBljajpUXh6u3r9ajm4SpS2t6oRQBDE+GpwNe1DcFWWed4LzfzEOmHQ2VrQLKAJXdYAGxBd&#10;q6zM83k2WGgcWC68x9v70UlXCb9tBQ+f2taLQFRNkVtIO6R9G/dstWRVB8z1kp9osH9goZk0+OkZ&#10;6p4FRnYg/4DSkoP1tg0TbnVm21ZykXLAbIr8t2yeeuZEygXF8e4sk/9/sPzj/hGIbGp6dT2nxDCN&#10;RfqMsjHTKUGmUaDB+QrjntwjxBS9e7D8myfGrnuMEncAdugFa5BWEeOzFw+i4fEp2Q4fbIPobBds&#10;0urQgo6AqAI5pJIczyURh0A4XhZlPp9h4Ti6iqK8WszSD6x6fuzAh3fCahIPNQWknsDZ/sGHSIZV&#10;zyGJvFWy2UilkgHddq2A7Bl2xyatE7q/DFOGDDVdzMpZQn7h85cQeVp/g9AyYJsrqWt6cw5iVVTt&#10;rWlSEwYm1XhGysqcZIzKjRXY2uaIKoIdexhnDg+9hR+UDNi/NfXfdwwEJeq9wUosiuk0NnwyprPr&#10;Eg249GwvPcxwhKppoGQ8rsM4JDsHsuvxpyLlbuwdVq+VSdlY2ZHViSz2aBL8NE9xCC7tFPVr6lc/&#10;AQAA//8DAFBLAwQUAAYACAAAACEAMk9Wcd0AAAAIAQAADwAAAGRycy9kb3ducmV2LnhtbEyPQU+D&#10;QBSE7yb+h80z8WYXKdQWeTRGUxOPLb14W9hXQNldwi4t+ut9nvQ4mcnMN/l2Nr040+g7ZxHuFxEI&#10;srXTnW0QjuXubg3CB2W16p0lhC/ysC2ur3KVaXexezofQiO4xPpMIbQhDJmUvm7JKL9wA1n2Tm40&#10;KrAcG6lHdeFy08s4ilbSqM7yQqsGem6p/jxMBqHq4qP63pevkdnsluFtLj+m9xfE25v56RFEoDn8&#10;heEXn9GhYKbKTVZ70SMkq/SBowgpP2A/WSesK4R4mYIscvn/QPEDAAD//wMAUEsBAi0AFAAGAAgA&#10;AAAhALaDOJL+AAAA4QEAABMAAAAAAAAAAAAAAAAAAAAAAFtDb250ZW50X1R5cGVzXS54bWxQSwEC&#10;LQAUAAYACAAAACEAOP0h/9YAAACUAQAACwAAAAAAAAAAAAAAAAAvAQAAX3JlbHMvLnJlbHNQSwEC&#10;LQAUAAYACAAAACEAktTFbCECAAA9BAAADgAAAAAAAAAAAAAAAAAuAgAAZHJzL2Uyb0RvYy54bWxQ&#10;SwECLQAUAAYACAAAACEAMk9Wcd0AAAAIAQAADwAAAAAAAAAAAAAAAAB7BAAAZHJzL2Rvd25yZXYu&#10;eG1sUEsFBgAAAAAEAAQA8wAAAIUFAAAAAA==&#10;"/>
              </w:pict>
            </w:r>
            <w:r w:rsidR="003E2E34">
              <w:rPr>
                <w:rFonts w:ascii="Arial Narrow" w:hAnsi="Arial Narrow"/>
                <w:noProof/>
                <w:lang w:eastAsia="en-IN"/>
              </w:rPr>
              <w:t xml:space="preserve">Coronary Revascularization               Atrial Fibrillation              Renal Failure </w:t>
            </w:r>
          </w:p>
          <w:p w:rsidR="00616130" w:rsidRDefault="00616130" w:rsidP="002A5667">
            <w:pPr>
              <w:rPr>
                <w:rFonts w:ascii="Arial Narrow" w:hAnsi="Arial Narrow"/>
              </w:rPr>
            </w:pPr>
          </w:p>
          <w:p w:rsidR="003E2E34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eastAsia="en-IN"/>
              </w:rPr>
              <w:pict>
                <v:rect id="_x0000_s1136" style="position:absolute;margin-left:318.95pt;margin-top:1.55pt;width:9.5pt;height:8.85pt;z-index:2516444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MVsIQIAAD0EAAAOAAAAZHJzL2Uyb0RvYy54bWysU9tuEzEQfUfiHyy/k700SZtVNlWVEoRU&#10;oKLwAY7Xu2vhG2Mnm/D1jL1pSIEnhB8sj2d8fObMzPL2oBXZC/DSmpoWk5wSYbhtpOlq+vXL5s0N&#10;JT4w0zBljajpUXh6u3r9ajm4SpS2t6oRQBDE+GpwNe1DcFWWed4LzfzEOmHQ2VrQLKAJXdYAGxBd&#10;q6zM83k2WGgcWC68x9v70UlXCb9tBQ+f2taLQFRNkVtIO6R9G/dstWRVB8z1kp9osH9goZk0+OkZ&#10;6p4FRnYg/4DSkoP1tg0TbnVm21ZykXLAbIr8t2yeeuZEygXF8e4sk/9/sPzj/hGIbGp6dT2nxDCN&#10;RfqMsjHTKUGmUaDB+QrjntwjxBS9e7D8myfGrnuMEncAdugFa5BWEeOzFw+i4fEp2Q4fbIPobBds&#10;0urQgo6AqAI5pJIczyURh0A4XhZlPp9h4Ti6iqK8WszSD6x6fuzAh3fCahIPNQWknsDZ/sGHSIZV&#10;zyGJvFWy2UilkgHddq2A7Bl2xyatE7q/DFOGDDVdzMpZQn7h85cQeVp/g9AyYJsrqWt6cw5iVVTt&#10;rWlSEwYm1XhGysqcZIzKjRXY2uaIKoIdexhnDg+9hR+UDNi/NfXfdwwEJeq9wUosiuk0NnwyprPr&#10;Eg249GwvPcxwhKppoGQ8rsM4JDsHsuvxpyLlbuwdVq+VSdlY2ZHViSz2aBL8NE9xCC7tFPVr6lc/&#10;AQAA//8DAFBLAwQUAAYACAAAACEAMk9Wcd0AAAAIAQAADwAAAGRycy9kb3ducmV2LnhtbEyPQU+D&#10;QBSE7yb+h80z8WYXKdQWeTRGUxOPLb14W9hXQNldwi4t+ut9nvQ4mcnMN/l2Nr040+g7ZxHuFxEI&#10;srXTnW0QjuXubg3CB2W16p0lhC/ysC2ur3KVaXexezofQiO4xPpMIbQhDJmUvm7JKL9wA1n2Tm40&#10;KrAcG6lHdeFy08s4ilbSqM7yQqsGem6p/jxMBqHq4qP63pevkdnsluFtLj+m9xfE25v56RFEoDn8&#10;heEXn9GhYKbKTVZ70SMkq/SBowgpP2A/WSesK4R4mYIscvn/QPEDAAD//wMAUEsBAi0AFAAGAAgA&#10;AAAhALaDOJL+AAAA4QEAABMAAAAAAAAAAAAAAAAAAAAAAFtDb250ZW50X1R5cGVzXS54bWxQSwEC&#10;LQAUAAYACAAAACEAOP0h/9YAAACUAQAACwAAAAAAAAAAAAAAAAAvAQAAX3JlbHMvLnJlbHNQSwEC&#10;LQAUAAYACAAAACEAktTFbCECAAA9BAAADgAAAAAAAAAAAAAAAAAuAgAAZHJzL2Uyb0RvYy54bWxQ&#10;SwECLQAUAAYACAAAACEAMk9Wcd0AAAAIAQAADwAAAAAAAAAAAAAAAAB7BAAAZHJzL2Rvd25yZXYu&#10;eG1sUEsFBgAAAAAEAAQA8wAAAIUFAAAAAA==&#10;"/>
              </w:pict>
            </w:r>
            <w:r>
              <w:rPr>
                <w:rFonts w:ascii="Arial Narrow" w:hAnsi="Arial Narrow"/>
                <w:noProof/>
                <w:lang w:eastAsia="en-IN"/>
              </w:rPr>
              <w:pict>
                <v:rect id="_x0000_s1135" style="position:absolute;margin-left:227.45pt;margin-top:1.55pt;width:9.5pt;height:8.85pt;z-index:2516433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MVsIQIAAD0EAAAOAAAAZHJzL2Uyb0RvYy54bWysU9tuEzEQfUfiHyy/k700SZtVNlWVEoRU&#10;oKLwAY7Xu2vhG2Mnm/D1jL1pSIEnhB8sj2d8fObMzPL2oBXZC/DSmpoWk5wSYbhtpOlq+vXL5s0N&#10;JT4w0zBljajpUXh6u3r9ajm4SpS2t6oRQBDE+GpwNe1DcFWWed4LzfzEOmHQ2VrQLKAJXdYAGxBd&#10;q6zM83k2WGgcWC68x9v70UlXCb9tBQ+f2taLQFRNkVtIO6R9G/dstWRVB8z1kp9osH9goZk0+OkZ&#10;6p4FRnYg/4DSkoP1tg0TbnVm21ZykXLAbIr8t2yeeuZEygXF8e4sk/9/sPzj/hGIbGp6dT2nxDCN&#10;RfqMsjHTKUGmUaDB+QrjntwjxBS9e7D8myfGrnuMEncAdugFa5BWEeOzFw+i4fEp2Q4fbIPobBds&#10;0urQgo6AqAI5pJIczyURh0A4XhZlPp9h4Ti6iqK8WszSD6x6fuzAh3fCahIPNQWknsDZ/sGHSIZV&#10;zyGJvFWy2UilkgHddq2A7Bl2xyatE7q/DFOGDDVdzMpZQn7h85cQeVp/g9AyYJsrqWt6cw5iVVTt&#10;rWlSEwYm1XhGysqcZIzKjRXY2uaIKoIdexhnDg+9hR+UDNi/NfXfdwwEJeq9wUosiuk0NnwyprPr&#10;Eg249GwvPcxwhKppoGQ8rsM4JDsHsuvxpyLlbuwdVq+VSdlY2ZHViSz2aBL8NE9xCC7tFPVr6lc/&#10;AQAA//8DAFBLAwQUAAYACAAAACEAMk9Wcd0AAAAIAQAADwAAAGRycy9kb3ducmV2LnhtbEyPQU+D&#10;QBSE7yb+h80z8WYXKdQWeTRGUxOPLb14W9hXQNldwi4t+ut9nvQ4mcnMN/l2Nr040+g7ZxHuFxEI&#10;srXTnW0QjuXubg3CB2W16p0lhC/ysC2ur3KVaXexezofQiO4xPpMIbQhDJmUvm7JKL9wA1n2Tm40&#10;KrAcG6lHdeFy08s4ilbSqM7yQqsGem6p/jxMBqHq4qP63pevkdnsluFtLj+m9xfE25v56RFEoDn8&#10;heEXn9GhYKbKTVZ70SMkq/SBowgpP2A/WSesK4R4mYIscvn/QPEDAAD//wMAUEsBAi0AFAAGAAgA&#10;AAAhALaDOJL+AAAA4QEAABMAAAAAAAAAAAAAAAAAAAAAAFtDb250ZW50X1R5cGVzXS54bWxQSwEC&#10;LQAUAAYACAAAACEAOP0h/9YAAACUAQAACwAAAAAAAAAAAAAAAAAvAQAAX3JlbHMvLnJlbHNQSwEC&#10;LQAUAAYACAAAACEAktTFbCECAAA9BAAADgAAAAAAAAAAAAAAAAAuAgAAZHJzL2Uyb0RvYy54bWxQ&#10;SwECLQAUAAYACAAAACEAMk9Wcd0AAAAIAQAADwAAAAAAAAAAAAAAAAB7BAAAZHJzL2Rvd25yZXYu&#10;eG1sUEsFBgAAAAAEAAQA8wAAAIUFAAAAAA==&#10;"/>
              </w:pict>
            </w:r>
            <w:r>
              <w:rPr>
                <w:rFonts w:ascii="Arial Narrow" w:hAnsi="Arial Narrow"/>
                <w:noProof/>
                <w:lang w:eastAsia="en-IN"/>
              </w:rPr>
              <w:pict>
                <v:rect id="_x0000_s1134" style="position:absolute;margin-left:67.15pt;margin-top:1.55pt;width:9.5pt;height:8.85pt;z-index:2516423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MVsIQIAAD0EAAAOAAAAZHJzL2Uyb0RvYy54bWysU9tuEzEQfUfiHyy/k700SZtVNlWVEoRU&#10;oKLwAY7Xu2vhG2Mnm/D1jL1pSIEnhB8sj2d8fObMzPL2oBXZC/DSmpoWk5wSYbhtpOlq+vXL5s0N&#10;JT4w0zBljajpUXh6u3r9ajm4SpS2t6oRQBDE+GpwNe1DcFWWed4LzfzEOmHQ2VrQLKAJXdYAGxBd&#10;q6zM83k2WGgcWC68x9v70UlXCb9tBQ+f2taLQFRNkVtIO6R9G/dstWRVB8z1kp9osH9goZk0+OkZ&#10;6p4FRnYg/4DSkoP1tg0TbnVm21ZykXLAbIr8t2yeeuZEygXF8e4sk/9/sPzj/hGIbGp6dT2nxDCN&#10;RfqMsjHTKUGmUaDB+QrjntwjxBS9e7D8myfGrnuMEncAdugFa5BWEeOzFw+i4fEp2Q4fbIPobBds&#10;0urQgo6AqAI5pJIczyURh0A4XhZlPp9h4Ti6iqK8WszSD6x6fuzAh3fCahIPNQWknsDZ/sGHSIZV&#10;zyGJvFWy2UilkgHddq2A7Bl2xyatE7q/DFOGDDVdzMpZQn7h85cQeVp/g9AyYJsrqWt6cw5iVVTt&#10;rWlSEwYm1XhGysqcZIzKjRXY2uaIKoIdexhnDg+9hR+UDNi/NfXfdwwEJeq9wUosiuk0NnwyprPr&#10;Eg249GwvPcxwhKppoGQ8rsM4JDsHsuvxpyLlbuwdVq+VSdlY2ZHViSz2aBL8NE9xCC7tFPVr6lc/&#10;AQAA//8DAFBLAwQUAAYACAAAACEAMk9Wcd0AAAAIAQAADwAAAGRycy9kb3ducmV2LnhtbEyPQU+D&#10;QBSE7yb+h80z8WYXKdQWeTRGUxOPLb14W9hXQNldwi4t+ut9nvQ4mcnMN/l2Nr040+g7ZxHuFxEI&#10;srXTnW0QjuXubg3CB2W16p0lhC/ysC2ur3KVaXexezofQiO4xPpMIbQhDJmUvm7JKL9wA1n2Tm40&#10;KrAcG6lHdeFy08s4ilbSqM7yQqsGem6p/jxMBqHq4qP63pevkdnsluFtLj+m9xfE25v56RFEoDn8&#10;heEXn9GhYKbKTVZ70SMkq/SBowgpP2A/WSesK4R4mYIscvn/QPEDAAD//wMAUEsBAi0AFAAGAAgA&#10;AAAhALaDOJL+AAAA4QEAABMAAAAAAAAAAAAAAAAAAAAAAFtDb250ZW50X1R5cGVzXS54bWxQSwEC&#10;LQAUAAYACAAAACEAOP0h/9YAAACUAQAACwAAAAAAAAAAAAAAAAAvAQAAX3JlbHMvLnJlbHNQSwEC&#10;LQAUAAYACAAAACEAktTFbCECAAA9BAAADgAAAAAAAAAAAAAAAAAuAgAAZHJzL2Uyb0RvYy54bWxQ&#10;SwECLQAUAAYACAAAACEAMk9Wcd0AAAAIAQAADwAAAAAAAAAAAAAAAAB7BAAAZHJzL2Rvd25yZXYu&#10;eG1sUEsFBgAAAAAEAAQA8wAAAIUFAAAAAA==&#10;"/>
              </w:pict>
            </w:r>
            <w:r w:rsidR="003E2E34">
              <w:rPr>
                <w:rFonts w:ascii="Arial Narrow" w:hAnsi="Arial Narrow"/>
              </w:rPr>
              <w:t xml:space="preserve">Dementia                     Stroke/Transient Ischemic Attack         Diabetes Mellitus </w:t>
            </w:r>
          </w:p>
          <w:p w:rsidR="003E2E34" w:rsidRDefault="003E2E34" w:rsidP="002A5667">
            <w:pPr>
              <w:rPr>
                <w:rFonts w:ascii="Arial Narrow" w:hAnsi="Arial Narrow"/>
              </w:rPr>
            </w:pPr>
          </w:p>
          <w:p w:rsidR="003E2E34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eastAsia="en-IN"/>
              </w:rPr>
              <w:pict>
                <v:rect id="_x0000_s1138" style="position:absolute;margin-left:181.25pt;margin-top:2.1pt;width:9.5pt;height:8.85pt;z-index:2516464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MVsIQIAAD0EAAAOAAAAZHJzL2Uyb0RvYy54bWysU9tuEzEQfUfiHyy/k700SZtVNlWVEoRU&#10;oKLwAY7Xu2vhG2Mnm/D1jL1pSIEnhB8sj2d8fObMzPL2oBXZC/DSmpoWk5wSYbhtpOlq+vXL5s0N&#10;JT4w0zBljajpUXh6u3r9ajm4SpS2t6oRQBDE+GpwNe1DcFWWed4LzfzEOmHQ2VrQLKAJXdYAGxBd&#10;q6zM83k2WGgcWC68x9v70UlXCb9tBQ+f2taLQFRNkVtIO6R9G/dstWRVB8z1kp9osH9goZk0+OkZ&#10;6p4FRnYg/4DSkoP1tg0TbnVm21ZykXLAbIr8t2yeeuZEygXF8e4sk/9/sPzj/hGIbGp6dT2nxDCN&#10;RfqMsjHTKUGmUaDB+QrjntwjxBS9e7D8myfGrnuMEncAdugFa5BWEeOzFw+i4fEp2Q4fbIPobBds&#10;0urQgo6AqAI5pJIczyURh0A4XhZlPp9h4Ti6iqK8WszSD6x6fuzAh3fCahIPNQWknsDZ/sGHSIZV&#10;zyGJvFWy2UilkgHddq2A7Bl2xyatE7q/DFOGDDVdzMpZQn7h85cQeVp/g9AyYJsrqWt6cw5iVVTt&#10;rWlSEwYm1XhGysqcZIzKjRXY2uaIKoIdexhnDg+9hR+UDNi/NfXfdwwEJeq9wUosiuk0NnwyprPr&#10;Eg249GwvPcxwhKppoGQ8rsM4JDsHsuvxpyLlbuwdVq+VSdlY2ZHViSz2aBL8NE9xCC7tFPVr6lc/&#10;AQAA//8DAFBLAwQUAAYACAAAACEAMk9Wcd0AAAAIAQAADwAAAGRycy9kb3ducmV2LnhtbEyPQU+D&#10;QBSE7yb+h80z8WYXKdQWeTRGUxOPLb14W9hXQNldwi4t+ut9nvQ4mcnMN/l2Nr040+g7ZxHuFxEI&#10;srXTnW0QjuXubg3CB2W16p0lhC/ysC2ur3KVaXexezofQiO4xPpMIbQhDJmUvm7JKL9wA1n2Tm40&#10;KrAcG6lHdeFy08s4ilbSqM7yQqsGem6p/jxMBqHq4qP63pevkdnsluFtLj+m9xfE25v56RFEoDn8&#10;heEXn9GhYKbKTVZ70SMkq/SBowgpP2A/WSesK4R4mYIscvn/QPEDAAD//wMAUEsBAi0AFAAGAAgA&#10;AAAhALaDOJL+AAAA4QEAABMAAAAAAAAAAAAAAAAAAAAAAFtDb250ZW50X1R5cGVzXS54bWxQSwEC&#10;LQAUAAYACAAAACEAOP0h/9YAAACUAQAACwAAAAAAAAAAAAAAAAAvAQAAX3JlbHMvLnJlbHNQSwEC&#10;LQAUAAYACAAAACEAktTFbCECAAA9BAAADgAAAAAAAAAAAAAAAAAuAgAAZHJzL2Uyb0RvYy54bWxQ&#10;SwECLQAUAAYACAAAACEAMk9Wcd0AAAAIAQAADwAAAAAAAAAAAAAAAAB7BAAAZHJzL2Rvd25yZXYu&#10;eG1sUEsFBgAAAAAEAAQA8wAAAIUFAAAAAA==&#10;"/>
              </w:pict>
            </w:r>
            <w:r>
              <w:rPr>
                <w:rFonts w:ascii="Arial Narrow" w:hAnsi="Arial Narrow"/>
                <w:noProof/>
                <w:lang w:eastAsia="en-IN"/>
              </w:rPr>
              <w:pict>
                <v:rect id="_x0000_s1137" style="position:absolute;margin-left:67.15pt;margin-top:2.1pt;width:9.5pt;height:8.85pt;z-index:2516454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MVsIQIAAD0EAAAOAAAAZHJzL2Uyb0RvYy54bWysU9tuEzEQfUfiHyy/k700SZtVNlWVEoRU&#10;oKLwAY7Xu2vhG2Mnm/D1jL1pSIEnhB8sj2d8fObMzPL2oBXZC/DSmpoWk5wSYbhtpOlq+vXL5s0N&#10;JT4w0zBljajpUXh6u3r9ajm4SpS2t6oRQBDE+GpwNe1DcFWWed4LzfzEOmHQ2VrQLKAJXdYAGxBd&#10;q6zM83k2WGgcWC68x9v70UlXCb9tBQ+f2taLQFRNkVtIO6R9G/dstWRVB8z1kp9osH9goZk0+OkZ&#10;6p4FRnYg/4DSkoP1tg0TbnVm21ZykXLAbIr8t2yeeuZEygXF8e4sk/9/sPzj/hGIbGp6dT2nxDCN&#10;RfqMsjHTKUGmUaDB+QrjntwjxBS9e7D8myfGrnuMEncAdugFa5BWEeOzFw+i4fEp2Q4fbIPobBds&#10;0urQgo6AqAI5pJIczyURh0A4XhZlPp9h4Ti6iqK8WszSD6x6fuzAh3fCahIPNQWknsDZ/sGHSIZV&#10;zyGJvFWy2UilkgHddq2A7Bl2xyatE7q/DFOGDDVdzMpZQn7h85cQeVp/g9AyYJsrqWt6cw5iVVTt&#10;rWlSEwYm1XhGysqcZIzKjRXY2uaIKoIdexhnDg+9hR+UDNi/NfXfdwwEJeq9wUosiuk0NnwyprPr&#10;Eg249GwvPcxwhKppoGQ8rsM4JDsHsuvxpyLlbuwdVq+VSdlY2ZHViSz2aBL8NE9xCC7tFPVr6lc/&#10;AQAA//8DAFBLAwQUAAYACAAAACEAMk9Wcd0AAAAIAQAADwAAAGRycy9kb3ducmV2LnhtbEyPQU+D&#10;QBSE7yb+h80z8WYXKdQWeTRGUxOPLb14W9hXQNldwi4t+ut9nvQ4mcnMN/l2Nr040+g7ZxHuFxEI&#10;srXTnW0QjuXubg3CB2W16p0lhC/ysC2ur3KVaXexezofQiO4xPpMIbQhDJmUvm7JKL9wA1n2Tm40&#10;KrAcG6lHdeFy08s4ilbSqM7yQqsGem6p/jxMBqHq4qP63pevkdnsluFtLj+m9xfE25v56RFEoDn8&#10;heEXn9GhYKbKTVZ70SMkq/SBowgpP2A/WSesK4R4mYIscvn/QPEDAAD//wMAUEsBAi0AFAAGAAgA&#10;AAAhALaDOJL+AAAA4QEAABMAAAAAAAAAAAAAAAAAAAAAAFtDb250ZW50X1R5cGVzXS54bWxQSwEC&#10;LQAUAAYACAAAACEAOP0h/9YAAACUAQAACwAAAAAAAAAAAAAAAAAvAQAAX3JlbHMvLnJlbHNQSwEC&#10;LQAUAAYACAAAACEAktTFbCECAAA9BAAADgAAAAAAAAAAAAAAAAAuAgAAZHJzL2Uyb0RvYy54bWxQ&#10;SwECLQAUAAYACAAAACEAMk9Wcd0AAAAIAQAADwAAAAAAAAAAAAAAAAB7BAAAZHJzL2Rvd25yZXYu&#10;eG1sUEsFBgAAAAAEAAQA8wAAAIUFAAAAAA==&#10;"/>
              </w:pict>
            </w:r>
            <w:r w:rsidR="003E2E34">
              <w:rPr>
                <w:rFonts w:ascii="Arial Narrow" w:hAnsi="Arial Narrow"/>
              </w:rPr>
              <w:t xml:space="preserve">Hypertension               Depression/Anxiety </w:t>
            </w:r>
          </w:p>
          <w:p w:rsidR="003E2E34" w:rsidRDefault="003E2E34" w:rsidP="002A5667">
            <w:pPr>
              <w:rPr>
                <w:rFonts w:ascii="Arial Narrow" w:hAnsi="Arial Narrow"/>
              </w:rPr>
            </w:pPr>
          </w:p>
          <w:p w:rsidR="003E2E34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eastAsia="en-IN"/>
              </w:rPr>
              <w:pict>
                <v:rect id="_x0000_s1139" style="position:absolute;margin-left:55.55pt;margin-top:2pt;width:9.5pt;height:8.85pt;z-index:2516474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MVsIQIAAD0EAAAOAAAAZHJzL2Uyb0RvYy54bWysU9tuEzEQfUfiHyy/k700SZtVNlWVEoRU&#10;oKLwAY7Xu2vhG2Mnm/D1jL1pSIEnhB8sj2d8fObMzPL2oBXZC/DSmpoWk5wSYbhtpOlq+vXL5s0N&#10;JT4w0zBljajpUXh6u3r9ajm4SpS2t6oRQBDE+GpwNe1DcFWWed4LzfzEOmHQ2VrQLKAJXdYAGxBd&#10;q6zM83k2WGgcWC68x9v70UlXCb9tBQ+f2taLQFRNkVtIO6R9G/dstWRVB8z1kp9osH9goZk0+OkZ&#10;6p4FRnYg/4DSkoP1tg0TbnVm21ZykXLAbIr8t2yeeuZEygXF8e4sk/9/sPzj/hGIbGp6dT2nxDCN&#10;RfqMsjHTKUGmUaDB+QrjntwjxBS9e7D8myfGrnuMEncAdugFa5BWEeOzFw+i4fEp2Q4fbIPobBds&#10;0urQgo6AqAI5pJIczyURh0A4XhZlPp9h4Ti6iqK8WszSD6x6fuzAh3fCahIPNQWknsDZ/sGHSIZV&#10;zyGJvFWy2UilkgHddq2A7Bl2xyatE7q/DFOGDDVdzMpZQn7h85cQeVp/g9AyYJsrqWt6cw5iVVTt&#10;rWlSEwYm1XhGysqcZIzKjRXY2uaIKoIdexhnDg+9hR+UDNi/NfXfdwwEJeq9wUosiuk0NnwyprPr&#10;Eg249GwvPcxwhKppoGQ8rsM4JDsHsuvxpyLlbuwdVq+VSdlY2ZHViSz2aBL8NE9xCC7tFPVr6lc/&#10;AQAA//8DAFBLAwQUAAYACAAAACEAMk9Wcd0AAAAIAQAADwAAAGRycy9kb3ducmV2LnhtbEyPQU+D&#10;QBSE7yb+h80z8WYXKdQWeTRGUxOPLb14W9hXQNldwi4t+ut9nvQ4mcnMN/l2Nr040+g7ZxHuFxEI&#10;srXTnW0QjuXubg3CB2W16p0lhC/ysC2ur3KVaXexezofQiO4xPpMIbQhDJmUvm7JKL9wA1n2Tm40&#10;KrAcG6lHdeFy08s4ilbSqM7yQqsGem6p/jxMBqHq4qP63pevkdnsluFtLj+m9xfE25v56RFEoDn8&#10;heEXn9GhYKbKTVZ70SMkq/SBowgpP2A/WSesK4R4mYIscvn/QPEDAAD//wMAUEsBAi0AFAAGAAgA&#10;AAAhALaDOJL+AAAA4QEAABMAAAAAAAAAAAAAAAAAAAAAAFtDb250ZW50X1R5cGVzXS54bWxQSwEC&#10;LQAUAAYACAAAACEAOP0h/9YAAACUAQAACwAAAAAAAAAAAAAAAAAvAQAAX3JlbHMvLnJlbHNQSwEC&#10;LQAUAAYACAAAACEAktTFbCECAAA9BAAADgAAAAAAAAAAAAAAAAAuAgAAZHJzL2Uyb0RvYy54bWxQ&#10;SwECLQAUAAYACAAAACEAMk9Wcd0AAAAIAQAADwAAAAAAAAAAAAAAAAB7BAAAZHJzL2Rvd25yZXYu&#10;eG1sUEsFBgAAAAAEAAQA8wAAAIUFAAAAAA==&#10;"/>
              </w:pict>
            </w:r>
            <w:r w:rsidR="003E2E34">
              <w:rPr>
                <w:rFonts w:ascii="Arial Narrow" w:hAnsi="Arial Narrow"/>
              </w:rPr>
              <w:t>Any Other            Please specify_______________________________________________________</w:t>
            </w:r>
          </w:p>
          <w:p w:rsidR="00616130" w:rsidRPr="001648E4" w:rsidRDefault="00616130" w:rsidP="002A5667">
            <w:pPr>
              <w:rPr>
                <w:rFonts w:ascii="Arial Narrow" w:hAnsi="Arial Narrow"/>
              </w:rPr>
            </w:pPr>
          </w:p>
        </w:tc>
      </w:tr>
      <w:tr w:rsidR="00616130" w:rsidRPr="001648E4" w:rsidTr="002A5667">
        <w:tc>
          <w:tcPr>
            <w:tcW w:w="4219" w:type="dxa"/>
            <w:shd w:val="pct25" w:color="auto" w:fill="auto"/>
          </w:tcPr>
          <w:p w:rsidR="00616130" w:rsidRPr="001648E4" w:rsidRDefault="003E2E34" w:rsidP="002A5667">
            <w:pPr>
              <w:autoSpaceDE w:val="0"/>
              <w:autoSpaceDN w:val="0"/>
              <w:adjustRightInd w:val="0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6.</w:t>
            </w:r>
            <w:r w:rsidR="00616130">
              <w:rPr>
                <w:rFonts w:ascii="Arial Narrow" w:hAnsi="Arial Narrow" w:cs="Arial"/>
              </w:rPr>
              <w:t xml:space="preserve"> </w:t>
            </w:r>
            <w:r w:rsidR="007E45F9">
              <w:rPr>
                <w:rFonts w:ascii="Arial Narrow" w:hAnsi="Arial Narrow" w:cs="Arial"/>
              </w:rPr>
              <w:t xml:space="preserve">Fracture </w:t>
            </w:r>
            <w:r w:rsidR="00616130">
              <w:rPr>
                <w:rFonts w:ascii="Arial Narrow" w:hAnsi="Arial Narrow" w:cs="Arial"/>
              </w:rPr>
              <w:t xml:space="preserve">Side Involved </w:t>
            </w:r>
          </w:p>
        </w:tc>
        <w:tc>
          <w:tcPr>
            <w:tcW w:w="4961" w:type="dxa"/>
            <w:gridSpan w:val="2"/>
            <w:shd w:val="pct25" w:color="auto" w:fill="auto"/>
          </w:tcPr>
          <w:p w:rsidR="00616130" w:rsidRPr="001648E4" w:rsidRDefault="003E2E34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7A. </w:t>
            </w:r>
            <w:r w:rsidR="00616130" w:rsidRPr="001648E4">
              <w:rPr>
                <w:rFonts w:ascii="Arial Narrow" w:hAnsi="Arial Narrow"/>
              </w:rPr>
              <w:t>Type of fracture (open/closed)</w:t>
            </w:r>
          </w:p>
        </w:tc>
      </w:tr>
      <w:tr w:rsidR="00616130" w:rsidRPr="001648E4" w:rsidTr="002A5667">
        <w:tc>
          <w:tcPr>
            <w:tcW w:w="4219" w:type="dxa"/>
            <w:tcBorders>
              <w:bottom w:val="single" w:sz="4" w:space="0" w:color="auto"/>
            </w:tcBorders>
          </w:tcPr>
          <w:p w:rsidR="00616130" w:rsidRPr="001648E4" w:rsidRDefault="00616130" w:rsidP="002A5667">
            <w:pPr>
              <w:rPr>
                <w:rFonts w:ascii="Arial Narrow" w:hAnsi="Arial Narrow"/>
              </w:rPr>
            </w:pPr>
          </w:p>
          <w:p w:rsidR="00616130" w:rsidRPr="001648E4" w:rsidRDefault="00616130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Left </w:t>
            </w:r>
            <w:sdt>
              <w:sdtPr>
                <w:rPr>
                  <w:rFonts w:ascii="Arial Narrow" w:hAnsi="Arial Narrow"/>
                </w:rPr>
                <w:id w:val="-524010604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616130" w:rsidRPr="001648E4" w:rsidRDefault="00616130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Right </w:t>
            </w:r>
            <w:sdt>
              <w:sdtPr>
                <w:rPr>
                  <w:rFonts w:ascii="Arial Narrow" w:hAnsi="Arial Narrow"/>
                </w:rPr>
                <w:id w:val="-1635242304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616130" w:rsidRPr="001648E4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43" o:spid="_x0000_s1115" type="#_x0000_t202" style="position:absolute;margin-left:23.65pt;margin-top:.95pt;width:9.9pt;height:7.15pt;z-index:2516331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Lp2LQIAAFkEAAAOAAAAZHJzL2Uyb0RvYy54bWysVNtu2zAMfR+wfxD0vthxkjYx4hRdugwD&#10;ugvQ7gNkWbaFyaImKbGzry8lp2l2exnmB4EUqUPykPT6ZugUOQjrJOiCTicpJUJzqKRuCvr1cfdm&#10;SYnzTFdMgRYFPQpHbzavX617k4sMWlCVsARBtMt7U9DWe5MnieOt6JibgBEajTXYjnlUbZNUlvWI&#10;3qkkS9OrpAdbGQtcOIe3d6ORbiJ+XQvuP9e1E56ogmJuPp42nmU4k82a5Y1lppX8lAb7hyw6JjUG&#10;PUPdMc/I3srfoDrJLTio/YRDl0BdSy5iDVjNNP2lmoeWGRFrQXKcOdPk/h8s/3T4YomsCjqbX1Gi&#10;WYdNehSDJ29hIPNZIKg3Lke/B4OefsB7bHQs1pl74N8c0bBtmW7ErbXQt4JVmOA0vEwuno44LoCU&#10;/UeoMA7be4hAQ227wB7yQRAdG3U8NyfkwkPIbHE9QwtH0ypdposYgOXPb411/r2AjgShoBZbH7HZ&#10;4d75kAvLn11CKAdKVjupVFRsU26VJQeGY7KL3wn9JzelSY/BF9liLP+vEGn8/gTRSY/zrmRX0OXZ&#10;ieWBtHe6itPomVSjjCkrfWIxEDdS6IdyiB3LViFCoLiE6oi8WhjnG/cRhRbsD0p6nO2Cuu97ZgUl&#10;6oPG3qym83lYhqjMF9cZKvbSUl5amOYIVVBPyShu/bhAe2Nl02KkcRo03GI/axnJfsnqlD/Ob+zB&#10;adfCglzq0evlj7B5AgAA//8DAFBLAwQUAAYACAAAACEAZUrMz9sAAAAGAQAADwAAAGRycy9kb3du&#10;cmV2LnhtbEyOy07DMBBF90j8gzVIbBB1+lDShjgVQgLBDgqCrRtPkwh7HGw3DX/PsILlfejeU20n&#10;Z8WIIfaeFMxnGQikxpueWgVvr/fXaxAxaTLaekIF3xhhW5+fVbo0/kQvOO5SK3iEYqkVdCkNpZSx&#10;6dDpOPMDEmcHH5xOLEMrTdAnHndWLrIsl073xA+dHvCuw+Zzd3QK1qvH8SM+LZ/fm/xgN+mqGB++&#10;glKXF9PtDYiEU/orwy8+o0PNTHt/JBOFVbAqltxkfwOC47yYg9izzBcg60r+x69/AAAA//8DAFBL&#10;AQItABQABgAIAAAAIQC2gziS/gAAAOEBAAATAAAAAAAAAAAAAAAAAAAAAABbQ29udGVudF9UeXBl&#10;c10ueG1sUEsBAi0AFAAGAAgAAAAhADj9If/WAAAAlAEAAAsAAAAAAAAAAAAAAAAALwEAAF9yZWxz&#10;Ly5yZWxzUEsBAi0AFAAGAAgAAAAhANaMunYtAgAAWQQAAA4AAAAAAAAAAAAAAAAALgIAAGRycy9l&#10;Mm9Eb2MueG1sUEsBAi0AFAAGAAgAAAAhAGVKzM/bAAAABgEAAA8AAAAAAAAAAAAAAAAAhwQAAGRy&#10;cy9kb3ducmV2LnhtbFBLBQYAAAAABAAEAPMAAACPBQAAAAA=&#10;">
                  <v:textbox>
                    <w:txbxContent>
                      <w:p w:rsidR="002A5667" w:rsidRDefault="002A5667" w:rsidP="00616130"/>
                    </w:txbxContent>
                  </v:textbox>
                </v:shape>
              </w:pict>
            </w:r>
            <w:r w:rsidR="00616130" w:rsidRPr="001648E4">
              <w:rPr>
                <w:rFonts w:ascii="Arial Narrow" w:hAnsi="Arial Narrow" w:cs="Arial"/>
              </w:rPr>
              <w:t>Both</w:t>
            </w:r>
          </w:p>
        </w:tc>
        <w:tc>
          <w:tcPr>
            <w:tcW w:w="4961" w:type="dxa"/>
            <w:gridSpan w:val="2"/>
            <w:tcBorders>
              <w:bottom w:val="single" w:sz="4" w:space="0" w:color="auto"/>
            </w:tcBorders>
          </w:tcPr>
          <w:p w:rsidR="00616130" w:rsidRPr="001648E4" w:rsidRDefault="00616130" w:rsidP="002A5667">
            <w:pPr>
              <w:rPr>
                <w:rFonts w:ascii="Arial Narrow" w:hAnsi="Arial Narrow"/>
              </w:rPr>
            </w:pPr>
          </w:p>
          <w:p w:rsidR="00616130" w:rsidRPr="001648E4" w:rsidRDefault="00616130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Open </w:t>
            </w:r>
            <w:sdt>
              <w:sdtPr>
                <w:rPr>
                  <w:rFonts w:ascii="Arial Narrow" w:hAnsi="Arial Narrow"/>
                </w:rPr>
                <w:id w:val="1418215382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616130" w:rsidRPr="001648E4" w:rsidRDefault="00616130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Closed </w:t>
            </w:r>
            <w:sdt>
              <w:sdtPr>
                <w:rPr>
                  <w:rFonts w:ascii="Arial Narrow" w:hAnsi="Arial Narrow"/>
                </w:rPr>
                <w:id w:val="-1285189869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</w:tc>
      </w:tr>
      <w:tr w:rsidR="00616130" w:rsidRPr="001648E4" w:rsidTr="002A5667">
        <w:tc>
          <w:tcPr>
            <w:tcW w:w="4219" w:type="dxa"/>
            <w:shd w:val="pct25" w:color="auto" w:fill="auto"/>
          </w:tcPr>
          <w:p w:rsidR="00616130" w:rsidRPr="001648E4" w:rsidRDefault="003E2E34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7B. </w:t>
            </w:r>
            <w:r w:rsidR="00616130" w:rsidRPr="001648E4">
              <w:rPr>
                <w:rFonts w:ascii="Arial Narrow" w:hAnsi="Arial Narrow"/>
              </w:rPr>
              <w:t>Type of fracture (position)</w:t>
            </w:r>
          </w:p>
        </w:tc>
        <w:tc>
          <w:tcPr>
            <w:tcW w:w="4961" w:type="dxa"/>
            <w:gridSpan w:val="2"/>
            <w:shd w:val="pct25" w:color="auto" w:fill="auto"/>
          </w:tcPr>
          <w:p w:rsidR="00616130" w:rsidRPr="001648E4" w:rsidRDefault="003E2E34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8. </w:t>
            </w:r>
            <w:r w:rsidR="00616130" w:rsidRPr="001648E4">
              <w:rPr>
                <w:rFonts w:ascii="Arial Narrow" w:hAnsi="Arial Narrow"/>
              </w:rPr>
              <w:t>Pre-operation medical assessment</w:t>
            </w:r>
          </w:p>
        </w:tc>
      </w:tr>
      <w:tr w:rsidR="00616130" w:rsidRPr="001648E4" w:rsidTr="002A5667">
        <w:trPr>
          <w:trHeight w:val="963"/>
        </w:trPr>
        <w:tc>
          <w:tcPr>
            <w:tcW w:w="4219" w:type="dxa"/>
            <w:vMerge w:val="restart"/>
          </w:tcPr>
          <w:p w:rsidR="00616130" w:rsidRPr="001648E4" w:rsidRDefault="00616130" w:rsidP="002A5667">
            <w:pPr>
              <w:rPr>
                <w:rFonts w:ascii="Arial Narrow" w:hAnsi="Arial Narrow"/>
              </w:rPr>
            </w:pPr>
          </w:p>
          <w:p w:rsidR="00616130" w:rsidRPr="001648E4" w:rsidRDefault="00616130" w:rsidP="002A5667">
            <w:pPr>
              <w:rPr>
                <w:rFonts w:ascii="Arial Narrow" w:hAnsi="Arial Narrow"/>
              </w:rPr>
            </w:pPr>
            <w:proofErr w:type="spellStart"/>
            <w:r w:rsidRPr="001648E4">
              <w:rPr>
                <w:rFonts w:ascii="Arial Narrow" w:hAnsi="Arial Narrow"/>
              </w:rPr>
              <w:t>Intracapsular</w:t>
            </w:r>
            <w:proofErr w:type="spellEnd"/>
            <w:sdt>
              <w:sdtPr>
                <w:rPr>
                  <w:rFonts w:ascii="Arial Narrow" w:hAnsi="Arial Narrow"/>
                </w:rPr>
                <w:id w:val="-1802752792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616130" w:rsidRPr="001648E4" w:rsidRDefault="00616130" w:rsidP="002A5667">
            <w:pPr>
              <w:rPr>
                <w:rFonts w:ascii="Arial Narrow" w:hAnsi="Arial Narrow"/>
              </w:rPr>
            </w:pPr>
          </w:p>
          <w:p w:rsidR="00616130" w:rsidRPr="001648E4" w:rsidRDefault="00616130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Intertrochanteric </w:t>
            </w:r>
            <w:sdt>
              <w:sdtPr>
                <w:rPr>
                  <w:rFonts w:ascii="Arial Narrow" w:hAnsi="Arial Narrow"/>
                </w:rPr>
                <w:id w:val="1154880005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616130" w:rsidRPr="001648E4" w:rsidRDefault="00616130" w:rsidP="002A5667">
            <w:pPr>
              <w:rPr>
                <w:rFonts w:ascii="Arial Narrow" w:hAnsi="Arial Narrow"/>
              </w:rPr>
            </w:pPr>
          </w:p>
          <w:p w:rsidR="00616130" w:rsidRPr="001648E4" w:rsidRDefault="00616130" w:rsidP="002A5667">
            <w:pPr>
              <w:rPr>
                <w:rFonts w:ascii="Arial Narrow" w:hAnsi="Arial Narrow"/>
              </w:rPr>
            </w:pPr>
            <w:proofErr w:type="spellStart"/>
            <w:r w:rsidRPr="001648E4">
              <w:rPr>
                <w:rFonts w:ascii="Arial Narrow" w:hAnsi="Arial Narrow"/>
              </w:rPr>
              <w:t>Subtrochanteric</w:t>
            </w:r>
            <w:proofErr w:type="spellEnd"/>
            <w:sdt>
              <w:sdtPr>
                <w:rPr>
                  <w:rFonts w:ascii="Arial Narrow" w:hAnsi="Arial Narrow"/>
                </w:rPr>
                <w:id w:val="1153335057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</w:tc>
        <w:tc>
          <w:tcPr>
            <w:tcW w:w="4961" w:type="dxa"/>
            <w:gridSpan w:val="2"/>
          </w:tcPr>
          <w:p w:rsidR="00616130" w:rsidRDefault="00616130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Date: </w:t>
            </w:r>
          </w:p>
          <w:p w:rsidR="00616130" w:rsidRDefault="00616130" w:rsidP="002A5667">
            <w:pPr>
              <w:rPr>
                <w:rFonts w:ascii="Arial Narrow" w:hAnsi="Arial Narrow"/>
              </w:rPr>
            </w:pPr>
          </w:p>
          <w:p w:rsidR="00616130" w:rsidRPr="001648E4" w:rsidRDefault="00616130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Time: </w:t>
            </w:r>
          </w:p>
        </w:tc>
      </w:tr>
      <w:tr w:rsidR="00616130" w:rsidRPr="001648E4" w:rsidTr="002A5667">
        <w:trPr>
          <w:trHeight w:val="962"/>
        </w:trPr>
        <w:tc>
          <w:tcPr>
            <w:tcW w:w="4219" w:type="dxa"/>
            <w:vMerge/>
          </w:tcPr>
          <w:p w:rsidR="00616130" w:rsidRPr="001648E4" w:rsidRDefault="00616130" w:rsidP="002A5667">
            <w:pPr>
              <w:rPr>
                <w:rFonts w:ascii="Arial Narrow" w:hAnsi="Arial Narrow"/>
              </w:rPr>
            </w:pPr>
          </w:p>
        </w:tc>
        <w:tc>
          <w:tcPr>
            <w:tcW w:w="4961" w:type="dxa"/>
            <w:gridSpan w:val="2"/>
          </w:tcPr>
          <w:p w:rsidR="00616130" w:rsidRPr="001648E4" w:rsidRDefault="003E2E34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Geriatrician</w:t>
            </w:r>
            <w:r w:rsidR="00616130" w:rsidRPr="001648E4">
              <w:rPr>
                <w:rFonts w:ascii="Arial Narrow" w:hAnsi="Arial Narrow"/>
              </w:rPr>
              <w:t xml:space="preserve"> </w:t>
            </w:r>
            <w:sdt>
              <w:sdtPr>
                <w:rPr>
                  <w:rFonts w:ascii="Arial Narrow" w:hAnsi="Arial Narrow"/>
                </w:rPr>
                <w:id w:val="-1654436297"/>
              </w:sdtPr>
              <w:sdtEndPr/>
              <w:sdtContent>
                <w:r w:rsidR="00616130"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616130" w:rsidRPr="001648E4" w:rsidRDefault="00616130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Physician </w:t>
            </w:r>
            <w:sdt>
              <w:sdtPr>
                <w:rPr>
                  <w:rFonts w:ascii="Arial Narrow" w:hAnsi="Arial Narrow"/>
                </w:rPr>
                <w:id w:val="127675496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616130" w:rsidRPr="001648E4" w:rsidRDefault="00616130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Specialist nurse </w:t>
            </w:r>
            <w:sdt>
              <w:sdtPr>
                <w:rPr>
                  <w:rFonts w:ascii="Arial Narrow" w:hAnsi="Arial Narrow"/>
                </w:rPr>
                <w:id w:val="-867753502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616130" w:rsidRPr="001648E4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44" o:spid="_x0000_s1116" type="#_x0000_t202" style="position:absolute;margin-left:104.1pt;margin-top:2.25pt;width:10.05pt;height:8.1pt;z-index:2516341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m9PLgIAAFoEAAAOAAAAZHJzL2Uyb0RvYy54bWysVNtu2zAMfR+wfxD0vthxnTY14hRdugwD&#10;ugvQ7gNkWbaFyaImKbGzry8lp2nQbS/D/CCIEnV4eEh6dTP2iuyFdRJ0SeezlBKhOdRStyX9/rh9&#10;t6TEeaZrpkCLkh6Eozfrt29WgylEBh2oWliCINoVgylp570pksTxTvTMzcAIjZcN2J55NG2b1JYN&#10;iN6rJEvTy2QAWxsLXDiHp3fTJV1H/KYR3H9tGic8USVFbj6uNq5VWJP1ihWtZaaT/EiD/QOLnkmN&#10;QU9Qd8wzsrPyN6hecgsOGj/j0CfQNJKLmANmM09fZfPQMSNiLiiOMyeZ3P+D5V/23yyRdUkv8gUl&#10;mvVYpEcxevIeRpLnQaDBuAL9Hgx6+hHPsdAxWWfugf9wRMOmY7oVt9bC0AlWI8F5eJmcPZ1wXACp&#10;hs9QYxy28xCBxsb2QT3UgyA6FupwKk7gwkPI7OryAilyvJqn2fIqFi9hxfNjY53/KKAnYVNSi7WP&#10;4Gx/73wgw4pnlxDLgZL1VioVDdtWG2XJnmGfbOMX+b9yU5oMJb1eZIsp/79CpPH7E0QvPTa8kn1J&#10;lycnVgTVPug6tqNnUk17pKz0Ucag3KShH6txKlmUIGhcQX1AYS1MDY4DiZsO7C9KBmzukrqfO2YF&#10;JeqTxuJcz/M8TEM08sVVhoY9v6nOb5jmCFVST8m03fhpgnbGyrbDSFM7aLjFgjYyiv3C6sgfGzjW&#10;4DhsYULO7ej18ktYPwEAAP//AwBQSwMEFAAGAAgAAAAhACM2gIHeAAAACAEAAA8AAABkcnMvZG93&#10;bnJldi54bWxMj8tOwzAQRfdI/IM1SGwQdeq+QohTISQQ7KAg2LrxNIlqj4PtpuHvcVd0OTpX954p&#10;16M1bEAfOkcSppMMGFLtdEeNhM+Pp9scWIiKtDKOUMIvBlhXlxelKrQ70jsOm9iwVEKhUBLaGPuC&#10;81C3aFWYuB4psZ3zVsV0+oZrr46p3BousmzJreooLbSqx8cW6/3mYCXk85fhO7zO3r7q5c7cxZvV&#10;8Pzjpby+Gh/ugUUc438YTvpJHarktHUH0oEZCSLLRYpKmC+AJS5EPgO2PYEV8Krk5w9UfwAAAP//&#10;AwBQSwECLQAUAAYACAAAACEAtoM4kv4AAADhAQAAEwAAAAAAAAAAAAAAAAAAAAAAW0NvbnRlbnRf&#10;VHlwZXNdLnhtbFBLAQItABQABgAIAAAAIQA4/SH/1gAAAJQBAAALAAAAAAAAAAAAAAAAAC8BAABf&#10;cmVscy8ucmVsc1BLAQItABQABgAIAAAAIQAhRm9PLgIAAFoEAAAOAAAAAAAAAAAAAAAAAC4CAABk&#10;cnMvZTJvRG9jLnhtbFBLAQItABQABgAIAAAAIQAjNoCB3gAAAAgBAAAPAAAAAAAAAAAAAAAAAIgE&#10;AABkcnMvZG93bnJldi54bWxQSwUGAAAAAAQABADzAAAAkwUAAAAA&#10;">
                  <v:textbox>
                    <w:txbxContent>
                      <w:p w:rsidR="002A5667" w:rsidRDefault="002A5667" w:rsidP="00616130"/>
                    </w:txbxContent>
                  </v:textbox>
                </v:shape>
              </w:pict>
            </w:r>
            <w:r w:rsidR="00616130" w:rsidRPr="001648E4">
              <w:rPr>
                <w:rFonts w:ascii="Arial Narrow" w:hAnsi="Arial Narrow"/>
              </w:rPr>
              <w:t xml:space="preserve">Any Other Specialist </w:t>
            </w:r>
          </w:p>
          <w:p w:rsidR="00616130" w:rsidRPr="001648E4" w:rsidRDefault="00616130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>Please specify………………………………………..</w:t>
            </w:r>
          </w:p>
          <w:p w:rsidR="003E2E34" w:rsidRPr="001648E4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163" o:spid="_x0000_s1129" type="#_x0000_t202" style="position:absolute;margin-left:27.85pt;margin-top:-.35pt;width:8.2pt;height:8.8pt;z-index:2516372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0dpnLQIAAFsEAAAOAAAAZHJzL2Uyb0RvYy54bWysVMtu2zAQvBfoPxC815Ic2UkEy0Hq1EWB&#10;9AEk/QCKoiSiFJclaUvu12dJOY6RtpeiOhCkdzk7O7P06mbsFdkL6yTokmazlBKhOdRStyX9/rh9&#10;d0WJ80zXTIEWJT0IR2/Wb9+sBlOIOXSgamEJgmhXDKaknfemSBLHO9EzNwMjNAYbsD3zeLRtUls2&#10;IHqvknmaLpMBbG0scOEc/no3Bek64jeN4P5r0zjhiSopcvNxtXGtwpqsV6xoLTOd5Eca7B9Y9Exq&#10;LHqCumOekZ2Vv0H1kltw0PgZhz6BppFcxB6wmyx91c1Dx4yIvaA4zpxkcv8Pln/Zf7NE1iW9yHNK&#10;NOvRpEcxevIeRpItL4JCg3EFJj4YTPUjBtDp2K0z98B/OKJh0zHdiltrYegEq5FhFm4mZ1cnHBdA&#10;quEz1FiI7TxEoLGxfZAPBSGIjk4dTu4EMjyUTPMsxwjHUJZll8voXsKK58vGOv9RQE/CpqQWzY/g&#10;bH/vfCDDiueUUMuBkvVWKhUPtq02ypI9w0HZxi/yf5WmNBlKer2YL6b+/wqRxu9PEL30OPFK9iW9&#10;OiWxIqj2QddxHj2TatojZaWPMgblJg39WI2TZ1HkoHEF9QGFtTBNOL5I3HRgf1Ey4HSX1P3cMSso&#10;UZ80mnOd5UFKHw/54nKOB3seqc4jTHOEKqmnZNpu/PSEdsbKtsNK0zhouEVDGxnFfmF15I8THD04&#10;vrbwRM7PMevlP2H9BAAA//8DAFBLAwQUAAYACAAAACEAmFySb90AAAAGAQAADwAAAGRycy9kb3du&#10;cmV2LnhtbEyPwU7DMBBE70j8g7VIXBB1UkJSQpwKIYHoDQqCqxtvk4h4HWw3DX/PcoLjakZv3lbr&#10;2Q5iQh96RwrSRQICqXGmp1bB2+vD5QpEiJqMHhyhgm8MsK5PTypdGnekF5y2sRUMoVBqBV2MYyll&#10;aDq0OizciMTZ3nmrI5++lcbrI8PtIJdJkkure+KFTo9432HzuT1YBavsafoIm6vn9ybfDzfxopge&#10;v7xS52fz3S2IiHP8K8OvPqtDzU47dyATxKDgOiu4ySx+gOMiTUHsFCzzDGRdyf/69Q8AAAD//wMA&#10;UEsBAi0AFAAGAAgAAAAhALaDOJL+AAAA4QEAABMAAAAAAAAAAAAAAAAAAAAAAFtDb250ZW50X1R5&#10;cGVzXS54bWxQSwECLQAUAAYACAAAACEAOP0h/9YAAACUAQAACwAAAAAAAAAAAAAAAAAvAQAAX3Jl&#10;bHMvLnJlbHNQSwECLQAUAAYACAAAACEAv9HaZy0CAABbBAAADgAAAAAAAAAAAAAAAAAuAgAAZHJz&#10;L2Uyb0RvYy54bWxQSwECLQAUAAYACAAAACEAmFySb90AAAAGAQAADwAAAAAAAAAAAAAAAACHBAAA&#10;ZHJzL2Rvd25yZXYueG1sUEsFBgAAAAAEAAQA8wAAAJEFAAAAAA==&#10;">
                  <v:textbox>
                    <w:txbxContent>
                      <w:p w:rsidR="002A5667" w:rsidRDefault="002A5667" w:rsidP="00616130"/>
                    </w:txbxContent>
                  </v:textbox>
                </v:shape>
              </w:pict>
            </w:r>
            <w:r w:rsidR="00616130">
              <w:rPr>
                <w:rFonts w:ascii="Arial Narrow" w:hAnsi="Arial Narrow"/>
              </w:rPr>
              <w:t xml:space="preserve">None </w:t>
            </w:r>
          </w:p>
        </w:tc>
      </w:tr>
      <w:tr w:rsidR="00616130" w:rsidRPr="001648E4" w:rsidTr="002A5667">
        <w:trPr>
          <w:trHeight w:val="317"/>
        </w:trPr>
        <w:tc>
          <w:tcPr>
            <w:tcW w:w="9180" w:type="dxa"/>
            <w:gridSpan w:val="3"/>
            <w:shd w:val="clear" w:color="auto" w:fill="BFBFBF" w:themeFill="background1" w:themeFillShade="BF"/>
          </w:tcPr>
          <w:p w:rsidR="00616130" w:rsidRPr="001648E4" w:rsidRDefault="003E2E34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lastRenderedPageBreak/>
              <w:t>9.</w:t>
            </w:r>
            <w:r w:rsidR="00616130">
              <w:rPr>
                <w:rFonts w:ascii="Arial Narrow" w:hAnsi="Arial Narrow"/>
              </w:rPr>
              <w:t xml:space="preserve">  ASA Grade </w:t>
            </w:r>
          </w:p>
        </w:tc>
      </w:tr>
      <w:tr w:rsidR="00616130" w:rsidRPr="001648E4" w:rsidTr="002A5667">
        <w:tc>
          <w:tcPr>
            <w:tcW w:w="9180" w:type="dxa"/>
            <w:gridSpan w:val="3"/>
            <w:shd w:val="clear" w:color="auto" w:fill="FFFFFF" w:themeFill="background1"/>
          </w:tcPr>
          <w:p w:rsidR="00616130" w:rsidRDefault="00616130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1 </w:t>
            </w:r>
            <w:sdt>
              <w:sdtPr>
                <w:rPr>
                  <w:rFonts w:ascii="Arial Narrow" w:hAnsi="Arial Narrow"/>
                </w:rPr>
                <w:id w:val="116256360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  <w:r w:rsidRPr="001648E4">
              <w:rPr>
                <w:rFonts w:ascii="Arial Narrow" w:hAnsi="Arial Narrow"/>
              </w:rPr>
              <w:t xml:space="preserve">  2 </w:t>
            </w:r>
            <w:sdt>
              <w:sdtPr>
                <w:rPr>
                  <w:rFonts w:ascii="Arial Narrow" w:hAnsi="Arial Narrow"/>
                </w:rPr>
                <w:id w:val="977653216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  <w:r w:rsidRPr="001648E4">
              <w:rPr>
                <w:rFonts w:ascii="Arial Narrow" w:hAnsi="Arial Narrow"/>
              </w:rPr>
              <w:t xml:space="preserve">   3</w:t>
            </w:r>
            <w:sdt>
              <w:sdtPr>
                <w:rPr>
                  <w:rFonts w:ascii="Arial Narrow" w:hAnsi="Arial Narrow"/>
                </w:rPr>
                <w:id w:val="1800261733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  <w:r w:rsidRPr="001648E4">
              <w:rPr>
                <w:rFonts w:ascii="Arial Narrow" w:hAnsi="Arial Narrow"/>
              </w:rPr>
              <w:t xml:space="preserve">    4</w:t>
            </w:r>
            <w:sdt>
              <w:sdtPr>
                <w:rPr>
                  <w:rFonts w:ascii="Arial Narrow" w:hAnsi="Arial Narrow"/>
                </w:rPr>
                <w:id w:val="1054046822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  <w:r w:rsidRPr="001648E4">
              <w:rPr>
                <w:rFonts w:ascii="Arial Narrow" w:hAnsi="Arial Narrow"/>
              </w:rPr>
              <w:t xml:space="preserve">   5</w:t>
            </w:r>
            <w:sdt>
              <w:sdtPr>
                <w:rPr>
                  <w:rFonts w:ascii="Arial Narrow" w:hAnsi="Arial Narrow"/>
                </w:rPr>
                <w:id w:val="-1027255573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  <w:r w:rsidRPr="001648E4">
              <w:rPr>
                <w:rFonts w:ascii="Arial Narrow" w:hAnsi="Arial Narrow"/>
              </w:rPr>
              <w:t xml:space="preserve">   Unknown </w:t>
            </w:r>
            <w:sdt>
              <w:sdtPr>
                <w:rPr>
                  <w:rFonts w:ascii="Arial Narrow" w:hAnsi="Arial Narrow"/>
                </w:rPr>
                <w:id w:val="-2000422442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</w:tc>
      </w:tr>
      <w:tr w:rsidR="00616130" w:rsidRPr="001648E4" w:rsidTr="002A5667">
        <w:tc>
          <w:tcPr>
            <w:tcW w:w="9180" w:type="dxa"/>
            <w:gridSpan w:val="3"/>
            <w:shd w:val="clear" w:color="auto" w:fill="BFBFBF" w:themeFill="background1" w:themeFillShade="BF"/>
          </w:tcPr>
          <w:p w:rsidR="00616130" w:rsidRDefault="003E2E34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 w:cs="Arial"/>
              </w:rPr>
              <w:t xml:space="preserve">10. </w:t>
            </w:r>
            <w:r w:rsidR="00616130">
              <w:rPr>
                <w:rFonts w:ascii="Arial Narrow" w:hAnsi="Arial Narrow" w:cs="Arial"/>
              </w:rPr>
              <w:t xml:space="preserve"> </w:t>
            </w:r>
            <w:r w:rsidR="00616130" w:rsidRPr="00D81116">
              <w:rPr>
                <w:rFonts w:ascii="Arial Narrow" w:hAnsi="Arial Narrow" w:cs="Arial"/>
              </w:rPr>
              <w:t>Abbreviated Mental Test Scores (AMTS) Pre op</w:t>
            </w:r>
          </w:p>
        </w:tc>
      </w:tr>
      <w:tr w:rsidR="00616130" w:rsidRPr="001648E4" w:rsidTr="002A5667">
        <w:tc>
          <w:tcPr>
            <w:tcW w:w="9180" w:type="dxa"/>
            <w:gridSpan w:val="3"/>
          </w:tcPr>
          <w:p w:rsidR="00616130" w:rsidRPr="001648E4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86" o:spid="_x0000_s1126" type="#_x0000_t202" style="position:absolute;margin-left:135pt;margin-top:.05pt;width:10.35pt;height:11.35pt;z-index:25163520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C3mKgIAAFoEAAAOAAAAZHJzL2Uyb0RvYy54bWysVNtu2zAMfR+wfxD0vjjXLjXiFF26DAO6&#10;C9DuA2RZjoXJokYpsbOvHyWnaXZ7GeYHgRSpQ/KQ9Oqmbw07KPQabMEnozFnykqotN0V/Mvj9tWS&#10;Mx+ErYQBqwp+VJ7frF++WHUuV1NowFQKGYFYn3eu4E0ILs8yLxvVCj8CpywZa8BWBFJxl1UoOkJv&#10;TTYdj6+yDrByCFJ5T7d3g5GvE35dKxk+1bVXgZmCU24hnZjOMp7ZeiXyHQrXaHlKQ/xDFq3QloKe&#10;oe5EEGyP+jeoVksED3UYSWgzqGstVaqBqpmMf6nmoRFOpVqIHO/ONPn/Bys/Hj4j01XBZ/MZZ1a0&#10;1KRH1Qf2Bnq2vIoEdc7n5PfgyDP0dE+NTsV6dw/yq2cWNo2wO3WLCF2jREUJTuLL7OLpgOMjSNl9&#10;gIriiH2ABNTX2Eb2iA9G6NSo47k5MRcZQ84m8/mCM0kmkiYkxwgif3rs0Id3CloWhYIj9T6Bi8O9&#10;D4Prk0uM5cHoaquNSQruyo1BdhA0J9v0ndB/cjOWdQW/XkwXQ/1/hRin708QrQ408Ea3BV+enUQe&#10;WXtrK0pT5EFoM8hUnbEnGiNzA4ehL/uhZdMYIXJcQnUkYhGGAaeFJKEB/M5ZR8NdcP9tL1BxZt5b&#10;as41ERi3ISnzxespKXhpKS8twkqCKnjgbBA3YdigvUO9ayjSMA4WbqmhtU5kP2d1yp8GOLXrtGxx&#10;Qy715PX8S1j/AAAA//8DAFBLAwQUAAYACAAAACEA6+1ScNwAAAAHAQAADwAAAGRycy9kb3ducmV2&#10;LnhtbEyPwU7DMAyG70i8Q2QkLoglFLR2pemEkEBwg4HgmjVeW9E4Jcm68vZ4J7jZ+n79/lytZzeI&#10;CUPsPWm4WigQSI23PbUa3t8eLgsQMRmyZvCEGn4wwro+PalMaf2BXnHapFZwCcXSaOhSGkspY9Oh&#10;M3HhRyRmOx+cSbyGVtpgDlzuBpkptZTO9MQXOjPifYfN12bvNBQ3T9NnfL5++WiWu2GVLvLp8Tto&#10;fX42392CSDinvzAc9Vkdanba+j3ZKAYNWa74l3QEgnG2UjmILQ9ZAbKu5H//+hcAAP//AwBQSwEC&#10;LQAUAAYACAAAACEAtoM4kv4AAADhAQAAEwAAAAAAAAAAAAAAAAAAAAAAW0NvbnRlbnRfVHlwZXNd&#10;LnhtbFBLAQItABQABgAIAAAAIQA4/SH/1gAAAJQBAAALAAAAAAAAAAAAAAAAAC8BAABfcmVscy8u&#10;cmVsc1BLAQItABQABgAIAAAAIQBwLC3mKgIAAFoEAAAOAAAAAAAAAAAAAAAAAC4CAABkcnMvZTJv&#10;RG9jLnhtbFBLAQItABQABgAIAAAAIQDr7VJw3AAAAAcBAAAPAAAAAAAAAAAAAAAAAIQEAABkcnMv&#10;ZG93bnJldi54bWxQSwUGAAAAAAQABADzAAAAjQUAAAAA&#10;">
                  <v:textbox>
                    <w:txbxContent>
                      <w:p w:rsidR="002A5667" w:rsidRDefault="002A5667" w:rsidP="00616130"/>
                    </w:txbxContent>
                  </v:textbox>
                </v:shape>
              </w:pict>
            </w:r>
            <w:r w:rsidR="00616130">
              <w:rPr>
                <w:rFonts w:ascii="Arial Narrow" w:hAnsi="Arial Narrow"/>
              </w:rPr>
              <w:t>AMTS   _/10              Not done</w:t>
            </w:r>
          </w:p>
          <w:p w:rsidR="00616130" w:rsidRDefault="005E6C27" w:rsidP="002A5667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87" o:spid="_x0000_s1127" type="#_x0000_t202" style="position:absolute;margin-left:135pt;margin-top:10.8pt;width:10.35pt;height:11.35pt;z-index:2516362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ErrKgIAAFoEAAAOAAAAZHJzL2Uyb0RvYy54bWysVNtu2zAMfR+wfxD0vjjXNTXiFF26DAO6&#10;C9DuA2RZjoXJokYpsbOvHyWnaXZ7GeYHgRSpQ/KQ9Oqmbw07KPQabMEnozFnykqotN0V/Mvj9tWS&#10;Mx+ErYQBqwp+VJ7frF++WHUuV1NowFQKGYFYn3eu4E0ILs8yLxvVCj8CpywZa8BWBFJxl1UoOkJv&#10;TTYdj19nHWDlEKTynm7vBiNfJ/y6VjJ8qmuvAjMFp9xCOjGdZTyz9UrkOxSu0fKUhviHLFqhLQU9&#10;Q92JINge9W9QrZYIHuowktBmUNdaqlQDVTMZ/1LNQyOcSrUQOd6dafL/D1Z+PHxGpquCz+ZTzqxo&#10;qUmPqg/sDfRseRUJ6pzPye/BkWfo6Z4anYr17h7kV88sbBphd+oWEbpGiYoSnMSX2cXTAcdHkLL7&#10;ABXFEfsACaivsY3sER+M0KlRx3NzYi4yhpxN5vMFZ5JMJE1IjhFE/vTYoQ/vFLQsCgVH6n0CF4d7&#10;HwbXJ5cYy4PR1VYbkxTclRuD7CBoTrbpO6H/5GYs6wp+vZguhvr/CjFO358gWh1o4I1uC748O4k8&#10;svbWVpSmyIPQZpCpOmNPNEbmBg5DX/ZDy2YxQuS4hOpIxCIMA04LSUID+J2zjoa74P7bXqDizLy3&#10;1JxrIjBuQ1Lmi6spKXhpKS8twkqCKnjgbBA3YdigvUO9ayjSMA4WbqmhtU5kP2d1yp8GOLXrtGxx&#10;Qy715PX8S1j/AAAA//8DAFBLAwQUAAYACAAAACEAwm+nJeAAAAAJAQAADwAAAGRycy9kb3ducmV2&#10;LnhtbEyPzU7DMBCE70i8g7VIXBC1m0ZJG+JUCAkENygIrm68TSL8E2w3DW/PcoLbrGY0+029na1h&#10;E4Y4eCdhuRDA0LVeD66T8PZ6f70GFpNyWhnvUMI3Rtg252e1qrQ/uRecdqljVOJipST0KY0V57Ht&#10;0aq48CM68g4+WJXoDB3XQZ2o3BqeCVFwqwZHH3o14l2P7efuaCWs88fpIz6tnt/b4mA26aqcHr6C&#10;lJcX8+0NsIRz+gvDLz6hQ0NMe390OjIjISsFbUkklgUwCmQbUQLbS8jzFfCm5v8XND8AAAD//wMA&#10;UEsBAi0AFAAGAAgAAAAhALaDOJL+AAAA4QEAABMAAAAAAAAAAAAAAAAAAAAAAFtDb250ZW50X1R5&#10;cGVzXS54bWxQSwECLQAUAAYACAAAACEAOP0h/9YAAACUAQAACwAAAAAAAAAAAAAAAAAvAQAAX3Jl&#10;bHMvLnJlbHNQSwECLQAUAAYACAAAACEApcxK6yoCAABaBAAADgAAAAAAAAAAAAAAAAAuAgAAZHJz&#10;L2Uyb0RvYy54bWxQSwECLQAUAAYACAAAACEAwm+nJeAAAAAJAQAADwAAAAAAAAAAAAAAAACEBAAA&#10;ZHJzL2Rvd25yZXYueG1sUEsFBgAAAAAEAAQA8wAAAJEFAAAAAA==&#10;">
                  <v:textbox>
                    <w:txbxContent>
                      <w:p w:rsidR="002A5667" w:rsidRDefault="002A5667" w:rsidP="00616130"/>
                    </w:txbxContent>
                  </v:textbox>
                </v:shape>
              </w:pict>
            </w:r>
          </w:p>
          <w:p w:rsidR="00616130" w:rsidRPr="00D81116" w:rsidRDefault="00616130" w:rsidP="002A5667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 xml:space="preserve">Patient refused </w:t>
            </w:r>
          </w:p>
        </w:tc>
      </w:tr>
    </w:tbl>
    <w:p w:rsidR="00616130" w:rsidRPr="001648E4" w:rsidRDefault="00616130" w:rsidP="00616130">
      <w:pPr>
        <w:ind w:left="4320" w:hanging="4320"/>
        <w:rPr>
          <w:rFonts w:ascii="Arial Narrow" w:hAnsi="Arial Narrow"/>
        </w:rPr>
      </w:pPr>
      <w:r w:rsidRPr="001648E4">
        <w:rPr>
          <w:rFonts w:ascii="Arial Narrow" w:hAnsi="Arial Narrow"/>
        </w:rPr>
        <w:tab/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9242"/>
      </w:tblGrid>
      <w:tr w:rsidR="00616130" w:rsidRPr="001648E4" w:rsidTr="003E2E34">
        <w:tc>
          <w:tcPr>
            <w:tcW w:w="9242" w:type="dxa"/>
            <w:shd w:val="clear" w:color="auto" w:fill="BFBFBF" w:themeFill="background1" w:themeFillShade="BF"/>
          </w:tcPr>
          <w:p w:rsidR="00616130" w:rsidRPr="00195559" w:rsidRDefault="003E2E34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11A. </w:t>
            </w:r>
            <w:r w:rsidR="00616130">
              <w:rPr>
                <w:rFonts w:ascii="Arial Narrow" w:hAnsi="Arial Narrow"/>
              </w:rPr>
              <w:t xml:space="preserve">Pre-operative Investigations  </w:t>
            </w:r>
          </w:p>
        </w:tc>
      </w:tr>
      <w:tr w:rsidR="004315B1" w:rsidRPr="001648E4" w:rsidTr="00E36C90">
        <w:tc>
          <w:tcPr>
            <w:tcW w:w="9242" w:type="dxa"/>
          </w:tcPr>
          <w:p w:rsidR="004315B1" w:rsidRDefault="004315B1" w:rsidP="002A5667">
            <w:pPr>
              <w:rPr>
                <w:rFonts w:ascii="Arial Narrow" w:hAnsi="Arial Narrow"/>
              </w:rPr>
            </w:pPr>
          </w:p>
          <w:p w:rsidR="004315B1" w:rsidRDefault="004315B1" w:rsidP="002A5667">
            <w:pPr>
              <w:rPr>
                <w:rFonts w:ascii="Arial Narrow" w:hAnsi="Arial Narrow"/>
              </w:rPr>
            </w:pPr>
          </w:p>
          <w:p w:rsidR="004315B1" w:rsidRDefault="004315B1" w:rsidP="002A5667">
            <w:pPr>
              <w:rPr>
                <w:rFonts w:ascii="Arial Narrow" w:hAnsi="Arial Narrow"/>
              </w:rPr>
            </w:pPr>
          </w:p>
          <w:p w:rsidR="004315B1" w:rsidRDefault="004315B1" w:rsidP="002A5667">
            <w:pPr>
              <w:rPr>
                <w:rFonts w:ascii="Arial Narrow" w:hAnsi="Arial Narrow"/>
              </w:rPr>
            </w:pPr>
          </w:p>
          <w:p w:rsidR="004315B1" w:rsidRPr="001648E4" w:rsidRDefault="004315B1" w:rsidP="002A5667">
            <w:pPr>
              <w:rPr>
                <w:rFonts w:ascii="Arial Narrow" w:hAnsi="Arial Narrow"/>
              </w:rPr>
            </w:pPr>
          </w:p>
        </w:tc>
      </w:tr>
      <w:tr w:rsidR="00616130" w:rsidRPr="001648E4" w:rsidTr="003E2E34">
        <w:tc>
          <w:tcPr>
            <w:tcW w:w="9242" w:type="dxa"/>
            <w:shd w:val="clear" w:color="auto" w:fill="BFBFBF" w:themeFill="background1" w:themeFillShade="BF"/>
          </w:tcPr>
          <w:p w:rsidR="00616130" w:rsidRPr="001648E4" w:rsidRDefault="002E1142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B.</w:t>
            </w:r>
            <w:r w:rsidR="00616130">
              <w:rPr>
                <w:rFonts w:ascii="Arial Narrow" w:hAnsi="Arial Narrow"/>
              </w:rPr>
              <w:t xml:space="preserve"> Investigations done post-op/or for complications </w:t>
            </w:r>
          </w:p>
        </w:tc>
      </w:tr>
      <w:tr w:rsidR="00616130" w:rsidRPr="001648E4" w:rsidTr="003E2E34">
        <w:tc>
          <w:tcPr>
            <w:tcW w:w="9242" w:type="dxa"/>
          </w:tcPr>
          <w:p w:rsidR="00616130" w:rsidRDefault="00616130" w:rsidP="002A5667">
            <w:pPr>
              <w:rPr>
                <w:rFonts w:ascii="Arial Narrow" w:hAnsi="Arial Narrow"/>
              </w:rPr>
            </w:pPr>
          </w:p>
          <w:p w:rsidR="00616130" w:rsidRDefault="00616130" w:rsidP="002A5667">
            <w:pPr>
              <w:rPr>
                <w:rFonts w:ascii="Arial Narrow" w:hAnsi="Arial Narrow"/>
              </w:rPr>
            </w:pPr>
          </w:p>
          <w:p w:rsidR="00616130" w:rsidRDefault="00616130" w:rsidP="002A5667">
            <w:pPr>
              <w:rPr>
                <w:rFonts w:ascii="Arial Narrow" w:hAnsi="Arial Narrow"/>
              </w:rPr>
            </w:pPr>
          </w:p>
          <w:p w:rsidR="00616130" w:rsidRDefault="00616130" w:rsidP="002A5667">
            <w:pPr>
              <w:rPr>
                <w:rFonts w:ascii="Arial Narrow" w:hAnsi="Arial Narrow"/>
              </w:rPr>
            </w:pPr>
          </w:p>
        </w:tc>
      </w:tr>
    </w:tbl>
    <w:p w:rsidR="00396235" w:rsidRDefault="00396235" w:rsidP="00616130">
      <w:pPr>
        <w:rPr>
          <w:b/>
          <w:sz w:val="24"/>
          <w:szCs w:val="24"/>
        </w:rPr>
      </w:pPr>
    </w:p>
    <w:p w:rsidR="0078134F" w:rsidRDefault="0078134F" w:rsidP="00616130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ECTION-V  </w:t>
      </w:r>
      <w:r w:rsidR="00283C19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TREATMENT</w:t>
      </w:r>
      <w:r w:rsidR="00F74EC2">
        <w:rPr>
          <w:b/>
          <w:sz w:val="24"/>
          <w:szCs w:val="24"/>
        </w:rPr>
        <w:t xml:space="preserve"> AND POST OPERATIVE CARE</w:t>
      </w:r>
    </w:p>
    <w:tbl>
      <w:tblPr>
        <w:tblStyle w:val="TableGrid"/>
        <w:tblpPr w:leftFromText="180" w:rightFromText="180" w:vertAnchor="text" w:tblpXSpec="righ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746"/>
        <w:gridCol w:w="4428"/>
      </w:tblGrid>
      <w:tr w:rsidR="0078134F" w:rsidRPr="001648E4" w:rsidTr="00283C19">
        <w:tc>
          <w:tcPr>
            <w:tcW w:w="9174" w:type="dxa"/>
            <w:gridSpan w:val="2"/>
            <w:shd w:val="clear" w:color="auto" w:fill="BFBFBF" w:themeFill="background1" w:themeFillShade="BF"/>
          </w:tcPr>
          <w:p w:rsidR="0078134F" w:rsidRPr="0078134F" w:rsidRDefault="0078134F" w:rsidP="0078134F">
            <w:pPr>
              <w:rPr>
                <w:rFonts w:ascii="Arial Narrow" w:hAnsi="Arial Narrow"/>
              </w:rPr>
            </w:pPr>
            <w:r w:rsidRPr="0078134F">
              <w:rPr>
                <w:rFonts w:ascii="Arial Narrow" w:hAnsi="Arial Narrow"/>
              </w:rPr>
              <w:t>1.</w:t>
            </w:r>
            <w:r>
              <w:rPr>
                <w:rFonts w:ascii="Arial Narrow" w:hAnsi="Arial Narrow"/>
              </w:rPr>
              <w:t xml:space="preserve"> </w:t>
            </w:r>
            <w:r w:rsidRPr="0078134F">
              <w:rPr>
                <w:rFonts w:ascii="Arial Narrow" w:hAnsi="Arial Narrow"/>
              </w:rPr>
              <w:t xml:space="preserve">Pre-operative treatment </w:t>
            </w:r>
          </w:p>
        </w:tc>
      </w:tr>
      <w:tr w:rsidR="0078134F" w:rsidRPr="001648E4" w:rsidTr="00283C19">
        <w:tc>
          <w:tcPr>
            <w:tcW w:w="9174" w:type="dxa"/>
            <w:gridSpan w:val="2"/>
            <w:shd w:val="clear" w:color="auto" w:fill="auto"/>
          </w:tcPr>
          <w:p w:rsidR="0078134F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116" o:spid="_x0000_s1166" type="#_x0000_t202" style="position:absolute;margin-left:255.65pt;margin-top:2.45pt;width:8.3pt;height:6.85pt;z-index:25167513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iavLgIAAFoEAAAOAAAAZHJzL2Uyb0RvYy54bWysVNtu2zAMfR+wfxD0vthOnawx4hRdugwD&#10;ugvQ7gNkWbaFyaImKbGzrx8lp2l2exnmB0EMqUPyHDLrm7FX5CCsk6BLms1SSoTmUEvdlvTL4+7V&#10;NSXOM10zBVqU9Cgcvdm8fLEeTCHm0IGqhSUIol0xmJJ23psiSRzvRM/cDIzQ6GzA9syjaduktmxA&#10;9F4l8zRdJgPY2ljgwjn89W5y0k3EbxrB/aemccITVVKszcfTxrMKZ7JZs6K1zHSSn8pg/1BFz6TG&#10;pGeoO+YZ2Vv5G1QvuQUHjZ9x6BNoGslF7AG7ydJfunnomBGxFyTHmTNN7v/B8o+Hz5bIuqRXVxkl&#10;mvUo0qMYPXkDI8myZWBoMK7AwAeDoX5EByodu3XmHvhXRzRsO6ZbcWstDJ1gNVaYhZfJxdMJxwWQ&#10;avgANSZiew8RaGxsH+hDQgiio1LHszqhGB5Spos8Qw9H1/VytVrEBKx4emus8+8E9CRcSmpR+4jN&#10;DvfOh1pY8RQSUjlQst5JpaJh22qrLDkwnJNd/E7oP4UpTYaSrhbzxdT+XyHS+P0JopceB17JHps4&#10;B7EikPZW13EcPZNqumPJSp9YDMRNFPqxGqNkeR4yBIorqI/Iq4VpwHEh8dKB/U7JgMNdUvdtz6yg&#10;RL3XqM0qy/OwDdHIF6/naNhLT3XpYZojVEk9JdN166cN2hsr2w4zTdOg4Rb1bGQk+7mqU/04wFGD&#10;07KFDbm0Y9TzX8LmBwAAAP//AwBQSwMEFAAGAAgAAAAhACS+2bvfAAAACAEAAA8AAABkcnMvZG93&#10;bnJldi54bWxMj01PwzAMhu9I/IfISFwQS7uPritNJ4QEghsMBNes9dqKxClJ1pV/jznBzdb76PXj&#10;cjtZI0b0oXekIJ0lIJBq1/TUKnh7vb/OQYSoqdHGESr4xgDb6vys1EXjTvSC4y62gksoFFpBF+NQ&#10;SBnqDq0OMzcgcXZw3urIq29l4/WJy62R8yTJpNU98YVOD3jXYf25O1oF+fJx/AhPi+f3OjuYTbxa&#10;jw9fXqnLi+n2BkTEKf7B8KvP6lCx094dqQnCKFil6YJRBcsNCM5X8zUPewbzDGRVyv8PVD8AAAD/&#10;/wMAUEsBAi0AFAAGAAgAAAAhALaDOJL+AAAA4QEAABMAAAAAAAAAAAAAAAAAAAAAAFtDb250ZW50&#10;X1R5cGVzXS54bWxQSwECLQAUAAYACAAAACEAOP0h/9YAAACUAQAACwAAAAAAAAAAAAAAAAAvAQAA&#10;X3JlbHMvLnJlbHNQSwECLQAUAAYACAAAACEApkYmry4CAABaBAAADgAAAAAAAAAAAAAAAAAuAgAA&#10;ZHJzL2Uyb0RvYy54bWxQSwECLQAUAAYACAAAACEAJL7Zu98AAAAIAQAADwAAAAAAAAAAAAAAAACI&#10;BAAAZHJzL2Rvd25yZXYueG1sUEsFBgAAAAAEAAQA8wAAAJQFAAAAAA==&#10;">
                  <v:textbox>
                    <w:txbxContent>
                      <w:p w:rsidR="002A5667" w:rsidRDefault="002A5667" w:rsidP="0078134F"/>
                    </w:txbxContent>
                  </v:textbox>
                </v:shape>
              </w:pict>
            </w:r>
            <w:r>
              <w:rPr>
                <w:rFonts w:ascii="Arial Narrow" w:hAnsi="Arial Narrow"/>
                <w:noProof/>
                <w:lang w:val="en-GB"/>
              </w:rPr>
              <w:pict>
                <v:shape id="Text Box 115" o:spid="_x0000_s1165" type="#_x0000_t202" style="position:absolute;margin-left:59.35pt;margin-top:2.45pt;width:8.3pt;height:6.85pt;z-index:25167411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Ld1LLQIAAFoEAAAOAAAAZHJzL2Uyb0RvYy54bWysVNtu2zAMfR+wfxD0vthOk64x4hRdugwD&#10;ugvQ7gNkWbaFSaImKbG7ry8lp1nQbS/D/CCIIXV4eEhmfT1qRQ7CeQmmosUsp0QYDo00XUW/Peze&#10;XFHiAzMNU2BERR+Fp9eb16/Wgy3FHHpQjXAEQYwvB1vRPgRbZpnnvdDMz8AKg84WnGYBTddljWMD&#10;omuVzfP8MhvANdYBF97jr7eTk24SftsKHr60rReBqIoit5BOl846ntlmzcrOMdtLfqTB/oGFZtJg&#10;0hPULQuM7J38DUpL7sBDG2YcdAZtK7lINWA1Rf6imvueWZFqQXG8Pcnk/x8s/3z46ohsKnpxgfoY&#10;prFJD2IM5B2MpCiWUaHB+hID7y2GhhEd2OlUrbd3wL97YmDbM9OJG+dg6AVrkGERX2ZnTyccH0Hq&#10;4RM0mIjtAySgsXU6yoeCEERHJo+n7kQyPKbMl4sCPRxdV5erVaKWsfL5rXU+fBCgSbxU1GHvEzY7&#10;3PkQubDyOSSm8qBks5NKJcN19VY5cmA4J7v0JfovwpQhQ0VXy/lyKv+vEHn6/gShZcCBV1JjEacg&#10;VkbR3psmjWNgUk13pKzMUcUo3CRhGOsxtWxx6k4NzSPq6mAacFxIvPTgflIy4HBX1P/YMycoUR8N&#10;9mZVLBZxG5KxWL6do+HOPfW5hxmOUBUNlEzXbZg2aG+d7HrMNE2DgRvsZyuT2LHxE6sjfxzg1IPj&#10;ssUNObdT1K+/hM0TAAAA//8DAFBLAwQUAAYACAAAACEAgbnddt4AAAAIAQAADwAAAGRycy9kb3du&#10;cmV2LnhtbEyPwU7DMBBE70j8g7VIXBB1SkqahjgVQgLRGxQEVzfZJhH2OthuGv6e7QluO5rR7Jty&#10;PVkjRvShd6RgPktAINWu6alV8P72eJ2DCFFTo40jVPCDAdbV+Vmpi8Yd6RXHbWwFl1AotIIuxqGQ&#10;MtQdWh1mbkBib++81ZGlb2Xj9ZHLrZE3SZJJq3viD50e8KHD+mt7sAryxfP4GTbpy0ed7c0qXi3H&#10;p2+v1OXFdH8HIuIU/8Jwwmd0qJhp5w7UBGFYz/MlRxUsViBOfnqbgtjxkWcgq1L+H1D9AgAA//8D&#10;AFBLAQItABQABgAIAAAAIQC2gziS/gAAAOEBAAATAAAAAAAAAAAAAAAAAAAAAABbQ29udGVudF9U&#10;eXBlc10ueG1sUEsBAi0AFAAGAAgAAAAhADj9If/WAAAAlAEAAAsAAAAAAAAAAAAAAAAALwEAAF9y&#10;ZWxzLy5yZWxzUEsBAi0AFAAGAAgAAAAhAPYt3UstAgAAWgQAAA4AAAAAAAAAAAAAAAAALgIAAGRy&#10;cy9lMm9Eb2MueG1sUEsBAi0AFAAGAAgAAAAhAIG53XbeAAAACAEAAA8AAAAAAAAAAAAAAAAAhwQA&#10;AGRycy9kb3ducmV2LnhtbFBLBQYAAAAABAAEAPMAAACSBQAAAAA=&#10;">
                  <v:textbox>
                    <w:txbxContent>
                      <w:p w:rsidR="002A5667" w:rsidRDefault="002A5667" w:rsidP="0078134F"/>
                    </w:txbxContent>
                  </v:textbox>
                </v:shape>
              </w:pict>
            </w:r>
            <w:r w:rsidR="0078134F">
              <w:rPr>
                <w:rFonts w:ascii="Arial Narrow" w:hAnsi="Arial Narrow"/>
              </w:rPr>
              <w:t xml:space="preserve">Skin Traction                                               Skeletal Traction </w:t>
            </w:r>
          </w:p>
          <w:p w:rsidR="0078134F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117" o:spid="_x0000_s1167" type="#_x0000_t202" style="position:absolute;margin-left:157.1pt;margin-top:3.45pt;width:244pt;height:66.5pt;z-index:2516761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XflMQIAAFwEAAAOAAAAZHJzL2Uyb0RvYy54bWysVNtu2zAMfR+wfxD0vthOnTYx4hRdugwD&#10;ugvQ7gNkWbaFyaImKbG7rx8lJ1nQbS/D/CCIInVEnkN6fTv2ihyEdRJ0SbNZSonQHGqp25J+fdq9&#10;WVLiPNM1U6BFSZ+Fo7eb16/WgynEHDpQtbAEQbQrBlPSzntTJInjneiZm4ERGp0N2J55NG2b1JYN&#10;iN6rZJ6m18kAtjYWuHAOT+8nJ91E/KYR3H9uGic8USXF3HxcbVyrsCabNStay0wn+TEN9g9Z9Exq&#10;fPQMdc88I3srf4PqJbfgoPEzDn0CTSO5iDVgNVn6oprHjhkRa0FynDnT5P4fLP90+GKJrEt6NV9R&#10;olmPIj2J0ZO3MJIsuwkMDcYVGPhoMNSP6EClY7XOPAD/5oiGbcd0K+6shaETrMYMs3Azubg64bgA&#10;Ug0focaH2N5DBBob2wf6kBCC6KjU81mdkAzHw6t0tVym6OLoW+b5YhHlS1hxum2s8+8F9CRsSmpR&#10;/YjODg/Oh2xYcQoJjzlQst5JpaJh22qrLDkw7JRd/GIBL8KUJkNJV4v5YiLgrxBp/P4E0UuPLa9k&#10;j1Wcg1gRaHun69iQnkk17TFlpY88BuomEv1YjVG0/PqkTwX1MzJrYWpxHEncdGB/UDJge5fUfd8z&#10;KyhRHzSqs8ryPMxDNPLFzRwNe+mpLj1Mc4Qqqadk2m79NEN7Y2Xb4UtTP2i4Q0UbGckO0k9ZHfPH&#10;Fo4aHMctzMilHaN+/RQ2PwEAAP//AwBQSwMEFAAGAAgAAAAhAPRNO9/fAAAACQEAAA8AAABkcnMv&#10;ZG93bnJldi54bWxMj8tOwzAQRfdI/IM1SGxQ6zSpQhLiVAgJBLtSKti68TSJ8CPYbhr+nmEFy6t7&#10;dOdMvZmNZhP6MDgrYLVMgKFtnRpsJ2D/9rgogIUorZLaWRTwjQE2zeVFLSvlzvYVp13sGI3YUEkB&#10;fYxjxXloezQyLN2Ilrqj80ZGir7jysszjRvN0yTJuZGDpQu9HPGhx/ZzdzICivXz9BFesu17mx91&#10;GW9up6cvL8T11Xx/ByziHP9g+NUndWjI6eBOVgWmBWSrdUqogLwERn2RpJQPBGZlCbyp+f8Pmh8A&#10;AAD//wMAUEsBAi0AFAAGAAgAAAAhALaDOJL+AAAA4QEAABMAAAAAAAAAAAAAAAAAAAAAAFtDb250&#10;ZW50X1R5cGVzXS54bWxQSwECLQAUAAYACAAAACEAOP0h/9YAAACUAQAACwAAAAAAAAAAAAAAAAAv&#10;AQAAX3JlbHMvLnJlbHNQSwECLQAUAAYACAAAACEA55135TECAABcBAAADgAAAAAAAAAAAAAAAAAu&#10;AgAAZHJzL2Uyb0RvYy54bWxQSwECLQAUAAYACAAAACEA9E07398AAAAJAQAADwAAAAAAAAAAAAAA&#10;AACLBAAAZHJzL2Rvd25yZXYueG1sUEsFBgAAAAAEAAQA8wAAAJcFAAAAAA==&#10;">
                  <v:textbox>
                    <w:txbxContent>
                      <w:p w:rsidR="002A5667" w:rsidRDefault="002A5667" w:rsidP="0078134F">
                        <w:pPr>
                          <w:rPr>
                            <w:rFonts w:ascii="Arial Narrow" w:hAnsi="Arial Narrow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Narrow" w:hAnsi="Arial Narrow"/>
                            <w:sz w:val="20"/>
                            <w:szCs w:val="20"/>
                          </w:rPr>
                          <w:t>*Oral Analgesics………………………………….</w:t>
                        </w:r>
                      </w:p>
                      <w:p w:rsidR="002A5667" w:rsidRDefault="002A5667" w:rsidP="0078134F">
                        <w:pPr>
                          <w:rPr>
                            <w:rFonts w:ascii="Arial Narrow" w:hAnsi="Arial Narrow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Narrow" w:hAnsi="Arial Narrow"/>
                            <w:sz w:val="20"/>
                            <w:szCs w:val="20"/>
                          </w:rPr>
                          <w:t>*Intramuscular ……………………………………</w:t>
                        </w:r>
                      </w:p>
                      <w:p w:rsidR="002A5667" w:rsidRPr="00E70D78" w:rsidRDefault="002A5667" w:rsidP="0078134F">
                        <w:pPr>
                          <w:rPr>
                            <w:rFonts w:ascii="Arial Narrow" w:hAnsi="Arial Narrow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Narrow" w:hAnsi="Arial Narrow"/>
                            <w:sz w:val="20"/>
                            <w:szCs w:val="20"/>
                          </w:rPr>
                          <w:t>*(Drug &amp; Dosage)</w:t>
                        </w:r>
                      </w:p>
                    </w:txbxContent>
                  </v:textbox>
                </v:shape>
              </w:pict>
            </w:r>
          </w:p>
          <w:p w:rsidR="0078134F" w:rsidRDefault="0078134F" w:rsidP="002A5667">
            <w:pPr>
              <w:rPr>
                <w:rFonts w:ascii="Arial Narrow" w:hAnsi="Arial Narrow"/>
              </w:rPr>
            </w:pPr>
          </w:p>
          <w:p w:rsidR="0078134F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AutoShape 118" o:spid="_x0000_s1168" type="#_x0000_t32" style="position:absolute;margin-left:104.05pt;margin-top:1.7pt;width:41.65pt;height:.75pt;z-index:2516771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L+1NQIAAGMEAAAOAAAAZHJzL2Uyb0RvYy54bWysVMGO2jAQvVfqP1i+Q0g2UIgIq1UCvWy7&#10;SLv9AGM7xKpjW7YhoKr/3rEJtLSXqmoOzjieefNm5jnLx1Mn0ZFbJ7QqcTqeYMQV1UyofYm/vG1G&#10;c4ycJ4oRqRUv8Zk7/Lh6/27Zm4JnutWScYsARLmiNyVuvTdFkjja8o64sTZcwWGjbUc8bO0+YZb0&#10;gN7JJJtMZkmvLTNWU+4cfK0vh3gV8ZuGU//SNI57JEsM3HxcbVx3YU1WS1LsLTGtoAMN8g8sOiIU&#10;JL1B1cQTdLDiD6hOUKudbvyY6i7RTSMojzVANenkt2peW2J4rAWa48ytTe7/wdLPx61FgpX4IYNR&#10;KdLBkJ4OXsfcKE3noUW9cQV4VmprQ5H0pF7Ns6ZfHVK6aona8+j+djYQnYaI5C4kbJyBRLv+k2bg&#10;QyBD7NepsV2AhE6gUxzL+TYWfvKIwsdpNl9MpxhROFpMs2nEJ8U11FjnP3LdoWCU2HlLxL71lVYK&#10;xq9tGhOR47PzgRgprgEhr9IbIWVUgVSoHxKEE6elYOEwbux+V0mLjiToKD4Dizs3qw+KRbCWE7Ye&#10;bE+EBBv52B5vBTRMchyydZxhJDlcnWBd6EkVMkLxQHiwLlL6tpgs1vP1PB/l2Ww9yid1PXraVPlo&#10;tkk/TOuHuqrq9HuoNs2LVjDGVeB/lXWa/51shgt2EeRN2LdGJffosaNA9vqOpOP0w8Av0tlpdt7a&#10;UF0QAig5Og+3LlyVX/fR6+e/YfUDAAD//wMAUEsDBBQABgAIAAAAIQDrsZJd3wAAAAcBAAAPAAAA&#10;ZHJzL2Rvd25yZXYueG1sTI7BTsMwEETvSPyDtUjcqJNQRU2IUwEVIhcq0aKqRzdeYovYjmK3Tfl6&#10;lhPcZjSjmVctJ9uzE47BeCcgnSXA0LVeGdcJ+Ni+3C2AhSidkr13KOCCAZb19VUlS+XP7h1Pm9gx&#10;GnGhlAJ0jEPJeWg1WhlmfkBH2acfrYxkx46rUZ5p3PY8S5KcW2kcPWg54LPG9mtztALian/R+a59&#10;Ksx6+/qWm++maVZC3N5Mjw/AIk7xrwy/+IQONTEd/NGpwHoBWbJIqSrgfg6M8qxISRwEzAvgdcX/&#10;89c/AAAA//8DAFBLAQItABQABgAIAAAAIQC2gziS/gAAAOEBAAATAAAAAAAAAAAAAAAAAAAAAABb&#10;Q29udGVudF9UeXBlc10ueG1sUEsBAi0AFAAGAAgAAAAhADj9If/WAAAAlAEAAAsAAAAAAAAAAAAA&#10;AAAALwEAAF9yZWxzLy5yZWxzUEsBAi0AFAAGAAgAAAAhAM44v7U1AgAAYwQAAA4AAAAAAAAAAAAA&#10;AAAALgIAAGRycy9lMm9Eb2MueG1sUEsBAi0AFAAGAAgAAAAhAOuxkl3fAAAABwEAAA8AAAAAAAAA&#10;AAAAAAAAjwQAAGRycy9kb3ducmV2LnhtbFBLBQYAAAAABAAEAPMAAACbBQAAAAA=&#10;">
                  <v:stroke endarrow="block"/>
                </v:shape>
              </w:pict>
            </w:r>
            <w:r>
              <w:rPr>
                <w:rFonts w:ascii="Arial Narrow" w:hAnsi="Arial Narrow"/>
                <w:noProof/>
                <w:lang w:val="en-GB"/>
              </w:rPr>
              <w:pict>
                <v:shape id="Text Box 119" o:spid="_x0000_s1169" type="#_x0000_t202" style="position:absolute;margin-left:59.35pt;margin-top:1.7pt;width:8.3pt;height:6.85pt;z-index:2516782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Q0tLgIAAFoEAAAOAAAAZHJzL2Uyb0RvYy54bWysVNtu2zAMfR+wfxD0vjjOkqYx4hRdugwD&#10;ugvQ7gNkWbaFSaImKbGzrx8lp2l2exnmB0EMqUPyHDLrm0ErchDOSzAlzSdTSoThUEvTlvTL4+7V&#10;NSU+MFMzBUaU9Cg8vdm8fLHubSFm0IGqhSMIYnzR25J2IdgiyzzvhGZ+AlYYdDbgNAtoujarHesR&#10;XatsNp1eZT242jrgwnv89W500k3CbxrBw6em8SIQVVKsLaTTpbOKZ7ZZs6J1zHaSn8pg/1CFZtJg&#10;0jPUHQuM7J38DUpL7sBDEyYcdAZNI7lIPWA3+fSXbh46ZkXqBcnx9kyT/3+w/OPhsyOyLunr2ZIS&#10;wzSK9CiGQN7AQPJ8FRnqrS8w8MFiaBjQgUqnbr29B/7VEwPbjplW3DoHfSdYjRXm8WV28XTE8RGk&#10;6j9AjYnYPkACGhqnI31ICEF0VOp4VicWw2PK6WKeo4ej6/pqtVqkBKx4emudD+8EaBIvJXWofcJm&#10;h3sfYi2seAqJqTwoWe+kUslwbbVVjhwYzskufSf0n8KUIX1JV4vZYmz/rxDT9P0JQsuAA6+kxibO&#10;QayIpL01dRrHwKQa71iyMicWI3EjhWGohiTZfBkzRIorqI/Iq4NxwHEh8dKB+05Jj8NdUv9tz5yg&#10;RL03qM0qn8/jNiRjvljO0HCXnurSwwxHqJIGSsbrNowbtLdOth1mGqfBwC3q2chE9nNVp/pxgJMG&#10;p2WLG3Jpp6jnv4TNDwAAAP//AwBQSwMEFAAGAAgAAAAhABgWzqneAAAACAEAAA8AAABkcnMvZG93&#10;bnJldi54bWxMj8FOwzAQRO9I/IO1SFwQdUJKE0KcCiGB4AYFwdWNt0lEvA62m4a/Z3uC245mNPum&#10;Ws92EBP60DtSkC4SEEiNMz21Ct7fHi4LECFqMnpwhAp+MMC6Pj2pdGncgV5x2sRWcAmFUivoYhxL&#10;KUPTodVh4UYk9nbOWx1Z+lYarw9cbgd5lSQraXVP/KHTI9532Hxt9lZBsXyaPsNz9vLRrHbDTbzI&#10;p8dvr9T52Xx3CyLiHP/CcMRndKiZaev2ZIIYWKdFzlEF2RLE0c+uMxBbPvIUZF3J/wPqXwAAAP//&#10;AwBQSwECLQAUAAYACAAAACEAtoM4kv4AAADhAQAAEwAAAAAAAAAAAAAAAAAAAAAAW0NvbnRlbnRf&#10;VHlwZXNdLnhtbFBLAQItABQABgAIAAAAIQA4/SH/1gAAAJQBAAALAAAAAAAAAAAAAAAAAC8BAABf&#10;cmVscy8ucmVsc1BLAQItABQABgAIAAAAIQDQKQ0tLgIAAFoEAAAOAAAAAAAAAAAAAAAAAC4CAABk&#10;cnMvZTJvRG9jLnhtbFBLAQItABQABgAIAAAAIQAYFs6p3gAAAAgBAAAPAAAAAAAAAAAAAAAAAIgE&#10;AABkcnMvZG93bnJldi54bWxQSwUGAAAAAAQABADzAAAAkwUAAAAA&#10;">
                  <v:textbox>
                    <w:txbxContent>
                      <w:p w:rsidR="002A5667" w:rsidRDefault="002A5667" w:rsidP="0078134F"/>
                    </w:txbxContent>
                  </v:textbox>
                </v:shape>
              </w:pict>
            </w:r>
            <w:r w:rsidR="0078134F">
              <w:rPr>
                <w:rFonts w:ascii="Arial Narrow" w:hAnsi="Arial Narrow"/>
              </w:rPr>
              <w:t xml:space="preserve">Pain Control </w:t>
            </w:r>
          </w:p>
          <w:p w:rsidR="0078134F" w:rsidRDefault="0078134F" w:rsidP="002A5667">
            <w:pPr>
              <w:rPr>
                <w:rFonts w:ascii="Arial Narrow" w:hAnsi="Arial Narrow"/>
              </w:rPr>
            </w:pPr>
          </w:p>
          <w:p w:rsidR="0078134F" w:rsidRDefault="0078134F" w:rsidP="002A5667">
            <w:pPr>
              <w:rPr>
                <w:rFonts w:ascii="Arial Narrow" w:hAnsi="Arial Narrow"/>
              </w:rPr>
            </w:pPr>
          </w:p>
          <w:p w:rsidR="0078134F" w:rsidRDefault="0078134F" w:rsidP="002A5667">
            <w:pPr>
              <w:rPr>
                <w:rFonts w:ascii="Arial Narrow" w:hAnsi="Arial Narrow"/>
              </w:rPr>
            </w:pPr>
          </w:p>
          <w:p w:rsidR="002A5667" w:rsidRDefault="002A5667" w:rsidP="002A5667">
            <w:pPr>
              <w:rPr>
                <w:rFonts w:ascii="Arial Narrow" w:hAnsi="Arial Narrow"/>
              </w:rPr>
            </w:pPr>
          </w:p>
          <w:p w:rsidR="002A5667" w:rsidRDefault="002A5667" w:rsidP="002A5667">
            <w:pPr>
              <w:rPr>
                <w:rFonts w:ascii="Arial Narrow" w:hAnsi="Arial Narrow"/>
              </w:rPr>
            </w:pPr>
          </w:p>
          <w:p w:rsidR="002A5667" w:rsidRPr="00E70D78" w:rsidRDefault="002A5667" w:rsidP="002A5667">
            <w:pPr>
              <w:rPr>
                <w:rFonts w:ascii="Arial Narrow" w:hAnsi="Arial Narrow"/>
              </w:rPr>
            </w:pPr>
          </w:p>
        </w:tc>
      </w:tr>
      <w:tr w:rsidR="0078134F" w:rsidRPr="001648E4" w:rsidTr="00283C19">
        <w:tc>
          <w:tcPr>
            <w:tcW w:w="474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8134F" w:rsidRPr="001648E4" w:rsidRDefault="002A566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2. </w:t>
            </w:r>
            <w:r w:rsidR="0078134F" w:rsidRPr="001648E4">
              <w:rPr>
                <w:rFonts w:ascii="Arial Narrow" w:hAnsi="Arial Narrow"/>
              </w:rPr>
              <w:t xml:space="preserve">Pre </w:t>
            </w:r>
            <w:r w:rsidRPr="001648E4">
              <w:rPr>
                <w:rFonts w:ascii="Arial Narrow" w:hAnsi="Arial Narrow"/>
              </w:rPr>
              <w:t>Anaesthesia</w:t>
            </w:r>
            <w:r w:rsidR="0078134F" w:rsidRPr="001648E4">
              <w:rPr>
                <w:rFonts w:ascii="Arial Narrow" w:hAnsi="Arial Narrow"/>
              </w:rPr>
              <w:t xml:space="preserve">  check-up</w:t>
            </w:r>
            <w:r>
              <w:rPr>
                <w:rFonts w:ascii="Arial Narrow" w:hAnsi="Arial Narrow"/>
              </w:rPr>
              <w:t xml:space="preserve"> </w:t>
            </w:r>
            <w:r w:rsidR="0078134F">
              <w:rPr>
                <w:rFonts w:ascii="Arial Narrow" w:hAnsi="Arial Narrow"/>
              </w:rPr>
              <w:t>(PAC)</w:t>
            </w:r>
          </w:p>
        </w:tc>
        <w:tc>
          <w:tcPr>
            <w:tcW w:w="442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8134F" w:rsidRPr="001648E4" w:rsidRDefault="002A566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3. </w:t>
            </w:r>
            <w:r w:rsidR="0078134F">
              <w:rPr>
                <w:rFonts w:ascii="Arial Narrow" w:hAnsi="Arial Narrow"/>
              </w:rPr>
              <w:t xml:space="preserve">Opinion </w:t>
            </w:r>
          </w:p>
        </w:tc>
      </w:tr>
      <w:tr w:rsidR="0078134F" w:rsidRPr="001648E4" w:rsidTr="00283C19">
        <w:tc>
          <w:tcPr>
            <w:tcW w:w="4746" w:type="dxa"/>
            <w:shd w:val="clear" w:color="auto" w:fill="FFFFFF" w:themeFill="background1"/>
          </w:tcPr>
          <w:p w:rsidR="002A5667" w:rsidRDefault="002A5667" w:rsidP="002A5667">
            <w:pPr>
              <w:rPr>
                <w:rFonts w:ascii="Arial Narrow" w:hAnsi="Arial Narrow"/>
              </w:rPr>
            </w:pPr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>Date</w:t>
            </w:r>
            <w:r>
              <w:rPr>
                <w:rFonts w:ascii="Arial Narrow" w:hAnsi="Arial Narrow"/>
              </w:rPr>
              <w:t>……/………/………….</w:t>
            </w:r>
          </w:p>
          <w:p w:rsidR="0078134F" w:rsidRDefault="0078134F" w:rsidP="002A5667">
            <w:pPr>
              <w:rPr>
                <w:rFonts w:ascii="Arial Narrow" w:hAnsi="Arial Narrow"/>
              </w:rPr>
            </w:pPr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>Time after admission</w:t>
            </w:r>
            <w:r>
              <w:rPr>
                <w:rFonts w:ascii="Arial Narrow" w:hAnsi="Arial Narrow"/>
              </w:rPr>
              <w:t>…….  hr</w:t>
            </w:r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</w:p>
        </w:tc>
        <w:tc>
          <w:tcPr>
            <w:tcW w:w="4428" w:type="dxa"/>
            <w:shd w:val="clear" w:color="auto" w:fill="FFFFFF" w:themeFill="background1"/>
          </w:tcPr>
          <w:p w:rsidR="0078134F" w:rsidRPr="001648E4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120" o:spid="_x0000_s1170" type="#_x0000_t202" style="position:absolute;margin-left:64.55pt;margin-top:1.7pt;width:8.3pt;height:6.85pt;z-index:25167923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O55LgIAAFoEAAAOAAAAZHJzL2Uyb0RvYy54bWysVNtu2zAMfR+wfxD0vviyuGuMOEWXLsOA&#10;7gK0+wBZlm1hsqhJSuzu60vJaZrdXobpQZBM6pA8h/T6ahoUOQjrJOiKZouUEqE5NFJ3Ff16v3t1&#10;SYnzTDdMgRYVfRCOXm1evliPphQ59KAaYQmCaFeOpqK996ZMEsd7MTC3ACM0GluwA/N4tV3SWDYi&#10;+qCSPE0vkhFsYyxw4Rx+vZmNdBPx21Zw/7ltnfBEVRRz83G3ca/DnmzWrOwsM73kxzTYP2QxMKkx&#10;6AnqhnlG9lb+BjVIbsFB6xcchgTaVnIRa8BqsvSXau56ZkSsBclx5kST+3+w/NPhiyWyqejrPKdE&#10;swFFuheTJ29hIlkeGRqNK9HxzqCrn9CASsdqnbkF/s0RDdue6U5cWwtjL1iDGWaB2+TsadDElS6A&#10;1ONHaDAQ23uIQFNrh0AfEkIQHZV6OKkTkuEhZFosM7RwNF1erFZFDMDKp7fGOv9ewEDCoaIWtY/Y&#10;7HDrfMiFlU8uIZQDJZudVCpebFdvlSUHhn2yi+uI/pOb0mSs6KrIi7n8v0Kkcf0JYpAeG17JAYs4&#10;ObEykPZON7EdPZNqPmPKSh9ZDMTNFPqpnqJkRR4iBFZraB6QVwtzg+NA4qEH+4OSEZu7ou77nllB&#10;ifqgUZtVtlyGaYiXZfEGZSb23FKfW5jmCFVRT8l83Pp5gvbGyq7HSHM3aLhGPVsZyX7O6pg/NnDU&#10;4DhsYULO79Hr+ZeweQQAAP//AwBQSwMEFAAGAAgAAAAhAEwCE2beAAAACAEAAA8AAABkcnMvZG93&#10;bnJldi54bWxMj8FOwzAQRO9I/IO1SFwQddKGpg1xKoQEghsUBFc32SYR9jrYbhr+nu0Jbjua0eyb&#10;cjNZI0b0oXekIJ0lIJBq1/TUKnh/e7hegQhRU6ONI1TwgwE21flZqYvGHekVx21sBZdQKLSCLsah&#10;kDLUHVodZm5AYm/vvNWRpW9l4/WRy62R8yRZSqt74g+dHvC+w/pre7AKVtnT+BmeFy8f9XJv1vEq&#10;Hx+/vVKXF9PdLYiIU/wLwwmf0aFipp07UBOEYT1fpxxVsMhAnPzsJgex4yNPQVal/D+g+gUAAP//&#10;AwBQSwECLQAUAAYACAAAACEAtoM4kv4AAADhAQAAEwAAAAAAAAAAAAAAAAAAAAAAW0NvbnRlbnRf&#10;VHlwZXNdLnhtbFBLAQItABQABgAIAAAAIQA4/SH/1gAAAJQBAAALAAAAAAAAAAAAAAAAAC8BAABf&#10;cmVscy8ucmVsc1BLAQItABQABgAIAAAAIQBF2O55LgIAAFoEAAAOAAAAAAAAAAAAAAAAAC4CAABk&#10;cnMvZTJvRG9jLnhtbFBLAQItABQABgAIAAAAIQBMAhNm3gAAAAgBAAAPAAAAAAAAAAAAAAAAAIgE&#10;AABkcnMvZG93bnJldi54bWxQSwUGAAAAAAQABADzAAAAkwUAAAAA&#10;">
                  <v:textbox>
                    <w:txbxContent>
                      <w:p w:rsidR="002A5667" w:rsidRDefault="002A5667" w:rsidP="0078134F"/>
                    </w:txbxContent>
                  </v:textbox>
                </v:shape>
              </w:pict>
            </w:r>
            <w:r w:rsidR="0078134F" w:rsidRPr="001648E4">
              <w:rPr>
                <w:rFonts w:ascii="Arial Narrow" w:hAnsi="Arial Narrow"/>
              </w:rPr>
              <w:t>Fit for surgery</w:t>
            </w:r>
          </w:p>
          <w:p w:rsidR="0078134F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121" o:spid="_x0000_s1171" type="#_x0000_t202" style="position:absolute;margin-left:86.5pt;margin-top:1.3pt;width:8.3pt;height:6.85pt;z-index:2516802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trQLgIAAFoEAAAOAAAAZHJzL2Uyb0RvYy54bWysVNtu2zAMfR+wfxD0vthO464x4hRdugwD&#10;ugvQ7gNkWbaFyaImKbGzry8lJ1l2exnmB0ESqUPyHNKr27FXZC+sk6BLms1SSoTmUEvdlvTL0/bV&#10;DSXOM10zBVqU9CAcvV2/fLEaTCHm0IGqhSUIol0xmJJ23psiSRzvRM/cDIzQaGzA9szj0bZJbdmA&#10;6L1K5ml6nQxga2OBC+fw9n4y0nXEbxrB/aemccITVVLMzcfVxrUKa7JesaK1zHSSH9Ng/5BFz6TG&#10;oGeoe+YZ2Vn5G1QvuQUHjZ9x6BNoGslFrAGrydJfqnnsmBGxFiTHmTNN7v/B8o/7z5bIuqRX84wS&#10;zXoU6UmMnryBkWR4hwwNxhXo+GjQ1Y9oQKVjtc48AP/qiIZNx3Qr7qyFoROsxgzjy+Ti6YTjAkg1&#10;fIAaA7Gdhwg0NrYP9CEhBNFRqcNZnZAMDyHTfJGhhaPp5nq5zENqCStOb411/p2AnoRNSS1qH7HZ&#10;/sH5yfXkEkI5ULLeSqXiwbbVRlmyZ9gn2/gd0X9yU5oMJV3m83wq/68Qafz+BNFLjw2vZI9FnJ1Y&#10;EUh7q+vYjp5JNe2xOqWxyMBiIG6i0I/VGCXLr07qVFAfkFcLU4PjQOKmA/udkgGbu6Tu245ZQYl6&#10;r1GbZbZYhGmIh0X+eo4He2mpLi1Mc4Qqqadk2m78NEE7Y2XbYaSpGzTcoZ6NjGSHlKesjvljA0e5&#10;jsMWJuTyHL1+/BLWzwAAAP//AwBQSwMEFAAGAAgAAAAhAPDnyEPdAAAACAEAAA8AAABkcnMvZG93&#10;bnJldi54bWxMj8FOwzAQRO9I/IO1SFwQdWhQmoY4FUICwa2UqlzdeJtExOtgu2n4e7YnuM1oVrNv&#10;ytVkezGiD50jBXezBARS7UxHjYLtx/NtDiJETUb3jlDBDwZYVZcXpS6MO9E7jpvYCC6hUGgFbYxD&#10;IWWoW7Q6zNyAxNnBeasjW99I4/WJy20v50mSSas74g+tHvCpxfprc7QK8vvX8TO8petdnR36ZbxZ&#10;jC/fXqnrq+nxAUTEKf4dwxmf0aFipr07kgmiZ79IeUtUMM9AnPN8yWLPIktBVqX8P6D6BQAA//8D&#10;AFBLAQItABQABgAIAAAAIQC2gziS/gAAAOEBAAATAAAAAAAAAAAAAAAAAAAAAABbQ29udGVudF9U&#10;eXBlc10ueG1sUEsBAi0AFAAGAAgAAAAhADj9If/WAAAAlAEAAAsAAAAAAAAAAAAAAAAALwEAAF9y&#10;ZWxzLy5yZWxzUEsBAi0AFAAGAAgAAAAhACBK2tAuAgAAWgQAAA4AAAAAAAAAAAAAAAAALgIAAGRy&#10;cy9lMm9Eb2MueG1sUEsBAi0AFAAGAAgAAAAhAPDnyEPdAAAACAEAAA8AAAAAAAAAAAAAAAAAiAQA&#10;AGRycy9kb3ducmV2LnhtbFBLBQYAAAAABAAEAPMAAACSBQAAAAA=&#10;">
                  <v:textbox>
                    <w:txbxContent>
                      <w:p w:rsidR="002A5667" w:rsidRDefault="002A5667" w:rsidP="0078134F"/>
                    </w:txbxContent>
                  </v:textbox>
                </v:shape>
              </w:pict>
            </w:r>
            <w:r w:rsidR="0078134F" w:rsidRPr="001648E4">
              <w:rPr>
                <w:rFonts w:ascii="Arial Narrow" w:hAnsi="Arial Narrow"/>
              </w:rPr>
              <w:t>Further investigation</w:t>
            </w:r>
            <w:r w:rsidR="0078134F">
              <w:rPr>
                <w:rFonts w:ascii="Arial Narrow" w:hAnsi="Arial Narrow"/>
              </w:rPr>
              <w:t xml:space="preserve">      Please specify………………</w:t>
            </w:r>
          </w:p>
          <w:p w:rsidR="0078134F" w:rsidRDefault="0078134F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…………………………………………………………….</w:t>
            </w:r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…………………………………………………………….</w:t>
            </w:r>
          </w:p>
          <w:p w:rsidR="0078134F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122" o:spid="_x0000_s1172" type="#_x0000_t202" style="position:absolute;margin-left:78.2pt;margin-top:1.25pt;width:8.3pt;height:6.85pt;z-index:2516812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I0zLQIAAFoEAAAOAAAAZHJzL2Uyb0RvYy54bWysVNtu2zAMfR+wfxD0vviyuGuMOEWXLsOA&#10;7gK0+wBZlm1hsqhJSuzu60vJaZrdXobpQZBM6vDwkPT6ahoUOQjrJOiKZouUEqE5NFJ3Ff16v3t1&#10;SYnzTDdMgRYVfRCOXm1evliPphQ59KAaYQmCaFeOpqK996ZMEsd7MTC3ACM0GluwA/N4tV3SWDYi&#10;+qCSPE0vkhFsYyxw4Rx+vZmNdBPx21Zw/7ltnfBEVRS5+bjbuNdhTzZrVnaWmV7yIw32DywGJjUG&#10;PUHdMM/I3srfoAbJLTho/YLDkEDbSi5iDphNlv6SzV3PjIi5oDjOnGRy/w+Wfzp8sUQ2FX2doz6a&#10;DVikezF58hYmkuV5UGg0rkTHO4OufkIDVjpm68wt8G+OaNj2THfi2loYe8EaZJiFl8nZ0xnHBZB6&#10;/AgNBmJ7DxFoau0Q5ENBCKIjk4dTdQIZHkKmxTJDC0fT5cVqVcQArHx6a6zz7wUMJBwqarH2EZsd&#10;bp0PXFj55BJCOVCy2Uml4sV29VZZcmDYJ7u4jug/uSlNxoquiryY0/8rRBrXnyAG6bHhlRwwiZMT&#10;K4No73QT29EzqeYzUlb6qGIQbpbQT/UUS1YsQ4QgcQ3NA+pqYW5wHEg89GB/UDJic1fUfd8zKyhR&#10;HzTWZpUtl2Ea4mVZvAmlt+eW+tzCNEeoinpK5uPWzxO0N1Z2PUaau0HDNdazlVHsZ1ZH/tjAsQbH&#10;YQsTcn6PXs+/hM0jAAAA//8DAFBLAwQUAAYACAAAACEAws0Gx94AAAAIAQAADwAAAGRycy9kb3du&#10;cmV2LnhtbEyPwU7DMBBE70j8g7VIXFDrkLZpCXEqhASiN2gRXN1km0TY62C7afh7tie47WhGs2+K&#10;9WiNGNCHzpGC22kCAqlydUeNgvfd02QFIkRNtTaOUMEPBliXlxeFzmt3ojcctrERXEIh1wraGPtc&#10;ylC1aHWYuh6JvYPzVkeWvpG11ycut0amSZJJqzviD63u8bHF6mt7tApW85fhM2xmrx9VdjB38WY5&#10;PH97pa6vxod7EBHH+BeGMz6jQ8lMe3ekOgjDepHNOaogXYA4+8sZb9vzkaUgy0L+H1D+AgAA//8D&#10;AFBLAQItABQABgAIAAAAIQC2gziS/gAAAOEBAAATAAAAAAAAAAAAAAAAAAAAAABbQ29udGVudF9U&#10;eXBlc10ueG1sUEsBAi0AFAAGAAgAAAAhADj9If/WAAAAlAEAAAsAAAAAAAAAAAAAAAAALwEAAF9y&#10;ZWxzLy5yZWxzUEsBAi0AFAAGAAgAAAAhAHOMjTMtAgAAWgQAAA4AAAAAAAAAAAAAAAAALgIAAGRy&#10;cy9lMm9Eb2MueG1sUEsBAi0AFAAGAAgAAAAhAMLNBsfeAAAACAEAAA8AAAAAAAAAAAAAAAAAhwQA&#10;AGRycy9kb3ducmV2LnhtbFBLBQYAAAAABAAEAPMAAACSBQAAAAA=&#10;">
                  <v:textbox>
                    <w:txbxContent>
                      <w:p w:rsidR="002A5667" w:rsidRDefault="002A5667" w:rsidP="0078134F"/>
                    </w:txbxContent>
                  </v:textbox>
                </v:shape>
              </w:pict>
            </w:r>
            <w:r w:rsidR="0078134F" w:rsidRPr="001648E4">
              <w:rPr>
                <w:rFonts w:ascii="Arial Narrow" w:hAnsi="Arial Narrow"/>
              </w:rPr>
              <w:t>Unfit for surgery</w:t>
            </w:r>
            <w:r w:rsidR="0078134F">
              <w:rPr>
                <w:rFonts w:ascii="Arial Narrow" w:hAnsi="Arial Narrow"/>
              </w:rPr>
              <w:t xml:space="preserve">             Please specify the reason…</w:t>
            </w:r>
          </w:p>
          <w:p w:rsidR="0078134F" w:rsidRDefault="0078134F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…………………………………………………………..</w:t>
            </w:r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………………………………………………………….</w:t>
            </w:r>
          </w:p>
          <w:p w:rsidR="0078134F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123" o:spid="_x0000_s1173" type="#_x0000_t202" style="position:absolute;margin-left:69.9pt;margin-top:-.25pt;width:8.3pt;height:6.85pt;z-index:2516823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eDjLQIAAFoEAAAOAAAAZHJzL2Uyb0RvYy54bWysVNtu2zAMfR+wfxD0vthOk64x4hRdugwD&#10;ugvQ7gNkWbaFSaImKbG7rx8lp2l2exnmB0EMqUPyHDLr61ErchDOSzAVLWY5JcJwaKTpKvrlYffq&#10;ihIfmGmYAiMq+ig8vd68fLEebCnm0INqhCMIYnw52Ir2IdgyyzzvhWZ+BlYYdLbgNAtoui5rHBsQ&#10;XatsnueX2QCusQ648B5/vZ2cdJPw21bw8KltvQhEVRRrC+l06azjmW3WrOwcs73kxzLYP1ShmTSY&#10;9AR1ywIjeyd/g9KSO/DQhhkHnUHbSi5SD9hNkf/SzX3PrEi9IDnenmjy/w+Wfzx8dkQ2Fb0oVpQY&#10;plGkBzEG8gZGUswvIkOD9SUG3lsMDSM6UOnUrbd3wL96YmDbM9OJG+dg6AVrsMIivszOnk44PoLU&#10;wwdoMBHbB0hAY+t0pA8JIYiOSj2e1InF8JgyXy4K9HB0XV2uVsuUgJVPb63z4Z0ATeKlog61T9js&#10;cOdDrIWVTyExlQclm51UKhmuq7fKkQPDOdml74j+U5gyZKjoajlfTu3/FSJP358gtAw48EpqbOIU&#10;xMpI2lvTpHEMTKrpjiUrc2QxEjdRGMZ6TJItEwWR4hqaR+TVwTTguJB46cF9p2TA4a6o/7ZnTlCi&#10;3hvUZlUsFnEbkrFYvp6j4c499bmHGY5QFQ2UTNdtmDZob53sesw0TYOBG9SzlYns56qO9eMAJw2O&#10;yxY35NxOUc9/CZsfAAAA//8DAFBLAwQUAAYACAAAACEARqREd94AAAAIAQAADwAAAGRycy9kb3du&#10;cmV2LnhtbEyPy07DMBBF90j9B2uQ2KDWoY+0DXEqhASCXSkVbN14mkS1x8F20/D3OCu6vDqje8/k&#10;m95o1qHzjSUBD5MEGFJpVUOVgP3ny3gFzAdJSmpLKOAXPWyK0U0uM2Uv9IHdLlQslpDPpIA6hDbj&#10;3Jc1GukntkWK7GidkSFGV3Hl5CWWG82nSZJyIxuKC7Vs8bnG8rQ7GwGr+Vv37d9n268yPep1uF92&#10;rz9OiLvb/ukRWMA+/B/DoB/VoYhOB3sm5ZmOebaO6kHAeAFs4It0DuwwgCnwIufXDxR/AAAA//8D&#10;AFBLAQItABQABgAIAAAAIQC2gziS/gAAAOEBAAATAAAAAAAAAAAAAAAAAAAAAABbQ29udGVudF9U&#10;eXBlc10ueG1sUEsBAi0AFAAGAAgAAAAhADj9If/WAAAAlAEAAAsAAAAAAAAAAAAAAAAALwEAAF9y&#10;ZWxzLy5yZWxzUEsBAi0AFAAGAAgAAAAhAF+x4OMtAgAAWgQAAA4AAAAAAAAAAAAAAAAALgIAAGRy&#10;cy9lMm9Eb2MueG1sUEsBAi0AFAAGAAgAAAAhAEakRHfeAAAACAEAAA8AAAAAAAAAAAAAAAAAhwQA&#10;AGRycy9kb3ducmV2LnhtbFBLBQYAAAAABAAEAPMAAACSBQAAAAA=&#10;">
                  <v:textbox>
                    <w:txbxContent>
                      <w:p w:rsidR="002A5667" w:rsidRDefault="002A5667" w:rsidP="0078134F"/>
                    </w:txbxContent>
                  </v:textbox>
                </v:shape>
              </w:pict>
            </w:r>
            <w:r w:rsidR="0078134F" w:rsidRPr="001648E4">
              <w:rPr>
                <w:rFonts w:ascii="Arial Narrow" w:hAnsi="Arial Narrow"/>
              </w:rPr>
              <w:t>No information</w:t>
            </w:r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Date When PAC was cleared__/__/____</w:t>
            </w:r>
          </w:p>
        </w:tc>
      </w:tr>
      <w:tr w:rsidR="0078134F" w:rsidRPr="001648E4" w:rsidTr="00283C19">
        <w:tc>
          <w:tcPr>
            <w:tcW w:w="9174" w:type="dxa"/>
            <w:gridSpan w:val="2"/>
            <w:shd w:val="clear" w:color="auto" w:fill="BFBFBF" w:themeFill="background1" w:themeFillShade="BF"/>
          </w:tcPr>
          <w:p w:rsidR="0078134F" w:rsidRPr="001648E4" w:rsidRDefault="002A566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.</w:t>
            </w:r>
            <w:r w:rsidR="0078134F">
              <w:rPr>
                <w:rFonts w:ascii="Arial Narrow" w:hAnsi="Arial Narrow"/>
              </w:rPr>
              <w:t xml:space="preserve"> </w:t>
            </w:r>
            <w:r w:rsidR="0078134F" w:rsidRPr="001648E4">
              <w:rPr>
                <w:rFonts w:ascii="Arial Narrow" w:hAnsi="Arial Narrow"/>
              </w:rPr>
              <w:t xml:space="preserve">Type of </w:t>
            </w:r>
            <w:r>
              <w:rPr>
                <w:rFonts w:ascii="Arial Narrow" w:hAnsi="Arial Narrow"/>
              </w:rPr>
              <w:t>A</w:t>
            </w:r>
            <w:r w:rsidRPr="001648E4">
              <w:rPr>
                <w:rFonts w:ascii="Arial Narrow" w:hAnsi="Arial Narrow"/>
              </w:rPr>
              <w:t>naesthesia</w:t>
            </w:r>
          </w:p>
        </w:tc>
      </w:tr>
      <w:tr w:rsidR="0078134F" w:rsidRPr="001648E4" w:rsidTr="00283C19">
        <w:tc>
          <w:tcPr>
            <w:tcW w:w="9174" w:type="dxa"/>
            <w:gridSpan w:val="2"/>
            <w:shd w:val="clear" w:color="auto" w:fill="FFFFFF" w:themeFill="background1"/>
          </w:tcPr>
          <w:p w:rsidR="0078134F" w:rsidRPr="004D6E12" w:rsidRDefault="0078134F" w:rsidP="002A5667">
            <w:pPr>
              <w:rPr>
                <w:rFonts w:ascii="Arial Narrow" w:hAnsi="Arial Narrow"/>
              </w:rPr>
            </w:pPr>
            <w:r w:rsidRPr="004D6E12">
              <w:rPr>
                <w:rFonts w:ascii="Arial Narrow" w:hAnsi="Arial Narrow"/>
              </w:rPr>
              <w:t xml:space="preserve">Regional </w:t>
            </w:r>
            <w:r w:rsidR="002A5667" w:rsidRPr="004D6E12">
              <w:rPr>
                <w:rFonts w:ascii="Arial Narrow" w:hAnsi="Arial Narrow"/>
              </w:rPr>
              <w:t>Anaesthesia</w:t>
            </w:r>
            <w:r w:rsidRPr="004D6E12">
              <w:rPr>
                <w:rFonts w:ascii="Arial Narrow" w:hAnsi="Arial Narrow"/>
              </w:rPr>
              <w:t xml:space="preserve">;  </w:t>
            </w:r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Spinal</w:t>
            </w:r>
            <w:r w:rsidRPr="001648E4">
              <w:rPr>
                <w:rFonts w:ascii="Arial Narrow" w:hAnsi="Arial Narrow"/>
              </w:rPr>
              <w:t xml:space="preserve"> </w:t>
            </w:r>
            <w:sdt>
              <w:sdtPr>
                <w:rPr>
                  <w:rFonts w:ascii="Arial Narrow" w:hAnsi="Arial Narrow"/>
                </w:rPr>
                <w:id w:val="977606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  <w:r>
              <w:rPr>
                <w:rFonts w:ascii="Arial Narrow" w:hAnsi="Arial Narrow"/>
              </w:rPr>
              <w:t>Epidural</w:t>
            </w:r>
            <w:r w:rsidRPr="001648E4">
              <w:rPr>
                <w:rFonts w:ascii="Arial Narrow" w:hAnsi="Arial Narrow"/>
              </w:rPr>
              <w:t xml:space="preserve"> </w:t>
            </w:r>
            <w:sdt>
              <w:sdtPr>
                <w:rPr>
                  <w:rFonts w:ascii="Arial Narrow" w:hAnsi="Arial Narrow"/>
                </w:rPr>
                <w:id w:val="977607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  <w:r>
              <w:rPr>
                <w:rFonts w:ascii="Arial Narrow" w:hAnsi="Arial Narrow"/>
              </w:rPr>
              <w:t xml:space="preserve">                                                                                               </w:t>
            </w:r>
            <w:r w:rsidRPr="004D6E12">
              <w:rPr>
                <w:rFonts w:ascii="Arial Narrow" w:hAnsi="Arial Narrow"/>
                <w:i/>
              </w:rPr>
              <w:t xml:space="preserve">General </w:t>
            </w:r>
            <w:r w:rsidR="002A5667" w:rsidRPr="004D6E12">
              <w:rPr>
                <w:rFonts w:ascii="Arial Narrow" w:hAnsi="Arial Narrow"/>
                <w:i/>
              </w:rPr>
              <w:t>Anaesthesia</w:t>
            </w:r>
            <w:r w:rsidRPr="004D6E12">
              <w:rPr>
                <w:rFonts w:ascii="Arial Narrow" w:hAnsi="Arial Narrow"/>
              </w:rPr>
              <w:t xml:space="preserve"> </w:t>
            </w:r>
            <w:sdt>
              <w:sdtPr>
                <w:rPr>
                  <w:rFonts w:ascii="Arial Narrow" w:hAnsi="Arial Narrow"/>
                </w:rPr>
                <w:id w:val="977608"/>
              </w:sdtPr>
              <w:sdtEndPr/>
              <w:sdtContent>
                <w:r w:rsidRPr="004D6E12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78134F" w:rsidRPr="004D6E12" w:rsidRDefault="0078134F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                                          </w:t>
            </w:r>
            <w:r w:rsidRPr="004D6E12">
              <w:rPr>
                <w:rFonts w:ascii="Arial Narrow" w:hAnsi="Arial Narrow"/>
              </w:rPr>
              <w:t xml:space="preserve">Additional Regional Nerve Block for Pain Control </w:t>
            </w:r>
          </w:p>
          <w:p w:rsidR="0078134F" w:rsidRPr="00C824A0" w:rsidRDefault="0078134F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                                            </w:t>
            </w:r>
            <w:r w:rsidRPr="00C824A0">
              <w:rPr>
                <w:rFonts w:ascii="Arial Narrow" w:hAnsi="Arial Narrow"/>
              </w:rPr>
              <w:t xml:space="preserve">Femoral nerve block </w:t>
            </w:r>
            <w:sdt>
              <w:sdtPr>
                <w:rPr>
                  <w:rFonts w:ascii="Arial Narrow" w:hAnsi="Arial Narrow"/>
                </w:rPr>
                <w:id w:val="977612"/>
              </w:sdtPr>
              <w:sdtEndPr/>
              <w:sdtContent>
                <w:r w:rsidRPr="00C824A0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78134F" w:rsidRDefault="0078134F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                                            </w:t>
            </w:r>
            <w:r w:rsidRPr="00C824A0">
              <w:rPr>
                <w:rFonts w:ascii="Arial Narrow" w:hAnsi="Arial Narrow"/>
              </w:rPr>
              <w:t xml:space="preserve">Sciatic nerve block </w:t>
            </w:r>
            <w:sdt>
              <w:sdtPr>
                <w:rPr>
                  <w:rFonts w:ascii="Arial Narrow" w:hAnsi="Arial Narrow"/>
                </w:rPr>
                <w:id w:val="977613"/>
              </w:sdtPr>
              <w:sdtEndPr/>
              <w:sdtContent>
                <w:r w:rsidRPr="00C824A0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78134F" w:rsidRDefault="0078134F" w:rsidP="002A5667">
            <w:pPr>
              <w:rPr>
                <w:rFonts w:ascii="Arial Narrow" w:hAnsi="Arial Narrow"/>
              </w:rPr>
            </w:pPr>
          </w:p>
          <w:p w:rsidR="0078134F" w:rsidRDefault="0078134F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Any Other, Please specify……………………………</w:t>
            </w:r>
          </w:p>
          <w:p w:rsidR="0046353A" w:rsidRPr="002A5667" w:rsidRDefault="0046353A" w:rsidP="002A5667">
            <w:pPr>
              <w:rPr>
                <w:rFonts w:ascii="Arial Narrow" w:hAnsi="Arial Narrow"/>
              </w:rPr>
            </w:pPr>
          </w:p>
        </w:tc>
      </w:tr>
      <w:tr w:rsidR="0078134F" w:rsidRPr="001648E4" w:rsidTr="00283C19">
        <w:tc>
          <w:tcPr>
            <w:tcW w:w="9174" w:type="dxa"/>
            <w:gridSpan w:val="2"/>
            <w:shd w:val="clear" w:color="auto" w:fill="BFBFBF" w:themeFill="background1" w:themeFillShade="BF"/>
          </w:tcPr>
          <w:p w:rsidR="0078134F" w:rsidRPr="00F901F1" w:rsidRDefault="002A566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lastRenderedPageBreak/>
              <w:t>5.</w:t>
            </w:r>
            <w:r w:rsidR="0078134F">
              <w:rPr>
                <w:rFonts w:ascii="Arial Narrow" w:hAnsi="Arial Narrow"/>
              </w:rPr>
              <w:t xml:space="preserve">Surgery Performed </w:t>
            </w:r>
          </w:p>
        </w:tc>
      </w:tr>
      <w:tr w:rsidR="0078134F" w:rsidRPr="001648E4" w:rsidTr="00283C19">
        <w:tc>
          <w:tcPr>
            <w:tcW w:w="9174" w:type="dxa"/>
            <w:gridSpan w:val="2"/>
            <w:shd w:val="clear" w:color="auto" w:fill="FFFFFF" w:themeFill="background1"/>
          </w:tcPr>
          <w:p w:rsidR="0078134F" w:rsidRPr="001648E4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8" o:spid="_x0000_s1189" type="#_x0000_t202" style="position:absolute;margin-left:61.8pt;margin-top:7.65pt;width:159.35pt;height:54.75pt;z-index:251688448;visibility:visible;mso-position-horizontal-relative:text;mso-position-vertical-relative:text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RD4oQIAANUFAAAOAAAAZHJzL2Uyb0RvYy54bWysVEtPGzEQvlfqf7B8L5snhYgNSkFUlSJA&#10;hYqz47WJhdfj2k5201/fsb0bwuNC1cuu7fnm9c3j7LytNdkK5xWYkg6PBpQIw6FS5rGkv+6vvpxQ&#10;4gMzFdNgREl3wtPz+edPZ42diRGsQVfCETRi/KyxJV2HYGdF4fla1MwfgRUGhRJczQJe3WNROdag&#10;9VoXo8HguGjAVdYBF97j62UW0nmyL6Xg4UZKLwLRJcXYQvq69F3FbzE/Y7NHx+xa8S4M9g9R1EwZ&#10;dLo3dckCIxun3piqFXfgQYYjDnUBUiouUg6YzXDwKpu7NbMi5YLkeLunyf8/s/x6e+uIqko6HmKp&#10;DKuxSPeiDeQbtOQk8tNYP0PYnUVgaPEZ65xy9XYJ/MkjpDjAZAWP6MhHK10d/5gpQUUswW5Pe/TC&#10;8XE0GI2/TqaUcJQdn07Ho2n0WzxrW+fDdwE1iYeSOixrioBtlz5kaA+JzjxoVV0prdMltpK40I5s&#10;GTaBDsPO+AuUNqRB5+PpIKd2aCGa3uuvNONPby1gsNpEdyI1XRdWpCUzkU5hp0XEaPNTSCQ9EfJO&#10;jIxzYfZxJnRESczoI4od/jmqjyjnPFAjeQYT9sq1MuAySy+prZ56amXGd43hc96RgtCu2tRt0+O+&#10;tVZQ7bCzHOTZ9JZfKSR8yXy4ZQ6HEXsGF0y4wY/UgFWC7kTJGtyf994jHmcEpZQ0ONwl9b83zAlK&#10;9A+D03M6nEziNkiXyfTrCC/uULI6lJhNfQHYOkNcZZanY8QH3R+lg/oB99AiekURMxx9lzT0x4uQ&#10;Vw7uMS4WiwTC+bcsLM2d5f1AxUa7bx+Ys12jBxyRa+jXAJu96veMjQUysNgEkCoNQyQ6s9oVAHdH&#10;Gqduz8XldHhPqOdtPP8LAAD//wMAUEsDBBQABgAIAAAAIQAyDcMr3wAAAAoBAAAPAAAAZHJzL2Rv&#10;d25yZXYueG1sTI/BasMwEETvhf6D2EJvjVzHCcG1HEJpoVB8iNPSHBVrZZlYkrGUxP37bk7pbYYZ&#10;Zt8W68n27Ixj6LwT8DxLgKFrvOpcK+Br9/60AhaidEr23qGAXwywLu/vCpkrf3FbPNexZTTiQi4F&#10;mBiHnPPQGLQyzPyAjjLtRysj2bHlapQXGrc9T5Nkya3sHF0wcsBXg82xPlkBSuvdcWE+9PbzR++/&#10;q7dqs68rIR4fps0LsIhTvJXhik/oUBLTwZ+cCqwnn86XVCWxmAOjQpalJA7XJFsBLwv+/4XyDwAA&#10;//8DAFBLAQItABQABgAIAAAAIQC2gziS/gAAAOEBAAATAAAAAAAAAAAAAAAAAAAAAABbQ29udGVu&#10;dF9UeXBlc10ueG1sUEsBAi0AFAAGAAgAAAAhADj9If/WAAAAlAEAAAsAAAAAAAAAAAAAAAAALwEA&#10;AF9yZWxzLy5yZWxzUEsBAi0AFAAGAAgAAAAhAFQVEPihAgAA1QUAAA4AAAAAAAAAAAAAAAAALgIA&#10;AGRycy9lMm9Eb2MueG1sUEsBAi0AFAAGAAgAAAAhADINwyvfAAAACgEAAA8AAAAAAAAAAAAAAAAA&#10;+wQAAGRycy9kb3ducmV2LnhtbFBLBQYAAAAABAAEAPMAAAAHBgAAAAA=&#10;" fillcolor="white [3201]" strokeweight=".5pt">
                  <v:path arrowok="t"/>
                  <v:textbox>
                    <w:txbxContent>
                      <w:p w:rsidR="002A5667" w:rsidRDefault="002A5667" w:rsidP="0078134F">
                        <w:r>
                          <w:rPr>
                            <w:rFonts w:hint="eastAsia"/>
                          </w:rPr>
                          <w:t>Date: __ __ __ __/__ __/__ __</w:t>
                        </w:r>
                      </w:p>
                      <w:p w:rsidR="002A5667" w:rsidRDefault="002A5667" w:rsidP="0078134F">
                        <w:r>
                          <w:rPr>
                            <w:rFonts w:hint="eastAsia"/>
                          </w:rPr>
                          <w:t>Time: __ __:__ __</w:t>
                        </w:r>
                      </w:p>
                    </w:txbxContent>
                  </v:textbox>
                </v:shape>
              </w:pict>
            </w:r>
            <w:r>
              <w:rPr>
                <w:rFonts w:ascii="Arial Narrow" w:hAnsi="Arial Narrow"/>
                <w:noProof/>
                <w:lang w:val="en-GB"/>
              </w:rPr>
              <w:pict>
                <v:shape id="Straight Arrow Connector 7" o:spid="_x0000_s1188" type="#_x0000_t32" style="position:absolute;margin-left:30.2pt;margin-top:7.65pt;width:18.35pt;height:0;z-index:251687424;visibility:visible;mso-wrap-distance-top:-3e-5mm;mso-wrap-distance-bottom:-3e-5mm;mso-position-horizontal-relative:text;mso-position-vertical-relative:text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b6r+wEAAFcEAAAOAAAAZHJzL2Uyb0RvYy54bWysVE2P0zAQvSPxHyzfadKW0lXUdIW6LJcV&#10;VBR+gNexGwvHtsamSf49Y+ejdOEC4mLFnnkz772MvbvvGk0uAryypqTLRU6JMNxWypxL+u3r45s7&#10;SnxgpmLaGlHSXnh6v3/9ate6QqxsbXUlgGAR44vWlbQOwRVZ5nktGuYX1gmDQWmhYQG3cM4qYC1W&#10;b3S2yvN3WWuhcmC58B5PH4Yg3af6UgoePkvpRSC6pMgtpBXS+hzXbL9jxRmYqxUfabB/YNEwZbDp&#10;XOqBBUZ+gPqtVKM4WG9lWHDbZFZKxUXSgGqW+Qs1p5o5kbSgOd7NNvn/V5Z/uhyBqKqk6+WWEsMa&#10;/EmnAEyd60DeA9iWHKwxaKQFso1+tc4XCDuYI0TFvDMn92T5d4+x7CYYN94NaZ2EJqajZNIl//vZ&#10;f9EFwvFwtV7nbzeU8CmUsWLCOfDho7ANiR8l9SPFmdsy2c8uTz5EHqyYALGpNqTF6dzcbTcpzVut&#10;qkeldQymWRMHDeTCcEpCt4wqscJNVmBKfzAVCb1Dh1g0ZkzTZtQ9SE2iQ6/F0PiLkGgvihsIvmjG&#10;OBcmTA21wewIk0htBuYD5XgjrixvgWN+hIo09H8DnhGpszVhBjfKWPhT96tHcsifHBh0RwuebdUf&#10;YRoJnN5k6XjT4vX4dZ/g1/dg/xMAAP//AwBQSwMEFAAGAAgAAAAhAJNcAfDaAAAABwEAAA8AAABk&#10;cnMvZG93bnJldi54bWxMjstOwzAQRfdI/IM1SN3RSXgUGuJUFVIXsEEUJLZOPCRp43GI3TTw9Qxi&#10;Acv70L0nX02uUyMNofWsIZ0noIgrb1uuNby+bM5vQYVo2JrOM2n4pACr4vQkN5n1R36mcRtrJSMc&#10;MqOhibHPEEPVkDNh7ntiyd794EwUOdRoB3OUcdfhRZIs0JmW5aExPd03VO23B6fBldHRA36hWz/t&#10;0qX3+Pb4MWo9O5vWd6AiTfGvDD/4gg6FMJX+wDaoTsMiuZKm+NeXoCRf3qSgyl+NRY7/+YtvAAAA&#10;//8DAFBLAQItABQABgAIAAAAIQC2gziS/gAAAOEBAAATAAAAAAAAAAAAAAAAAAAAAABbQ29udGVu&#10;dF9UeXBlc10ueG1sUEsBAi0AFAAGAAgAAAAhADj9If/WAAAAlAEAAAsAAAAAAAAAAAAAAAAALwEA&#10;AF9yZWxzLy5yZWxzUEsBAi0AFAAGAAgAAAAhAOK9vqv7AQAAVwQAAA4AAAAAAAAAAAAAAAAALgIA&#10;AGRycy9lMm9Eb2MueG1sUEsBAi0AFAAGAAgAAAAhAJNcAfDaAAAABwEAAA8AAAAAAAAAAAAAAAAA&#10;VQQAAGRycy9kb3ducmV2LnhtbFBLBQYAAAAABAAEAPMAAABcBQAAAAA=&#10;" strokecolor="black [3213]" strokeweight="1.25pt">
                  <v:stroke endarrow="open"/>
                  <o:lock v:ext="edit" shapetype="f"/>
                </v:shape>
              </w:pict>
            </w:r>
            <w:r w:rsidR="0078134F" w:rsidRPr="001648E4">
              <w:rPr>
                <w:rFonts w:ascii="Arial Narrow" w:hAnsi="Arial Narrow"/>
              </w:rPr>
              <w:t xml:space="preserve">Yes </w:t>
            </w:r>
            <w:sdt>
              <w:sdtPr>
                <w:rPr>
                  <w:rFonts w:ascii="Arial Narrow" w:hAnsi="Arial Narrow"/>
                </w:rPr>
                <w:id w:val="1551188102"/>
              </w:sdtPr>
              <w:sdtEndPr/>
              <w:sdtContent>
                <w:r w:rsidR="0078134F"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No </w:t>
            </w:r>
            <w:sdt>
              <w:sdtPr>
                <w:rPr>
                  <w:rFonts w:ascii="Arial Narrow" w:hAnsi="Arial Narrow"/>
                </w:rPr>
                <w:id w:val="-734856358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  <w:r w:rsidRPr="001648E4">
              <w:rPr>
                <w:rFonts w:ascii="Arial Narrow" w:hAnsi="Arial Narrow"/>
              </w:rPr>
              <w:t xml:space="preserve"> Please specify __________________</w:t>
            </w:r>
          </w:p>
          <w:p w:rsidR="0078134F" w:rsidRPr="00F901F1" w:rsidRDefault="0078134F" w:rsidP="002A5667">
            <w:pPr>
              <w:rPr>
                <w:rFonts w:ascii="Arial Narrow" w:hAnsi="Arial Narrow"/>
                <w:b/>
                <w:i/>
              </w:rPr>
            </w:pPr>
          </w:p>
        </w:tc>
      </w:tr>
      <w:tr w:rsidR="0078134F" w:rsidRPr="001648E4" w:rsidTr="00283C19">
        <w:tc>
          <w:tcPr>
            <w:tcW w:w="4746" w:type="dxa"/>
            <w:shd w:val="clear" w:color="auto" w:fill="BFBFBF" w:themeFill="background1" w:themeFillShade="BF"/>
          </w:tcPr>
          <w:p w:rsidR="0078134F" w:rsidRPr="001648E4" w:rsidRDefault="002A566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6. </w:t>
            </w:r>
            <w:r w:rsidR="0078134F">
              <w:rPr>
                <w:rFonts w:ascii="Arial Narrow" w:hAnsi="Arial Narrow"/>
              </w:rPr>
              <w:t xml:space="preserve">Surgical Procedure </w:t>
            </w:r>
          </w:p>
        </w:tc>
        <w:tc>
          <w:tcPr>
            <w:tcW w:w="4428" w:type="dxa"/>
            <w:shd w:val="clear" w:color="auto" w:fill="BFBFBF" w:themeFill="background1" w:themeFillShade="BF"/>
          </w:tcPr>
          <w:p w:rsidR="0078134F" w:rsidRPr="001648E4" w:rsidRDefault="002A566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7. </w:t>
            </w:r>
            <w:r w:rsidR="0078134F" w:rsidRPr="001648E4">
              <w:rPr>
                <w:rFonts w:ascii="Arial Narrow" w:hAnsi="Arial Narrow"/>
              </w:rPr>
              <w:t>Time from admission to Surgery</w:t>
            </w:r>
          </w:p>
        </w:tc>
      </w:tr>
      <w:tr w:rsidR="0078134F" w:rsidRPr="001648E4" w:rsidTr="00283C19">
        <w:tc>
          <w:tcPr>
            <w:tcW w:w="4746" w:type="dxa"/>
            <w:shd w:val="clear" w:color="auto" w:fill="FFFFFF" w:themeFill="background1"/>
          </w:tcPr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>IM nail</w:t>
            </w:r>
            <w:sdt>
              <w:sdtPr>
                <w:rPr>
                  <w:rFonts w:ascii="Arial Narrow" w:hAnsi="Arial Narrow"/>
                </w:rPr>
                <w:id w:val="1458072452"/>
              </w:sdtPr>
              <w:sdtEndPr/>
              <w:sdtContent>
                <w:r>
                  <w:rPr>
                    <w:rFonts w:ascii="Arial Narrow" w:hAnsi="Arial Narrow"/>
                  </w:rPr>
                  <w:t xml:space="preserve">/ </w:t>
                </w:r>
                <w:proofErr w:type="spellStart"/>
                <w:r>
                  <w:rPr>
                    <w:rFonts w:ascii="Arial Narrow" w:hAnsi="Arial Narrow"/>
                  </w:rPr>
                  <w:t>Cephalomedullary</w:t>
                </w:r>
                <w:proofErr w:type="spellEnd"/>
                <w:r>
                  <w:rPr>
                    <w:rFonts w:ascii="Arial Narrow" w:hAnsi="Arial Narrow"/>
                  </w:rPr>
                  <w:t xml:space="preserve"> Nail </w:t>
                </w:r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78134F" w:rsidRPr="000618E4" w:rsidRDefault="0078134F" w:rsidP="002A5667">
            <w:pPr>
              <w:rPr>
                <w:rFonts w:ascii="Arial Narrow" w:hAnsi="Arial Narrow"/>
              </w:rPr>
            </w:pPr>
            <w:r w:rsidRPr="000618E4">
              <w:rPr>
                <w:rFonts w:ascii="Arial Narrow" w:hAnsi="Arial Narrow"/>
              </w:rPr>
              <w:t>DHS</w:t>
            </w:r>
            <w:sdt>
              <w:sdtPr>
                <w:rPr>
                  <w:rFonts w:ascii="Arial Narrow" w:hAnsi="Arial Narrow"/>
                </w:rPr>
                <w:id w:val="-1051688033"/>
              </w:sdtPr>
              <w:sdtEndPr/>
              <w:sdtContent>
                <w:r w:rsidRPr="000618E4">
                  <w:rPr>
                    <w:rFonts w:ascii="Arial Narrow" w:eastAsia="MS Gothic" w:hAnsi="MS Gothic"/>
                  </w:rPr>
                  <w:t>☐</w:t>
                </w:r>
              </w:sdtContent>
            </w:sdt>
            <w:r w:rsidRPr="000618E4">
              <w:rPr>
                <w:rFonts w:ascii="Arial Narrow" w:hAnsi="Arial Narrow"/>
              </w:rPr>
              <w:t xml:space="preserve"> Please specify product name ________</w:t>
            </w:r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0618E4">
              <w:rPr>
                <w:rFonts w:ascii="Arial Narrow" w:hAnsi="Arial Narrow"/>
              </w:rPr>
              <w:t>Hollow screw fixation</w:t>
            </w:r>
            <w:r>
              <w:rPr>
                <w:rFonts w:ascii="Arial Narrow" w:hAnsi="Arial Narrow"/>
              </w:rPr>
              <w:t>/Cannulated Cancellous Screws(CCS)</w:t>
            </w:r>
            <w:r w:rsidRPr="000618E4">
              <w:rPr>
                <w:rFonts w:ascii="Arial Narrow" w:hAnsi="Arial Narrow"/>
              </w:rPr>
              <w:t xml:space="preserve"> </w:t>
            </w:r>
            <w:sdt>
              <w:sdtPr>
                <w:rPr>
                  <w:rFonts w:ascii="Arial Narrow" w:hAnsi="Arial Narrow"/>
                </w:rPr>
                <w:id w:val="-752898398"/>
              </w:sdtPr>
              <w:sdtEndPr/>
              <w:sdtContent>
                <w:r w:rsidRPr="00061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>Hemiarthroplasty</w:t>
            </w:r>
            <w:sdt>
              <w:sdtPr>
                <w:rPr>
                  <w:rFonts w:ascii="Arial Narrow" w:hAnsi="Arial Narrow"/>
                </w:rPr>
                <w:id w:val="-1309933189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THR </w:t>
            </w:r>
            <w:sdt>
              <w:sdtPr>
                <w:rPr>
                  <w:rFonts w:ascii="Arial Narrow" w:hAnsi="Arial Narrow"/>
                </w:rPr>
                <w:id w:val="1614480934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Missing information </w:t>
            </w:r>
            <w:sdt>
              <w:sdtPr>
                <w:rPr>
                  <w:rFonts w:ascii="Arial Narrow" w:hAnsi="Arial Narrow"/>
                </w:rPr>
                <w:id w:val="-1429352779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</w:tc>
        <w:tc>
          <w:tcPr>
            <w:tcW w:w="4428" w:type="dxa"/>
            <w:shd w:val="clear" w:color="auto" w:fill="FFFFFF" w:themeFill="background1"/>
          </w:tcPr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Less than 36 hours </w:t>
            </w:r>
            <w:sdt>
              <w:sdtPr>
                <w:rPr>
                  <w:rFonts w:ascii="Arial Narrow" w:hAnsi="Arial Narrow"/>
                </w:rPr>
                <w:id w:val="1318839041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Between 37 and 48 hours </w:t>
            </w:r>
            <w:sdt>
              <w:sdtPr>
                <w:rPr>
                  <w:rFonts w:ascii="Arial Narrow" w:hAnsi="Arial Narrow"/>
                </w:rPr>
                <w:id w:val="-82222478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>Between 2 and 7 days</w:t>
            </w:r>
            <w:sdt>
              <w:sdtPr>
                <w:rPr>
                  <w:rFonts w:ascii="Arial Narrow" w:hAnsi="Arial Narrow"/>
                </w:rPr>
                <w:id w:val="-1209956420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Longer than 7 days </w:t>
            </w:r>
            <w:sdt>
              <w:sdtPr>
                <w:rPr>
                  <w:rFonts w:ascii="Arial Narrow" w:hAnsi="Arial Narrow"/>
                </w:rPr>
                <w:id w:val="-434446027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N/A (no surgery performed) </w:t>
            </w:r>
            <w:sdt>
              <w:sdtPr>
                <w:rPr>
                  <w:rFonts w:ascii="Arial Narrow" w:hAnsi="Arial Narrow"/>
                </w:rPr>
                <w:id w:val="1817369220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Missing information </w:t>
            </w:r>
            <w:sdt>
              <w:sdtPr>
                <w:rPr>
                  <w:rFonts w:ascii="Arial Narrow" w:hAnsi="Arial Narrow"/>
                </w:rPr>
                <w:id w:val="-1498108686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</w:p>
        </w:tc>
      </w:tr>
      <w:tr w:rsidR="0078134F" w:rsidRPr="001648E4" w:rsidTr="00283C19">
        <w:tc>
          <w:tcPr>
            <w:tcW w:w="474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8134F" w:rsidRPr="001648E4" w:rsidRDefault="002A566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7. </w:t>
            </w:r>
            <w:r w:rsidR="0078134F" w:rsidRPr="001648E4">
              <w:rPr>
                <w:rFonts w:ascii="Arial Narrow" w:hAnsi="Arial Narrow"/>
              </w:rPr>
              <w:t>Reason for delaying more than 48 hours</w:t>
            </w:r>
            <w:r w:rsidR="0078134F">
              <w:rPr>
                <w:rFonts w:ascii="Arial Narrow" w:hAnsi="Arial Narrow"/>
              </w:rPr>
              <w:t xml:space="preserve">  after admission</w:t>
            </w:r>
          </w:p>
        </w:tc>
        <w:tc>
          <w:tcPr>
            <w:tcW w:w="442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8134F" w:rsidRPr="001648E4" w:rsidRDefault="002A566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8. </w:t>
            </w:r>
            <w:r w:rsidR="0078134F" w:rsidRPr="001648E4">
              <w:rPr>
                <w:rFonts w:ascii="Arial Narrow" w:hAnsi="Arial Narrow"/>
              </w:rPr>
              <w:t>Reason for delaying more than 7 days</w:t>
            </w:r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</w:p>
        </w:tc>
      </w:tr>
      <w:tr w:rsidR="0078134F" w:rsidRPr="001648E4" w:rsidTr="00283C19">
        <w:tc>
          <w:tcPr>
            <w:tcW w:w="4746" w:type="dxa"/>
            <w:shd w:val="clear" w:color="auto" w:fill="FFFFFF" w:themeFill="background1"/>
          </w:tcPr>
          <w:p w:rsidR="0078134F" w:rsidRPr="001648E4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146" o:spid="_x0000_s1190" type="#_x0000_t202" style="position:absolute;margin-left:135.85pt;margin-top:1.2pt;width:9.9pt;height:8.3pt;z-index:25168947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6ikLwIAAFsEAAAOAAAAZHJzL2Uyb0RvYy54bWysVNtu2zAMfR+wfxD0vvjSJG2NOEWXLsOA&#10;7gK0+wBZlm1hsqhJSuzs60fJSRZ028swPwhiSB2S55BZ3Y29InthnQRd0myWUiI0h1rqtqRfn7dv&#10;bihxnumaKdCipAfh6N369avVYAqRQweqFpYgiHbFYEraeW+KJHG8Ez1zMzBCo7MB2zOPpm2T2rIB&#10;0XuV5Gm6TAawtbHAhXP468PkpOuI3zSC+89N44QnqqRYm4+njWcVzmS9YkVrmekkP5bB/qGKnkmN&#10;Sc9QD8wzsrPyN6hecgsOGj/j0CfQNJKL2AN2k6UvunnqmBGxFyTHmTNN7v/B8k/7L5bIuqRXWUaJ&#10;Zj2K9CxGT97CSLL5MjA0GFdg4JPBUD+iA5WO3TrzCPybIxo2HdOtuLcWhk6wGivMwsvk4umE4wJI&#10;NXyEGhOxnYcINDa2D/QhIQTRUanDWZ1QDA8p88X1FXo4urJ0Mc+iegkrTo+Ndf69gJ6ES0ktih/B&#10;2f7R+VAMK04hIZcDJeutVCoatq02ypI9w0HZxi/W/yJMaTKU9HaRL6b+/wqRxu9PEL30OPFK9iW9&#10;OQexIrD2TtdxHj2TarpjyUofaQzMTRz6sRqjZsv8JE8F9QGJtTBNOG4kXjqwPygZcLpL6r7vmBWU&#10;qA8axbnN5vOwDtGYL65zNOylp7r0MM0RqqSekum68dMK7YyVbYeZpnHQcI+CNjKSHZSfqjrWjxMc&#10;NThuW1iRSztG/fpPWP8EAAD//wMAUEsDBBQABgAIAAAAIQDVnQwu3gAAAAgBAAAPAAAAZHJzL2Rv&#10;d25yZXYueG1sTI/BTsMwDIbvSLxDZCQuiKUtY11L0wkhgeAGA8E1a7y2onFKknXl7TEnuNn6P/3+&#10;XG1mO4gJfegdKUgXCQikxpmeWgVvr/eXaxAhajJ6cIQKvjHApj49qXRp3JFecNrGVnAJhVIr6GIc&#10;SylD06HVYeFGJM72zlsdefWtNF4fudwOMkuSlbS6J77Q6RHvOmw+twerYL18nD7C09Xze7PaD0W8&#10;yKeHL6/U+dl8ewMi4hz/YPjVZ3Wo2WnnDmSCGBRkeZozysMSBOdZkV6D2DFYJCDrSv5/oP4BAAD/&#10;/wMAUEsBAi0AFAAGAAgAAAAhALaDOJL+AAAA4QEAABMAAAAAAAAAAAAAAAAAAAAAAFtDb250ZW50&#10;X1R5cGVzXS54bWxQSwECLQAUAAYACAAAACEAOP0h/9YAAACUAQAACwAAAAAAAAAAAAAAAAAvAQAA&#10;X3JlbHMvLnJlbHNQSwECLQAUAAYACAAAACEAowOopC8CAABbBAAADgAAAAAAAAAAAAAAAAAuAgAA&#10;ZHJzL2Uyb0RvYy54bWxQSwECLQAUAAYACAAAACEA1Z0MLt4AAAAIAQAADwAAAAAAAAAAAAAAAACJ&#10;BAAAZHJzL2Rvd25yZXYueG1sUEsFBgAAAAAEAAQA8wAAAJQFAAAAAA==&#10;">
                  <v:textbox>
                    <w:txbxContent>
                      <w:p w:rsidR="002A5667" w:rsidRDefault="002A5667" w:rsidP="0078134F"/>
                    </w:txbxContent>
                  </v:textbox>
                </v:shape>
              </w:pict>
            </w:r>
            <w:r w:rsidR="0078134F" w:rsidRPr="001648E4">
              <w:rPr>
                <w:rFonts w:ascii="Arial Narrow" w:hAnsi="Arial Narrow"/>
              </w:rPr>
              <w:t>Not considered a priority surgery</w:t>
            </w:r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Medically unfit </w:t>
            </w:r>
            <w:sdt>
              <w:sdtPr>
                <w:rPr>
                  <w:rFonts w:ascii="Arial Narrow" w:hAnsi="Arial Narrow"/>
                </w:rPr>
                <w:id w:val="-510221103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78134F" w:rsidRPr="001648E4" w:rsidRDefault="0078134F" w:rsidP="002A5667">
            <w:pPr>
              <w:tabs>
                <w:tab w:val="left" w:pos="3092"/>
              </w:tabs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Theatre unavailable </w:t>
            </w:r>
            <w:sdt>
              <w:sdtPr>
                <w:rPr>
                  <w:rFonts w:ascii="Arial Narrow" w:hAnsi="Arial Narrow"/>
                </w:rPr>
                <w:id w:val="191199579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  <w:r>
              <w:rPr>
                <w:rFonts w:ascii="Arial Narrow" w:hAnsi="Arial Narrow"/>
              </w:rPr>
              <w:tab/>
            </w:r>
          </w:p>
          <w:p w:rsidR="0078134F" w:rsidRDefault="0078134F" w:rsidP="002A5667">
            <w:pPr>
              <w:tabs>
                <w:tab w:val="left" w:pos="3456"/>
              </w:tabs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Surgeon unavailable </w:t>
            </w:r>
            <w:sdt>
              <w:sdtPr>
                <w:rPr>
                  <w:rFonts w:ascii="Arial Narrow" w:hAnsi="Arial Narrow"/>
                </w:rPr>
                <w:id w:val="-278109149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  <w:r>
              <w:rPr>
                <w:rFonts w:ascii="Arial Narrow" w:hAnsi="Arial Narrow"/>
              </w:rPr>
              <w:tab/>
            </w:r>
          </w:p>
          <w:p w:rsidR="0078134F" w:rsidRPr="001648E4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eastAsia="en-IN"/>
              </w:rPr>
              <w:pict>
                <v:shape id="_x0000_s1206" type="#_x0000_t202" style="position:absolute;margin-left:103.8pt;margin-top:1.7pt;width:9.9pt;height:8.3pt;z-index:2516935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6ikLwIAAFsEAAAOAAAAZHJzL2Uyb0RvYy54bWysVNtu2zAMfR+wfxD0vvjSJG2NOEWXLsOA&#10;7gK0+wBZlm1hsqhJSuzs60fJSRZ028swPwhiSB2S55BZ3Y29InthnQRd0myWUiI0h1rqtqRfn7dv&#10;bihxnumaKdCipAfh6N369avVYAqRQweqFpYgiHbFYEraeW+KJHG8Ez1zMzBCo7MB2zOPpm2T2rIB&#10;0XuV5Gm6TAawtbHAhXP468PkpOuI3zSC+89N44QnqqRYm4+njWcVzmS9YkVrmekkP5bB/qGKnkmN&#10;Sc9QD8wzsrPyN6hecgsOGj/j0CfQNJKL2AN2k6UvunnqmBGxFyTHmTNN7v/B8k/7L5bIuqRXWUaJ&#10;Zj2K9CxGT97CSLL5MjA0GFdg4JPBUD+iA5WO3TrzCPybIxo2HdOtuLcWhk6wGivMwsvk4umE4wJI&#10;NXyEGhOxnYcINDa2D/QhIQTRUanDWZ1QDA8p88X1FXo4urJ0Mc+iegkrTo+Ndf69gJ6ES0ktih/B&#10;2f7R+VAMK04hIZcDJeutVCoatq02ypI9w0HZxi/W/yJMaTKU9HaRL6b+/wqRxu9PEL30OPFK9iW9&#10;OQexIrD2TtdxHj2TarpjyUofaQzMTRz6sRqjZsv8JE8F9QGJtTBNOG4kXjqwPygZcLpL6r7vmBWU&#10;qA8axbnN5vOwDtGYL65zNOylp7r0MM0RqqSekum68dMK7YyVbYeZpnHQcI+CNjKSHZSfqjrWjxMc&#10;NThuW1iRSztG/fpPWP8EAAD//wMAUEsDBBQABgAIAAAAIQDVnQwu3gAAAAgBAAAPAAAAZHJzL2Rv&#10;d25yZXYueG1sTI/BTsMwDIbvSLxDZCQuiKUtY11L0wkhgeAGA8E1a7y2onFKknXl7TEnuNn6P/3+&#10;XG1mO4gJfegdKUgXCQikxpmeWgVvr/eXaxAhajJ6cIQKvjHApj49qXRp3JFecNrGVnAJhVIr6GIc&#10;SylD06HVYeFGJM72zlsdefWtNF4fudwOMkuSlbS6J77Q6RHvOmw+twerYL18nD7C09Xze7PaD0W8&#10;yKeHL6/U+dl8ewMi4hz/YPjVZ3Wo2WnnDmSCGBRkeZozysMSBOdZkV6D2DFYJCDrSv5/oP4BAAD/&#10;/wMAUEsBAi0AFAAGAAgAAAAhALaDOJL+AAAA4QEAABMAAAAAAAAAAAAAAAAAAAAAAFtDb250ZW50&#10;X1R5cGVzXS54bWxQSwECLQAUAAYACAAAACEAOP0h/9YAAACUAQAACwAAAAAAAAAAAAAAAAAvAQAA&#10;X3JlbHMvLnJlbHNQSwECLQAUAAYACAAAACEAowOopC8CAABbBAAADgAAAAAAAAAAAAAAAAAuAgAA&#10;ZHJzL2Uyb0RvYy54bWxQSwECLQAUAAYACAAAACEA1Z0MLt4AAAAIAQAADwAAAAAAAAAAAAAAAACJ&#10;BAAAZHJzL2Rvd25yZXYueG1sUEsFBgAAAAAEAAQA8wAAAJQFAAAAAA==&#10;">
                  <v:textbox>
                    <w:txbxContent>
                      <w:p w:rsidR="002A5667" w:rsidRDefault="002A5667" w:rsidP="002A5667"/>
                    </w:txbxContent>
                  </v:textbox>
                </v:shape>
              </w:pict>
            </w:r>
            <w:r w:rsidR="002A5667" w:rsidRPr="001648E4">
              <w:rPr>
                <w:rFonts w:ascii="Arial Narrow" w:hAnsi="Arial Narrow"/>
              </w:rPr>
              <w:t>Anaesthetist</w:t>
            </w:r>
            <w:r w:rsidR="0078134F" w:rsidRPr="001648E4">
              <w:rPr>
                <w:rFonts w:ascii="Arial Narrow" w:hAnsi="Arial Narrow"/>
              </w:rPr>
              <w:t xml:space="preserve"> unavailable</w:t>
            </w:r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Other </w:t>
            </w:r>
            <w:sdt>
              <w:sdtPr>
                <w:rPr>
                  <w:rFonts w:ascii="Arial Narrow" w:hAnsi="Arial Narrow"/>
                </w:rPr>
                <w:id w:val="-767684901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78134F" w:rsidRPr="001648E4" w:rsidRDefault="0078134F" w:rsidP="002A5667">
            <w:pPr>
              <w:tabs>
                <w:tab w:val="left" w:pos="3456"/>
              </w:tabs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Missing information </w:t>
            </w:r>
            <w:sdt>
              <w:sdtPr>
                <w:rPr>
                  <w:rFonts w:ascii="Arial Narrow" w:hAnsi="Arial Narrow"/>
                </w:rPr>
                <w:id w:val="1358690808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</w:tc>
        <w:tc>
          <w:tcPr>
            <w:tcW w:w="4428" w:type="dxa"/>
            <w:shd w:val="clear" w:color="auto" w:fill="FFFFFF" w:themeFill="background1"/>
          </w:tcPr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Medically unfit </w:t>
            </w:r>
            <w:sdt>
              <w:sdtPr>
                <w:rPr>
                  <w:rFonts w:ascii="Arial Narrow" w:hAnsi="Arial Narrow"/>
                </w:rPr>
                <w:id w:val="1472869802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Theatre unavailable </w:t>
            </w:r>
            <w:sdt>
              <w:sdtPr>
                <w:rPr>
                  <w:rFonts w:ascii="Arial Narrow" w:hAnsi="Arial Narrow"/>
                </w:rPr>
                <w:id w:val="-749266730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Surgeon unavailable </w:t>
            </w:r>
            <w:sdt>
              <w:sdtPr>
                <w:rPr>
                  <w:rFonts w:ascii="Arial Narrow" w:hAnsi="Arial Narrow"/>
                </w:rPr>
                <w:id w:val="1646398239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Other </w:t>
            </w:r>
            <w:sdt>
              <w:sdtPr>
                <w:rPr>
                  <w:rFonts w:ascii="Arial Narrow" w:hAnsi="Arial Narrow"/>
                </w:rPr>
                <w:id w:val="1094060162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Missing information </w:t>
            </w:r>
            <w:sdt>
              <w:sdtPr>
                <w:rPr>
                  <w:rFonts w:ascii="Arial Narrow" w:hAnsi="Arial Narrow"/>
                </w:rPr>
                <w:id w:val="-1196918092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</w:tc>
      </w:tr>
      <w:tr w:rsidR="0078134F" w:rsidRPr="001648E4" w:rsidTr="00283C19">
        <w:tc>
          <w:tcPr>
            <w:tcW w:w="4746" w:type="dxa"/>
            <w:shd w:val="pct25" w:color="auto" w:fill="auto"/>
          </w:tcPr>
          <w:p w:rsidR="0078134F" w:rsidRPr="001648E4" w:rsidRDefault="00B016F6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9. </w:t>
            </w:r>
            <w:r w:rsidR="0078134F" w:rsidRPr="001648E4">
              <w:rPr>
                <w:rFonts w:ascii="Arial Narrow" w:hAnsi="Arial Narrow"/>
              </w:rPr>
              <w:t>Assessed by geriatrician/physician: post-op</w:t>
            </w:r>
          </w:p>
        </w:tc>
        <w:tc>
          <w:tcPr>
            <w:tcW w:w="4428" w:type="dxa"/>
            <w:shd w:val="pct25" w:color="auto" w:fill="auto"/>
          </w:tcPr>
          <w:p w:rsidR="0078134F" w:rsidRPr="001648E4" w:rsidRDefault="00B016F6" w:rsidP="002A5667">
            <w:pPr>
              <w:tabs>
                <w:tab w:val="right" w:pos="5279"/>
              </w:tabs>
              <w:rPr>
                <w:rFonts w:ascii="Arial Narrow" w:hAnsi="Arial Narrow" w:cs="Arial"/>
              </w:rPr>
            </w:pPr>
            <w:r>
              <w:rPr>
                <w:rFonts w:ascii="Arial Narrow" w:hAnsi="Arial Narrow"/>
                <w:noProof/>
              </w:rPr>
              <w:t xml:space="preserve">10. </w:t>
            </w:r>
            <w:r w:rsidR="0078134F">
              <w:rPr>
                <w:rFonts w:ascii="Arial Narrow" w:hAnsi="Arial Narrow"/>
                <w:noProof/>
              </w:rPr>
              <w:t xml:space="preserve"> </w:t>
            </w:r>
            <w:r w:rsidR="0078134F" w:rsidRPr="001648E4">
              <w:rPr>
                <w:rFonts w:ascii="Arial Narrow" w:hAnsi="Arial Narrow"/>
                <w:noProof/>
              </w:rPr>
              <w:t>Multidisciplinary team assessment</w:t>
            </w:r>
          </w:p>
        </w:tc>
      </w:tr>
      <w:tr w:rsidR="0078134F" w:rsidRPr="001648E4" w:rsidTr="00283C19">
        <w:tc>
          <w:tcPr>
            <w:tcW w:w="4746" w:type="dxa"/>
            <w:tcBorders>
              <w:bottom w:val="single" w:sz="4" w:space="0" w:color="auto"/>
            </w:tcBorders>
          </w:tcPr>
          <w:p w:rsidR="0078134F" w:rsidRPr="001648E4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10" o:spid="_x0000_s1141" type="#_x0000_t202" style="position:absolute;margin-left:51.4pt;margin-top:9.7pt;width:151.5pt;height:53.6pt;z-index:251649536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nq/toAIAANYFAAAOAAAAZHJzL2Uyb0RvYy54bWysVMlu2zAQvRfoPxC8N7JdZ7EQOXATpChg&#10;JEGTImeaImMiJIclaUvu13dIyUuWS4peJJLzZnuznF+0RpO18EGBrejwaECJsBxqZZ8q+uvh+ssZ&#10;JSEyWzMNVlR0IwK9mH7+dN64UoxgCboWnqARG8rGVXQZoyuLIvClMCwcgRMWhRK8YRGv/qmoPWvQ&#10;utHFaDA4KRrwtfPARQj4etUJ6TTbl1LweCtlEJHoimJsMX99/i7St5ies/LJM7dUvA+D/UMUhimL&#10;TnemrlhkZOXVG1NGcQ8BZDziYAqQUnGRc8BshoNX2dwvmRM5FyQnuB1N4f+Z5TfrO09UXdHR5JQS&#10;ywwW6UG0kXyDlgwzQY0LJeLuHSJji+9Y6JxscHPgzwE5LA4wiftQBkQnQlrpTfpjqgQVsQabHe/J&#10;DU/WJqPx4BhFHGUnZ4PTUfZb7LWdD/G7AEPSoaIe65ojYOt5iMk/K7eQ5CyAVvW10jpfUi+JS+3J&#10;mmEX6DhMVUeNFyhtSYPOv2IYbywk0zv9hWb8+a0FtKdt0hS56/qw9kzkU9xokTDa/hQSWc+EvBMj&#10;41zYXZwZnVASM/qIYo/fR/UR5S4P1MiewcadslEWfMfSS2rr5y21ssP3jRG6vBMFsV20ud1OjxOH&#10;6WkB9QY7y0M3nMHxa4WEz1mId8zjNGJj4IaJt/iRGrBK0J8oWYL/8957wuOQoJSSBqe7ouH3inlB&#10;if5hcXwmw/E4rYN8GR+nhiP+ULI4lNiVuQRsnSHuMsfzMeGj3h6lB/OIi2iWvKKIWY6+Kxq3x8vY&#10;7RxcZFzMZhmEC8CxOLf3jm8HKjXaQ/vIvOsbPeKI3MB2D7DyVb932FQgC7NVBKnyMOxZ7QuAyyN3&#10;fL/o0nY6vGfUfh1P/wIAAP//AwBQSwMEFAAGAAgAAAAhAKxITG/gAAAACgEAAA8AAABkcnMvZG93&#10;bnJldi54bWxMj8FOwzAQRO9I/IO1SNyoTdRGEOJUFQIJCeXQFESPbmzHUeN1FLtt+HuWE9x2Zkez&#10;b8v17Ad2NlPsA0q4XwhgBtuge+wkfOxe7x6AxaRQqyGgkfBtIqyr66tSFTpccGvOTeoYlWAslASX&#10;0lhwHltnvIqLMBqknQ2TV4nk1HE9qQuV+4FnQuTcqx7pglOjeXamPTYnL0Fbuzuu3Jvdvn/Z/Wf9&#10;Um/2TS3l7c28eQKWzJz+wvCLT+hQEdMhnFBHNpAWGaEnGh6XwCiwFCsyDmRkeQ68Kvn/F6ofAAAA&#10;//8DAFBLAQItABQABgAIAAAAIQC2gziS/gAAAOEBAAATAAAAAAAAAAAAAAAAAAAAAABbQ29udGVu&#10;dF9UeXBlc10ueG1sUEsBAi0AFAAGAAgAAAAhADj9If/WAAAAlAEAAAsAAAAAAAAAAAAAAAAALwEA&#10;AF9yZWxzLy5yZWxzUEsBAi0AFAAGAAgAAAAhAPqer+2gAgAA1gUAAA4AAAAAAAAAAAAAAAAALgIA&#10;AGRycy9lMm9Eb2MueG1sUEsBAi0AFAAGAAgAAAAhAKxITG/gAAAACgEAAA8AAAAAAAAAAAAAAAAA&#10;+gQAAGRycy9kb3ducmV2LnhtbFBLBQYAAAAABAAEAPMAAAAHBgAAAAA=&#10;" fillcolor="white [3201]" strokeweight=".5pt">
                  <v:path arrowok="t"/>
                  <v:textbox>
                    <w:txbxContent>
                      <w:p w:rsidR="002A5667" w:rsidRDefault="002A5667" w:rsidP="0078134F">
                        <w:r>
                          <w:rPr>
                            <w:rFonts w:hint="eastAsia"/>
                          </w:rPr>
                          <w:t>Date: __ __ __ __/__ __/__ __</w:t>
                        </w:r>
                      </w:p>
                      <w:p w:rsidR="002A5667" w:rsidRDefault="002A5667" w:rsidP="0078134F">
                        <w:r>
                          <w:rPr>
                            <w:rFonts w:hint="eastAsia"/>
                          </w:rPr>
                          <w:t>Time: __ __:__ __</w:t>
                        </w:r>
                      </w:p>
                    </w:txbxContent>
                  </v:textbox>
                </v:shape>
              </w:pict>
            </w:r>
          </w:p>
          <w:p w:rsidR="0078134F" w:rsidRPr="001648E4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Straight Arrow Connector 9" o:spid="_x0000_s1140" type="#_x0000_t32" style="position:absolute;margin-left:28.85pt;margin-top:7.75pt;width:18.35pt;height:0;z-index:251648512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5llTgIAAKIEAAAOAAAAZHJzL2Uyb0RvYy54bWysVMGO2yAQvVfqPyDuWdtZJ5tYcVYrO+ll&#10;20ba7QcQwDEqBgQkTlT13zvgxO22l6pqDgQG5vHe8Marx3Mn0YlbJ7QqcXaXYsQV1UyoQ4m/vG4n&#10;C4ycJ4oRqRUv8YU7/Lh+/27Vm4JPdasl4xYBiHJFb0rcem+KJHG05R1xd9pwBZuNth3xsLSHhFnS&#10;A3onk2mazpNeW2asptw5iNbDJl5H/Kbh1H9uGsc9kiUGbj6ONo77MCbrFSkOlphW0CsN8g8sOiIU&#10;XDpC1cQTdLTiD6hOUKudbvwd1V2im0ZQHjWAmiz9Tc1LSwyPWqA4zoxlcv8Pln467SwSrMTT5Rwj&#10;RTp4pBdviTi0Hj1Zq3tUaaWgkNqiZahXb1wBaZXa2aCYntWLedb0q0NKVy1RBx55v14MQGUhI3mT&#10;EhbOwK37/qNmcIYcvY7FOze2C5BQFnSOb3QZ34ifPaIQnN7fp/kMI3rbSkhxyzPW+Q9cdyhMSuyu&#10;Mkb+WbyFnJ6dD6xIcUsIlyq9FVJGP0iFeqA+WzzMYobTUrCwG85Fa/JKWnQiYCp/HlDlsQM1QyxL&#10;w2/wFsTBgUM8huDaESKSeINu9VGxSKLlhG2uc0+EhDnysaYkvAoOFDvOMJIcOi/MBk1SBZZQLlB5&#10;nQ1O/LZMl5vFZpFP8ul8M8nTup48bat8Mt9mD7P6vq6qOvseBGd50QrGuAqab12R5X/numt/Dn4e&#10;+2KsbvIWPVYAyN7+I+nol2CRwWx7zS47G9QF60AjxMPXpg2d9us6nvr5aVn/AAAA//8DAFBLAwQU&#10;AAYACAAAACEAZpY+jNoAAAAHAQAADwAAAGRycy9kb3ducmV2LnhtbEyOzU7DMBCE70i8g7VI3Oim&#10;qKFtiFNVSBzggihIXJ14mwTidYjdNPD0LOoBjvOjmS/fTK5TIw2h9axhPktAEVfetlxreH25v1qB&#10;CtGwNZ1n0vBFATbF+VluMuuP/EzjLtZKRjhkRkMTY58hhqohZ8LM98SS7f3gTBQ51GgHc5Rx1+F1&#10;ktygMy3LQ2N6umuo+tgdnAZXRkcP+I1u+/Q+X3uPb4+fo9aXF9P2FlSkKf6V4Rdf0KEQptIf2AbV&#10;aUiXS2mKn6agJF8vFqDKk8Yix//8xQ8AAAD//wMAUEsBAi0AFAAGAAgAAAAhALaDOJL+AAAA4QEA&#10;ABMAAAAAAAAAAAAAAAAAAAAAAFtDb250ZW50X1R5cGVzXS54bWxQSwECLQAUAAYACAAAACEAOP0h&#10;/9YAAACUAQAACwAAAAAAAAAAAAAAAAAvAQAAX3JlbHMvLnJlbHNQSwECLQAUAAYACAAAACEAzWOZ&#10;ZU4CAACiBAAADgAAAAAAAAAAAAAAAAAuAgAAZHJzL2Uyb0RvYy54bWxQSwECLQAUAAYACAAAACEA&#10;ZpY+jNoAAAAHAQAADwAAAAAAAAAAAAAAAACoBAAAZHJzL2Rvd25yZXYueG1sUEsFBgAAAAAEAAQA&#10;8wAAAK8FAAAAAA==&#10;" strokecolor="black [3213]" strokeweight="1.25pt">
                  <v:stroke endarrow="open"/>
                </v:shape>
              </w:pict>
            </w:r>
            <w:r w:rsidR="0078134F" w:rsidRPr="001648E4">
              <w:rPr>
                <w:rFonts w:ascii="Arial Narrow" w:hAnsi="Arial Narrow"/>
              </w:rPr>
              <w:t xml:space="preserve">Yes </w:t>
            </w:r>
            <w:sdt>
              <w:sdtPr>
                <w:rPr>
                  <w:rFonts w:ascii="Arial Narrow" w:hAnsi="Arial Narrow"/>
                </w:rPr>
                <w:id w:val="-105198907"/>
              </w:sdtPr>
              <w:sdtEndPr/>
              <w:sdtContent>
                <w:r w:rsidR="0078134F"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No </w:t>
            </w:r>
            <w:sdt>
              <w:sdtPr>
                <w:rPr>
                  <w:rFonts w:ascii="Arial Narrow" w:hAnsi="Arial Narrow"/>
                </w:rPr>
                <w:id w:val="126447455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</w:tc>
        <w:tc>
          <w:tcPr>
            <w:tcW w:w="4428" w:type="dxa"/>
            <w:tcBorders>
              <w:bottom w:val="single" w:sz="4" w:space="0" w:color="auto"/>
            </w:tcBorders>
          </w:tcPr>
          <w:p w:rsidR="0078134F" w:rsidRDefault="0078134F" w:rsidP="002A5667">
            <w:pPr>
              <w:rPr>
                <w:rFonts w:ascii="Arial Narrow" w:hAnsi="Arial Narrow"/>
                <w:noProof/>
              </w:rPr>
            </w:pPr>
            <w:r w:rsidRPr="001648E4">
              <w:rPr>
                <w:rFonts w:ascii="Arial Narrow" w:hAnsi="Arial Narrow"/>
                <w:noProof/>
              </w:rPr>
              <w:t xml:space="preserve">Yes </w:t>
            </w:r>
            <w:sdt>
              <w:sdtPr>
                <w:rPr>
                  <w:rFonts w:ascii="Arial Narrow" w:hAnsi="Arial Narrow"/>
                  <w:noProof/>
                </w:rPr>
                <w:id w:val="1108093278"/>
              </w:sdtPr>
              <w:sdtEndPr/>
              <w:sdtContent>
                <w:r w:rsidRPr="001648E4">
                  <w:rPr>
                    <w:rFonts w:ascii="Arial Narrow" w:eastAsia="MS Gothic" w:hAnsi="MS Gothic"/>
                    <w:noProof/>
                  </w:rPr>
                  <w:t>☐</w:t>
                </w:r>
              </w:sdtContent>
            </w:sdt>
            <w:r w:rsidR="00B016F6">
              <w:rPr>
                <w:rFonts w:ascii="Arial Narrow" w:hAnsi="Arial Narrow"/>
                <w:noProof/>
              </w:rPr>
              <w:t>Please specify____________________</w:t>
            </w:r>
          </w:p>
          <w:p w:rsidR="00B016F6" w:rsidRPr="001648E4" w:rsidRDefault="00B016F6" w:rsidP="002A5667">
            <w:pPr>
              <w:rPr>
                <w:rFonts w:ascii="Arial Narrow" w:hAnsi="Arial Narrow"/>
                <w:noProof/>
              </w:rPr>
            </w:pPr>
          </w:p>
          <w:p w:rsidR="0078134F" w:rsidRDefault="0078134F" w:rsidP="002A5667">
            <w:pPr>
              <w:rPr>
                <w:rFonts w:ascii="Arial Narrow" w:hAnsi="Arial Narrow"/>
                <w:noProof/>
              </w:rPr>
            </w:pPr>
          </w:p>
          <w:p w:rsidR="0078134F" w:rsidRPr="001648E4" w:rsidRDefault="0078134F" w:rsidP="002A5667">
            <w:pPr>
              <w:rPr>
                <w:rFonts w:ascii="Arial Narrow" w:hAnsi="Arial Narrow"/>
                <w:noProof/>
              </w:rPr>
            </w:pPr>
            <w:r w:rsidRPr="001648E4">
              <w:rPr>
                <w:rFonts w:ascii="Arial Narrow" w:hAnsi="Arial Narrow"/>
                <w:noProof/>
              </w:rPr>
              <w:t xml:space="preserve">No </w:t>
            </w:r>
            <w:sdt>
              <w:sdtPr>
                <w:rPr>
                  <w:rFonts w:ascii="Arial Narrow" w:hAnsi="Arial Narrow"/>
                  <w:noProof/>
                </w:rPr>
                <w:id w:val="-1170329166"/>
              </w:sdtPr>
              <w:sdtEndPr/>
              <w:sdtContent>
                <w:r w:rsidRPr="001648E4">
                  <w:rPr>
                    <w:rFonts w:ascii="Arial Narrow" w:eastAsia="MS Gothic" w:hAnsi="MS Gothic"/>
                    <w:noProof/>
                  </w:rPr>
                  <w:t>☐</w:t>
                </w:r>
              </w:sdtContent>
            </w:sdt>
          </w:p>
          <w:p w:rsidR="0078134F" w:rsidRPr="001648E4" w:rsidRDefault="0078134F" w:rsidP="002A5667">
            <w:pPr>
              <w:rPr>
                <w:rFonts w:ascii="Arial Narrow" w:hAnsi="Arial Narrow"/>
                <w:noProof/>
              </w:rPr>
            </w:pPr>
          </w:p>
          <w:p w:rsidR="0078134F" w:rsidRDefault="0078134F" w:rsidP="002A5667">
            <w:pPr>
              <w:rPr>
                <w:rFonts w:ascii="Arial Narrow" w:hAnsi="Arial Narrow"/>
                <w:noProof/>
              </w:rPr>
            </w:pPr>
            <w:r w:rsidRPr="001648E4">
              <w:rPr>
                <w:rFonts w:ascii="Arial Narrow" w:hAnsi="Arial Narrow"/>
                <w:noProof/>
              </w:rPr>
              <w:t xml:space="preserve">Missing information </w:t>
            </w:r>
            <w:sdt>
              <w:sdtPr>
                <w:rPr>
                  <w:rFonts w:ascii="Arial Narrow" w:hAnsi="Arial Narrow"/>
                  <w:noProof/>
                </w:rPr>
                <w:id w:val="-1608035250"/>
              </w:sdtPr>
              <w:sdtEndPr/>
              <w:sdtContent>
                <w:r w:rsidRPr="001648E4">
                  <w:rPr>
                    <w:rFonts w:ascii="Arial Narrow" w:eastAsia="MS Gothic" w:hAnsi="MS Gothic"/>
                    <w:noProof/>
                  </w:rPr>
                  <w:t>☐</w:t>
                </w:r>
              </w:sdtContent>
            </w:sdt>
          </w:p>
          <w:p w:rsidR="00B016F6" w:rsidRDefault="00B016F6" w:rsidP="002A5667">
            <w:pPr>
              <w:rPr>
                <w:rFonts w:ascii="Arial Narrow" w:hAnsi="Arial Narrow"/>
                <w:noProof/>
              </w:rPr>
            </w:pPr>
          </w:p>
          <w:p w:rsidR="00B016F6" w:rsidRPr="001648E4" w:rsidRDefault="00B016F6" w:rsidP="002A5667">
            <w:pPr>
              <w:rPr>
                <w:rFonts w:ascii="Arial Narrow" w:hAnsi="Arial Narrow"/>
              </w:rPr>
            </w:pPr>
          </w:p>
        </w:tc>
      </w:tr>
      <w:tr w:rsidR="0078134F" w:rsidRPr="001648E4" w:rsidTr="00283C19">
        <w:tc>
          <w:tcPr>
            <w:tcW w:w="4746" w:type="dxa"/>
            <w:shd w:val="pct25" w:color="auto" w:fill="auto"/>
          </w:tcPr>
          <w:p w:rsidR="0078134F" w:rsidRPr="001648E4" w:rsidRDefault="00F74EC2" w:rsidP="002A5667">
            <w:pPr>
              <w:tabs>
                <w:tab w:val="right" w:pos="5279"/>
              </w:tabs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11.</w:t>
            </w:r>
            <w:r w:rsidR="0078134F">
              <w:rPr>
                <w:rFonts w:ascii="Arial Narrow" w:hAnsi="Arial Narrow" w:cs="Arial"/>
              </w:rPr>
              <w:t xml:space="preserve"> </w:t>
            </w:r>
            <w:r w:rsidR="0078134F" w:rsidRPr="001648E4">
              <w:rPr>
                <w:rFonts w:ascii="Arial Narrow" w:hAnsi="Arial Narrow" w:cs="Arial"/>
              </w:rPr>
              <w:t>Falls prevention assessment in hospital</w:t>
            </w:r>
          </w:p>
        </w:tc>
        <w:tc>
          <w:tcPr>
            <w:tcW w:w="4428" w:type="dxa"/>
            <w:shd w:val="pct25" w:color="auto" w:fill="auto"/>
          </w:tcPr>
          <w:p w:rsidR="0078134F" w:rsidRPr="001648E4" w:rsidRDefault="00F74EC2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2.</w:t>
            </w:r>
            <w:r w:rsidR="0078134F">
              <w:rPr>
                <w:rFonts w:ascii="Arial Narrow" w:hAnsi="Arial Narrow"/>
              </w:rPr>
              <w:t xml:space="preserve"> </w:t>
            </w:r>
            <w:r w:rsidR="0078134F" w:rsidRPr="001648E4">
              <w:rPr>
                <w:rFonts w:ascii="Arial Narrow" w:hAnsi="Arial Narrow"/>
              </w:rPr>
              <w:t>Osteoporosis assessment and management</w:t>
            </w:r>
          </w:p>
        </w:tc>
      </w:tr>
      <w:tr w:rsidR="0078134F" w:rsidRPr="001648E4" w:rsidTr="00283C19">
        <w:tc>
          <w:tcPr>
            <w:tcW w:w="4746" w:type="dxa"/>
          </w:tcPr>
          <w:p w:rsidR="0078134F" w:rsidRPr="001648E4" w:rsidRDefault="0078134F" w:rsidP="002A5667">
            <w:pPr>
              <w:rPr>
                <w:rFonts w:ascii="Arial Narrow" w:hAnsi="Arial Narrow"/>
                <w:noProof/>
              </w:rPr>
            </w:pPr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No </w:t>
            </w:r>
            <w:sdt>
              <w:sdtPr>
                <w:rPr>
                  <w:rFonts w:ascii="Arial Narrow" w:hAnsi="Arial Narrow"/>
                </w:rPr>
                <w:id w:val="-992710828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Yes – performed on this admission </w:t>
            </w:r>
            <w:sdt>
              <w:sdtPr>
                <w:rPr>
                  <w:rFonts w:ascii="Arial Narrow" w:hAnsi="Arial Narrow"/>
                </w:rPr>
                <w:id w:val="-1398673109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Yes – awaits falls clinic assessment </w:t>
            </w:r>
            <w:sdt>
              <w:sdtPr>
                <w:rPr>
                  <w:rFonts w:ascii="Arial Narrow" w:hAnsi="Arial Narrow"/>
                </w:rPr>
                <w:id w:val="-1416541293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78134F" w:rsidRPr="001648E4" w:rsidRDefault="0078134F" w:rsidP="002A5667">
            <w:pPr>
              <w:rPr>
                <w:rFonts w:ascii="Arial Narrow" w:hAnsi="Arial Narrow"/>
                <w:noProof/>
              </w:rPr>
            </w:pPr>
            <w:r w:rsidRPr="001648E4">
              <w:rPr>
                <w:rFonts w:ascii="Arial Narrow" w:hAnsi="Arial Narrow"/>
              </w:rPr>
              <w:t xml:space="preserve">Yes – further intervention not appropriate </w:t>
            </w:r>
            <w:sdt>
              <w:sdtPr>
                <w:rPr>
                  <w:rFonts w:ascii="Arial Narrow" w:hAnsi="Arial Narrow"/>
                </w:rPr>
                <w:id w:val="-803694868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</w:tc>
        <w:tc>
          <w:tcPr>
            <w:tcW w:w="4428" w:type="dxa"/>
          </w:tcPr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>Osteoporosis assessment during hospitalization</w:t>
            </w:r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Yes </w:t>
            </w:r>
            <w:sdt>
              <w:sdtPr>
                <w:rPr>
                  <w:rFonts w:ascii="Arial Narrow" w:hAnsi="Arial Narrow"/>
                </w:rPr>
                <w:id w:val="1619878977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No </w:t>
            </w:r>
            <w:sdt>
              <w:sdtPr>
                <w:rPr>
                  <w:rFonts w:ascii="Arial Narrow" w:hAnsi="Arial Narrow"/>
                </w:rPr>
                <w:id w:val="123748934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>Bone protection  medication at discharge</w:t>
            </w:r>
          </w:p>
          <w:p w:rsidR="0078134F" w:rsidRPr="001648E4" w:rsidRDefault="005E6C27" w:rsidP="002A5667">
            <w:pPr>
              <w:tabs>
                <w:tab w:val="right" w:pos="4286"/>
              </w:tabs>
              <w:rPr>
                <w:rFonts w:ascii="Arial Narrow" w:hAnsi="Arial Narrow" w:cs="Arial"/>
              </w:rPr>
            </w:pPr>
            <w:r>
              <w:rPr>
                <w:rFonts w:ascii="Arial Narrow" w:hAnsi="Arial Narrow"/>
                <w:noProof/>
                <w:lang w:eastAsia="en-IN"/>
              </w:rPr>
              <w:pict>
                <v:shape id="_x0000_s1207" type="#_x0000_t202" style="position:absolute;margin-left:56.8pt;margin-top:.5pt;width:8.35pt;height:8.3pt;z-index:2516945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8JmMAIAAFoEAAAOAAAAZHJzL2Uyb0RvYy54bWysVNuO0zAQfUfiHyy/0ySl3bZR09XSpQhp&#10;uUi7fIDjOImF4zG226R8/Y6dtlQLvCDyYHns8ZmZc2ayvh06RQ7COgm6oNkkpURoDpXUTUG/Pe3e&#10;LClxnumKKdCioEfh6O3m9at1b3IxhRZUJSxBEO3y3hS09d7kSeJ4KzrmJmCExssabMc8mrZJKst6&#10;RO9UMk3Tm6QHWxkLXDiHp/fjJd1E/LoW3H+payc8UQXF3HxcbVzLsCabNcsby0wr+SkN9g9ZdExq&#10;DHqBumeekb2Vv0F1kltwUPsJhy6BupZcxBqwmix9Uc1jy4yItSA5zlxocv8Pln8+fLVEVgWdrt5S&#10;olmHIj2JwZN3MJD5IhDUG5ej36NBTz/gOQodi3XmAfh3RzRsW6YbcWct9K1gFSaYhZfJ1dMRxwWQ&#10;sv8EFcZhew8RaKhtF9hDPgiio1DHizghFx5CpjfpbE4Jx6ssnc+yKF7C8vNjY53/IKAjYVNQi9pH&#10;cHZ4cD4kw/KzS4jlQMlqJ5WKhm3KrbLkwLBPdvGL+b9wU5r0BV3Np/Ox/r9CpPH7E0QnPTa8kl1B&#10;lxcnlgfW3usqtqNnUo17TFnpE42BuZFDP5RDlGyxPMtTQnVEYi2MDY4DiZsW7E9Kemzugrofe2YF&#10;JeqjRnFW2WwWpiEas/liioa9vimvb5jmCFVQT8m43fpxgvbGyqbFSGM7aLhDQWsZyQ7Kj1md8scG&#10;jhqchi1MyLUdvX79EjbPAAAA//8DAFBLAwQUAAYACAAAACEAifsgsN4AAAAIAQAADwAAAGRycy9k&#10;b3ducmV2LnhtbEyPwU7DMBBE70j8g7VIXFDrlEDahjgVQgLRG7QVXN14m0TY6xC7afh7tie47WhG&#10;s2+K1eisGLAPrScFs2kCAqnypqVawW77PFmACFGT0dYTKvjBAKvy8qLQufEnesdhE2vBJRRyraCJ&#10;sculDFWDToep75DYO/je6ciyr6Xp9YnLnZW3SZJJp1viD43u8KnB6mtzdAoWd6/DZ1inbx9VdrDL&#10;eDMfXr57pa6vxscHEBHH+BeGMz6jQ8lMe38kE4RlPUszjiqYzEGc/TRJQez5uF+CLAv5f0D5CwAA&#10;//8DAFBLAQItABQABgAIAAAAIQC2gziS/gAAAOEBAAATAAAAAAAAAAAAAAAAAAAAAABbQ29udGVu&#10;dF9UeXBlc10ueG1sUEsBAi0AFAAGAAgAAAAhADj9If/WAAAAlAEAAAsAAAAAAAAAAAAAAAAALwEA&#10;AF9yZWxzLy5yZWxzUEsBAi0AFAAGAAgAAAAhAN47wmYwAgAAWgQAAA4AAAAAAAAAAAAAAAAALgIA&#10;AGRycy9lMm9Eb2MueG1sUEsBAi0AFAAGAAgAAAAhAIn7ILDeAAAACAEAAA8AAAAAAAAAAAAAAAAA&#10;igQAAGRycy9kb3ducmV2LnhtbFBLBQYAAAAABAAEAPMAAACVBQAAAAA=&#10;">
                  <v:textbox>
                    <w:txbxContent>
                      <w:p w:rsidR="00F74EC2" w:rsidRDefault="00F74EC2" w:rsidP="00F74EC2"/>
                    </w:txbxContent>
                  </v:textbox>
                </v:shape>
              </w:pict>
            </w:r>
            <w:r w:rsidR="0078134F" w:rsidRPr="001648E4">
              <w:rPr>
                <w:rFonts w:ascii="Arial Narrow" w:hAnsi="Arial Narrow" w:cs="Arial"/>
              </w:rPr>
              <w:t>Commenced</w:t>
            </w:r>
            <w:r w:rsidR="00F74EC2">
              <w:rPr>
                <w:rFonts w:ascii="Arial Narrow" w:hAnsi="Arial Narrow" w:cs="Arial"/>
              </w:rPr>
              <w:t xml:space="preserve"> </w:t>
            </w:r>
          </w:p>
          <w:p w:rsidR="0078134F" w:rsidRPr="001648E4" w:rsidRDefault="005E6C27" w:rsidP="002A5667">
            <w:pPr>
              <w:tabs>
                <w:tab w:val="right" w:pos="4286"/>
              </w:tabs>
              <w:rPr>
                <w:rFonts w:ascii="Arial Narrow" w:hAnsi="Arial Narrow" w:cs="Arial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58" o:spid="_x0000_s1146" type="#_x0000_t202" style="position:absolute;margin-left:150.5pt;margin-top:-.35pt;width:8.35pt;height:8.3pt;z-index:2516546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CN4LwIAAFoEAAAOAAAAZHJzL2Uyb0RvYy54bWysVNuO0zAQfUfiHyy/0yRVum2jTVdLlyKk&#10;5SLt8gGO4yQWjsfYbpPy9YydtlQLvCDyYHns8ZmZc2Zyezf2ihyEdRJ0SbNZSonQHGqp25J+fd69&#10;WVHiPNM1U6BFSY/C0bvN61e3gynEHDpQtbAEQbQrBlPSzntTJInjneiZm4ERGi8bsD3zaNo2qS0b&#10;EL1XyTxNb5IBbG0scOEcnj5Ml3QT8ZtGcP+5aZzwRJUUc/NxtXGtwppsblnRWmY6yU9psH/IomdS&#10;Y9AL1APzjOyt/A2ql9yCg8bPOPQJNI3kItaA1WTpi2qeOmZErAXJceZCk/t/sPzT4Yslsi7pfJ1T&#10;olmPIj2L0ZO3MJLFKhA0GFeg35NBTz/iOQodi3XmEfg3RzRsO6ZbcW8tDJ1gNSaYhZfJ1dMJxwWQ&#10;avgINcZhew8RaGxsH9hDPgiio1DHizghFx5CpjdpvqCE41WWLvIsipew4vzYWOffC+hJ2JTUovYR&#10;nB0enQ/JsOLsEmI5ULLeSaWiYdtqqyw5MOyTXfxi/i/clCZDSdeL+WKq/68Qafz+BNFLjw2vZF/S&#10;1cWJFYG1d7qO7eiZVNMeU1b6RGNgbuLQj9UYJVsuz/JUUB+RWAtTg+NA4qYD+4OSAZu7pO77nllB&#10;ifqgUZx1ludhGqKRL5ZzNOz1TXV9wzRHqJJ6Sqbt1k8TtDdWth1GmtpBwz0K2shIdlB+yuqUPzZw&#10;1OA0bGFCru3o9euXsPkJAAD//wMAUEsDBBQABgAIAAAAIQAySOoq3wAAAAgBAAAPAAAAZHJzL2Rv&#10;d25yZXYueG1sTI/BTsMwEETvSPyDtUhcUOuEQNOGOBVCAsENSlWubrJNIux1sN00/D3LCW47mtHs&#10;m3I9WSNG9KF3pCCdJyCQatf01CrYvj/OliBC1NRo4wgVfGOAdXV+VuqicSd6w3ETW8ElFAqtoItx&#10;KKQMdYdWh7kbkNg7OG91ZOlb2Xh94nJr5HWSLKTVPfGHTg/40GH9uTlaBcub5/EjvGSvu3pxMKt4&#10;lY9PX16py4vp/g5ExCn+heEXn9GhYqa9O1IThFGQJSlviQpmOQj2szTnY8/B2xXIqpT/B1Q/AAAA&#10;//8DAFBLAQItABQABgAIAAAAIQC2gziS/gAAAOEBAAATAAAAAAAAAAAAAAAAAAAAAABbQ29udGVu&#10;dF9UeXBlc10ueG1sUEsBAi0AFAAGAAgAAAAhADj9If/WAAAAlAEAAAsAAAAAAAAAAAAAAAAALwEA&#10;AF9yZWxzLy5yZWxzUEsBAi0AFAAGAAgAAAAhAGIYI3gvAgAAWgQAAA4AAAAAAAAAAAAAAAAALgIA&#10;AGRycy9lMm9Eb2MueG1sUEsBAi0AFAAGAAgAAAAhADJI6irfAAAACAEAAA8AAAAAAAAAAAAAAAAA&#10;iQQAAGRycy9kb3ducmV2LnhtbFBLBQYAAAAABAAEAPMAAACVBQAAAAA=&#10;">
                  <v:textbox>
                    <w:txbxContent>
                      <w:p w:rsidR="002A5667" w:rsidRDefault="002A5667" w:rsidP="0078134F"/>
                    </w:txbxContent>
                  </v:textbox>
                </v:shape>
              </w:pict>
            </w:r>
            <w:r>
              <w:rPr>
                <w:rFonts w:ascii="Arial Narrow" w:hAnsi="Arial Narrow"/>
                <w:noProof/>
                <w:lang w:val="en-GB"/>
              </w:rPr>
              <w:pict>
                <v:shape id="Text Box 57" o:spid="_x0000_s1145" type="#_x0000_t202" style="position:absolute;margin-left:56.8pt;margin-top:-.35pt;width:8.35pt;height:8.3pt;z-index:2516536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8JmMAIAAFoEAAAOAAAAZHJzL2Uyb0RvYy54bWysVNuO0zAQfUfiHyy/0ySl3bZR09XSpQhp&#10;uUi7fIDjOImF4zG226R8/Y6dtlQLvCDyYHns8ZmZc2ayvh06RQ7COgm6oNkkpURoDpXUTUG/Pe3e&#10;LClxnumKKdCioEfh6O3m9at1b3IxhRZUJSxBEO3y3hS09d7kSeJ4KzrmJmCExssabMc8mrZJKst6&#10;RO9UMk3Tm6QHWxkLXDiHp/fjJd1E/LoW3H+payc8UQXF3HxcbVzLsCabNcsby0wr+SkN9g9ZdExq&#10;DHqBumeekb2Vv0F1kltwUPsJhy6BupZcxBqwmix9Uc1jy4yItSA5zlxocv8Pln8+fLVEVgWdrt5S&#10;olmHIj2JwZN3MJD5IhDUG5ej36NBTz/gOQodi3XmAfh3RzRsW6YbcWct9K1gFSaYhZfJ1dMRxwWQ&#10;sv8EFcZhew8RaKhtF9hDPgiio1DHizghFx5CpjfpbE4Jx6ssnc+yKF7C8vNjY53/IKAjYVNQi9pH&#10;cHZ4cD4kw/KzS4jlQMlqJ5WKhm3KrbLkwLBPdvGL+b9wU5r0BV3Np/Ox/r9CpPH7E0QnPTa8kl1B&#10;lxcnlgfW3usqtqNnUo17TFnpE42BuZFDP5RDlGyxPMtTQnVEYi2MDY4DiZsW7E9Kemzugrofe2YF&#10;JeqjRnFW2WwWpiEas/liioa9vimvb5jmCFVQT8m43fpxgvbGyqbFSGM7aLhDQWsZyQ7Kj1md8scG&#10;jhqchi1MyLUdvX79EjbPAAAA//8DAFBLAwQUAAYACAAAACEAifsgsN4AAAAIAQAADwAAAGRycy9k&#10;b3ducmV2LnhtbEyPwU7DMBBE70j8g7VIXFDrlEDahjgVQgLRG7QVXN14m0TY6xC7afh7tie47WhG&#10;s2+K1eisGLAPrScFs2kCAqnypqVawW77PFmACFGT0dYTKvjBAKvy8qLQufEnesdhE2vBJRRyraCJ&#10;sculDFWDToep75DYO/je6ciyr6Xp9YnLnZW3SZJJp1viD43u8KnB6mtzdAoWd6/DZ1inbx9VdrDL&#10;eDMfXr57pa6vxscHEBHH+BeGMz6jQ8lMe38kE4RlPUszjiqYzEGc/TRJQez5uF+CLAv5f0D5CwAA&#10;//8DAFBLAQItABQABgAIAAAAIQC2gziS/gAAAOEBAAATAAAAAAAAAAAAAAAAAAAAAABbQ29udGVu&#10;dF9UeXBlc10ueG1sUEsBAi0AFAAGAAgAAAAhADj9If/WAAAAlAEAAAsAAAAAAAAAAAAAAAAALwEA&#10;AF9yZWxzLy5yZWxzUEsBAi0AFAAGAAgAAAAhAN47wmYwAgAAWgQAAA4AAAAAAAAAAAAAAAAALgIA&#10;AGRycy9lMm9Eb2MueG1sUEsBAi0AFAAGAAgAAAAhAIn7ILDeAAAACAEAAA8AAAAAAAAAAAAAAAAA&#10;igQAAGRycy9kb3ducmV2LnhtbFBLBQYAAAAABAAEAPMAAACVBQAAAAA=&#10;">
                  <v:textbox>
                    <w:txbxContent>
                      <w:p w:rsidR="002A5667" w:rsidRDefault="002A5667" w:rsidP="0078134F"/>
                    </w:txbxContent>
                  </v:textbox>
                </v:shape>
              </w:pict>
            </w:r>
            <w:r w:rsidR="0078134F" w:rsidRPr="001648E4">
              <w:rPr>
                <w:rFonts w:ascii="Arial Narrow" w:hAnsi="Arial Narrow" w:cs="Arial"/>
              </w:rPr>
              <w:t>Continued</w:t>
            </w:r>
            <w:r w:rsidR="0078134F">
              <w:rPr>
                <w:rFonts w:ascii="Arial Narrow" w:hAnsi="Arial Narrow" w:cs="Arial"/>
              </w:rPr>
              <w:t xml:space="preserve">                  </w:t>
            </w:r>
            <w:r w:rsidR="0078134F" w:rsidRPr="001648E4">
              <w:rPr>
                <w:rFonts w:ascii="Arial Narrow" w:hAnsi="Arial Narrow" w:cs="Arial"/>
              </w:rPr>
              <w:t>Discontinued</w:t>
            </w:r>
          </w:p>
          <w:p w:rsidR="0078134F" w:rsidRPr="001648E4" w:rsidRDefault="005E6C27" w:rsidP="002A5667">
            <w:pPr>
              <w:tabs>
                <w:tab w:val="right" w:pos="4286"/>
              </w:tabs>
              <w:rPr>
                <w:rFonts w:ascii="Arial Narrow" w:hAnsi="Arial Narrow" w:cs="Arial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59" o:spid="_x0000_s1147" type="#_x0000_t202" style="position:absolute;margin-left:56.8pt;margin-top:.7pt;width:8.35pt;height:8.3pt;z-index:2516556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lZ2LgIAAFoEAAAOAAAAZHJzL2Uyb0RvYy54bWysVNtu2zAMfR+wfxD0vviCuG2MOEWXLsOA&#10;7gK0+wBZlm1hsqhJSuzs60fJaRZ028swPwiiRB2S55Be306DIgdhnQRd0WyRUiI0h0bqrqJfn3Zv&#10;bihxnumGKdCiokfh6O3m9av1aEqRQw+qEZYgiHblaCrae2/KJHG8FwNzCzBC42ULdmAeTdsljWUj&#10;og8qydP0KhnBNsYCF87h6f18STcRv20F95/b1glPVEUxNx9XG9c6rMlmzcrOMtNLfkqD/UMWA5Ma&#10;g56h7plnZG/lb1CD5BYctH7BYUigbSUXsQasJktfVPPYMyNiLUiOM2ea3P+D5Z8OXyyRTUXzVU6J&#10;ZgOK9CQmT97CRIpVIGg0rkS/R4OefsJzFDoW68wD8G+OaNj2THfizloYe8EaTDALL5OLpzOOCyD1&#10;+BEajMP2HiLQ1NohsId8EERHoY5ncUIuPIRMr9JlQQnHqywtllkUL2Hl82NjnX8vYCBhU1GL2kdw&#10;dnhwPiTDymeXEMuBks1OKhUN29VbZcmBYZ/s4hfzf+GmNBkruiryYq7/rxBp/P4EMUiPDa/kUNGb&#10;sxMrA2vvdBPb0TOp5j2mrPSJxsDczKGf6ilKdn2Wp4bmiMRamBscBxI3PdgflIzY3BV13/fMCkrU&#10;B43irLLlMkxDNJbFdY6GvbypL2+Y5ghVUU/JvN36eYL2xsqux0hzO2i4Q0FbGckOys9ZnfLHBo4a&#10;nIYtTMilHb1+/RI2PwEAAP//AwBQSwMEFAAGAAgAAAAhAHu8G2zcAAAACAEAAA8AAABkcnMvZG93&#10;bnJldi54bWxMj8FOwzAQRO9I/IO1SFwQdUqqEEKcCiGB4AYFwdWNt0mEvQ62m4a/Z3uC24xmNPu2&#10;Xs/OiglDHDwpWC4yEEitNwN1Ct7fHi5LEDFpMtp6QgU/GGHdnJ7UujL+QK84bVIneIRipRX0KY2V&#10;lLHt0em48CMSZzsfnE5sQydN0Aced1ZeZVkhnR6IL/R6xPse26/N3ikoV0/TZ3zOXz7aYmdv0sX1&#10;9PgdlDo/m+9uQSSc018ZjviMDg0zbf2eTBSW/TIvuMpiBeKY51kOYsuizEA2tfz/QPMLAAD//wMA&#10;UEsBAi0AFAAGAAgAAAAhALaDOJL+AAAA4QEAABMAAAAAAAAAAAAAAAAAAAAAAFtDb250ZW50X1R5&#10;cGVzXS54bWxQSwECLQAUAAYACAAAACEAOP0h/9YAAACUAQAACwAAAAAAAAAAAAAAAAAvAQAAX3Jl&#10;bHMvLnJlbHNQSwECLQAUAAYACAAAACEAT0ZWdi4CAABaBAAADgAAAAAAAAAAAAAAAAAuAgAAZHJz&#10;L2Uyb0RvYy54bWxQSwECLQAUAAYACAAAACEAe7wbbNwAAAAIAQAADwAAAAAAAAAAAAAAAACIBAAA&#10;ZHJzL2Rvd25yZXYueG1sUEsFBgAAAAAEAAQA8wAAAJEFAAAAAA==&#10;">
                  <v:textbox>
                    <w:txbxContent>
                      <w:p w:rsidR="002A5667" w:rsidRDefault="002A5667" w:rsidP="0078134F"/>
                    </w:txbxContent>
                  </v:textbox>
                </v:shape>
              </w:pict>
            </w:r>
            <w:r w:rsidR="0078134F" w:rsidRPr="001648E4">
              <w:rPr>
                <w:rFonts w:ascii="Arial Narrow" w:hAnsi="Arial Narrow" w:cs="Arial"/>
              </w:rPr>
              <w:t xml:space="preserve">Waiting </w:t>
            </w:r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</w:p>
        </w:tc>
      </w:tr>
    </w:tbl>
    <w:p w:rsidR="0078134F" w:rsidRDefault="0078134F" w:rsidP="0078134F">
      <w:pPr>
        <w:rPr>
          <w:rFonts w:ascii="Arial Narrow" w:hAnsi="Arial Narrow"/>
        </w:rPr>
      </w:pPr>
    </w:p>
    <w:p w:rsidR="0046353A" w:rsidRDefault="0046353A" w:rsidP="0078134F">
      <w:pPr>
        <w:rPr>
          <w:rFonts w:ascii="Arial Narrow" w:hAnsi="Arial Narrow"/>
        </w:rPr>
      </w:pPr>
    </w:p>
    <w:p w:rsidR="0046353A" w:rsidRDefault="0046353A" w:rsidP="0078134F">
      <w:pPr>
        <w:rPr>
          <w:rFonts w:ascii="Arial Narrow" w:hAnsi="Arial Narrow"/>
        </w:rPr>
      </w:pPr>
    </w:p>
    <w:p w:rsidR="0046353A" w:rsidRDefault="0046353A" w:rsidP="0078134F">
      <w:pPr>
        <w:rPr>
          <w:rFonts w:ascii="Arial Narrow" w:hAnsi="Arial Narrow"/>
        </w:rPr>
      </w:pPr>
    </w:p>
    <w:p w:rsidR="0046353A" w:rsidRPr="001648E4" w:rsidRDefault="0046353A" w:rsidP="0078134F">
      <w:pPr>
        <w:rPr>
          <w:rFonts w:ascii="Arial Narrow" w:hAnsi="Arial Narrow"/>
        </w:rPr>
      </w:pP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4428"/>
        <w:gridCol w:w="5319"/>
      </w:tblGrid>
      <w:tr w:rsidR="0078134F" w:rsidTr="002A5667">
        <w:tc>
          <w:tcPr>
            <w:tcW w:w="9747" w:type="dxa"/>
            <w:gridSpan w:val="2"/>
            <w:shd w:val="clear" w:color="auto" w:fill="BFBFBF" w:themeFill="background1" w:themeFillShade="BF"/>
          </w:tcPr>
          <w:p w:rsidR="0078134F" w:rsidRPr="00A12686" w:rsidRDefault="00F74EC2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lastRenderedPageBreak/>
              <w:t xml:space="preserve">13. </w:t>
            </w:r>
            <w:r w:rsidR="0078134F">
              <w:rPr>
                <w:rFonts w:ascii="Arial Narrow" w:hAnsi="Arial Narrow"/>
              </w:rPr>
              <w:t xml:space="preserve">Patient Transferred after Surgery </w:t>
            </w:r>
          </w:p>
        </w:tc>
      </w:tr>
      <w:tr w:rsidR="0078134F" w:rsidTr="002A5667">
        <w:tc>
          <w:tcPr>
            <w:tcW w:w="9747" w:type="dxa"/>
            <w:gridSpan w:val="2"/>
          </w:tcPr>
          <w:p w:rsidR="0078134F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127" o:spid="_x0000_s1177" type="#_x0000_t202" style="position:absolute;margin-left:278.25pt;margin-top:0;width:8.3pt;height:9.05pt;z-index:25168537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IBHILgIAAFsEAAAOAAAAZHJzL2Uyb0RvYy54bWysVNtu2zAMfR+wfxD0vviyZE2MOEWXLsOA&#10;7gK0+wBZlm1hsqhJSuzs60vJaZrdXob5QRBD6pA8h8z6euwVOQjrJOiSZrOUEqE51FK3Jf36sHu1&#10;pMR5pmumQIuSHoWj15uXL9aDKUQOHahaWIIg2hWDKWnnvSmSxPFO9MzNwAiNzgZszzyatk1qywZE&#10;71WSp+mbZABbGwtcOIe/3k5Ouon4TSO4/9w0TniiSoq1+XjaeFbhTDZrVrSWmU7yUxnsH6romdSY&#10;9Ax1yzwjeyt/g+olt+Cg8TMOfQJNI7mIPWA3WfpLN/cdMyL2guQ4c6bJ/T9Y/unwxRJZlzRfZZRo&#10;1qNID2L05C2MJMuvAkODcQUG3hsM9SM6UOnYrTN3wL85omHbMd2KG2th6ASrscIsvEwunk44LoBU&#10;w0eoMRHbe4hAY2P7QB8SQhAdlTqe1QnF8JAyXcwz9HB0Zdl89XoRM7Di6bGxzr8X0JNwKalF8SM4&#10;O9w5H4phxVNIyOVAyXonlYqGbautsuTAcFB28Tuh/xSmNBlKulrki6n/v0Kk8fsTRC89TrySfUmX&#10;5yBWBNbe6TrOo2dSTXcsWekTjYG5iUM/VmPUbBkHOHBcQX1EYi1ME44biZcO7A9KBpzukrrve2YF&#10;JeqDRnFW2Xwe1iEa88VVjoa99FSXHqY5QpXUUzJdt35aob2xsu0w0zQOGm5Q0EZGsp+rOtWPExw1&#10;OG1bWJFLO0Y9/ydsHgEAAP//AwBQSwMEFAAGAAgAAAAhAPFod6rdAAAABwEAAA8AAABkcnMvZG93&#10;bnJldi54bWxMj8FOwzAQRO9I/IO1SFwQdUJJGkKcCiGB6A0Kgqsbb5OIeB1sNw1/z3KC42qeZt5W&#10;69kOYkIfekcK0kUCAqlxpqdWwdvrw2UBIkRNRg+OUME3BljXpyeVLo070gtO29gKLqFQagVdjGMp&#10;ZWg6tDos3IjE2d55qyOfvpXG6yOX20FeJUkure6JFzo94n2Hzef2YBUU10/TR9gsn9+bfD/cxIvV&#10;9PjllTo/m+9uQUSc4x8Mv/qsDjU77dyBTBCDgizLM0YV8EccZ6tlCmLHXJGCrCv537/+AQAA//8D&#10;AFBLAQItABQABgAIAAAAIQC2gziS/gAAAOEBAAATAAAAAAAAAAAAAAAAAAAAAABbQ29udGVudF9U&#10;eXBlc10ueG1sUEsBAi0AFAAGAAgAAAAhADj9If/WAAAAlAEAAAsAAAAAAAAAAAAAAAAALwEAAF9y&#10;ZWxzLy5yZWxzUEsBAi0AFAAGAAgAAAAhAPYgEcguAgAAWwQAAA4AAAAAAAAAAAAAAAAALgIAAGRy&#10;cy9lMm9Eb2MueG1sUEsBAi0AFAAGAAgAAAAhAPFod6rdAAAABwEAAA8AAAAAAAAAAAAAAAAAiAQA&#10;AGRycy9kb3ducmV2LnhtbFBLBQYAAAAABAAEAPMAAACSBQAAAAA=&#10;">
                  <v:textbox style="mso-next-textbox:#Text Box 127">
                    <w:txbxContent>
                      <w:p w:rsidR="002A5667" w:rsidRDefault="002A5667" w:rsidP="0078134F"/>
                    </w:txbxContent>
                  </v:textbox>
                </v:shape>
              </w:pict>
            </w:r>
            <w:r>
              <w:rPr>
                <w:rFonts w:ascii="Arial Narrow" w:hAnsi="Arial Narrow"/>
                <w:noProof/>
                <w:lang w:val="en-GB"/>
              </w:rPr>
              <w:pict>
                <v:shape id="Text Box 126" o:spid="_x0000_s1176" type="#_x0000_t202" style="position:absolute;margin-left:160.75pt;margin-top:0;width:8.3pt;height:9.05pt;z-index:25168435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a5sPLQIAAFsEAAAOAAAAZHJzL2Uyb0RvYy54bWysVNtu2zAMfR+wfxD0vviypEuMOEWXLsOA&#10;7gK0+wBZlm1hsqhJSuzs60vJaZrdXob5QRBD6vDwkMz6euwVOQjrJOiSZrOUEqE51FK3Jf36sHu1&#10;pMR5pmumQIuSHoWj15uXL9aDKUQOHahaWIIg2hWDKWnnvSmSxPFO9MzNwAiNzgZszzyatk1qywZE&#10;71WSp+lVMoCtjQUunMNfbycn3UT8phHcf24aJzxRJUVuPp42nlU4k82aFa1lppP8RIP9A4ueSY1J&#10;z1C3zDOyt/I3qF5yCw4aP+PQJ9A0kotYA1aTpb9Uc98xI2ItKI4zZ5nc/4Plnw5fLJF1SfMV6qNZ&#10;j016EKMnb2EkWX4VFBqMKzDw3mCoH9GBnY7VOnMH/JsjGrYd0624sRaGTrAaGWbhZXLxdMJxAaQa&#10;PkKNidjeQwQaG9sH+VAQgujI5HjuTiDDQ8p0Mc/Qw9GVZfPV60XMwIqnx8Y6/15AT8KlpBabH8HZ&#10;4c75QIYVTyEhlwMl651UKhq2rbbKkgPDQdnF74T+U5jSZCjpapEvpvr/CpHG708QvfQ48Ur2JV2e&#10;g1gRVHun6ziPnkk13ZGy0icZg3KThn6sxtizZRQ5aFxBfURhLUwTjhuJlw7sD0oGnO6Suu97ZgUl&#10;6oPG5qyy+TysQzTmizc5GvbSU116mOYIVVJPyXTd+mmF9sbKtsNM0zhouMGGNjKK/czqxB8nOPbg&#10;tG1hRS7tGPX8n7B5BAAA//8DAFBLAwQUAAYACAAAACEAez1u3N0AAAAHAQAADwAAAGRycy9kb3du&#10;cmV2LnhtbEyPwU7DMAyG70i8Q2QkLoilXWGU0nRCSCC4wUBwzRqvrUickmRdeXvMCU6W9X/6/ble&#10;z86KCUMcPCnIFxkIpNabgToFb6/35yWImDQZbT2hgm+MsG6Oj2pdGX+gF5w2qRNcQrHSCvqUxkrK&#10;2PbodFz4EYmznQ9OJ15DJ03QBy53Vi6zbCWdHogv9HrEux7bz83eKSgvHqeP+FQ8v7ernb1OZ1fT&#10;w1dQ6vRkvr0BkXBOfzD86rM6NOy09XsyUVgFxTK/ZFQBf8RxUZQ5iC1zPGVTy//+zQ8AAAD//wMA&#10;UEsBAi0AFAAGAAgAAAAhALaDOJL+AAAA4QEAABMAAAAAAAAAAAAAAAAAAAAAAFtDb250ZW50X1R5&#10;cGVzXS54bWxQSwECLQAUAAYACAAAACEAOP0h/9YAAACUAQAACwAAAAAAAAAAAAAAAAAvAQAAX3Jl&#10;bHMvLnJlbHNQSwECLQAUAAYACAAAACEAu2ubDy0CAABbBAAADgAAAAAAAAAAAAAAAAAuAgAAZHJz&#10;L2Uyb0RvYy54bWxQSwECLQAUAAYACAAAACEAez1u3N0AAAAHAQAADwAAAAAAAAAAAAAAAACHBAAA&#10;ZHJzL2Rvd25yZXYueG1sUEsFBgAAAAAEAAQA8wAAAJEFAAAAAA==&#10;">
                  <v:textbox style="mso-next-textbox:#Text Box 126">
                    <w:txbxContent>
                      <w:p w:rsidR="002A5667" w:rsidRDefault="002A5667" w:rsidP="0078134F"/>
                    </w:txbxContent>
                  </v:textbox>
                </v:shape>
              </w:pict>
            </w:r>
            <w:r>
              <w:rPr>
                <w:rFonts w:ascii="Arial Narrow" w:hAnsi="Arial Narrow"/>
                <w:noProof/>
                <w:lang w:val="en-GB"/>
              </w:rPr>
              <w:pict>
                <v:shape id="Text Box 125" o:spid="_x0000_s1175" type="#_x0000_t202" style="position:absolute;margin-left:101.75pt;margin-top:0;width:8.3pt;height:9.05pt;z-index:25168332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XV0LQIAAFsEAAAOAAAAZHJzL2Uyb0RvYy54bWysVNuO0zAQfUfiHyy/01xooY2arpYuRUjL&#10;RdrlAxzHSSwcj7HdJuXrd+y0pVoQD4g8WHZnfHzmnJmub8ZekYOwToIuaTZLKRGaQy11W9Jvj7tX&#10;S0qcZ7pmCrQo6VE4erN5+WI9mELk0IGqhSUIol0xmJJ23psiSRzvRM/cDIzQGGzA9szj0bZJbdmA&#10;6L1K8jR9kwxga2OBC+fw17spSDcRv2kE91+axglPVEmRm4+rjWsV1mSzZkVrmekkP9Fg/8CiZ1Lj&#10;oxeoO+YZ2Vv5G1QvuQUHjZ9x6BNoGslFrAGrydJn1Tx0zIhYC4rjzEUm9/9g+efDV0tkXdJ8uaJE&#10;sx5NehSjJ+9gJFm+CAoNxhWY+GAw1Y8YQKdjtc7cA//uiIZtx3Qrbq2FoROsRoZZuJlcXZ1wXACp&#10;hk9Q40Ns7yECjY3tg3woCEF0dOp4cSeQ4eHJdDHPMMIxlGXz1evILWHF+bKxzn8Q0JOwKalF8yM4&#10;O9w7H8iw4pwS3nKgZL2TSsWDbautsuTAsFF28Yv8n6UpTYaSrhaoy98h0vj9CaKXHjteyb6ky0sS&#10;K4Jq73Ud+9EzqaY9Ulb6JGNQbtLQj9UYPVvmZ3sqqI8orIWpw3EicdOB/UnJgN1dUvdjz6ygRH3U&#10;aM4qm8/DOMTDfPE2x4O9jlTXEaY5QpXUUzJtt34aob2xsu3wpakdNNyioY2MYgfnJ1Yn/tjB0YPT&#10;tIURuT7HrF//CZsnAAAA//8DAFBLAwQUAAYACAAAACEAwVpH990AAAAHAQAADwAAAGRycy9kb3du&#10;cmV2LnhtbEyPwU7DMBBE70j8g7VIXBC1k0IJIU6FkEBwg4Lg6sbbJCJeB9tNw9+znOC4mqeZt9V6&#10;doOYMMTek4ZsoUAgNd721Gp4e70/L0DEZMiawRNq+MYI6/r4qDKl9Qd6wWmTWsElFEujoUtpLKWM&#10;TYfOxIUfkTjb+eBM4jO00gZz4HI3yFyplXSmJ17ozIh3HTafm73TUFw8Th/xafn83qx2w3U6u5oe&#10;voLWpyfz7Q2IhHP6g+FXn9WhZqet35ONYtCQq+Uloxr4I47zXGUgtswVGci6kv/96x8AAAD//wMA&#10;UEsBAi0AFAAGAAgAAAAhALaDOJL+AAAA4QEAABMAAAAAAAAAAAAAAAAAAAAAAFtDb250ZW50X1R5&#10;cGVzXS54bWxQSwECLQAUAAYACAAAACEAOP0h/9YAAACUAQAACwAAAAAAAAAAAAAAAAAvAQAAX3Jl&#10;bHMvLnJlbHNQSwECLQAUAAYACAAAACEAQwl1dC0CAABbBAAADgAAAAAAAAAAAAAAAAAuAgAAZHJz&#10;L2Uyb0RvYy54bWxQSwECLQAUAAYACAAAACEAwVpH990AAAAHAQAADwAAAAAAAAAAAAAAAACHBAAA&#10;ZHJzL2Rvd25yZXYueG1sUEsFBgAAAAAEAAQA8wAAAJEFAAAAAA==&#10;">
                  <v:textbox style="mso-next-textbox:#Text Box 125">
                    <w:txbxContent>
                      <w:p w:rsidR="002A5667" w:rsidRDefault="002A5667" w:rsidP="0078134F"/>
                    </w:txbxContent>
                  </v:textbox>
                </v:shape>
              </w:pict>
            </w:r>
            <w:r w:rsidR="0078134F">
              <w:rPr>
                <w:rFonts w:ascii="Arial Narrow" w:hAnsi="Arial Narrow"/>
              </w:rPr>
              <w:t xml:space="preserve">High Dependency Unit                 ICU                 </w:t>
            </w:r>
            <w:proofErr w:type="spellStart"/>
            <w:r w:rsidR="0078134F">
              <w:rPr>
                <w:rFonts w:ascii="Arial Narrow" w:hAnsi="Arial Narrow"/>
              </w:rPr>
              <w:t>Orthopedic</w:t>
            </w:r>
            <w:proofErr w:type="spellEnd"/>
            <w:r w:rsidR="0078134F">
              <w:rPr>
                <w:rFonts w:ascii="Arial Narrow" w:hAnsi="Arial Narrow"/>
              </w:rPr>
              <w:t xml:space="preserve"> Ward </w:t>
            </w:r>
          </w:p>
        </w:tc>
      </w:tr>
      <w:tr w:rsidR="0078134F" w:rsidTr="002A5667">
        <w:tc>
          <w:tcPr>
            <w:tcW w:w="9747" w:type="dxa"/>
            <w:gridSpan w:val="2"/>
          </w:tcPr>
          <w:p w:rsidR="0078134F" w:rsidRDefault="0078134F" w:rsidP="002A5667">
            <w:pPr>
              <w:rPr>
                <w:rFonts w:ascii="Arial Narrow" w:hAnsi="Arial Narrow"/>
                <w:noProof/>
                <w:lang w:eastAsia="en-IN"/>
              </w:rPr>
            </w:pPr>
          </w:p>
        </w:tc>
      </w:tr>
      <w:tr w:rsidR="0078134F" w:rsidTr="002A5667">
        <w:tc>
          <w:tcPr>
            <w:tcW w:w="4428" w:type="dxa"/>
            <w:shd w:val="clear" w:color="auto" w:fill="BFBFBF" w:themeFill="background1" w:themeFillShade="BF"/>
          </w:tcPr>
          <w:p w:rsidR="0078134F" w:rsidRDefault="00F74EC2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14. </w:t>
            </w:r>
            <w:r w:rsidR="0078134F">
              <w:rPr>
                <w:rFonts w:ascii="Arial Narrow" w:hAnsi="Arial Narrow"/>
              </w:rPr>
              <w:t xml:space="preserve"> First Day Mobilization  </w:t>
            </w:r>
          </w:p>
        </w:tc>
        <w:tc>
          <w:tcPr>
            <w:tcW w:w="5319" w:type="dxa"/>
            <w:shd w:val="clear" w:color="auto" w:fill="BFBFBF" w:themeFill="background1" w:themeFillShade="BF"/>
          </w:tcPr>
          <w:p w:rsidR="0078134F" w:rsidRDefault="00F74EC2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15. </w:t>
            </w:r>
            <w:r w:rsidR="0078134F">
              <w:rPr>
                <w:rFonts w:ascii="Arial Narrow" w:hAnsi="Arial Narrow"/>
              </w:rPr>
              <w:t xml:space="preserve">Weight bearing after surgery </w:t>
            </w:r>
          </w:p>
        </w:tc>
      </w:tr>
      <w:tr w:rsidR="0078134F" w:rsidTr="002A5667">
        <w:tc>
          <w:tcPr>
            <w:tcW w:w="4428" w:type="dxa"/>
          </w:tcPr>
          <w:p w:rsidR="0078134F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55" o:spid="_x0000_s1143" type="#_x0000_t202" style="position:absolute;margin-left:91.05pt;margin-top:4.35pt;width:8.35pt;height:8.3pt;z-index:25165158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9cFPLwIAAFoEAAAOAAAAZHJzL2Uyb0RvYy54bWysVNuO0zAQfUfiHyy/06SlWbpR09XSpQhp&#10;uUi7fIDjOImF7TG222T5esZOW6oFXhB5sDz2+MzMOTNZ34xakYNwXoKp6HyWUyIMh0aarqJfH3ev&#10;VpT4wEzDFBhR0Sfh6c3m5Yv1YEuxgB5UIxxBEOPLwVa0D8GWWeZ5LzTzM7DC4GULTrOApuuyxrEB&#10;0bXKFnl+lQ3gGuuAC+/x9G66pJuE37aCh89t60UgqqKYW0irS2sd12yzZmXnmO0lP6bB/iELzaTB&#10;oGeoOxYY2Tv5G5SW3IGHNsw46AzaVnKRasBq5vmzah56ZkWqBcnx9kyT/3+w/NPhiyOyqehihVIZ&#10;plGkRzEG8hZGUhSRoMH6Ev0eLHqGEc9R6FSst/fAv3liYNsz04lb52DoBWswwXl8mV08nXB8BKmH&#10;j9BgHLYPkIDG1unIHvJBEB2FejqLE3PhMWR+lS8LSjhezfNiOU/iZaw8PbbOh/cCNImbijrUPoGz&#10;w70PMRlWnlxiLA9KNjupVDJcV2+VIweGfbJLX8r/mZsyZKjodbEopvr/CpGn708QWgZseCV1RVdn&#10;J1ZG1t6ZJrVjYFJNe0xZmSONkbmJwzDWY5Js9fokTw3NExLrYGpwHEjc9OB+UDJgc1fUf98zJyhR&#10;HwyKcz1fLuM0JGNZvFmg4S5v6ssbZjhCVTRQMm23YZqgvXWy6zHS1A4GblHQViayo/JTVsf8sYGT&#10;BsdhixNyaSevX7+EzU8AAAD//wMAUEsDBBQABgAIAAAAIQBhnIy13gAAAAgBAAAPAAAAZHJzL2Rv&#10;d25yZXYueG1sTI/BTsMwEETvSPyDtUhcUOs0hTYNcSqEBKI3aBFc3WSbRNjrYLtp+Hu2JziOZvRm&#10;pliP1ogBfegcKZhNExBIlas7ahS8754mGYgQNdXaOEIFPxhgXV5eFDqv3YnecNjGRjCEQq4VtDH2&#10;uZShatHqMHU9EnsH562OLH0ja69PDLdGpkmykFZ3xA2t7vGxxepre7QKstuX4TNs5q8f1eJgVvFm&#10;OTx/e6Wur8aHexARx/gXhvN8ng4lb9q7I9VBGNZZOuMow5Ygzv4q4yt7BendHGRZyP8Hyl8AAAD/&#10;/wMAUEsBAi0AFAAGAAgAAAAhALaDOJL+AAAA4QEAABMAAAAAAAAAAAAAAAAAAAAAAFtDb250ZW50&#10;X1R5cGVzXS54bWxQSwECLQAUAAYACAAAACEAOP0h/9YAAACUAQAACwAAAAAAAAAAAAAAAAAvAQAA&#10;X3JlbHMvLnJlbHNQSwECLQAUAAYACAAAACEAs/XBTy8CAABaBAAADgAAAAAAAAAAAAAAAAAuAgAA&#10;ZHJzL2Uyb0RvYy54bWxQSwECLQAUAAYACAAAACEAYZyMtd4AAAAIAQAADwAAAAAAAAAAAAAAAACJ&#10;BAAAZHJzL2Rvd25yZXYueG1sUEsFBgAAAAAEAAQA8wAAAJQFAAAAAA==&#10;">
                  <v:textbox style="mso-next-textbox:#Text Box 55">
                    <w:txbxContent>
                      <w:p w:rsidR="002A5667" w:rsidRDefault="002A5667" w:rsidP="0078134F"/>
                    </w:txbxContent>
                  </v:textbox>
                </v:shape>
              </w:pict>
            </w:r>
            <w:r>
              <w:rPr>
                <w:rFonts w:ascii="Arial Narrow" w:hAnsi="Arial Narrow"/>
                <w:noProof/>
                <w:lang w:val="en-GB"/>
              </w:rPr>
              <w:pict>
                <v:shape id="Text Box 54" o:spid="_x0000_s1142" type="#_x0000_t202" style="position:absolute;margin-left:24.45pt;margin-top:4.35pt;width:8.35pt;height:8.3pt;z-index:25165056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aTILQIAAFkEAAAOAAAAZHJzL2Uyb0RvYy54bWysVNuO0zAQfUfiHyy/0yQlWbpR09XSpQhp&#10;uUi7fIDjOImF4zG226R8PWOnW6oFXhB5sDz2+MzMOTNZ30yDIgdhnQRd0WyRUiI0h0bqrqJfH3ev&#10;VpQ4z3TDFGhR0aNw9Gbz8sV6NKVYQg+qEZYgiHblaCrae2/KJHG8FwNzCzBC42ULdmAeTdsljWUj&#10;og8qWabpVTKCbYwFLpzD07v5km4iftsK7j+3rROeqIpibj6uNq51WJPNmpWdZaaX/JQG+4csBiY1&#10;Bj1D3THPyN7K36AGyS04aP2Cw5BA20ouYg1YTZY+q+ahZ0bEWpAcZ840uf8Hyz8dvlgim4q+zijR&#10;bECNHsXkyVuYSJEHfkbjSnR7MOjoJzxHnWOtztwD/+aIhm3PdCdurYWxF6zB/LLwMrl4OuO4AFKP&#10;H6HBOGzvIQJNrR0CeUgHQXTU6XjWJuTCQ8j0Ks0LSjheZWmRZ1G7hJVPj411/r2AgYRNRS1KH8HZ&#10;4d75kAwrn1xCLAdKNjupVDRsV2+VJQeGbbKLX8z/mZvSZKzodbEs5vr/CpHG708Qg/TY70oOFV2d&#10;nVgZWHunm9iNnkk17zFlpU80BuZmDv1UT1Gx1VmeGpojEmth7m+cR9z0YH9QMmJvV9R93zMrKFEf&#10;NIpzneV5GIZo5MWbJRr28qa+vGGaI1RFPSXzduvnAdobK7seI83toOEWBW1lJDsoP2d1yh/7N2pw&#10;mrUwIJd29Pr1R9j8BAAA//8DAFBLAwQUAAYACAAAACEA9Ef6Nd0AAAAGAQAADwAAAGRycy9kb3du&#10;cmV2LnhtbEyOTU/DMBBE70j8B2uRuKDWoR9pGuJUCAlEb9AiuLrJNomw18F20/DvWU5wHM3ozSs2&#10;ozViQB86RwpupwkIpMrVHTUK3vaPkwxEiJpqbRyhgm8MsCkvLwqd1+5MrzjsYiMYQiHXCtoY+1zK&#10;ULVodZi6Hom7o/NWR46+kbXXZ4ZbI2dJkkqrO+KHVvf40GL1uTtZBdniefgI2/nLe5UezTrerIan&#10;L6/U9dV4fwci4hj/xvCrz+pQstPBnagOwihYZGteMmsFgut0mYI4KJgt5yDLQv7XL38AAAD//wMA&#10;UEsBAi0AFAAGAAgAAAAhALaDOJL+AAAA4QEAABMAAAAAAAAAAAAAAAAAAAAAAFtDb250ZW50X1R5&#10;cGVzXS54bWxQSwECLQAUAAYACAAAACEAOP0h/9YAAACUAQAACwAAAAAAAAAAAAAAAAAvAQAAX3Jl&#10;bHMvLnJlbHNQSwECLQAUAAYACAAAACEAUDWkyC0CAABZBAAADgAAAAAAAAAAAAAAAAAuAgAAZHJz&#10;L2Uyb0RvYy54bWxQSwECLQAUAAYACAAAACEA9Ef6Nd0AAAAGAQAADwAAAAAAAAAAAAAAAACHBAAA&#10;ZHJzL2Rvd25yZXYueG1sUEsFBgAAAAAEAAQA8wAAAJEFAAAAAA==&#10;">
                  <v:textbox style="mso-next-textbox:#Text Box 54">
                    <w:txbxContent>
                      <w:p w:rsidR="002A5667" w:rsidRDefault="002A5667" w:rsidP="0078134F"/>
                    </w:txbxContent>
                  </v:textbox>
                </v:shape>
              </w:pict>
            </w:r>
            <w:r w:rsidR="0078134F">
              <w:rPr>
                <w:rFonts w:ascii="Arial Narrow" w:hAnsi="Arial Narrow"/>
              </w:rPr>
              <w:t>Yes                    No</w:t>
            </w:r>
          </w:p>
          <w:p w:rsidR="0078134F" w:rsidRDefault="0078134F" w:rsidP="002A5667">
            <w:pPr>
              <w:rPr>
                <w:rFonts w:ascii="Arial Narrow" w:hAnsi="Arial Narrow"/>
              </w:rPr>
            </w:pPr>
          </w:p>
          <w:p w:rsidR="0078134F" w:rsidRDefault="0078134F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Post-op Mobilization in bed</w:t>
            </w:r>
          </w:p>
          <w:p w:rsidR="0078134F" w:rsidRDefault="0078134F" w:rsidP="002A5667">
            <w:pPr>
              <w:rPr>
                <w:rFonts w:ascii="Arial Narrow" w:hAnsi="Arial Narrow"/>
              </w:rPr>
            </w:pPr>
          </w:p>
          <w:p w:rsidR="0078134F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56" o:spid="_x0000_s1144" type="#_x0000_t202" style="position:absolute;margin-left:32.8pt;margin-top:2.25pt;width:8.35pt;height:8.3pt;z-index:2516526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UGwYLQIAAFkEAAAOAAAAZHJzL2Uyb0RvYy54bWysVNuO0zAQfUfiHyy/0ySlKd2o6WrpUoS0&#10;XKRdPsBxnMTC8RjbbVK+nrHTlmqBF0QeLF/Gx2fOmcn6duwVOQjrJOiSZrOUEqE51FK3Jf36tHu1&#10;osR5pmumQIuSHoWjt5uXL9aDKcQcOlC1sARBtCsGU9LOe1MkieOd6JmbgREaDxuwPfO4tG1SWzYg&#10;eq+SeZoukwFsbSxw4Rzu3k+HdBPxm0Zw/7lpnPBElRS5+TjaOFZhTDZrVrSWmU7yEw32Dyx6JjU+&#10;eoG6Z56RvZW/QfWSW3DQ+BmHPoGmkVzEHDCbLH2WzWPHjIi5oDjOXGRy/w+Wfzp8sUTWJX2N8mjW&#10;o0dPYvTkLYwkXwZ9BuMKDHs0GOhH3EefY67OPAD/5oiGbcd0K+6shaETrEZ+WbiZXF2dcFwAqYaP&#10;UOM7bO8hAo2N7YN4KAdBdCRyvHgTuPDwZLpMFzklHI+yNF9k0buEFefLxjr/XkBPwqSkFq2P4Ozw&#10;4Hwgw4pzSHjLgZL1TioVF7attsqSA8My2cUv8n8WpjQZSnqTz/Mp/79CpPH7E0QvPda7kn1JV5cg&#10;VgTV3uk6VqNnUk1zpKz0Scag3KShH6sxOrbKz/ZUUB9RWAtTfWM/4qQD+4OSAWu7pO77nllBifqg&#10;0ZybbLEIzRAXi/zNHBf2+qS6PmGaI1RJPSXTdOunBtobK9sOX5rKQcMdGtrIKHZwfmJ14o/1Gz04&#10;9VpokOt1jPr1R9j8BAAA//8DAFBLAwQUAAYACAAAACEAbrzDbt0AAAAGAQAADwAAAGRycy9kb3du&#10;cmV2LnhtbEyOwU7DMBBE70j8g7VIXBB1krYhhGwqhASCGxQEVzfeJhHxOthuGv4ec4LjaEZvXrWZ&#10;zSAmcr63jJAuEhDEjdU9twhvr/eXBQgfFGs1WCaEb/KwqU9PKlVqe+QXmrahFRHCvlQIXQhjKaVv&#10;OjLKL+xIHLu9dUaFGF0rtVPHCDeDzJIkl0b1HB86NdJdR83n9mAQitXj9OGfls/vTb4frsPF1fTw&#10;5RDPz+bbGxCB5vA3hl/9qA51dNrZA2svBoR8ncclwmoNItZFtgSxQ8jSFGRdyf/69Q8AAAD//wMA&#10;UEsBAi0AFAAGAAgAAAAhALaDOJL+AAAA4QEAABMAAAAAAAAAAAAAAAAAAAAAAFtDb250ZW50X1R5&#10;cGVzXS54bWxQSwECLQAUAAYACAAAACEAOP0h/9YAAACUAQAACwAAAAAAAAAAAAAAAAAvAQAAX3Jl&#10;bHMvLnJlbHNQSwECLQAUAAYACAAAACEAu1BsGC0CAABZBAAADgAAAAAAAAAAAAAAAAAuAgAAZHJz&#10;L2Uyb0RvYy54bWxQSwECLQAUAAYACAAAACEAbrzDbt0AAAAGAQAADwAAAAAAAAAAAAAAAACHBAAA&#10;ZHJzL2Rvd25yZXYueG1sUEsFBgAAAAAEAAQA8wAAAJEFAAAAAA==&#10;">
                  <v:textbox style="mso-next-textbox:#Text Box 56">
                    <w:txbxContent>
                      <w:p w:rsidR="002A5667" w:rsidRDefault="002A5667" w:rsidP="0078134F"/>
                    </w:txbxContent>
                  </v:textbox>
                </v:shape>
              </w:pict>
            </w:r>
            <w:r w:rsidR="0078134F">
              <w:rPr>
                <w:rFonts w:ascii="Arial Narrow" w:hAnsi="Arial Narrow"/>
              </w:rPr>
              <w:t>Day2              Day--------</w:t>
            </w:r>
          </w:p>
          <w:p w:rsidR="0078134F" w:rsidRDefault="0078134F" w:rsidP="002A5667">
            <w:pPr>
              <w:rPr>
                <w:rFonts w:ascii="Arial Narrow" w:hAnsi="Arial Narrow"/>
              </w:rPr>
            </w:pPr>
          </w:p>
          <w:p w:rsidR="0078134F" w:rsidRDefault="0078134F" w:rsidP="002A5667">
            <w:pPr>
              <w:rPr>
                <w:rFonts w:ascii="Arial Narrow" w:hAnsi="Arial Narrow"/>
              </w:rPr>
            </w:pPr>
          </w:p>
        </w:tc>
        <w:tc>
          <w:tcPr>
            <w:tcW w:w="5319" w:type="dxa"/>
          </w:tcPr>
          <w:p w:rsidR="0078134F" w:rsidRDefault="0078134F" w:rsidP="002A5667">
            <w:pPr>
              <w:rPr>
                <w:rFonts w:ascii="Arial Narrow" w:hAnsi="Arial Narrow"/>
              </w:rPr>
            </w:pPr>
          </w:p>
          <w:p w:rsidR="0078134F" w:rsidRDefault="0078134F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Partial; Day----</w:t>
            </w:r>
          </w:p>
          <w:p w:rsidR="0078134F" w:rsidRDefault="0078134F" w:rsidP="002A5667">
            <w:pPr>
              <w:rPr>
                <w:rFonts w:ascii="Arial Narrow" w:hAnsi="Arial Narrow"/>
              </w:rPr>
            </w:pPr>
          </w:p>
          <w:p w:rsidR="0078134F" w:rsidRDefault="0078134F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Full; Day-----</w:t>
            </w:r>
          </w:p>
        </w:tc>
      </w:tr>
      <w:tr w:rsidR="0078134F" w:rsidTr="002A5667">
        <w:tc>
          <w:tcPr>
            <w:tcW w:w="4428" w:type="dxa"/>
            <w:shd w:val="clear" w:color="auto" w:fill="BFBFBF" w:themeFill="background1" w:themeFillShade="BF"/>
          </w:tcPr>
          <w:p w:rsidR="0078134F" w:rsidRDefault="00F74EC2" w:rsidP="002A5667">
            <w:pPr>
              <w:rPr>
                <w:rFonts w:ascii="Arial Narrow" w:hAnsi="Arial Narrow"/>
                <w:noProof/>
                <w:lang w:eastAsia="en-IN"/>
              </w:rPr>
            </w:pPr>
            <w:r>
              <w:rPr>
                <w:rFonts w:ascii="Arial Narrow" w:hAnsi="Arial Narrow"/>
                <w:noProof/>
                <w:lang w:eastAsia="en-IN"/>
              </w:rPr>
              <w:t xml:space="preserve">16. </w:t>
            </w:r>
            <w:r w:rsidR="0078134F">
              <w:rPr>
                <w:rFonts w:ascii="Arial Narrow" w:hAnsi="Arial Narrow"/>
                <w:noProof/>
                <w:lang w:eastAsia="en-IN"/>
              </w:rPr>
              <w:t xml:space="preserve">Post-operative complications </w:t>
            </w:r>
          </w:p>
        </w:tc>
        <w:tc>
          <w:tcPr>
            <w:tcW w:w="5319" w:type="dxa"/>
            <w:shd w:val="clear" w:color="auto" w:fill="BFBFBF" w:themeFill="background1" w:themeFillShade="BF"/>
          </w:tcPr>
          <w:p w:rsidR="0078134F" w:rsidRDefault="00F74EC2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17. </w:t>
            </w:r>
            <w:r w:rsidR="0078134F">
              <w:rPr>
                <w:rFonts w:ascii="Arial Narrow" w:hAnsi="Arial Narrow"/>
              </w:rPr>
              <w:t xml:space="preserve">Mortality </w:t>
            </w:r>
          </w:p>
        </w:tc>
      </w:tr>
      <w:tr w:rsidR="0078134F" w:rsidTr="002A5667">
        <w:tc>
          <w:tcPr>
            <w:tcW w:w="4428" w:type="dxa"/>
          </w:tcPr>
          <w:p w:rsidR="0078134F" w:rsidRDefault="005E6C27" w:rsidP="002A5667">
            <w:pPr>
              <w:rPr>
                <w:rFonts w:ascii="Arial Narrow" w:hAnsi="Arial Narrow"/>
                <w:noProof/>
                <w:lang w:eastAsia="en-IN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61" o:spid="_x0000_s1149" type="#_x0000_t202" style="position:absolute;margin-left:138.75pt;margin-top:2.8pt;width:8.35pt;height:8.3pt;z-index:25165772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/GBMAIAAFkEAAAOAAAAZHJzL2Uyb0RvYy54bWysVNuO0zAQfUfiHyy/0yRVW7ZR09XSpQhp&#10;WZB2+QDHcRoL22Nst0n5esZOW8rtBZEHy2OPz8ycM5PV7aAVOQjnJZiKFpOcEmE4NNLsKvr5efvq&#10;hhIfmGmYAiMqehSe3q5fvlj1thRT6EA1whEEMb7sbUW7EGyZZZ53QjM/ASsMXrbgNAtoul3WONYj&#10;ulbZNM8XWQ+usQ648B5P78dLuk74bSt4+Ni2XgSiKoq5hbS6tNZxzdYrVu4cs53kpzTYP2ShmTQY&#10;9AJ1zwIjeyd/g9KSO/DQhgkHnUHbSi5SDVhNkf9SzVPHrEi1IDneXmjy/w+WPx4+OSKbik6XlBim&#10;UaNnMQTyBgayKCI/vfUluj1ZdAwDnqPOqVZvH4B/8cTApmNmJ+6cg74TrMH80svs6umI4yNI3X+A&#10;BuOwfYAENLROR/KQDoLoqNPxok3MhceQ+SKfzSnheFXk81mRtMtYeX5snQ/vBGgSNxV1KH0CZ4cH&#10;H7AMdD27xFgelGy2UqlkuF29UY4cGLbJNn2xcnzyk5sypK/ocj6dj/X/FSJP358gtAzY70rqit5c&#10;nFgZWXtrmtSNgUk17jG+MphGpDEyN3IYhnpIit0szvLU0ByRWAdjf+M84qYD942SHnu7ov7rnjlB&#10;iXpvUJxlMZvFYUjGbP56ioa7vqmvb5jhCFXRQMm43YRxgPbWyV2HkcZ2MHCHgrYykR1THrM65Y/9&#10;mwg9zVockGs7ef34I6y/AwAA//8DAFBLAwQUAAYACAAAACEAXncWcd8AAAAIAQAADwAAAGRycy9k&#10;b3ducmV2LnhtbEyPwU7DMBBE70j8g7VIXBB1MG3ShjgVQgLBDdoKrm7sJhH2OthuGv6e5QS3Wc1o&#10;5m21npxlowmx9yjhZpYBM9h43WMrYbd9vF4Ci0mhVtajkfBtIqzr87NKldqf8M2Mm9QyKsFYKgld&#10;SkPJeWw641Sc+cEgeQcfnEp0hpbroE5U7iwXWZZzp3qkhU4N5qEzzefm6CQs58/jR3y5fX1v8oNd&#10;patifPoKUl5eTPd3wJKZ0l8YfvEJHWpi2vsj6sisBFEUC4pKWOTAyBeruQC2JyEE8Lri/x+ofwAA&#10;AP//AwBQSwECLQAUAAYACAAAACEAtoM4kv4AAADhAQAAEwAAAAAAAAAAAAAAAAAAAAAAW0NvbnRl&#10;bnRfVHlwZXNdLnhtbFBLAQItABQABgAIAAAAIQA4/SH/1gAAAJQBAAALAAAAAAAAAAAAAAAAAC8B&#10;AABfcmVscy8ucmVsc1BLAQItABQABgAIAAAAIQBEa/GBMAIAAFkEAAAOAAAAAAAAAAAAAAAAAC4C&#10;AABkcnMvZTJvRG9jLnhtbFBLAQItABQABgAIAAAAIQBedxZx3wAAAAgBAAAPAAAAAAAAAAAAAAAA&#10;AIoEAABkcnMvZG93bnJldi54bWxQSwUGAAAAAAQABADzAAAAlgUAAAAA&#10;">
                  <v:textbox style="mso-next-textbox:#Text Box 61">
                    <w:txbxContent>
                      <w:p w:rsidR="002A5667" w:rsidRDefault="002A5667" w:rsidP="0078134F"/>
                    </w:txbxContent>
                  </v:textbox>
                </v:shape>
              </w:pict>
            </w:r>
            <w:r>
              <w:rPr>
                <w:rFonts w:ascii="Arial Narrow" w:hAnsi="Arial Narrow"/>
                <w:noProof/>
                <w:lang w:val="en-GB"/>
              </w:rPr>
              <w:pict>
                <v:shape id="Text Box 60" o:spid="_x0000_s1148" type="#_x0000_t202" style="position:absolute;margin-left:47.2pt;margin-top:2.8pt;width:8.35pt;height:8.3pt;z-index:25165670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5aMLgIAAFkEAAAOAAAAZHJzL2Uyb0RvYy54bWysVNFu0zAUfUfiHyy/0yRV23VR02l0FCGN&#10;gbTxAY7jNBa2r7HdJuXruXa6rhrwgsiDZcc35557zr1Z3QxakYNwXoKpaDHJKRGGQyPNrqLfnrbv&#10;lpT4wEzDFBhR0aPw9Gb99s2qt6WYQgeqEY4giPFlbyvahWDLLPO8E5r5CVhh8LIFp1nAo9tljWM9&#10;omuVTfN8kfXgGuuAC+/x7d14SdcJv20FD1/a1otAVEWRW0irS2sd12y9YuXOMdtJfqLB/oGFZtJg&#10;0jPUHQuM7J38DUpL7sBDGyYcdAZtK7lINWA1Rf6qmseOWZFqQXG8Pcvk/x8sfzh8dUQ2FZ2iU4Zp&#10;9OhJDIG8h4Eskj699SWGPVoMDAO+R59Trd7eA//uiYFNx8xO3DoHfSdYg/yKqGx28Wl0xJc+gtT9&#10;Z2gwD9sHSEBD63QUD+UgiI4+Hc/eRC48pswX+WxOCcerIp/PisQtY+Xzx9b58FGAJnFTUYfWJ3B2&#10;uPchkmHlc0jM5UHJZiuVSge3qzfKkQPDNtmmJ/F/FaYM6St6PZ/Ox/r/CpGn508QWgbsdyV1RZfn&#10;IFZG1T6YJnVjYFKNe6SszEnGqNyoYRjqITm2vIoZoqw1NEcU1sHY3ziPuOnA/aSkx96uqP+xZ05Q&#10;oj4ZNOe6mM3iMKTDbH41xYO7vKkvb5jhCFXRQMm43YRxgPbWyV2HmcZ2MHCLhrYyif3C6sQf+zd5&#10;cJq1OCCX5xT18kdY/wIAAP//AwBQSwMEFAAGAAgAAAAhAMsMcofcAAAABwEAAA8AAABkcnMvZG93&#10;bnJldi54bWxMjsFOwzAQRO9I/IO1SFxQ6xBCaEM2FUIC0Ru0CK5usk0i7HWw3TT8Pe4J5jaa0cwr&#10;V5PRYiTne8sI1/MEBHFtm55bhPft02wBwgfFjdKWCeGHPKyq87NSFY098huNm9CKOMK+UAhdCEMh&#10;pa87MsrP7UAcs711RoVoXSsbp45x3GiZJkkujeo5PnRqoMeO6q/NwSAsspfx069vXj/qfK+X4epu&#10;fP52iJcX08M9iEBT+CvDCT+iQxWZdvbAjRcaYZllsYlwm4M4xVEgdghpmoKsSvmfv/oFAAD//wMA&#10;UEsBAi0AFAAGAAgAAAAhALaDOJL+AAAA4QEAABMAAAAAAAAAAAAAAAAAAAAAAFtDb250ZW50X1R5&#10;cGVzXS54bWxQSwECLQAUAAYACAAAACEAOP0h/9YAAACUAQAACwAAAAAAAAAAAAAAAAAvAQAAX3Jl&#10;bHMvLnJlbHNQSwECLQAUAAYACAAAACEAkYuWjC4CAABZBAAADgAAAAAAAAAAAAAAAAAuAgAAZHJz&#10;L2Uyb0RvYy54bWxQSwECLQAUAAYACAAAACEAywxyh9wAAAAHAQAADwAAAAAAAAAAAAAAAACIBAAA&#10;ZHJzL2Rvd25yZXYueG1sUEsFBgAAAAAEAAQA8wAAAJEFAAAAAA==&#10;">
                  <v:textbox style="mso-next-textbox:#Text Box 60">
                    <w:txbxContent>
                      <w:p w:rsidR="002A5667" w:rsidRDefault="002A5667" w:rsidP="0078134F"/>
                    </w:txbxContent>
                  </v:textbox>
                </v:shape>
              </w:pict>
            </w:r>
            <w:r w:rsidR="0078134F">
              <w:rPr>
                <w:rFonts w:ascii="Arial Narrow" w:hAnsi="Arial Narrow"/>
                <w:noProof/>
                <w:lang w:eastAsia="en-IN"/>
              </w:rPr>
              <w:t>Infection                        DVT</w:t>
            </w:r>
          </w:p>
          <w:p w:rsidR="0078134F" w:rsidRDefault="005E6C27" w:rsidP="002A5667">
            <w:pPr>
              <w:rPr>
                <w:rFonts w:ascii="Arial Narrow" w:hAnsi="Arial Narrow"/>
                <w:noProof/>
                <w:lang w:eastAsia="en-IN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63" o:spid="_x0000_s1151" type="#_x0000_t202" style="position:absolute;margin-left:138.75pt;margin-top:11.45pt;width:8.35pt;height:8.3pt;z-index:2516597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8IFLwIAAFkEAAAOAAAAZHJzL2Uyb0RvYy54bWysVNtu2zAMfR+wfxD0vtjJkjQ14hRdugwD&#10;ugvQ7gNkWbaFSaImKbG7ry8lJ1nQbS/D/CCIEnVInkN6fTNoRQ7CeQmmpNNJTokwHGpp2pJ+e9y9&#10;WVHiAzM1U2BESZ+Epzeb16/WvS3EDDpQtXAEQYwvelvSLgRbZJnnndDMT8AKg5cNOM0Cmq7Nasd6&#10;RNcqm+X5MuvB1dYBF97j6d14STcJv2kED1+axotAVEkxt5BWl9YqrtlmzYrWMdtJfkyD/UMWmkmD&#10;Qc9QdywwsnfyNygtuQMPTZhw0Bk0jeQi1YDVTPMX1Tx0zIpUC5Lj7Zkm//9g+efDV0dkXdLZFSWG&#10;adToUQyBvIOBLN9GfnrrC3R7sOgYBjxHnVOt3t4D/+6JgW3HTCtunYO+E6zG/KbxZXbxdMTxEaTq&#10;P0GNcdg+QAIaGqcjeUgHQXTU6emsTcyFx5D5Mp8vKOF4Nc0X82nSLmPF6bF1PnwQoEnclNSh9Amc&#10;He59iMmw4uQSY3lQst5JpZLh2mqrHDkwbJNd+lL+L9yUIX1JrxezxVj/XyHy9P0JQsuA/a6kLunq&#10;7MSKyNp7U6duDEyqcY8pK3OkMTI3chiGakiKrVYneSqon5BYB2N/4zzipgP3k5Iee7uk/seeOUGJ&#10;+mhQnOvpfB6HIRnzxdUMDXd5U13eMMMRqqSBknG7DeMA7a2TbYeRxnYwcIuCNjKRHZUfszrmj/2b&#10;NDjOWhyQSzt5/fojbJ4BAAD//wMAUEsDBBQABgAIAAAAIQD/wS5G4AAAAAkBAAAPAAAAZHJzL2Rv&#10;d25yZXYueG1sTI/LTsMwEEX3SPyDNUhsEHVwH2lCnAohgegOCoKtG0+TCHscbDcNf49ZwW5Gc3Tn&#10;3GozWcNG9KF3JOFmlgFDapzuqZXw9vpwvQYWoiKtjCOU8I0BNvX5WaVK7U70guMutiyFUCiVhC7G&#10;oeQ8NB1aFWZuQEq3g/NWxbT6lmuvTincGi6ybMWt6il96NSA9x02n7ujlbBePI0fYTt/fm9WB1PE&#10;q3x8/PJSXl5Md7fAIk7xD4Zf/aQOdXLauyPpwIwEkefLhKZBFMASIIqFALaXMC+WwOuK/29Q/wAA&#10;AP//AwBQSwECLQAUAAYACAAAACEAtoM4kv4AAADhAQAAEwAAAAAAAAAAAAAAAAAAAAAAW0NvbnRl&#10;bnRfVHlwZXNdLnhtbFBLAQItABQABgAIAAAAIQA4/SH/1gAAAJQBAAALAAAAAAAAAAAAAAAAAC8B&#10;AABfcmVscy8ucmVsc1BLAQItABQABgAIAAAAIQBoN8IFLwIAAFkEAAAOAAAAAAAAAAAAAAAAAC4C&#10;AABkcnMvZTJvRG9jLnhtbFBLAQItABQABgAIAAAAIQD/wS5G4AAAAAkBAAAPAAAAAAAAAAAAAAAA&#10;AIkEAABkcnMvZG93bnJldi54bWxQSwUGAAAAAAQABADzAAAAlgUAAAAA&#10;">
                  <v:textbox style="mso-next-textbox:#Text Box 63">
                    <w:txbxContent>
                      <w:p w:rsidR="002A5667" w:rsidRDefault="002A5667" w:rsidP="0078134F"/>
                    </w:txbxContent>
                  </v:textbox>
                </v:shape>
              </w:pict>
            </w:r>
          </w:p>
          <w:p w:rsidR="0078134F" w:rsidRDefault="005E6C27" w:rsidP="002A5667">
            <w:pPr>
              <w:rPr>
                <w:rFonts w:ascii="Arial Narrow" w:hAnsi="Arial Narrow"/>
                <w:noProof/>
                <w:lang w:eastAsia="en-IN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62" o:spid="_x0000_s1150" type="#_x0000_t202" style="position:absolute;margin-left:47.2pt;margin-top:2.6pt;width:8.35pt;height:8.3pt;z-index:2516587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16UILgIAAFkEAAAOAAAAZHJzL2Uyb0RvYy54bWysVNuO0zAQfUfiHyy/01zUlm3UdLV0KUJa&#10;FqRdPsBxnMTC8RjbbVK+nrHTlmqBF0QeLI89PjNzzkzWt2OvyEFYJ0GXNJullAjNoZa6LenX592b&#10;G0qcZ7pmCrQo6VE4ert5/Wo9mELk0IGqhSUIol0xmJJ23psiSRzvRM/cDIzQeNmA7ZlH07ZJbdmA&#10;6L1K8jRdJgPY2ljgwjk8vZ8u6SbiN43g/nPTOOGJKinm5uNq41qFNdmsWdFaZjrJT2mwf8iiZ1Jj&#10;0AvUPfOM7K38DaqX3IKDxs849Ak0jeQi1oDVZOmLap46ZkSsBclx5kKT+3+w/PHwxRJZlzRfUqJZ&#10;jxo9i9GTdzCSZR74GYwr0O3JoKMf8Rx1jrU68wD8myMath3TrbizFoZOsBrzy8LL5OrphOMCSDV8&#10;ghrjsL2HCDQ2tg/kIR0E0VGn40WbkAsPIdNlOl9QwvEqSxfzLGqXsOL82FjnPwjoSdiU1KL0EZwd&#10;HpwPybDi7BJiOVCy3kmlomHbaqssOTBsk138Yv4v3JQmQ0lXi3wx1f9XiDR+f4Lopcd+V7Iv6c3F&#10;iRWBtfe6jt3omVTTHlNW+kRjYG7i0I/VGBW7WZ3lqaA+IrEWpv7GecRNB/YHJQP2dknd9z2zghL1&#10;UaM4q2w+D8MQjfnibY6Gvb6prm+Y5ghVUk/JtN36aYD2xsq2w0hTO2i4Q0EbGckOyk9ZnfLH/o0a&#10;nGYtDMi1Hb1+/RE2PwEAAP//AwBQSwMEFAAGAAgAAAAhAOICnm3cAAAABwEAAA8AAABkcnMvZG93&#10;bnJldi54bWxMjsFOwzAQRO9I/IO1SFwQdRpCSUM2FUICwQ3aCq5uvE0i4nWw3TT8Pe4J5jaa0cwr&#10;V5PpxUjOd5YR5rMEBHFtdccNwnbzdJ2D8EGxVr1lQvghD6vq/KxUhbZHfqdxHRoRR9gXCqENYSik&#10;9HVLRvmZHYhjtrfOqBCta6R26hjHTS/TJFlIozqOD60a6LGl+mt9MAh59jJ++tebt496se+X4epu&#10;fP52iJcX08M9iEBT+CvDCT+iQxWZdvbA2oseYZllsYlwm4I4xVEgdgjpPAdZlfI/f/ULAAD//wMA&#10;UEsBAi0AFAAGAAgAAAAhALaDOJL+AAAA4QEAABMAAAAAAAAAAAAAAAAAAAAAAFtDb250ZW50X1R5&#10;cGVzXS54bWxQSwECLQAUAAYACAAAACEAOP0h/9YAAACUAQAACwAAAAAAAAAAAAAAAAAvAQAAX3Jl&#10;bHMvLnJlbHNQSwECLQAUAAYACAAAACEAvdelCC4CAABZBAAADgAAAAAAAAAAAAAAAAAuAgAAZHJz&#10;L2Uyb0RvYy54bWxQSwECLQAUAAYACAAAACEA4gKebdwAAAAHAQAADwAAAAAAAAAAAAAAAACIBAAA&#10;ZHJzL2Rvd25yZXYueG1sUEsFBgAAAAAEAAQA8wAAAJEFAAAAAA==&#10;">
                  <v:textbox style="mso-next-textbox:#Text Box 62">
                    <w:txbxContent>
                      <w:p w:rsidR="002A5667" w:rsidRDefault="002A5667" w:rsidP="0078134F"/>
                    </w:txbxContent>
                  </v:textbox>
                </v:shape>
              </w:pict>
            </w:r>
            <w:r w:rsidR="0078134F">
              <w:rPr>
                <w:rFonts w:ascii="Arial Narrow" w:hAnsi="Arial Narrow"/>
                <w:noProof/>
                <w:lang w:eastAsia="en-IN"/>
              </w:rPr>
              <w:t>MI                                  CVA</w:t>
            </w:r>
          </w:p>
          <w:p w:rsidR="0078134F" w:rsidRDefault="0078134F" w:rsidP="002A5667">
            <w:pPr>
              <w:rPr>
                <w:rFonts w:ascii="Arial Narrow" w:hAnsi="Arial Narrow"/>
                <w:noProof/>
                <w:lang w:eastAsia="en-IN"/>
              </w:rPr>
            </w:pPr>
          </w:p>
          <w:p w:rsidR="00F74EC2" w:rsidRDefault="005E6C27" w:rsidP="002A5667">
            <w:pPr>
              <w:rPr>
                <w:rFonts w:ascii="Arial Narrow" w:hAnsi="Arial Narrow"/>
                <w:noProof/>
                <w:lang w:eastAsia="en-IN"/>
              </w:rPr>
            </w:pPr>
            <w:r>
              <w:rPr>
                <w:rFonts w:ascii="Arial Narrow" w:hAnsi="Arial Narrow"/>
                <w:noProof/>
                <w:lang w:eastAsia="en-IN"/>
              </w:rPr>
              <w:pict>
                <v:shape id="_x0000_s1208" type="#_x0000_t202" style="position:absolute;margin-left:69.1pt;margin-top:1.9pt;width:8.35pt;height:8.3pt;z-index:2516956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8IFLwIAAFkEAAAOAAAAZHJzL2Uyb0RvYy54bWysVNtu2zAMfR+wfxD0vtjJkjQ14hRdugwD&#10;ugvQ7gNkWbaFSaImKbG7ry8lJ1nQbS/D/CCIEnVInkN6fTNoRQ7CeQmmpNNJTokwHGpp2pJ+e9y9&#10;WVHiAzM1U2BESZ+Epzeb16/WvS3EDDpQtXAEQYwvelvSLgRbZJnnndDMT8AKg5cNOM0Cmq7Nasd6&#10;RNcqm+X5MuvB1dYBF97j6d14STcJv2kED1+axotAVEkxt5BWl9YqrtlmzYrWMdtJfkyD/UMWmkmD&#10;Qc9QdywwsnfyNygtuQMPTZhw0Bk0jeQi1YDVTPMX1Tx0zIpUC5Lj7Zkm//9g+efDV0dkXdLZFSWG&#10;adToUQyBvIOBLN9GfnrrC3R7sOgYBjxHnVOt3t4D/+6JgW3HTCtunYO+E6zG/KbxZXbxdMTxEaTq&#10;P0GNcdg+QAIaGqcjeUgHQXTU6emsTcyFx5D5Mp8vKOF4Nc0X82nSLmPF6bF1PnwQoEnclNSh9Amc&#10;He59iMmw4uQSY3lQst5JpZLh2mqrHDkwbJNd+lL+L9yUIX1JrxezxVj/XyHy9P0JQsuA/a6kLunq&#10;7MSKyNp7U6duDEyqcY8pK3OkMTI3chiGakiKrVYneSqon5BYB2N/4zzipgP3k5Iee7uk/seeOUGJ&#10;+mhQnOvpfB6HIRnzxdUMDXd5U13eMMMRqqSBknG7DeMA7a2TbYeRxnYwcIuCNjKRHZUfszrmj/2b&#10;NDjOWhyQSzt5/fojbJ4BAAD//wMAUEsDBBQABgAIAAAAIQD/wS5G4AAAAAkBAAAPAAAAZHJzL2Rv&#10;d25yZXYueG1sTI/LTsMwEEX3SPyDNUhsEHVwH2lCnAohgegOCoKtG0+TCHscbDcNf49ZwW5Gc3Tn&#10;3GozWcNG9KF3JOFmlgFDapzuqZXw9vpwvQYWoiKtjCOU8I0BNvX5WaVK7U70guMutiyFUCiVhC7G&#10;oeQ8NB1aFWZuQEq3g/NWxbT6lmuvTincGi6ybMWt6il96NSA9x02n7ujlbBePI0fYTt/fm9WB1PE&#10;q3x8/PJSXl5Md7fAIk7xD4Zf/aQOdXLauyPpwIwEkefLhKZBFMASIIqFALaXMC+WwOuK/29Q/wAA&#10;AP//AwBQSwECLQAUAAYACAAAACEAtoM4kv4AAADhAQAAEwAAAAAAAAAAAAAAAAAAAAAAW0NvbnRl&#10;bnRfVHlwZXNdLnhtbFBLAQItABQABgAIAAAAIQA4/SH/1gAAAJQBAAALAAAAAAAAAAAAAAAAAC8B&#10;AABfcmVscy8ucmVsc1BLAQItABQABgAIAAAAIQBoN8IFLwIAAFkEAAAOAAAAAAAAAAAAAAAAAC4C&#10;AABkcnMvZTJvRG9jLnhtbFBLAQItABQABgAIAAAAIQD/wS5G4AAAAAkBAAAPAAAAAAAAAAAAAAAA&#10;AIkEAABkcnMvZG93bnJldi54bWxQSwUGAAAAAAQABADzAAAAlgUAAAAA&#10;">
                  <v:textbox style="mso-next-textbox:#_x0000_s1208">
                    <w:txbxContent>
                      <w:p w:rsidR="00F74EC2" w:rsidRDefault="00F74EC2" w:rsidP="00F74EC2"/>
                    </w:txbxContent>
                  </v:textbox>
                </v:shape>
              </w:pict>
            </w:r>
            <w:r w:rsidR="00F74EC2">
              <w:rPr>
                <w:rFonts w:ascii="Arial Narrow" w:hAnsi="Arial Narrow"/>
                <w:noProof/>
                <w:lang w:eastAsia="en-IN"/>
              </w:rPr>
              <w:t>Pressure sores</w:t>
            </w:r>
          </w:p>
          <w:p w:rsidR="00F74EC2" w:rsidRDefault="00F74EC2" w:rsidP="002A5667">
            <w:pPr>
              <w:rPr>
                <w:rFonts w:ascii="Arial Narrow" w:hAnsi="Arial Narrow"/>
                <w:noProof/>
                <w:lang w:eastAsia="en-IN"/>
              </w:rPr>
            </w:pPr>
          </w:p>
          <w:p w:rsidR="0078134F" w:rsidRDefault="0078134F" w:rsidP="002A5667">
            <w:pPr>
              <w:rPr>
                <w:rFonts w:ascii="Arial Narrow" w:hAnsi="Arial Narrow"/>
                <w:noProof/>
                <w:lang w:eastAsia="en-IN"/>
              </w:rPr>
            </w:pPr>
            <w:r>
              <w:rPr>
                <w:rFonts w:ascii="Arial Narrow" w:hAnsi="Arial Narrow"/>
                <w:noProof/>
                <w:lang w:eastAsia="en-IN"/>
              </w:rPr>
              <w:t>Other, Please specify…………………</w:t>
            </w:r>
          </w:p>
          <w:p w:rsidR="0078134F" w:rsidRDefault="0078134F" w:rsidP="002A5667">
            <w:pPr>
              <w:rPr>
                <w:rFonts w:ascii="Arial Narrow" w:hAnsi="Arial Narrow"/>
                <w:noProof/>
                <w:lang w:eastAsia="en-IN"/>
              </w:rPr>
            </w:pPr>
          </w:p>
        </w:tc>
        <w:tc>
          <w:tcPr>
            <w:tcW w:w="5319" w:type="dxa"/>
          </w:tcPr>
          <w:p w:rsidR="0078134F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65" o:spid="_x0000_s1153" type="#_x0000_t202" style="position:absolute;margin-left:165.95pt;margin-top:2.8pt;width:8.35pt;height:8.3pt;z-index:25166182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iY3KwIAAFkEAAAOAAAAZHJzL2Uyb0RvYy54bWysVNtu2zAMfR+wfxD0vtgOkqwx4hRdugwD&#10;ugvQ7gNkWbaFSaImKbG7rx8lp2nQDXsY5gdBlKjDw0PSm+tRK3IUzkswFS1mOSXCcGik6Sr67WH/&#10;5ooSH5hpmAIjKvooPL3evn61GWwp5tCDaoQjCGJ8OdiK9iHYMss874VmfgZWGLxswWkW0HRd1jg2&#10;ILpW2TzPV9kArrEOuPAeT2+nS7pN+G0rePjStl4EoiqK3EJaXVrruGbbDSs7x2wv+YkG+wcWmkmD&#10;Qc9QtywwcnDyNygtuQMPbZhx0Bm0reQi5YDZFPmLbO57ZkXKBcXx9iyT/3+w/PPxqyOyqeh8SYlh&#10;Gmv0IMZA3sFIVsuoz2B9iW73Fh3DiOdY55Srt3fAv3tiYNcz04kb52DoBWuQXxFfZhdPJxwfQerh&#10;EzQYhx0CJKCxdTqKh3IQRMc6PZ5rE7nwGDJf5QukyPGqyJeLItUuY+XTY+t8+CBAk7ipqMPSJ3B2&#10;vPMhkmHlk0uM5UHJZi+VSobr6p1y5MiwTfbpS/xfuClDhoqulyjV3yHy9P0JQsuA/a6krujV2YmV&#10;UbX3pkndGJhU0x4pK3OSMSo3aRjGekwVWycJosY1NI8orIOpv3EecdOD+0nJgL1dUf/jwJygRH00&#10;WJx1sVjEYUjGYvl2joa7vKkvb5jhCFXRQMm03YVpgA7Wya7HSFM7GLjBgrYyif3M6sQf+zfV4DRr&#10;cUAu7eT1/EfY/gIAAP//AwBQSwMEFAAGAAgAAAAhAEJcOk/fAAAACAEAAA8AAABkcnMvZG93bnJl&#10;di54bWxMj8FOwzAQRO9I/IO1SFwQdZqUkIZsKoQEghsUBFc3dpOIeB1sNw1/z3KC26xmNPO22sx2&#10;EJPxoXeEsFwkIAw1TvfUIry93l8WIEJUpNXgyCB8mwCb+vSkUqV2R3ox0za2gksolAqhi3EspQxN&#10;Z6wKCzcaYm/vvFWRT99K7dWRy+0g0yTJpVU98UKnRnPXmeZze7AIxepx+ghP2fN7k++Hdby4nh6+&#10;POL52Xx7AyKaOf6F4Ref0aFmpp07kA5iQMiy5ZqjCFc5CPazVcFih5CmKci6kv8fqH8AAAD//wMA&#10;UEsBAi0AFAAGAAgAAAAhALaDOJL+AAAA4QEAABMAAAAAAAAAAAAAAAAAAAAAAFtDb250ZW50X1R5&#10;cGVzXS54bWxQSwECLQAUAAYACAAAACEAOP0h/9YAAACUAQAACwAAAAAAAAAAAAAAAAAvAQAAX3Jl&#10;bHMvLnJlbHNQSwECLQAUAAYACAAAACEAiKImNysCAABZBAAADgAAAAAAAAAAAAAAAAAuAgAAZHJz&#10;L2Uyb0RvYy54bWxQSwECLQAUAAYACAAAACEAQlw6T98AAAAIAQAADwAAAAAAAAAAAAAAAACFBAAA&#10;ZHJzL2Rvd25yZXYueG1sUEsFBgAAAAAEAAQA8wAAAJEFAAAAAA==&#10;">
                  <v:textbox style="mso-next-textbox:#Text Box 65">
                    <w:txbxContent>
                      <w:p w:rsidR="002A5667" w:rsidRDefault="002A5667" w:rsidP="0078134F"/>
                    </w:txbxContent>
                  </v:textbox>
                </v:shape>
              </w:pict>
            </w:r>
            <w:r>
              <w:rPr>
                <w:rFonts w:ascii="Arial Narrow" w:hAnsi="Arial Narrow"/>
                <w:noProof/>
                <w:lang w:val="en-GB"/>
              </w:rPr>
              <w:pict>
                <v:shape id="Text Box 64" o:spid="_x0000_s1152" type="#_x0000_t202" style="position:absolute;margin-left:56.8pt;margin-top:2.8pt;width:8.35pt;height:8.3pt;z-index:25166080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kE6LQIAAFkEAAAOAAAAZHJzL2Uyb0RvYy54bWysVNtu2zAMfR+wfxD0vtgOnKwx4hRdugwD&#10;ugvQ7gNkWY6FSaImKbG7rx8lp2nQbS/D/CCIEnVInkN6fT1qRY7CeQmmpsUsp0QYDq00+5p+e9i9&#10;uaLEB2ZapsCImj4KT683r1+tB1uJOfSgWuEIghhfDbamfQi2yjLPe6GZn4EVBi87cJoFNN0+ax0b&#10;EF2rbJ7ny2wA11oHXHiPp7fTJd0k/K4TPHzpOi8CUTXF3EJaXVqbuGabNav2jtle8lMa7B+y0Ewa&#10;DHqGumWBkYOTv0FpyR146MKMg86g6yQXqQaspshfVHPfMytSLUiOt2ea/P+D5Z+PXx2RbU3nJSWG&#10;adToQYyBvIORLMvIz2B9hW73Fh3DiOeoc6rV2zvg3z0xsO2Z2Ysb52DoBWsxvyK+zC6eTjg+gjTD&#10;J2gxDjsESEBj53QkD+kgiI46PZ61ibnwGDJf5uWCEo5XRb4oi6Rdxqqnx9b58EGAJnFTU4fSJ3B2&#10;vPMhJsOqJ5cYy4OS7U4qlQy3b7bKkSPDNtmlL+X/wk0ZMtR0tZgvpvr/CpGn708QWgbsdyV1Ta/O&#10;TqyKrL03berGwKSa9piyMicaI3MTh2FsxqTYKpEcOW6gfURiHUz9jfOImx7cT0oG7O2a+h8H5gQl&#10;6qNBcVZFWcZhSEa5eDtHw13eNJc3zHCEqmmgZNpuwzRAB+vkvsdIUzsYuEFBO5nIfs7qlD/2b9Lg&#10;NGtxQC7t5PX8R9j8AgAA//8DAFBLAwQUAAYACAAAACEAg2Fnq94AAAAIAQAADwAAAGRycy9kb3du&#10;cmV2LnhtbEyPwU7DMBBE70j8g7VIXFDrNIFQQpwKIYHoDVoEVzfeJhHxOthuGv6e7QlOq9GMZt+U&#10;q8n2YkQfOkcKFvMEBFLtTEeNgvft02wJIkRNRveOUMEPBlhV52elLow70huOm9gILqFQaAVtjEMh&#10;ZahbtDrM3YDE3t55qyNL30jj9ZHLbS/TJMml1R3xh1YP+Nhi/bU5WAXL65fxM6yz14863/d38ep2&#10;fP72Sl1eTA/3ICJO8S8MJ3xGh4qZdu5AJoie9SLLOarghs/Jz5IMxE5BmqYgq1L+H1D9AgAA//8D&#10;AFBLAQItABQABgAIAAAAIQC2gziS/gAAAOEBAAATAAAAAAAAAAAAAAAAAAAAAABbQ29udGVudF9U&#10;eXBlc10ueG1sUEsBAi0AFAAGAAgAAAAhADj9If/WAAAAlAEAAAsAAAAAAAAAAAAAAAAALwEAAF9y&#10;ZWxzLy5yZWxzUEsBAi0AFAAGAAgAAAAhAF1CQTotAgAAWQQAAA4AAAAAAAAAAAAAAAAALgIAAGRy&#10;cy9lMm9Eb2MueG1sUEsBAi0AFAAGAAgAAAAhAINhZ6veAAAACAEAAA8AAAAAAAAAAAAAAAAAhwQA&#10;AGRycy9kb3ducmV2LnhtbFBLBQYAAAAABAAEAPMAAACSBQAAAAA=&#10;">
                  <v:textbox style="mso-next-textbox:#Text Box 64">
                    <w:txbxContent>
                      <w:p w:rsidR="002A5667" w:rsidRDefault="002A5667" w:rsidP="0078134F"/>
                    </w:txbxContent>
                  </v:textbox>
                </v:shape>
              </w:pict>
            </w:r>
            <w:r w:rsidR="0078134F">
              <w:rPr>
                <w:rFonts w:ascii="Arial Narrow" w:hAnsi="Arial Narrow"/>
              </w:rPr>
              <w:t>Pre-surgery                   Operative</w:t>
            </w:r>
          </w:p>
          <w:p w:rsidR="0078134F" w:rsidRDefault="0078134F" w:rsidP="002A5667">
            <w:pPr>
              <w:rPr>
                <w:rFonts w:ascii="Arial Narrow" w:hAnsi="Arial Narrow"/>
              </w:rPr>
            </w:pPr>
          </w:p>
          <w:p w:rsidR="0078134F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66" o:spid="_x0000_s1154" type="#_x0000_t202" style="position:absolute;margin-left:60.95pt;margin-top:2.6pt;width:8.35pt;height:8.3pt;z-index:2516628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X8CgLgIAAFkEAAAOAAAAZHJzL2Uyb0RvYy54bWysVNuO0zAQfUfiHyy/01xoyzZqulq6FCEt&#10;F2mXD3AcJ7FwPMZ2m5SvZ+y0pVrgBZEHy2OPz8ycM5P17dgrchDWSdAlzWYpJUJzqKVuS/r1affq&#10;hhLnma6ZAi1KehSO3m5evlgPphA5dKBqYQmCaFcMpqSd96ZIEsc70TM3AyM0XjZge+bRtG1SWzYg&#10;eq+SPE2XyQC2Nha4cA5P76dLuon4TSO4/9w0TniiSoq5+bjauFZhTTZrVrSWmU7yUxrsH7LomdQY&#10;9AJ1zzwjeyt/g+olt+Cg8TMOfQJNI7mINWA1WfqsmseOGRFrQXKcudDk/h8s/3T4YomsS5q/pkSz&#10;HjV6EqMnb2Eky2XgZzCuQLdHg45+xHPUOdbqzAPwb45o2HZMt+LOWhg6wWrMLwsvk6unE44LINXw&#10;EWqMw/YeItDY2D6Qh3QQREedjhdtQi48hEyX6XxBCcerLF3Ms6hdworzY2Odfy+gJ2FTUovSR3B2&#10;eHA+JMOKs0uI5UDJeieVioZtq62y5MCwTXbxi/k/c1OaDCVdLfLFVP9fIdL4/Qmilx77Xcm+pDcX&#10;J1YE1t7pOnajZ1JNe0xZ6RONgbmJQz9WY1RslZ/lqaA+IrEWpv7GecRNB/YHJQP2dknd9z2zghL1&#10;QaM4q2w+D8MQjfniTY6Gvb6prm+Y5ghVUk/JtN36aYD2xsq2w0hTO2i4Q0EbGckOyk9ZnfLH/o0a&#10;nGYtDMi1Hb1+/RE2PwEAAP//AwBQSwMEFAAGAAgAAAAhAKyCdHPeAAAACAEAAA8AAABkcnMvZG93&#10;bnJldi54bWxMj8FOwzAQRO9I/IO1SFwQdZLSkKZxKoQEghsURK9uvE0i7HWw3TT8Pe6JHkczmnlT&#10;rSej2YjO95YEpLMEGFJjVU+tgM+Pp9sCmA+SlNSWUMAveljXlxeVLJU90juOm9CyWEK+lAK6EIaS&#10;c990aKSf2QEpenvrjAxRupYrJ4+x3GieJUnOjewpLnRywMcOm+/NwQgo7l7GrX+dv301+V4vw839&#10;+PzjhLi+mh5WwAJO4T8MJ/yIDnVk2tkDKc901Fm6jFEBiwzYyZ8XObCdgCwtgNcVPz9Q/wEAAP//&#10;AwBQSwECLQAUAAYACAAAACEAtoM4kv4AAADhAQAAEwAAAAAAAAAAAAAAAAAAAAAAW0NvbnRlbnRf&#10;VHlwZXNdLnhtbFBLAQItABQABgAIAAAAIQA4/SH/1gAAAJQBAAALAAAAAAAAAAAAAAAAAC8BAABf&#10;cmVscy8ucmVsc1BLAQItABQABgAIAAAAIQB3X8CgLgIAAFkEAAAOAAAAAAAAAAAAAAAAAC4CAABk&#10;cnMvZTJvRG9jLnhtbFBLAQItABQABgAIAAAAIQCsgnRz3gAAAAgBAAAPAAAAAAAAAAAAAAAAAIgE&#10;AABkcnMvZG93bnJldi54bWxQSwUGAAAAAAQABADzAAAAkwUAAAAA&#10;">
                  <v:textbox style="mso-next-textbox:#Text Box 66">
                    <w:txbxContent>
                      <w:p w:rsidR="002A5667" w:rsidRDefault="002A5667" w:rsidP="0078134F"/>
                    </w:txbxContent>
                  </v:textbox>
                </v:shape>
              </w:pict>
            </w:r>
            <w:r w:rsidR="0078134F">
              <w:rPr>
                <w:rFonts w:ascii="Arial Narrow" w:hAnsi="Arial Narrow"/>
              </w:rPr>
              <w:t xml:space="preserve">Post-surgery </w:t>
            </w:r>
          </w:p>
          <w:p w:rsidR="0078134F" w:rsidRDefault="0078134F" w:rsidP="002A5667">
            <w:pPr>
              <w:rPr>
                <w:rFonts w:ascii="Arial Narrow" w:hAnsi="Arial Narrow"/>
              </w:rPr>
            </w:pPr>
          </w:p>
          <w:p w:rsidR="0078134F" w:rsidRDefault="0078134F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ause of Death, please specify…………………..</w:t>
            </w:r>
          </w:p>
          <w:p w:rsidR="0078134F" w:rsidRDefault="0078134F" w:rsidP="002A5667">
            <w:pPr>
              <w:rPr>
                <w:rFonts w:ascii="Arial Narrow" w:hAnsi="Arial Narrow"/>
              </w:rPr>
            </w:pPr>
          </w:p>
          <w:p w:rsidR="0078134F" w:rsidRDefault="0078134F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Date_________</w:t>
            </w:r>
          </w:p>
        </w:tc>
      </w:tr>
      <w:tr w:rsidR="00F74EC2" w:rsidTr="006779B0">
        <w:tc>
          <w:tcPr>
            <w:tcW w:w="9747" w:type="dxa"/>
            <w:gridSpan w:val="2"/>
          </w:tcPr>
          <w:p w:rsidR="00F74EC2" w:rsidRPr="009015CB" w:rsidRDefault="00F74EC2" w:rsidP="002A5667">
            <w:pPr>
              <w:rPr>
                <w:rFonts w:ascii="Arial Narrow" w:hAnsi="Arial Narrow"/>
                <w:noProof/>
                <w:lang w:val="en-GB"/>
              </w:rPr>
            </w:pPr>
            <w:r>
              <w:rPr>
                <w:rFonts w:ascii="Arial Narrow" w:hAnsi="Arial Narrow"/>
                <w:noProof/>
                <w:lang w:val="en-GB"/>
              </w:rPr>
              <w:t xml:space="preserve">*MI- Miyocardial Infarction         DVT- Deep Vein Thrombosis   CVA- Cerebro Vascular Accidents </w:t>
            </w:r>
          </w:p>
        </w:tc>
      </w:tr>
    </w:tbl>
    <w:p w:rsidR="0078134F" w:rsidRDefault="0078134F" w:rsidP="0078134F">
      <w:pPr>
        <w:rPr>
          <w:rFonts w:ascii="Arial Narrow" w:hAnsi="Arial Narrow"/>
          <w:u w:val="single"/>
        </w:rPr>
      </w:pPr>
    </w:p>
    <w:p w:rsidR="0078134F" w:rsidRPr="00F74EC2" w:rsidRDefault="00F74EC2" w:rsidP="0078134F">
      <w:pPr>
        <w:rPr>
          <w:rFonts w:ascii="Arial Narrow" w:hAnsi="Arial Narrow"/>
          <w:b/>
        </w:rPr>
      </w:pPr>
      <w:r>
        <w:rPr>
          <w:rFonts w:ascii="Arial Narrow" w:hAnsi="Arial Narrow"/>
          <w:b/>
        </w:rPr>
        <w:t xml:space="preserve">SECTION-VI DISCHARGE 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4873"/>
        <w:gridCol w:w="4874"/>
      </w:tblGrid>
      <w:tr w:rsidR="0078134F" w:rsidRPr="001648E4" w:rsidTr="002A5667">
        <w:tc>
          <w:tcPr>
            <w:tcW w:w="9747" w:type="dxa"/>
            <w:gridSpan w:val="2"/>
            <w:shd w:val="pct25" w:color="auto" w:fill="auto"/>
          </w:tcPr>
          <w:p w:rsidR="0078134F" w:rsidRPr="00F74EC2" w:rsidRDefault="00F74EC2" w:rsidP="00F74EC2">
            <w:pPr>
              <w:rPr>
                <w:rFonts w:ascii="Arial Narrow" w:hAnsi="Arial Narrow"/>
              </w:rPr>
            </w:pPr>
            <w:r w:rsidRPr="00F74EC2">
              <w:rPr>
                <w:rFonts w:ascii="Arial Narrow" w:hAnsi="Arial Narrow"/>
              </w:rPr>
              <w:t>1.</w:t>
            </w:r>
            <w:r>
              <w:rPr>
                <w:rFonts w:ascii="Arial Narrow" w:hAnsi="Arial Narrow"/>
              </w:rPr>
              <w:t xml:space="preserve"> </w:t>
            </w:r>
            <w:r w:rsidR="0078134F" w:rsidRPr="00F74EC2">
              <w:rPr>
                <w:rFonts w:ascii="Arial Narrow" w:hAnsi="Arial Narrow"/>
              </w:rPr>
              <w:t xml:space="preserve">Discharge  from  </w:t>
            </w:r>
            <w:r>
              <w:rPr>
                <w:rFonts w:ascii="Arial Narrow" w:hAnsi="Arial Narrow"/>
              </w:rPr>
              <w:t>O</w:t>
            </w:r>
            <w:r w:rsidRPr="00F74EC2">
              <w:rPr>
                <w:rFonts w:ascii="Arial Narrow" w:hAnsi="Arial Narrow"/>
              </w:rPr>
              <w:t>rthopaedic</w:t>
            </w:r>
            <w:r w:rsidR="0078134F" w:rsidRPr="00F74EC2">
              <w:rPr>
                <w:rFonts w:ascii="Arial Narrow" w:hAnsi="Arial Narrow"/>
              </w:rPr>
              <w:t xml:space="preserve"> ward</w:t>
            </w:r>
          </w:p>
        </w:tc>
      </w:tr>
      <w:tr w:rsidR="0078134F" w:rsidRPr="001648E4" w:rsidTr="002A5667">
        <w:tc>
          <w:tcPr>
            <w:tcW w:w="9747" w:type="dxa"/>
            <w:gridSpan w:val="2"/>
            <w:tcBorders>
              <w:bottom w:val="single" w:sz="4" w:space="0" w:color="auto"/>
            </w:tcBorders>
          </w:tcPr>
          <w:p w:rsidR="0078134F" w:rsidRPr="001648E4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12" o:spid="_x0000_s1204" type="#_x0000_t202" style="position:absolute;margin-left:51.65pt;margin-top:4.85pt;width:158.65pt;height:52.2pt;z-index:251691520;visibility:visible;mso-position-horizontal-relative:text;mso-position-vertical-relative:text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ezzpAIAANUFAAAOAAAAZHJzL2Uyb0RvYy54bWysVFtP2zAUfp+0/2D5faQNLaMRKepATJMq&#10;QIOJZ9exqYXj49luk+7X79hJSrm8MO0lsX2+c/vO5ey8rTXZCucVmJKOj0aUCMOhUuaxpL/ur76c&#10;UuIDMxXTYERJd8LT8/nnT2eNLUQOa9CVcASNGF80tqTrEGyRZZ6vRc38EVhhUCjB1Szg1T1mlWMN&#10;Wq91lo9GJ1kDrrIOuPAeXy87IZ0n+1IKHm6k9CIQXVKMLaSvS99V/GbzM1Y8OmbXivdhsH+IombK&#10;oNO9qUsWGNk49cZUrbgDDzIccagzkFJxkXLAbMajV9ncrZkVKRckx9s9Tf7/meXX21tHVFXSPKfE&#10;sBprdC/aQL5BS8Z55KexvkDYnUVgaPEd65xy9XYJ/MkjJDvAdAoe0ZGPVro6/jFTgopYgt2e9uiG&#10;4yNmPjmdTinhKDs5yWeTVJfsWds6H74LqEk8lNRhWVMEbLv0IfpnxQCJzjxoVV0prdMltpK40I5s&#10;GTaBDuOYFGq8QGlDGnR+PB11qR1aiKb3+ivN+NNbC2hPm+hOpKbrw4q0dEykU9hpETHa/BQSSU+E&#10;vBMj41yYfZwJHVESM/qIYo9/juojyl0eqJE8gwl75VoZcB1LL6mtngZqZYfvG8N3eUcKQrtqU7fN&#10;jofWWkG1w85y0M2mt/xKIeFL5sMtcziM2DO4YMINfqQGrBL0J0rW4P689x7xOCMopaTB4S6p/71h&#10;TlCifxicntl4gj1GQrpMpl9zvLhDyepQYjb1BWDrjHGVWZ6OER/0cJQO6gfcQ4voFUXMcPRd0jAc&#10;L0K3cnCPcbFYJBDOv2Vhae4sHwYqNtp9+8Cc7Rs94Ihcw7AGWPGq3ztsLJCBxSaAVGkYItEdq30B&#10;cHekju/3XFxOh/eEet7G878AAAD//wMAUEsDBBQABgAIAAAAIQAq/brQ4AAAAAkBAAAPAAAAZHJz&#10;L2Rvd25yZXYueG1sTI/BTsMwEETvSPyDtUjcqJO2lBLiVBUCCQnl0JSKHt3YjqPG6yh22/D3bE9w&#10;HL3R7Nt8NbqOnfUQWo8C0kkCTGPtVYuNgK/t+8MSWIgSlew8agE/OsCquL3JZab8BTf6XMWG0QiG&#10;TAqwMfYZ56G22skw8b1GYsYPTkaKQ8PVIC807jo+TZIFd7JFumBlr1+tro/VyQlQxmyPj/bDbD6/&#10;zX5XvpXrfVUKcX83rl+ART3GvzJc9UkdCnI6+BOqwDrKyWxGVQHPT8CIz6fJAtiBQDpPgRc5//9B&#10;8QsAAP//AwBQSwECLQAUAAYACAAAACEAtoM4kv4AAADhAQAAEwAAAAAAAAAAAAAAAAAAAAAAW0Nv&#10;bnRlbnRfVHlwZXNdLnhtbFBLAQItABQABgAIAAAAIQA4/SH/1gAAAJQBAAALAAAAAAAAAAAAAAAA&#10;AC8BAABfcmVscy8ucmVsc1BLAQItABQABgAIAAAAIQDKQezzpAIAANUFAAAOAAAAAAAAAAAAAAAA&#10;AC4CAABkcnMvZTJvRG9jLnhtbFBLAQItABQABgAIAAAAIQAq/brQ4AAAAAkBAAAPAAAAAAAAAAAA&#10;AAAAAP4EAABkcnMvZG93bnJldi54bWxQSwUGAAAAAAQABADzAAAACwYAAAAA&#10;" fillcolor="white [3201]" strokeweight=".5pt">
                  <v:path arrowok="t"/>
                  <v:textbox>
                    <w:txbxContent>
                      <w:p w:rsidR="002A5667" w:rsidRDefault="002A5667" w:rsidP="0078134F">
                        <w:r>
                          <w:rPr>
                            <w:rFonts w:hint="eastAsia"/>
                          </w:rPr>
                          <w:t>Date: __ __ __ __/__ __/__ __</w:t>
                        </w:r>
                      </w:p>
                      <w:p w:rsidR="002A5667" w:rsidRDefault="002A5667" w:rsidP="0078134F">
                        <w:r>
                          <w:rPr>
                            <w:rFonts w:hint="eastAsia"/>
                          </w:rPr>
                          <w:t>Time: __ __:__ __</w:t>
                        </w:r>
                      </w:p>
                    </w:txbxContent>
                  </v:textbox>
                </v:shape>
              </w:pict>
            </w:r>
          </w:p>
          <w:p w:rsidR="0078134F" w:rsidRPr="001648E4" w:rsidRDefault="005E6C27" w:rsidP="002A5667">
            <w:pPr>
              <w:tabs>
                <w:tab w:val="center" w:pos="4765"/>
              </w:tabs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161" o:spid="_x0000_s1205" type="#_x0000_t202" style="position:absolute;margin-left:263.2pt;margin-top:3.7pt;width:9.1pt;height:9.1pt;z-index:2516925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8ZedLAIAAFoEAAAOAAAAZHJzL2Uyb0RvYy54bWysVNtu2zAMfR+wfxD0vjgOkrYx4hRdugwD&#10;ugvQ7gNoWY6FyaImKbG7rx8lJ1l2exnmB0EMqcPDQzKr26HT7CCdV2hKnk+mnEkjsFZmV/LPT9tX&#10;N5z5AKYGjUaW/Fl6frt++WLV20LOsEVdS8cIxPiityVvQ7BFlnnRyg78BK005GzQdRDIdLusdtAT&#10;eqez2XR6lfXoautQSO/p1/vRydcJv2mkCB+bxsvAdMmJW0inS2cVz2y9gmLnwLZKHGnAP7DoQBlK&#10;eoa6hwBs79RvUJ0SDj02YSKwy7BplJCpBqomn/5SzWMLVqZaSBxvzzL5/wcrPhw+Oabqks9yzgx0&#10;1KMnOQT2GgeWX+VRoN76guIeLUWGgRzU6FSstw8ovnhmcNOC2ck757BvJdREML3MLp6OOD6CVP17&#10;rCkR7AMmoKFxXVSP9GCETo16PjcnkhExZb5YXJNHkOt4J24ZFKfH1vnwVmLH4qXkjnqfwOHw4MMY&#10;egqJuTxqVW+V1slwu2qjHTsAzck2fbFyQv8pTBvWl3y5mC3G+v8KMU3fnyA6FWjgtepKfnMOgiKq&#10;9sbUlBOKAEqPd8qvDdGIMkblRg3DUA2pZcv5qT0V1s8krMNxwGkh6dKi+8ZZT8Ndcv91D05ypt8Z&#10;as4yn8/jNiRjvriekeEuPdWlB4wgqJIHzsbrJowbtLdO7VrKNI6DwTtqaKOS2JHyyOrInwY4CXpc&#10;trghl3aK+vGXsP4OAAD//wMAUEsDBBQABgAIAAAAIQCPboaV3wAAAAgBAAAPAAAAZHJzL2Rvd25y&#10;ZXYueG1sTI/BTsMwEETvSPyDtUhcEHUIiVtCNhVCAtEbFARXN3aTCHsdbDcNf485wWm0mtHM23o9&#10;W8Mm7cPgCOFqkQHT1Do1UIfw9vpwuQIWoiQljSON8K0DrJvTk1pWyh3pRU/b2LFUQqGSCH2MY8V5&#10;aHttZVi4UVPy9s5bGdPpO668PKZya3ieZYJbOVBa6OWo73vdfm4PFmFVPE0fYXP9/N6KvbmJF8vp&#10;8csjnp/Nd7fAop7jXxh+8RM6NIlp5w6kAjMIZS6KFEVYJkl+WRQC2A4hLwXwpub/H2h+AAAA//8D&#10;AFBLAQItABQABgAIAAAAIQC2gziS/gAAAOEBAAATAAAAAAAAAAAAAAAAAAAAAABbQ29udGVudF9U&#10;eXBlc10ueG1sUEsBAi0AFAAGAAgAAAAhADj9If/WAAAAlAEAAAsAAAAAAAAAAAAAAAAALwEAAF9y&#10;ZWxzLy5yZWxzUEsBAi0AFAAGAAgAAAAhAD3xl50sAgAAWgQAAA4AAAAAAAAAAAAAAAAALgIAAGRy&#10;cy9lMm9Eb2MueG1sUEsBAi0AFAAGAAgAAAAhAI9uhpXfAAAACAEAAA8AAAAAAAAAAAAAAAAAhgQA&#10;AGRycy9kb3ducmV2LnhtbFBLBQYAAAAABAAEAPMAAACSBQAAAAA=&#10;">
                  <v:textbox>
                    <w:txbxContent>
                      <w:p w:rsidR="002A5667" w:rsidRDefault="002A5667" w:rsidP="0078134F"/>
                    </w:txbxContent>
                  </v:textbox>
                </v:shape>
              </w:pict>
            </w:r>
            <w:r>
              <w:rPr>
                <w:rFonts w:ascii="Arial Narrow" w:hAnsi="Arial Narrow"/>
                <w:noProof/>
                <w:lang w:val="en-GB"/>
              </w:rPr>
              <w:pict>
                <v:shape id="Straight Arrow Connector 11" o:spid="_x0000_s1203" type="#_x0000_t32" style="position:absolute;margin-left:30.15pt;margin-top:7.85pt;width:18.35pt;height:0;z-index:251690496;visibility:visible;mso-wrap-distance-top:-3e-5mm;mso-wrap-distance-bottom:-3e-5mm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dK1/AEAAFcEAAAOAAAAZHJzL2Uyb0RvYy54bWysVE2P0zAQvSPxHyzfadIuhVXUdIW6LJcV&#10;VFv4AV7Hbixsj2WbJv33jJ2P0oULiIsVe+bNvPcy9uauN5qchA8KbE2Xi5ISYTk0yh5r+u3rw5tb&#10;SkJktmEarKjpWQR6t339atO5SqygBd0IT7CIDVXnatrG6KqiCLwVhoUFOGExKMEbFnHrj0XjWYfV&#10;jS5WZfmu6MA3zgMXIeDp/RCk21xfSsHjFymDiETXFLnFvPq8Pqe12G5YdfTMtYqPNNg/sDBMWWw6&#10;l7pnkZEfXv1WyijuIYCMCw6mACkVF1kDqlmWL9QcWuZE1oLmBDfbFP5fWf75tPdENTVdoT2WGfxH&#10;h+iZOraRfPAeOrIDa9FH8GS5TH51LlQI29m9T4p5bw/uEfj3gLHiKpg2wQ1pvfQmpaNk0mf/z7P/&#10;oo+E4+Hq5qZ8u6aET6GCVRPO+RA/CTAkfdQ0jBxncstsPzs9hph4sGoCpKbakg6nc337fp3TAmjV&#10;PCitUzDPmthpT04MpyT2WSVWuMqKTOmPtiHx7NAilpxJZmCatqPuQWoWHc9aDI2fhER7UdxA8EUz&#10;xrmwcWqoLWYnmERqM7AcKKcbcWF5DRzzE1Tkof8b8IzIncHGGWyUBf+n7heP5JA/OTDoThY8Q3Pe&#10;+2kkcHqzV+NNS9fj132GX96D7U8AAAD//wMAUEsDBBQABgAIAAAAIQAy33Xx2wAAAAcBAAAPAAAA&#10;ZHJzL2Rvd25yZXYueG1sTI/BTsMwEETvSPyDtUjc6KZFtDSNU1VIHOCCKEhcnXibpI3Xaeymga9n&#10;EQc4zs5o9k22Hl2rBupD41nDdJKAIi69bbjS8P72eHMPKkTD1rSeScMnBVjnlxeZSa0/8ysN21gp&#10;KeGQGg11jF2KGMqanAkT3xGLt/O9M1FkX6HtzVnKXYuzJJmjMw3Lh9p09FBTedienAZXREdP+IVu&#10;87KfLr3Hj+fjoPX11bhZgYo0xr8w/OALOuTCVPgT26BaDfPkVpJyv1uAEn+5kGnFr8Y8w//8+TcA&#10;AAD//wMAUEsBAi0AFAAGAAgAAAAhALaDOJL+AAAA4QEAABMAAAAAAAAAAAAAAAAAAAAAAFtDb250&#10;ZW50X1R5cGVzXS54bWxQSwECLQAUAAYACAAAACEAOP0h/9YAAACUAQAACwAAAAAAAAAAAAAAAAAv&#10;AQAAX3JlbHMvLnJlbHNQSwECLQAUAAYACAAAACEAq/nStfwBAABXBAAADgAAAAAAAAAAAAAAAAAu&#10;AgAAZHJzL2Uyb0RvYy54bWxQSwECLQAUAAYACAAAACEAMt918dsAAAAHAQAADwAAAAAAAAAAAAAA&#10;AABWBAAAZHJzL2Rvd25yZXYueG1sUEsFBgAAAAAEAAQA8wAAAF4FAAAAAA==&#10;" strokecolor="black [3213]" strokeweight="1.25pt">
                  <v:stroke endarrow="open"/>
                  <o:lock v:ext="edit" shapetype="f"/>
                </v:shape>
              </w:pict>
            </w:r>
            <w:r w:rsidR="0078134F" w:rsidRPr="001648E4">
              <w:rPr>
                <w:rFonts w:ascii="Arial Narrow" w:hAnsi="Arial Narrow"/>
              </w:rPr>
              <w:t xml:space="preserve">Yes </w:t>
            </w:r>
            <w:sdt>
              <w:sdtPr>
                <w:rPr>
                  <w:rFonts w:ascii="Arial Narrow" w:hAnsi="Arial Narrow"/>
                </w:rPr>
                <w:id w:val="1467549386"/>
              </w:sdtPr>
              <w:sdtEndPr/>
              <w:sdtContent>
                <w:r w:rsidR="0078134F"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  <w:r w:rsidR="0078134F">
              <w:rPr>
                <w:rFonts w:ascii="Arial Narrow" w:hAnsi="Arial Narrow"/>
              </w:rPr>
              <w:tab/>
              <w:t xml:space="preserve">Deceased </w:t>
            </w:r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</w:p>
          <w:p w:rsidR="0078134F" w:rsidRDefault="0078134F" w:rsidP="002A5667">
            <w:pPr>
              <w:rPr>
                <w:rFonts w:ascii="Arial Narrow" w:hAnsi="Arial Narrow"/>
              </w:rPr>
            </w:pPr>
          </w:p>
          <w:p w:rsidR="0078134F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Other hospital </w:t>
            </w:r>
            <w:sdt>
              <w:sdtPr>
                <w:rPr>
                  <w:rFonts w:ascii="Arial Narrow" w:hAnsi="Arial Narrow"/>
                </w:rPr>
                <w:id w:val="-1621137709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  <w:r w:rsidRPr="001648E4">
              <w:rPr>
                <w:rFonts w:ascii="Arial Narrow" w:hAnsi="Arial Narrow"/>
              </w:rPr>
              <w:t xml:space="preserve"> Please specify </w:t>
            </w:r>
            <w:r>
              <w:rPr>
                <w:rFonts w:ascii="Arial Narrow" w:hAnsi="Arial Narrow"/>
              </w:rPr>
              <w:t xml:space="preserve"> the reason__________________________</w:t>
            </w:r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>Other speciality</w:t>
            </w:r>
            <w:r>
              <w:rPr>
                <w:rFonts w:ascii="Arial Narrow" w:hAnsi="Arial Narrow"/>
              </w:rPr>
              <w:t xml:space="preserve"> </w:t>
            </w:r>
            <w:sdt>
              <w:sdtPr>
                <w:rPr>
                  <w:rFonts w:ascii="Arial Narrow" w:hAnsi="Arial Narrow"/>
                </w:rPr>
                <w:id w:val="-1080286975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  <w:r w:rsidRPr="001648E4">
              <w:rPr>
                <w:rFonts w:ascii="Arial Narrow" w:hAnsi="Arial Narrow"/>
              </w:rPr>
              <w:t xml:space="preserve"> Please specify___________________</w:t>
            </w:r>
          </w:p>
        </w:tc>
      </w:tr>
      <w:tr w:rsidR="0078134F" w:rsidRPr="001648E4" w:rsidTr="002A5667">
        <w:tc>
          <w:tcPr>
            <w:tcW w:w="9747" w:type="dxa"/>
            <w:gridSpan w:val="2"/>
            <w:shd w:val="pct25" w:color="auto" w:fill="auto"/>
          </w:tcPr>
          <w:p w:rsidR="0078134F" w:rsidRPr="001648E4" w:rsidRDefault="004315B1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2. </w:t>
            </w:r>
            <w:r w:rsidR="0078134F" w:rsidRPr="001648E4">
              <w:rPr>
                <w:rFonts w:ascii="Arial Narrow" w:hAnsi="Arial Narrow"/>
              </w:rPr>
              <w:t xml:space="preserve">Discharge destination from </w:t>
            </w:r>
            <w:r w:rsidRPr="001648E4">
              <w:rPr>
                <w:rFonts w:ascii="Arial Narrow" w:hAnsi="Arial Narrow"/>
              </w:rPr>
              <w:t>orthopaedic</w:t>
            </w:r>
            <w:r w:rsidR="0078134F" w:rsidRPr="001648E4">
              <w:rPr>
                <w:rFonts w:ascii="Arial Narrow" w:hAnsi="Arial Narrow"/>
              </w:rPr>
              <w:t xml:space="preserve"> / hospital</w:t>
            </w:r>
          </w:p>
        </w:tc>
      </w:tr>
      <w:tr w:rsidR="0078134F" w:rsidRPr="001648E4" w:rsidTr="002A5667">
        <w:tc>
          <w:tcPr>
            <w:tcW w:w="4873" w:type="dxa"/>
            <w:tcBorders>
              <w:bottom w:val="single" w:sz="4" w:space="0" w:color="auto"/>
            </w:tcBorders>
          </w:tcPr>
          <w:p w:rsidR="0078134F" w:rsidRPr="001648E4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67" o:spid="_x0000_s1155" type="#_x0000_t202" style="position:absolute;margin-left:193.45pt;margin-top:.95pt;width:11.35pt;height:9.1pt;z-index:25166387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6s4mLQIAAFkEAAAOAAAAZHJzL2Uyb0RvYy54bWysVNuO2yAQfa/Uf0C8N46jeLOx4qy22aaq&#10;tL1Iu/0AjHGMCgwFEjv9+g44SaNt+1LVD4iB4czMOTNe3Q1akYNwXoKpaD6ZUiIMh0aaXUW/Pm/f&#10;3FLiAzMNU2BERY/C07v161er3pZiBh2oRjiCIMaXva1oF4Its8zzTmjmJ2CFwcsWnGYBTbfLGsd6&#10;RNcqm02nN1kPrrEOuPAeTx/GS7pO+G0rePjctl4EoiqKuYW0urTWcc3WK1buHLOd5Kc02D9koZk0&#10;GPQC9cACI3snf4PSkjvw0IYJB51B20ouUg1YTT59Uc1Tx6xItSA53l5o8v8Pln86fHFENqjdkhLD&#10;NGr0LIZA3sJAbhaRn976Et2eLDqGAc/RN9Xq7SPwb54Y2HTM7MS9c9B3gjWYXx5fZldPRxwfQer+&#10;IzQYh+0DJKChdTqSh3QQREedjhdtYi48hpzP83lBCcerPC+KRdIuY+X5sXU+vBegSdxU1KH0CZwd&#10;Hn2IybDy7BJjeVCy2UqlkuF29UY5cmDYJtv0pfxfuClD+ooui1kx1v9XiGn6/gShZcB+V1JX9Pbi&#10;xMrI2jvTpG4MTKpxjykrc6IxMjdyGIZ6SIoti7M8NTRHJNbB2N84j7jpwP2gpMferqj/vmdOUKI+&#10;GBRniWTGYUjGvFjM0HDXN/X1DTMcoSoaKBm3mzAO0N46uesw0tgOBu5R0FYmsqPyY1an/LF/kwan&#10;WYsDcm0nr19/hPVPAAAA//8DAFBLAwQUAAYACAAAACEAd9jtct4AAAAIAQAADwAAAGRycy9kb3du&#10;cmV2LnhtbEyPy07DMBBF90j8gzVIbFBr96GQhDgVQgLBrpQKtm48TSL8CLabhr9nWMFqNDpXd85U&#10;m8kaNmKIvXcSFnMBDF3jde9aCfu3x1kOLCbltDLeoYRvjLCpLy8qVWp/dq847lLLqMTFUknoUhpK&#10;zmPToVVx7gd0xI4+WJVoDS3XQZ2p3Bq+FCLjVvWOLnRqwIcOm8/dyUrI18/jR3xZbd+b7GiKdHM7&#10;Pn0FKa+vpvs7YAmn9BeGX31Sh5qcDv7kdGRGwirPCooSoEF8LYoM2EHCUiyA1xX//0D9AwAA//8D&#10;AFBLAQItABQABgAIAAAAIQC2gziS/gAAAOEBAAATAAAAAAAAAAAAAAAAAAAAAABbQ29udGVudF9U&#10;eXBlc10ueG1sUEsBAi0AFAAGAAgAAAAhADj9If/WAAAAlAEAAAsAAAAAAAAAAAAAAAAALwEAAF9y&#10;ZWxzLy5yZWxzUEsBAi0AFAAGAAgAAAAhAFzqziYtAgAAWQQAAA4AAAAAAAAAAAAAAAAALgIAAGRy&#10;cy9lMm9Eb2MueG1sUEsBAi0AFAAGAAgAAAAhAHfY7XLeAAAACAEAAA8AAAAAAAAAAAAAAAAAhwQA&#10;AGRycy9kb3ducmV2LnhtbFBLBQYAAAAABAAEAPMAAACSBQAAAAA=&#10;">
                  <v:textbox>
                    <w:txbxContent>
                      <w:p w:rsidR="002A5667" w:rsidRDefault="002A5667" w:rsidP="0078134F"/>
                    </w:txbxContent>
                  </v:textbox>
                </v:shape>
              </w:pict>
            </w:r>
            <w:r w:rsidR="0078134F" w:rsidRPr="001648E4">
              <w:rPr>
                <w:rFonts w:ascii="Arial Narrow" w:hAnsi="Arial Narrow"/>
              </w:rPr>
              <w:t xml:space="preserve">Own Home </w:t>
            </w:r>
          </w:p>
          <w:p w:rsidR="0078134F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68" o:spid="_x0000_s1156" type="#_x0000_t202" style="position:absolute;margin-left:193.45pt;margin-top:6.55pt;width:11.35pt;height:9.1pt;z-index:2516648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KR/LQIAAFkEAAAOAAAAZHJzL2Uyb0RvYy54bWysVNuO2yAQfa/Uf0C8N46jJLux4qy22aaq&#10;tL1Iu/0AjLGNCgwFEjv9+g44SaNt+1LVD4iB4czMOTNe3w1akYNwXoIpaT6ZUiIMh1qatqRfn3dv&#10;binxgZmaKTCipEfh6d3m9at1bwsxgw5ULRxBEOOL3pa0C8EWWeZ5JzTzE7DC4GUDTrOApmuz2rEe&#10;0bXKZtPpMuvB1dYBF97j6cN4STcJv2kED5+bxotAVEkxt5BWl9YqrtlmzYrWMdtJfkqD/UMWmkmD&#10;QS9QDywwsnfyNygtuQMPTZhw0Bk0jeQi1YDV5NMX1Tx1zIpUC5Lj7YUm//9g+afDF0dkjdqhUoZp&#10;1OhZDIG8hYEsbyM/vfUFuj1ZdAwDnqNvqtXbR+DfPDGw7Zhpxb1z0HeC1ZhfHl9mV09HHB9Bqv4j&#10;1BiH7QMkoKFxOpKHdBBER52OF21iLjyGnM/z+YISjld5vljcJO0yVpwfW+fDewGaxE1JHUqfwNnh&#10;0YeYDCvOLjGWByXrnVQqGa6ttsqRA8M22aUv5f/CTRnSl3S1mC3G+v8KMU3fnyC0DNjvSuqS3l6c&#10;WBFZe2fq1I2BSTXuMWVlTjRG5kYOw1ANSbHV8ixPBfURiXUw9jfOI246cD8o6bG3S+q/75kTlKgP&#10;BsVZIZlxGJIxX9zM0HDXN9X1DTMcoUoaKBm32zAO0N462XYYaWwHA/coaCMT2VH5MatT/ti/SYPT&#10;rMUBubaT168/wuYnAAAA//8DAFBLAwQUAAYACAAAACEAKHVY0N4AAAAJAQAADwAAAGRycy9kb3du&#10;cmV2LnhtbEyPQU+EMBCF7yb+h2ZMvBi3IBsEpGyMiUZvuhq9duksEOkU2y6L/97xpMfJ9/LeN/Vm&#10;saOY0YfBkYJ0lYBAap0ZqFPw9np/WYAIUZPRoyNU8I0BNs3pSa0r4470gvM2doJLKFRaQR/jVEkZ&#10;2h6tDis3ITHbO2915NN30nh95HI7yqskyaXVA/FCrye867H93B6sgmL9OH+Ep+z5vc33YxkvrueH&#10;L6/U+dlyewMi4hL/wvCrz+rQsNPOHcgEMSrIirzkKIMsBcGBdVLmIHZM0gxkU8v/HzQ/AAAA//8D&#10;AFBLAQItABQABgAIAAAAIQC2gziS/gAAAOEBAAATAAAAAAAAAAAAAAAAAAAAAABbQ29udGVudF9U&#10;eXBlc10ueG1sUEsBAi0AFAAGAAgAAAAhADj9If/WAAAAlAEAAAsAAAAAAAAAAAAAAAAALwEAAF9y&#10;ZWxzLy5yZWxzUEsBAi0AFAAGAAgAAAAhACZwpH8tAgAAWQQAAA4AAAAAAAAAAAAAAAAALgIAAGRy&#10;cy9lMm9Eb2MueG1sUEsBAi0AFAAGAAgAAAAhACh1WNDeAAAACQEAAA8AAAAAAAAAAAAAAAAAhwQA&#10;AGRycy9kb3ducmV2LnhtbFBLBQYAAAAABAAEAPMAAACSBQAAAAA=&#10;">
                  <v:textbox>
                    <w:txbxContent>
                      <w:p w:rsidR="002A5667" w:rsidRDefault="002A5667" w:rsidP="0078134F"/>
                    </w:txbxContent>
                  </v:textbox>
                </v:shape>
              </w:pict>
            </w:r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>carer’s home</w:t>
            </w:r>
          </w:p>
          <w:p w:rsidR="0078134F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69" o:spid="_x0000_s1157" type="#_x0000_t202" style="position:absolute;margin-left:193.45pt;margin-top:1.75pt;width:11.35pt;height:9.1pt;z-index:2516659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9PhtLQIAAFkEAAAOAAAAZHJzL2Uyb0RvYy54bWysVNuO2yAQfa/Uf0C8N46jZLOx4qy22aaq&#10;tL1Iu/0AjLGNCgwFEjv9+g44SaNt+1LVD4iB4czMOTNe3w1akYNwXoIpaT6ZUiIMh1qatqRfn3dv&#10;binxgZmaKTCipEfh6d3m9at1bwsxgw5ULRxBEOOL3pa0C8EWWeZ5JzTzE7DC4GUDTrOApmuz2rEe&#10;0bXKZtPpTdaDq60DLrzH04fxkm4SftMIHj43jReBqJJibiGtLq1VXLPNmhWtY7aT/JQG+4csNJMG&#10;g16gHlhgZO/kb1BacgcemjDhoDNoGslFqgGryacvqnnqmBWpFiTH2wtN/v/B8k+HL47IGrVbUmKY&#10;Ro2exRDIWxjIzSry01tfoNuTRccw4Dn6plq9fQT+zRMD246ZVtw7B30nWI355fFldvV0xPERpOo/&#10;Qo1x2D5AAhoapyN5SAdBdNTpeNEm5sJjyPk8ny8o4XiV54vFMmmXseL82Dof3gvQJG5K6lD6BM4O&#10;jz7EZFhxdomxPChZ76RSyXBttVWOHBi2yS59Kf8XbsqQvqSrxWwx1v9XiGn6/gShZcB+V1KX9Pbi&#10;xIrI2jtTp24MTKpxjykrc6IxMjdyGIZqSIqtlmd5KqiPSKyDsb9xHnHTgftBSY+9XVL/fc+coER9&#10;MCjOCsmMw5CM+WI5Q8Nd31TXN8xwhCppoGTcbsM4QHvrZNthpLEdDNyjoI1MZEflx6xO+WP/Jg1O&#10;sxYH5NpOXr/+CJufAAAA//8DAFBLAwQUAAYACAAAACEA5Ck3GN8AAAAIAQAADwAAAGRycy9kb3du&#10;cmV2LnhtbEyPzU7DMBCE70i8g7VIXBB1+kOahDgVQgLRGxQEVzfeJhHxOthuGt6e5QS3Wc1o5tty&#10;M9lejOhD50jBfJaAQKqd6ahR8Pb6cJ2BCFGT0b0jVPCNATbV+VmpC+NO9ILjLjaCSygUWkEb41BI&#10;GeoWrQ4zNyCxd3De6sinb6Tx+sTltpeLJEml1R3xQqsHvG+x/twdrYJs9TR+hO3y+b1OD30er9bj&#10;45dX6vJiursFEXGKf2H4xWd0qJhp745kgugVLLM05yiLGxDsr5I8BbFXsJivQVal/P9A9QMAAP//&#10;AwBQSwECLQAUAAYACAAAACEAtoM4kv4AAADhAQAAEwAAAAAAAAAAAAAAAAAAAAAAW0NvbnRlbnRf&#10;VHlwZXNdLnhtbFBLAQItABQABgAIAAAAIQA4/SH/1gAAAJQBAAALAAAAAAAAAAAAAAAAAC8BAABf&#10;cmVscy8ucmVsc1BLAQItABQABgAIAAAAIQAM9PhtLQIAAFkEAAAOAAAAAAAAAAAAAAAAAC4CAABk&#10;cnMvZTJvRG9jLnhtbFBLAQItABQABgAIAAAAIQDkKTcY3wAAAAgBAAAPAAAAAAAAAAAAAAAAAIcE&#10;AABkcnMvZG93bnJldi54bWxQSwUGAAAAAAQABADzAAAAkwUAAAAA&#10;">
                  <v:textbox>
                    <w:txbxContent>
                      <w:p w:rsidR="002A5667" w:rsidRDefault="002A5667" w:rsidP="0078134F"/>
                    </w:txbxContent>
                  </v:textbox>
                </v:shape>
              </w:pict>
            </w:r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Home with rehabilitation </w:t>
            </w:r>
            <w:sdt>
              <w:sdtPr>
                <w:rPr>
                  <w:rFonts w:ascii="Arial Narrow" w:hAnsi="Arial Narrow"/>
                </w:rPr>
                <w:id w:val="-342088170"/>
                <w:showingPlcHdr/>
              </w:sdtPr>
              <w:sdtEndPr/>
              <w:sdtContent/>
            </w:sdt>
          </w:p>
          <w:p w:rsidR="0078134F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70" o:spid="_x0000_s1158" type="#_x0000_t202" style="position:absolute;margin-left:193.45pt;margin-top:3.05pt;width:11.35pt;height:9.1pt;z-index:2516669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nEbLAIAAFkEAAAOAAAAZHJzL2Uyb0RvYy54bWysVMFu2zAMvQ/YPwi6L46DpE2MOEWXLsOA&#10;rhvQ7gNkWbaFSaImKbGzrx8lp2nQbZdhPgiiST8+PpJe3wxakYNwXoIpaT6ZUiIMh1qatqTfnnbv&#10;lpT4wEzNFBhR0qPw9Gbz9s26t4WYQQeqFo4giPFFb0vahWCLLPO8E5r5CVhh0NmA0yyg6dqsdqxH&#10;dK2y2XR6lfXgauuAC+/x7d3opJuE3zSChy9N40UgqqTILaTTpbOKZ7ZZs6J1zHaSn2iwf2ChmTSY&#10;9Ax1xwIjeyd/g9KSO/DQhAkHnUHTSC5SDVhNPn1VzWPHrEi1oDjenmXy/w+WPxy+OiJr7N0VJYZp&#10;7NGTGAJ5DwO5Tvr01hcY9mgxMAz4HmNTrd7eA//uiYFtx0wrbp2DvhOsRn55VDa7+DR2xBc+glT9&#10;Z6gxD9sHSEBD43QUD+UgiI59Op57E7nwmHI+z+cLSji68nyxGLllrHj+2DofPgrQJF5K6rD1CZwd&#10;7n2IZFjxHBJzeVCy3kmlkuHaaqscOTAck116Ev9XYcqQvqSrxWwx1v9XiGl6/gShZcB5V1KXdHkO&#10;YkVU7YOp0zQGJtV4R8rKnGSMyo0ahqEaUsdWy5ghylpBfURhHYzzjfuIlw7cT0p6nO2S+h975gQl&#10;6pPB5qxQzLgMyZgvrmdouEtPdelhhiNUSQMl43UbxgXaWyfbDjON42DgFhvayCT2C6sTf5zf1IPT&#10;rsUFubRT1MsfYfMLAAD//wMAUEsDBBQABgAIAAAAIQAu7SYM3wAAAAgBAAAPAAAAZHJzL2Rvd25y&#10;ZXYueG1sTI/NTsMwEITvSLyDtUhcUOu0iUISsqkQEghupVRwdeNtEuGfYLtpeHvMCY6jGc18U29m&#10;rdhEzg/WIKyWCTAyrZWD6RD2b4+LApgPwkihrCGEb/KwaS4valFJezavNO1Cx2KJ8ZVA6EMYK859&#10;25MWfmlHMtE7WqdFiNJ1XDpxjuVa8XWS5FyLwcSFXoz00FP7uTtphCJ7nj78S7p9b/OjKsPN7fT0&#10;5RCvr+b7O2CB5vAXhl/8iA5NZDrYk5GeKYS0yMsYRchXwKKfJWUO7ICwzlLgTc3/H2h+AAAA//8D&#10;AFBLAQItABQABgAIAAAAIQC2gziS/gAAAOEBAAATAAAAAAAAAAAAAAAAAAAAAABbQ29udGVudF9U&#10;eXBlc10ueG1sUEsBAi0AFAAGAAgAAAAhADj9If/WAAAAlAEAAAsAAAAAAAAAAAAAAAAALwEAAF9y&#10;ZWxzLy5yZWxzUEsBAi0AFAAGAAgAAAAhAFdWcRssAgAAWQQAAA4AAAAAAAAAAAAAAAAALgIAAGRy&#10;cy9lMm9Eb2MueG1sUEsBAi0AFAAGAAgAAAAhAC7tJgzfAAAACAEAAA8AAAAAAAAAAAAAAAAAhgQA&#10;AGRycy9kb3ducmV2LnhtbFBLBQYAAAAABAAEAPMAAACSBQAAAAA=&#10;">
                  <v:textbox>
                    <w:txbxContent>
                      <w:p w:rsidR="002A5667" w:rsidRDefault="002A5667" w:rsidP="0078134F"/>
                    </w:txbxContent>
                  </v:textbox>
                </v:shape>
              </w:pict>
            </w:r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>Home with services</w:t>
            </w:r>
          </w:p>
          <w:p w:rsidR="0078134F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71" o:spid="_x0000_s1159" type="#_x0000_t202" style="position:absolute;margin-left:193.45pt;margin-top:5.85pt;width:11.35pt;height:9.1pt;z-index:2516679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FYiYLgIAAFkEAAAOAAAAZHJzL2Uyb0RvYy54bWysVNuO0zAQfUfiHyy/0zRVQ7dR09XSpQhp&#10;WZB2+QDXcRIL22Nst0n5esZOW8rtBZEHy2OPz5w5M5PV7aAVOQjnJZiK5pMpJcJwqKVpK/r5efvq&#10;hhIfmKmZAiMqehSe3q5fvlj1thQz6EDVwhEEMb7sbUW7EGyZZZ53QjM/ASsMXjbgNAtoujarHesR&#10;XatsNp2+znpwtXXAhfd4ej9e0nXCbxrBw8em8SIQVVHkFtLq0rqLa7ZesbJ1zHaSn2iwf2ChmTQY&#10;9AJ1zwIjeyd/g9KSO/DQhAkHnUHTSC5SDphNPv0lm6eOWZFyQXG8vcjk/x8sfzx8ckTWWLuCEsM0&#10;1uhZDIG8gYEs8qhPb32Jbk8WHcOA5+ibcvX2AfgXTwxsOmZacecc9J1gNfJLL7OrpyOOjyC7/gPU&#10;GIftAySgoXE6iodyEETHOh0vtYlceAw5n+dzpMjxKs+LYpFql7Hy/Ng6H94J0CRuKuqw9AmcHR58&#10;wDTQ9ewSY3lQst5KpZLh2t1GOXJg2Cbb9MXM8clPbsqQvqLLYlaM+f8VYpq+P0FoGbDfldQVvbk4&#10;sTKq9tbUqRsDk2rcY3xlkEaUMSo3ahiG3ZAqtlyey7OD+ojCOhj7G+cRNx24b5T02NsV9V/3zAlK&#10;1HuDxVmimHEYkjEvFjM03PXN7vqGGY5QFQ2UjNtNGAdob51sO4w0toOBOyxoI5PYkfLI6sQf+zcJ&#10;epq1OCDXdvL68UdYfwcAAP//AwBQSwMEFAAGAAgAAAAhAPPkHbzfAAAACQEAAA8AAABkcnMvZG93&#10;bnJldi54bWxMj8tOwzAQRfdI/IM1SGwQdfpQGoc4FUICwQ4KarduPE0i7HGw3TT8PWYFy9E9uvdM&#10;tZmsYSP60DuSMJ9lwJAap3tqJXy8P94WwEJUpJVxhBK+McCmvryoVKndmd5w3MaWpRIKpZLQxTiU&#10;nIemQ6vCzA1IKTs6b1VMp2+59uqcyq3hiyzLuVU9pYVODfjQYfO5PVkJxep53IeX5euuyY9GxJv1&#10;+PTlpby+mu7vgEWc4h8Mv/pJHerkdHAn0oEZCcsiFwlNwXwNLAGrTOTADhIWQgCvK/7/g/oHAAD/&#10;/wMAUEsBAi0AFAAGAAgAAAAhALaDOJL+AAAA4QEAABMAAAAAAAAAAAAAAAAAAAAAAFtDb250ZW50&#10;X1R5cGVzXS54bWxQSwECLQAUAAYACAAAACEAOP0h/9YAAACUAQAACwAAAAAAAAAAAAAAAAAvAQAA&#10;X3JlbHMvLnJlbHNQSwECLQAUAAYACAAAACEA/RWImC4CAABZBAAADgAAAAAAAAAAAAAAAAAuAgAA&#10;ZHJzL2Uyb0RvYy54bWxQSwECLQAUAAYACAAAACEA8+QdvN8AAAAJAQAADwAAAAAAAAAAAAAAAACI&#10;BAAAZHJzL2Rvd25yZXYueG1sUEsFBgAAAAAEAAQA8wAAAJQFAAAAAA==&#10;">
                  <v:textbox>
                    <w:txbxContent>
                      <w:p w:rsidR="002A5667" w:rsidRDefault="002A5667" w:rsidP="0078134F"/>
                    </w:txbxContent>
                  </v:textbox>
                </v:shape>
              </w:pict>
            </w:r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>Low level residential care</w:t>
            </w:r>
          </w:p>
        </w:tc>
        <w:tc>
          <w:tcPr>
            <w:tcW w:w="4874" w:type="dxa"/>
            <w:tcBorders>
              <w:bottom w:val="single" w:sz="4" w:space="0" w:color="auto"/>
            </w:tcBorders>
          </w:tcPr>
          <w:p w:rsidR="0078134F" w:rsidRPr="001648E4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72" o:spid="_x0000_s1160" type="#_x0000_t202" style="position:absolute;margin-left:189.3pt;margin-top:.95pt;width:11.35pt;height:9.1pt;z-index:25166899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KVtLAIAAFoEAAAOAAAAZHJzL2Uyb0RvYy54bWysVNtu2zAMfR+wfxD0vtgOkqU14hRdugwD&#10;ugvQ7gNkWbaFSaImKbGzrx8lp2nQbS/D/CCIEnVInkN6fTNqRQ7CeQmmosUsp0QYDo00XUW/Pe7e&#10;XFHiAzMNU2BERY/C05vN61frwZZiDj2oRjiCIMaXg61oH4Its8zzXmjmZ2CFwcsWnGYBTddljWMD&#10;omuVzfP8bTaAa6wDLrzH07vpkm4SftsKHr60rReBqIpibiGtLq11XLPNmpWdY7aX/JQG+4csNJMG&#10;g56h7lhgZO/kb1Bacgce2jDjoDNoW8lFqgGrKfIX1Tz0zIpUC5Lj7Zkm//9g+efDV0dkg9otKDFM&#10;o0aPYgzkHYxkNY/8DNaX6PZg0TGMeI6+qVZv74F/98TAtmemE7fOwdAL1mB+RXyZXTydcHwEqYdP&#10;0GActg+QgMbW6Uge0kEQHXU6nrWJufAYcrEoFktKOF4VxXK5StplrHx6bJ0PHwRoEjcVdSh9AmeH&#10;ex9iMqx8comxPCjZ7KRSyXBdvVWOHBi2yS59Kf8XbsqQoaLXy/lyqv+vEHn6/gShZcB+V1JX9Ors&#10;xMrI2nvTpG4MTKppjykrc6IxMjdxGMZ6nBTLEweR5BqaIzLrYGpwHEjc9OB+UjJgc1fU/9gzJyhR&#10;Hw2qc41sxmlIxmK5mqPhLm/qyxtmOEJVNFAybbdhmqC9dbLrMdLUDwZuUdFWJrafszoVgA2cRDgN&#10;W5yQSzt5Pf8SNr8AAAD//wMAUEsDBBQABgAIAAAAIQD866+d3gAAAAgBAAAPAAAAZHJzL2Rvd25y&#10;ZXYueG1sTI/BTsMwEETvSPyDtUhcELXTVGka4lQICQQ3KAiubuwmEfY62G4a/p7lBMfVG828rbez&#10;s2wyIQ4eJWQLAcxg6/WAnYS31/vrElhMCrWyHo2EbxNh25yf1arS/oQvZtqljlEJxkpJ6FMaK85j&#10;2xun4sKPBokdfHAq0Rk6roM6UbmzfClEwZ0akBZ6NZq73rSfu6OTUK4ep4/4lD+/t8XBbtLVenr4&#10;ClJeXsy3N8CSmdNfGH71SR0actr7I+rIrIR8XRYUJbABRnwlshzYXsJSZMCbmv9/oPkBAAD//wMA&#10;UEsBAi0AFAAGAAgAAAAhALaDOJL+AAAA4QEAABMAAAAAAAAAAAAAAAAAAAAAAFtDb250ZW50X1R5&#10;cGVzXS54bWxQSwECLQAUAAYACAAAACEAOP0h/9YAAACUAQAACwAAAAAAAAAAAAAAAAAvAQAAX3Jl&#10;bHMvLnJlbHNQSwECLQAUAAYACAAAACEAJWSlbSwCAABaBAAADgAAAAAAAAAAAAAAAAAuAgAAZHJz&#10;L2Uyb0RvYy54bWxQSwECLQAUAAYACAAAACEA/Ouvnd4AAAAIAQAADwAAAAAAAAAAAAAAAACGBAAA&#10;ZHJzL2Rvd25yZXYueG1sUEsFBgAAAAAEAAQA8wAAAJEFAAAAAA==&#10;">
                  <v:textbox>
                    <w:txbxContent>
                      <w:p w:rsidR="002A5667" w:rsidRDefault="002A5667" w:rsidP="0078134F"/>
                    </w:txbxContent>
                  </v:textbox>
                </v:shape>
              </w:pict>
            </w:r>
            <w:r w:rsidR="0078134F" w:rsidRPr="001648E4">
              <w:rPr>
                <w:rFonts w:ascii="Arial Narrow" w:hAnsi="Arial Narrow"/>
              </w:rPr>
              <w:t>High level residential care</w:t>
            </w:r>
          </w:p>
          <w:p w:rsidR="0078134F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73" o:spid="_x0000_s1161" type="#_x0000_t202" style="position:absolute;margin-left:189.3pt;margin-top:6.6pt;width:11.35pt;height:9.1pt;z-index:2516700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fI6LQIAAFoEAAAOAAAAZHJzL2Uyb0RvYy54bWysVNtu2zAMfR+wfxD0vthJ47U14hRdugwD&#10;ugvQ7gNkWbaFSaImKbGzrx8lp2nQbS/D/CCIEnVInkN6dTNqRfbCeQmmovNZTokwHBppuop+e9y+&#10;uaLEB2YapsCIih6Epzfr169Wgy3FAnpQjXAEQYwvB1vRPgRbZpnnvdDMz8AKg5ctOM0Cmq7LGscG&#10;RNcqW+T522wA11gHXHiPp3fTJV0n/LYVPHxpWy8CURXF3EJaXVrruGbrFSs7x2wv+TEN9g9ZaCYN&#10;Bj1B3bHAyM7J36C05A48tGHGQWfQtpKLVANWM89fVPPQMytSLUiOtyea/P+D5Z/3Xx2RDWp3QYlh&#10;GjV6FGMg72AklxeRn8H6Et0eLDqGEc/RN9Xq7T3w754Y2PTMdOLWORh6wRrMbx5fZmdPJxwfQerh&#10;EzQYh+0CJKCxdTqSh3QQREedDidtYi48hlwu58uCEo5X83lRXCbtMlY+PbbOhw8CNImbijqUPoGz&#10;/b0PMRlWPrnEWB6UbLZSqWS4rt4oR/YM22SbvpT/CzdlyFDR62JRTPX/FSJP358gtAzY70rqil6d&#10;nFgZWXtvmtSNgUk17TFlZY40RuYmDsNYj5NieWI5klxDc0BmHUwNjgOJmx7cT0oGbO6K+h875gQl&#10;6qNBda6RzTgNyVgWlws03PlNfX7DDEeoigZKpu0mTBO0s052PUaa+sHALSraysT2c1bHArCBkwjH&#10;YYsTcm4nr+dfwvoXAAAA//8DAFBLAwQUAAYACAAAACEAIcnfL98AAAAJAQAADwAAAGRycy9kb3du&#10;cmV2LnhtbEyPwU7DMBBE70j8g7VIXBB10kRpCHEqhASCWylVubqxm0TY62C7afh7lhMcV28087Ze&#10;z9awSfswOBSQLhJgGlunBuwE7N6fbktgIUpU0jjUAr51gHVzeVHLSrkzvulpGztGJRgqKaCPcaw4&#10;D22vrQwLN2okdnTeykin77jy8kzl1vBlkhTcygFpoZejfux1+7k9WQFl/jJ9hNdss2+Lo7mLN6vp&#10;+csLcX01P9wDi3qOf2H41Sd1aMjp4E6oAjMCslVZUJRAtgRGgTxJM2AHImkOvKn5/w+aHwAAAP//&#10;AwBQSwECLQAUAAYACAAAACEAtoM4kv4AAADhAQAAEwAAAAAAAAAAAAAAAAAAAAAAW0NvbnRlbnRf&#10;VHlwZXNdLnhtbFBLAQItABQABgAIAAAAIQA4/SH/1gAAAJQBAAALAAAAAAAAAAAAAAAAAC8BAABf&#10;cmVscy8ucmVsc1BLAQItABQABgAIAAAAIQDLLfI6LQIAAFoEAAAOAAAAAAAAAAAAAAAAAC4CAABk&#10;cnMvZTJvRG9jLnhtbFBLAQItABQABgAIAAAAIQAhyd8v3wAAAAkBAAAPAAAAAAAAAAAAAAAAAIcE&#10;AABkcnMvZG93bnJldi54bWxQSwUGAAAAAAQABADzAAAAkwUAAAAA&#10;">
                  <v:textbox>
                    <w:txbxContent>
                      <w:p w:rsidR="002A5667" w:rsidRDefault="002A5667" w:rsidP="0078134F"/>
                    </w:txbxContent>
                  </v:textbox>
                </v:shape>
              </w:pict>
            </w:r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Transitional care bed </w:t>
            </w:r>
          </w:p>
          <w:p w:rsidR="0078134F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74" o:spid="_x0000_s1162" type="#_x0000_t202" style="position:absolute;margin-left:189.3pt;margin-top:6.3pt;width:11.35pt;height:9.1pt;z-index:2516710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RqsLQIAAFoEAAAOAAAAZHJzL2Uyb0RvYy54bWysVNuO0zAQfUfiHyy/01zU0N2o6WrpUoS0&#10;LEi7fIDjOImF4zG222T5esZOW6oFXhB5sDz2+MzMOTNZ30yDIgdhnQRd0WyRUiI0h0bqrqJfn3Zv&#10;rihxnumGKdCios/C0ZvN61fr0ZQihx5UIyxBEO3K0VS0996USeJ4LwbmFmCExssW7MA8mrZLGstG&#10;RB9Ukqfp22QE2xgLXDiHp3fzJd1E/LYV3H9uWyc8URXF3HxcbVzrsCabNSs7y0wv+TEN9g9ZDExq&#10;DHqGumOekb2Vv0ENkltw0PoFhyGBtpVcxBqwmix9Uc1jz4yItSA5zpxpcv8Plj8cvlgiG9Qup0Sz&#10;ATV6EpMn72Aiq2XgZzSuRLdHg45+wnP0jbU6cw/8myMatj3Tnbi1FsZesAbzy8LL5OLpjOMCSD1+&#10;ggbjsL2HCDS1dgjkIR0E0VGn57M2IRceQi6X2bKghONVlhXFKmqXsPL02FjnPwgYSNhU1KL0EZwd&#10;7p0PybDy5BJiOVCy2UmlomG7eqssOTBsk138Yv4v3JQmY0Wvi7yY6/8rRBq/P0EM0mO/KzlU9Ors&#10;xMrA2nvdxG70TKp5jykrfaQxMDdz6Kd6mhVL85M+NTTPyKyFucFxIHHTg/1ByYjNXVH3fc+soER9&#10;1KjONbIZpiEay2KVo2Evb+rLG6Y5QlXUUzJvt36eoL2xsusx0twPGm5R0VZGtoP0c1bHArCBowjH&#10;YQsTcmlHr1+/hM1PAAAA//8DAFBLAwQUAAYACAAAACEAiK3REt8AAAAJAQAADwAAAGRycy9kb3du&#10;cmV2LnhtbEyPwU7DMAyG70i8Q2QkLoglW6eulKYTQgLBbYxpXLMmaysSpyRZV94ec4KTZX2/fn+u&#10;1pOzbDQh9h4lzGcCmMHG6x5bCbv3p9sCWEwKtbIejYRvE2FdX15UqtT+jG9m3KaWUQnGUknoUhpK&#10;zmPTGafizA8GiR19cCrRGlqugzpTubN8IUTOneqRLnRqMI+daT63JyehWL6MH/E12+yb/Gjv0s1q&#10;fP4KUl5fTQ/3wJKZ0l8YfvVJHWpyOvgT6sishGxV5BQlsKBJgaWYZ8AOREQBvK74/w/qHwAAAP//&#10;AwBQSwECLQAUAAYACAAAACEAtoM4kv4AAADhAQAAEwAAAAAAAAAAAAAAAAAAAAAAW0NvbnRlbnRf&#10;VHlwZXNdLnhtbFBLAQItABQABgAIAAAAIQA4/SH/1gAAAJQBAAALAAAAAAAAAAAAAAAAAC8BAABf&#10;cmVscy8ucmVsc1BLAQItABQABgAIAAAAIQBqjRqsLQIAAFoEAAAOAAAAAAAAAAAAAAAAAC4CAABk&#10;cnMvZTJvRG9jLnhtbFBLAQItABQABgAIAAAAIQCIrdES3wAAAAkBAAAPAAAAAAAAAAAAAAAAAIcE&#10;AABkcnMvZG93bnJldi54bWxQSwUGAAAAAAQABADzAAAAkwUAAAAA&#10;">
                  <v:textbox>
                    <w:txbxContent>
                      <w:p w:rsidR="002A5667" w:rsidRDefault="002A5667" w:rsidP="0078134F"/>
                    </w:txbxContent>
                  </v:textbox>
                </v:shape>
              </w:pict>
            </w:r>
          </w:p>
          <w:p w:rsidR="0078134F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Rehabilitation </w:t>
            </w:r>
            <w:proofErr w:type="spellStart"/>
            <w:r w:rsidRPr="001648E4">
              <w:rPr>
                <w:rFonts w:ascii="Arial Narrow" w:hAnsi="Arial Narrow"/>
              </w:rPr>
              <w:t>center</w:t>
            </w:r>
            <w:proofErr w:type="spellEnd"/>
          </w:p>
          <w:p w:rsidR="0078134F" w:rsidRPr="001648E4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75" o:spid="_x0000_s1163" type="#_x0000_t202" style="position:absolute;margin-left:189.3pt;margin-top:4.05pt;width:11.35pt;height:9.1pt;z-index:2516720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lWgLQIAAFoEAAAOAAAAZHJzL2Uyb0RvYy54bWysVNuO0zAQfUfiHyy/0ySlYXejpqulSxHS&#10;cpF2+QDHcRoL22Nst0n5esZOW6oFXhB5sDz2+MzMOTNZ3o5akb1wXoKpaTHLKRGGQyvNtqZfnzav&#10;rinxgZmWKTCipgfh6e3q5YvlYCsxhx5UKxxBEOOrwda0D8FWWeZ5LzTzM7DC4GUHTrOApttmrWMD&#10;omuVzfP8TTaAa60DLrzH0/vpkq4SftcJHj53nReBqJpibiGtLq1NXLPVklVbx2wv+TEN9g9ZaCYN&#10;Bj1D3bPAyM7J36C05A48dGHGQWfQdZKLVANWU+TPqnnsmRWpFiTH2zNN/v/B8k/7L47IFrUrKDFM&#10;o0ZPYgzkLYzkqoz8DNZX6PZo0TGMeI6+qVZvH4B/88TAumdmK+6cg6EXrMX8ivgyu3g64fgI0gwf&#10;ocU4bBcgAY2d05E8pIMgOup0OGsTc+Ex5GJRLEpKOF4VRVleJe0yVp0eW+fDewGaxE1NHUqfwNn+&#10;wYeYDKtOLjGWByXbjVQqGW7brJUje4Ztsklfyv+ZmzJkqOlNOS+n+v8KkafvTxBaBux3JXVNr89O&#10;rIqsvTNt6sbApJr2mLIyRxojcxOHYWzGSbH89UmfBtoDMutganAcSNz04H5QMmBz19R/3zEnKFEf&#10;DKpzg2zGaUjGoryao+Eub5rLG2Y4QtU0UDJt12GaoJ11cttjpKkfDNyhop1MbEfpp6yOBWADJxGO&#10;wxYn5NJOXr9+CaufAAAA//8DAFBLAwQUAAYACAAAACEAl3vOQd4AAAAIAQAADwAAAGRycy9kb3du&#10;cmV2LnhtbEyPwU7DMBBE70j8g7VIXBB10lRpCHEqhASCWykIrm68TSLidbDdNPw9ywmOqxm9eVtt&#10;ZjuICX3oHSlIFwkIpMaZnloFb68P1wWIEDUZPThCBd8YYFOfn1W6NO5ELzjtYisYQqHUCroYx1LK&#10;0HRodVi4EYmzg/NWRz59K43XJ4bbQS6TJJdW98QLnR7xvsPmc3e0CorV0/QRnrPte5Mfhpt4tZ4e&#10;v7xSlxfz3S2IiHP8K8OvPqtDzU57dyQTxKAgWxc5VxmWguB8laQZiL2CZZ6BrCv5/4H6BwAA//8D&#10;AFBLAQItABQABgAIAAAAIQC2gziS/gAAAOEBAAATAAAAAAAAAAAAAAAAAAAAAABbQ29udGVudF9U&#10;eXBlc10ueG1sUEsBAi0AFAAGAAgAAAAhADj9If/WAAAAlAEAAAsAAAAAAAAAAAAAAAAALwEAAF9y&#10;ZWxzLy5yZWxzUEsBAi0AFAAGAAgAAAAhANkmVaAtAgAAWgQAAA4AAAAAAAAAAAAAAAAALgIAAGRy&#10;cy9lMm9Eb2MueG1sUEsBAi0AFAAGAAgAAAAhAJd7zkHeAAAACAEAAA8AAAAAAAAAAAAAAAAAhwQA&#10;AGRycy9kb3ducmV2LnhtbFBLBQYAAAAABAAEAPMAAACSBQAAAAA=&#10;">
                  <v:textbox>
                    <w:txbxContent>
                      <w:p w:rsidR="002A5667" w:rsidRDefault="002A5667" w:rsidP="0078134F"/>
                    </w:txbxContent>
                  </v:textbox>
                </v:shape>
              </w:pict>
            </w:r>
            <w:r w:rsidR="0078134F" w:rsidRPr="001648E4">
              <w:rPr>
                <w:rFonts w:ascii="Arial Narrow" w:hAnsi="Arial Narrow"/>
              </w:rPr>
              <w:t xml:space="preserve">Other </w:t>
            </w:r>
          </w:p>
          <w:p w:rsidR="0078134F" w:rsidRDefault="004315B1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Please specify_____________________</w:t>
            </w:r>
          </w:p>
          <w:p w:rsidR="0078134F" w:rsidRPr="001648E4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76" o:spid="_x0000_s1164" type="#_x0000_t202" style="position:absolute;margin-left:189.3pt;margin-top:.3pt;width:11.35pt;height:9.1pt;z-index:2516730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qrqLAIAAFoEAAAOAAAAZHJzL2Uyb0RvYy54bWysVNtu2zAMfR+wfxD0vjgO4qY16hRdugwD&#10;ugvQ7gNkWbaFSaImKbGzrx8lJ1nQbS/D/CCIEnVInkP69m7UiuyF8xJMRfPZnBJhODTSdBX9+rx9&#10;c02JD8w0TIERFT0IT+/Wr1/dDrYUC+hBNcIRBDG+HGxF+xBsmWWe90IzPwMrDF624DQLaLouaxwb&#10;EF2rbDGfX2UDuMY64MJ7PH2YLuk64bet4OFz23oRiKoo5hbS6tJaxzVb37Kyc8z2kh/TYP+QhWbS&#10;YNAz1AMLjOyc/A1KS+7AQxtmHHQGbSu5SDVgNfn8RTVPPbMi1YLkeHumyf8/WP5p/8UR2aB2SI9h&#10;GjV6FmMgb2Ekq6vIz2B9iW5PFh3DiOfom2r19hH4N08MbHpmOnHvHAy9YA3ml8eX2cXTCcdHkHr4&#10;CA3GYbsACWhsnY7kIR0E0TGRw1mbmAuPIZfLfFlQwvEqz4tilbTLWHl6bJ0P7wVoEjcVdSh9Amf7&#10;Rx9iMqw8ucRYHpRstlKpZLiu3ihH9gzbZJu+lP8LN2XIUNGbYlFM9f8VYp6+P0FoGbDfldQVvT47&#10;sTKy9s40qRsDk2raY8rKHGmMzE0chrEej4otT/rU0ByQWQdTg+NA4qYH94OSAZu7ov77jjlBifpg&#10;UJ0bZDNOQzKWxWqBhru8qS9vmOEIVdFAybTdhGmCdtbJrsdIUz8YuEdFW5nYjtJPWR0LwAZOIhyH&#10;LU7IpZ28fv0S1j8BAAD//wMAUEsDBBQABgAIAAAAIQAAr2mi3QAAAAcBAAAPAAAAZHJzL2Rvd25y&#10;ZXYueG1sTI5BS8QwEIXvgv8hjOBF3HTt0q216SKCojddRa/ZZrYtJpOaZLv13zue9DLweB9vvnoz&#10;OysmDHHwpGC5yEAgtd4M1Cl4e72/LEHEpMlo6wkVfGOETXN6UuvK+CO94LRNneARipVW0Kc0VlLG&#10;tken48KPSNztfXA6cQydNEEfedxZeZVlhXR6IP7Q6xHvemw/twenoFw9Th/xKX9+b4u9vU4X6+nh&#10;Kyh1fjbf3oBIOKc/GH71WR0adtr5A5korIJ8XRaMKuDL9Spb5iB2zJUlyKaW//2bHwAAAP//AwBQ&#10;SwECLQAUAAYACAAAACEAtoM4kv4AAADhAQAAEwAAAAAAAAAAAAAAAAAAAAAAW0NvbnRlbnRfVHlw&#10;ZXNdLnhtbFBLAQItABQABgAIAAAAIQA4/SH/1gAAAJQBAAALAAAAAAAAAAAAAAAAAC8BAABfcmVs&#10;cy8ucmVsc1BLAQItABQABgAIAAAAIQBTDqrqLAIAAFoEAAAOAAAAAAAAAAAAAAAAAC4CAABkcnMv&#10;ZTJvRG9jLnhtbFBLAQItABQABgAIAAAAIQAAr2mi3QAAAAcBAAAPAAAAAAAAAAAAAAAAAIYEAABk&#10;cnMvZG93bnJldi54bWxQSwUGAAAAAAQABADzAAAAkAUAAAAA&#10;">
                  <v:textbox>
                    <w:txbxContent>
                      <w:p w:rsidR="002A5667" w:rsidRDefault="002A5667" w:rsidP="0078134F"/>
                    </w:txbxContent>
                  </v:textbox>
                </v:shape>
              </w:pict>
            </w:r>
            <w:r w:rsidR="0078134F" w:rsidRPr="001648E4">
              <w:rPr>
                <w:rFonts w:ascii="Arial Narrow" w:hAnsi="Arial Narrow"/>
              </w:rPr>
              <w:t xml:space="preserve">Missing information </w:t>
            </w:r>
          </w:p>
        </w:tc>
      </w:tr>
      <w:tr w:rsidR="0078134F" w:rsidRPr="001648E4" w:rsidTr="002A5667">
        <w:tc>
          <w:tcPr>
            <w:tcW w:w="9747" w:type="dxa"/>
            <w:gridSpan w:val="2"/>
            <w:shd w:val="pct25" w:color="auto" w:fill="auto"/>
          </w:tcPr>
          <w:p w:rsidR="0078134F" w:rsidRPr="001648E4" w:rsidRDefault="004315B1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3. </w:t>
            </w:r>
            <w:r w:rsidR="0078134F" w:rsidRPr="001648E4">
              <w:rPr>
                <w:rFonts w:ascii="Arial Narrow" w:hAnsi="Arial Narrow"/>
              </w:rPr>
              <w:t>Discharge walking situation</w:t>
            </w:r>
          </w:p>
        </w:tc>
      </w:tr>
      <w:tr w:rsidR="0078134F" w:rsidRPr="001648E4" w:rsidTr="002A5667">
        <w:tc>
          <w:tcPr>
            <w:tcW w:w="9747" w:type="dxa"/>
            <w:gridSpan w:val="2"/>
          </w:tcPr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Can walk independently without aids </w:t>
            </w:r>
            <w:sdt>
              <w:sdtPr>
                <w:rPr>
                  <w:rFonts w:ascii="Arial Narrow" w:hAnsi="Arial Narrow"/>
                </w:rPr>
                <w:id w:val="747003616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Can walk with the use of aids (e.g. walking sticks) </w:t>
            </w:r>
            <w:sdt>
              <w:sdtPr>
                <w:rPr>
                  <w:rFonts w:ascii="Arial Narrow" w:hAnsi="Arial Narrow"/>
                </w:rPr>
                <w:id w:val="1941020842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Cannot walk without help from another person </w:t>
            </w:r>
            <w:sdt>
              <w:sdtPr>
                <w:rPr>
                  <w:rFonts w:ascii="Arial Narrow" w:hAnsi="Arial Narrow"/>
                </w:rPr>
                <w:id w:val="-1362816318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  <w:p w:rsidR="0078134F" w:rsidRPr="001648E4" w:rsidRDefault="005E6C27" w:rsidP="002A5667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GB"/>
              </w:rPr>
              <w:pict>
                <v:shape id="Text Box 128" o:spid="_x0000_s1178" type="#_x0000_t202" style="position:absolute;margin-left:79.7pt;margin-top:.45pt;width:7.9pt;height:9.1pt;z-index:2516864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JOKLQIAAFoEAAAOAAAAZHJzL2Uyb0RvYy54bWysVFFv0zAQfkfiP1h+p0mqhm1R02l0FCGN&#10;gbTxAxzHaSxsn7HdJuXXc3baUg14QeTB8vXO3919312Xt6NWZC+cl2BqWsxySoTh0EqzrenX582b&#10;a0p8YKZlCoyo6UF4ert6/Wo52ErMoQfVCkcQxPhqsDXtQ7BVlnneC838DKww6OzAaRbQdNusdWxA&#10;dK2yeZ6/zQZwrXXAhff46/3kpKuE33WCh89d50UgqqZYW0inS2cTz2y1ZNXWMdtLfiyD/UMVmkmD&#10;Sc9Q9ywwsnPyNygtuQMPXZhx0Bl0neQi9YDdFPmLbp56ZkXqBcnx9kyT/3+w/HH/xRHZ1vSGEsM0&#10;SvQsxkDewUiK+XXkZ7C+wrAni4FhRAfqnHr19gH4N08MrHtmtuLOORh6wVqsr4gvs4unE46PIM3w&#10;CVpMxHYBEtDYOR3JQzoIoqNOh7M2sRgeUy4WxaKkhKOrKMryKmmXser02DofPgjQJF5q6lD6BM72&#10;Dz7EYlh1Com5PCjZbqRSyXDbZq0c2TMck036Uv0vwpQhAxJVzsup/79C5On7E4SWAeddSV3T63MQ&#10;qyJr702bpjEwqaY7lqzMkcbI3MRhGJsxKVbk5UmfBtoDMutgGnBcSLz04H5QMuBw19R/3zEnKFEf&#10;Dapzg2zGbUjGoryao+EuPc2lhxmOUDUNlEzXdZg2aGed3PaYaZoHA3eoaCcT21H6qapjAzjASYTj&#10;ssUNubRT1K+/hNVPAAAA//8DAFBLAwQUAAYACAAAACEAiN+4n9wAAAAHAQAADwAAAGRycy9kb3du&#10;cmV2LnhtbEyOwU7DMBBE70j8g7VIXBB1UkpJQpwKIYHgBm0FVzfeJhHxOthuGv6e7QluM5rRzCtX&#10;k+3FiD50jhSkswQEUu1MR42C7ebpOgMRoiaje0eo4AcDrKrzs1IXxh3pHcd1bASPUCi0gjbGoZAy&#10;1C1aHWZuQOJs77zVka1vpPH6yOO2l/MkWUqrO+KHVg/42GL9tT5YBdniZfwMrzdvH/Vy3+fx6m58&#10;/vZKXV5MD/cgIk7xrwwnfEaHipl27kAmiJ79bb7gqoIcxCnO5imIHYs8BVmV8j9/9QsAAP//AwBQ&#10;SwECLQAUAAYACAAAACEAtoM4kv4AAADhAQAAEwAAAAAAAAAAAAAAAAAAAAAAW0NvbnRlbnRfVHlw&#10;ZXNdLnhtbFBLAQItABQABgAIAAAAIQA4/SH/1gAAAJQBAAALAAAAAAAAAAAAAAAAAC8BAABfcmVs&#10;cy8ucmVsc1BLAQItABQABgAIAAAAIQBZuJOKLQIAAFoEAAAOAAAAAAAAAAAAAAAAAC4CAABkcnMv&#10;ZTJvRG9jLnhtbFBLAQItABQABgAIAAAAIQCI37if3AAAAAcBAAAPAAAAAAAAAAAAAAAAAIcEAABk&#10;cnMvZG93bnJldi54bWxQSwUGAAAAAAQABADzAAAAkAUAAAAA&#10;">
                  <v:textbox>
                    <w:txbxContent>
                      <w:p w:rsidR="002A5667" w:rsidRDefault="002A5667" w:rsidP="0078134F"/>
                    </w:txbxContent>
                  </v:textbox>
                </v:shape>
              </w:pict>
            </w:r>
            <w:r w:rsidR="0078134F" w:rsidRPr="001648E4">
              <w:rPr>
                <w:rFonts w:ascii="Arial Narrow" w:hAnsi="Arial Narrow"/>
              </w:rPr>
              <w:t>Unable to walk</w:t>
            </w:r>
          </w:p>
          <w:p w:rsidR="0078134F" w:rsidRPr="001648E4" w:rsidRDefault="0078134F" w:rsidP="002A5667">
            <w:pPr>
              <w:rPr>
                <w:rFonts w:ascii="Arial Narrow" w:hAnsi="Arial Narrow"/>
              </w:rPr>
            </w:pPr>
            <w:r w:rsidRPr="001648E4">
              <w:rPr>
                <w:rFonts w:ascii="Arial Narrow" w:hAnsi="Arial Narrow"/>
              </w:rPr>
              <w:t xml:space="preserve">Missing information </w:t>
            </w:r>
            <w:sdt>
              <w:sdtPr>
                <w:rPr>
                  <w:rFonts w:ascii="Arial Narrow" w:hAnsi="Arial Narrow"/>
                </w:rPr>
                <w:id w:val="-1372758891"/>
              </w:sdtPr>
              <w:sdtEndPr/>
              <w:sdtContent>
                <w:r w:rsidRPr="001648E4">
                  <w:rPr>
                    <w:rFonts w:ascii="Arial Narrow" w:eastAsia="MS Gothic" w:hAnsi="MS Gothic"/>
                  </w:rPr>
                  <w:t>☐</w:t>
                </w:r>
              </w:sdtContent>
            </w:sdt>
          </w:p>
        </w:tc>
      </w:tr>
    </w:tbl>
    <w:p w:rsidR="0078134F" w:rsidRDefault="0078134F" w:rsidP="00616130">
      <w:pPr>
        <w:rPr>
          <w:b/>
          <w:sz w:val="24"/>
          <w:szCs w:val="24"/>
        </w:rPr>
      </w:pPr>
    </w:p>
    <w:sectPr w:rsidR="0078134F" w:rsidSect="00092B0F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1DA2" w:rsidRDefault="00831DA2" w:rsidP="000F02D9">
      <w:pPr>
        <w:spacing w:after="0" w:line="240" w:lineRule="auto"/>
      </w:pPr>
      <w:r>
        <w:separator/>
      </w:r>
    </w:p>
  </w:endnote>
  <w:endnote w:type="continuationSeparator" w:id="0">
    <w:p w:rsidR="00831DA2" w:rsidRDefault="00831DA2" w:rsidP="000F02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A5667" w:rsidRDefault="002A5667">
    <w:pPr>
      <w:pStyle w:val="Footer"/>
    </w:pPr>
    <w:r>
      <w:t>CRF-Hip Fracture Study, Delhi, Version 5.0, Date: 10.12.14</w:t>
    </w:r>
  </w:p>
  <w:p w:rsidR="002A5667" w:rsidRDefault="002A56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1DA2" w:rsidRDefault="00831DA2" w:rsidP="000F02D9">
      <w:pPr>
        <w:spacing w:after="0" w:line="240" w:lineRule="auto"/>
      </w:pPr>
      <w:r>
        <w:separator/>
      </w:r>
    </w:p>
  </w:footnote>
  <w:footnote w:type="continuationSeparator" w:id="0">
    <w:p w:rsidR="00831DA2" w:rsidRDefault="00831DA2" w:rsidP="000F02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A5667" w:rsidRDefault="005E6C27">
    <w:pPr>
      <w:pStyle w:val="Header"/>
    </w:pPr>
    <w:r>
      <w:rPr>
        <w:noProof/>
        <w:lang w:eastAsia="en-I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1" type="#_x0000_t202" style="position:absolute;margin-left:1in;margin-top:.45pt;width:4in;height:21.05pt;z-index:251660288">
          <v:textbox>
            <w:txbxContent>
              <w:p w:rsidR="002A5667" w:rsidRPr="003044F4" w:rsidRDefault="005E6C27">
                <w:pPr>
                  <w:rPr>
                    <w:b/>
                  </w:rPr>
                </w:pPr>
                <w:r>
                  <w:rPr>
                    <w:b/>
                  </w:rPr>
                  <w:t>ANNEXURE 1</w:t>
                </w:r>
                <w:r w:rsidR="002A5667">
                  <w:rPr>
                    <w:b/>
                  </w:rPr>
                  <w:t>B: CASE RECORD FORM- HOSPITAL RECORDS</w:t>
                </w:r>
              </w:p>
            </w:txbxContent>
          </v:textbox>
        </v:shape>
      </w:pict>
    </w:r>
    <w:r>
      <w:rPr>
        <w:noProof/>
        <w:lang w:eastAsia="en-IN"/>
      </w:rPr>
      <w:pict>
        <v:shape id="_x0000_s2049" type="#_x0000_t202" style="position:absolute;margin-left:-53pt;margin-top:-20.45pt;width:152.15pt;height:47.55pt;z-index:251658240" strokecolor="white [3212]">
          <v:textbox style="mso-next-textbox:#_x0000_s2049">
            <w:txbxContent>
              <w:p w:rsidR="002A5667" w:rsidRDefault="002A5667">
                <w:r w:rsidRPr="00396235">
                  <w:rPr>
                    <w:noProof/>
                    <w:lang w:eastAsia="en-IN"/>
                  </w:rPr>
                  <w:drawing>
                    <wp:inline distT="0" distB="0" distL="0" distR="0">
                      <wp:extent cx="1852876" cy="327804"/>
                      <wp:effectExtent l="19050" t="0" r="0" b="0"/>
                      <wp:docPr id="13" name="Picture 1" descr="C:\Users\Lalit Yadav\AppData\Local\Microsoft\Windows\Temporary Internet Files\Content.Outlook\ZTI71OV9\image002.jp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0" name="Picture 1" descr="C:\Users\Lalit Yadav\AppData\Local\Microsoft\Windows\Temporary Internet Files\Content.Outlook\ZTI71OV9\image002.jpg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"/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1851950" cy="32764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pic:spPr>
                          </pic:pic>
                        </a:graphicData>
                      </a:graphic>
                    </wp:inline>
                  </w:drawing>
                </w:r>
              </w:p>
            </w:txbxContent>
          </v:textbox>
        </v:shape>
      </w:pict>
    </w:r>
    <w:r>
      <w:rPr>
        <w:noProof/>
        <w:lang w:eastAsia="en-IN"/>
      </w:rPr>
      <w:pict>
        <v:shape id="_x0000_s2050" type="#_x0000_t202" style="position:absolute;margin-left:371.55pt;margin-top:-26.7pt;width:142.65pt;height:48.2pt;z-index:251659264">
          <v:textbox style="mso-next-textbox:#_x0000_s2050">
            <w:txbxContent>
              <w:p w:rsidR="002A5667" w:rsidRDefault="002A5667" w:rsidP="00396235">
                <w:r>
                  <w:t>UNIQUE STUDY ID</w:t>
                </w:r>
              </w:p>
              <w:p w:rsidR="002A5667" w:rsidRDefault="00B56BE2" w:rsidP="00396235">
                <w:r>
                  <w:t>H|F|__</w:t>
                </w:r>
                <w:r w:rsidR="002A5667">
                  <w:t>|___|___|___</w:t>
                </w:r>
              </w:p>
              <w:p w:rsidR="002A5667" w:rsidRDefault="002A5667" w:rsidP="00396235"/>
            </w:txbxContent>
          </v:textbox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FA6EFF"/>
    <w:multiLevelType w:val="hybridMultilevel"/>
    <w:tmpl w:val="07E64482"/>
    <w:lvl w:ilvl="0" w:tplc="4762F0EC">
      <w:start w:val="1"/>
      <w:numFmt w:val="bullet"/>
      <w:lvlText w:val=""/>
      <w:lvlJc w:val="left"/>
      <w:pPr>
        <w:ind w:left="815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490285"/>
    <w:multiLevelType w:val="hybridMultilevel"/>
    <w:tmpl w:val="E4E81CA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4B0FC5"/>
    <w:multiLevelType w:val="hybridMultilevel"/>
    <w:tmpl w:val="7D58056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53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B0D15"/>
    <w:rsid w:val="000002E7"/>
    <w:rsid w:val="00000F2E"/>
    <w:rsid w:val="00002138"/>
    <w:rsid w:val="0000250A"/>
    <w:rsid w:val="00003F4F"/>
    <w:rsid w:val="00005463"/>
    <w:rsid w:val="00005756"/>
    <w:rsid w:val="000066C0"/>
    <w:rsid w:val="00010099"/>
    <w:rsid w:val="00010118"/>
    <w:rsid w:val="00010162"/>
    <w:rsid w:val="000115F1"/>
    <w:rsid w:val="00011D36"/>
    <w:rsid w:val="0001283B"/>
    <w:rsid w:val="00013042"/>
    <w:rsid w:val="00013818"/>
    <w:rsid w:val="00013E5F"/>
    <w:rsid w:val="00014607"/>
    <w:rsid w:val="000156E5"/>
    <w:rsid w:val="00015791"/>
    <w:rsid w:val="0001580E"/>
    <w:rsid w:val="0001645B"/>
    <w:rsid w:val="00016663"/>
    <w:rsid w:val="00016711"/>
    <w:rsid w:val="000167EF"/>
    <w:rsid w:val="0001770F"/>
    <w:rsid w:val="00017CAC"/>
    <w:rsid w:val="00020068"/>
    <w:rsid w:val="000221F2"/>
    <w:rsid w:val="00022705"/>
    <w:rsid w:val="00023F0C"/>
    <w:rsid w:val="00025C7D"/>
    <w:rsid w:val="00025D0A"/>
    <w:rsid w:val="0002684E"/>
    <w:rsid w:val="00030166"/>
    <w:rsid w:val="00030242"/>
    <w:rsid w:val="000311D8"/>
    <w:rsid w:val="000315B2"/>
    <w:rsid w:val="000320AD"/>
    <w:rsid w:val="000362A7"/>
    <w:rsid w:val="00036EDB"/>
    <w:rsid w:val="000374C8"/>
    <w:rsid w:val="00040599"/>
    <w:rsid w:val="000408DE"/>
    <w:rsid w:val="000411DD"/>
    <w:rsid w:val="00041304"/>
    <w:rsid w:val="00041341"/>
    <w:rsid w:val="00041407"/>
    <w:rsid w:val="0004303F"/>
    <w:rsid w:val="00044A50"/>
    <w:rsid w:val="00047E91"/>
    <w:rsid w:val="000501E5"/>
    <w:rsid w:val="00051D07"/>
    <w:rsid w:val="0005236A"/>
    <w:rsid w:val="000528DB"/>
    <w:rsid w:val="00052F3C"/>
    <w:rsid w:val="00053588"/>
    <w:rsid w:val="00053B1E"/>
    <w:rsid w:val="00054F09"/>
    <w:rsid w:val="00055170"/>
    <w:rsid w:val="0005540E"/>
    <w:rsid w:val="000558FE"/>
    <w:rsid w:val="00056C7A"/>
    <w:rsid w:val="0006246A"/>
    <w:rsid w:val="00063413"/>
    <w:rsid w:val="00063B1E"/>
    <w:rsid w:val="00064708"/>
    <w:rsid w:val="00064749"/>
    <w:rsid w:val="0006487D"/>
    <w:rsid w:val="00064F6D"/>
    <w:rsid w:val="00065209"/>
    <w:rsid w:val="000656A6"/>
    <w:rsid w:val="00065A36"/>
    <w:rsid w:val="00066ED8"/>
    <w:rsid w:val="000670CD"/>
    <w:rsid w:val="00067AD6"/>
    <w:rsid w:val="00067E46"/>
    <w:rsid w:val="000704ED"/>
    <w:rsid w:val="000705AC"/>
    <w:rsid w:val="00070EED"/>
    <w:rsid w:val="0007134C"/>
    <w:rsid w:val="000730E3"/>
    <w:rsid w:val="000741B3"/>
    <w:rsid w:val="000745A2"/>
    <w:rsid w:val="00075DF5"/>
    <w:rsid w:val="00076710"/>
    <w:rsid w:val="00076F23"/>
    <w:rsid w:val="00077271"/>
    <w:rsid w:val="00077AF2"/>
    <w:rsid w:val="00077DC9"/>
    <w:rsid w:val="000802C7"/>
    <w:rsid w:val="00080CB8"/>
    <w:rsid w:val="0008203A"/>
    <w:rsid w:val="0008284A"/>
    <w:rsid w:val="0008385A"/>
    <w:rsid w:val="00084578"/>
    <w:rsid w:val="000846E3"/>
    <w:rsid w:val="000904F3"/>
    <w:rsid w:val="00091A3D"/>
    <w:rsid w:val="00091B4C"/>
    <w:rsid w:val="00092AC8"/>
    <w:rsid w:val="00092B0F"/>
    <w:rsid w:val="000938E9"/>
    <w:rsid w:val="00093F98"/>
    <w:rsid w:val="000949F9"/>
    <w:rsid w:val="000969D3"/>
    <w:rsid w:val="000A135D"/>
    <w:rsid w:val="000A2BD8"/>
    <w:rsid w:val="000A2EE0"/>
    <w:rsid w:val="000A34CB"/>
    <w:rsid w:val="000A3574"/>
    <w:rsid w:val="000A383C"/>
    <w:rsid w:val="000A52A0"/>
    <w:rsid w:val="000A560A"/>
    <w:rsid w:val="000A5674"/>
    <w:rsid w:val="000A58AA"/>
    <w:rsid w:val="000A6D97"/>
    <w:rsid w:val="000B3163"/>
    <w:rsid w:val="000B3346"/>
    <w:rsid w:val="000B3E9C"/>
    <w:rsid w:val="000B5739"/>
    <w:rsid w:val="000B5D8D"/>
    <w:rsid w:val="000B691F"/>
    <w:rsid w:val="000C079F"/>
    <w:rsid w:val="000C16D9"/>
    <w:rsid w:val="000C3115"/>
    <w:rsid w:val="000C403F"/>
    <w:rsid w:val="000D0BEB"/>
    <w:rsid w:val="000D1143"/>
    <w:rsid w:val="000D17BA"/>
    <w:rsid w:val="000D38B6"/>
    <w:rsid w:val="000D3F6D"/>
    <w:rsid w:val="000D4472"/>
    <w:rsid w:val="000D4D7B"/>
    <w:rsid w:val="000D6666"/>
    <w:rsid w:val="000D7D29"/>
    <w:rsid w:val="000E11BC"/>
    <w:rsid w:val="000E1F38"/>
    <w:rsid w:val="000E22FF"/>
    <w:rsid w:val="000E31DF"/>
    <w:rsid w:val="000E3272"/>
    <w:rsid w:val="000E3283"/>
    <w:rsid w:val="000E3536"/>
    <w:rsid w:val="000E490E"/>
    <w:rsid w:val="000E5C00"/>
    <w:rsid w:val="000E5E0C"/>
    <w:rsid w:val="000E634B"/>
    <w:rsid w:val="000E7088"/>
    <w:rsid w:val="000E73B9"/>
    <w:rsid w:val="000F02D9"/>
    <w:rsid w:val="000F083F"/>
    <w:rsid w:val="000F08ED"/>
    <w:rsid w:val="000F1F45"/>
    <w:rsid w:val="000F21E9"/>
    <w:rsid w:val="000F22AF"/>
    <w:rsid w:val="000F2D15"/>
    <w:rsid w:val="000F3C5F"/>
    <w:rsid w:val="000F3D88"/>
    <w:rsid w:val="000F4590"/>
    <w:rsid w:val="000F4B90"/>
    <w:rsid w:val="000F536F"/>
    <w:rsid w:val="000F668F"/>
    <w:rsid w:val="000F6F09"/>
    <w:rsid w:val="000F791C"/>
    <w:rsid w:val="00100470"/>
    <w:rsid w:val="00100503"/>
    <w:rsid w:val="00101ACF"/>
    <w:rsid w:val="001024DA"/>
    <w:rsid w:val="00103978"/>
    <w:rsid w:val="00105735"/>
    <w:rsid w:val="00105B26"/>
    <w:rsid w:val="001068D7"/>
    <w:rsid w:val="00110558"/>
    <w:rsid w:val="001106D5"/>
    <w:rsid w:val="00110770"/>
    <w:rsid w:val="00110AE6"/>
    <w:rsid w:val="00110B2A"/>
    <w:rsid w:val="001120E0"/>
    <w:rsid w:val="00112314"/>
    <w:rsid w:val="0011278C"/>
    <w:rsid w:val="00113666"/>
    <w:rsid w:val="00113F85"/>
    <w:rsid w:val="00114371"/>
    <w:rsid w:val="0011460C"/>
    <w:rsid w:val="00114FD1"/>
    <w:rsid w:val="00115463"/>
    <w:rsid w:val="001154FA"/>
    <w:rsid w:val="001157FC"/>
    <w:rsid w:val="00115B15"/>
    <w:rsid w:val="001168BA"/>
    <w:rsid w:val="00116B25"/>
    <w:rsid w:val="001200D1"/>
    <w:rsid w:val="0012095C"/>
    <w:rsid w:val="0012164A"/>
    <w:rsid w:val="00121E4C"/>
    <w:rsid w:val="001224F4"/>
    <w:rsid w:val="00123234"/>
    <w:rsid w:val="001248AE"/>
    <w:rsid w:val="00125D7C"/>
    <w:rsid w:val="00126E36"/>
    <w:rsid w:val="00130A8A"/>
    <w:rsid w:val="001315AD"/>
    <w:rsid w:val="00131843"/>
    <w:rsid w:val="00133ABF"/>
    <w:rsid w:val="00133BF6"/>
    <w:rsid w:val="001340B4"/>
    <w:rsid w:val="00136140"/>
    <w:rsid w:val="001365BE"/>
    <w:rsid w:val="001379CD"/>
    <w:rsid w:val="00140E91"/>
    <w:rsid w:val="00143406"/>
    <w:rsid w:val="0014383D"/>
    <w:rsid w:val="00144774"/>
    <w:rsid w:val="00144E69"/>
    <w:rsid w:val="001455CD"/>
    <w:rsid w:val="00145A6B"/>
    <w:rsid w:val="00150C44"/>
    <w:rsid w:val="00150DC8"/>
    <w:rsid w:val="0015104E"/>
    <w:rsid w:val="00151421"/>
    <w:rsid w:val="00152A75"/>
    <w:rsid w:val="00152C85"/>
    <w:rsid w:val="00152E1B"/>
    <w:rsid w:val="00153B02"/>
    <w:rsid w:val="00155CBE"/>
    <w:rsid w:val="001579F5"/>
    <w:rsid w:val="0016325D"/>
    <w:rsid w:val="0016377E"/>
    <w:rsid w:val="0016389D"/>
    <w:rsid w:val="00163DAB"/>
    <w:rsid w:val="00163FA1"/>
    <w:rsid w:val="001646E0"/>
    <w:rsid w:val="00164889"/>
    <w:rsid w:val="0016488F"/>
    <w:rsid w:val="00164A2D"/>
    <w:rsid w:val="00164AEC"/>
    <w:rsid w:val="001663CA"/>
    <w:rsid w:val="00166C25"/>
    <w:rsid w:val="001674C5"/>
    <w:rsid w:val="0016786F"/>
    <w:rsid w:val="00170102"/>
    <w:rsid w:val="00171809"/>
    <w:rsid w:val="00171C5B"/>
    <w:rsid w:val="00171F5E"/>
    <w:rsid w:val="001720B9"/>
    <w:rsid w:val="001730E9"/>
    <w:rsid w:val="0017360B"/>
    <w:rsid w:val="001743B1"/>
    <w:rsid w:val="00174D34"/>
    <w:rsid w:val="00175837"/>
    <w:rsid w:val="00176076"/>
    <w:rsid w:val="0017621C"/>
    <w:rsid w:val="001768CA"/>
    <w:rsid w:val="00176DC8"/>
    <w:rsid w:val="001776BE"/>
    <w:rsid w:val="001802F6"/>
    <w:rsid w:val="00180968"/>
    <w:rsid w:val="00180E64"/>
    <w:rsid w:val="00180F69"/>
    <w:rsid w:val="00181243"/>
    <w:rsid w:val="00181B8B"/>
    <w:rsid w:val="00182938"/>
    <w:rsid w:val="00183707"/>
    <w:rsid w:val="00183A72"/>
    <w:rsid w:val="001862C2"/>
    <w:rsid w:val="00186B63"/>
    <w:rsid w:val="00187809"/>
    <w:rsid w:val="00190C7A"/>
    <w:rsid w:val="00191C19"/>
    <w:rsid w:val="00192698"/>
    <w:rsid w:val="00193736"/>
    <w:rsid w:val="00193A35"/>
    <w:rsid w:val="00194431"/>
    <w:rsid w:val="00194586"/>
    <w:rsid w:val="001952F4"/>
    <w:rsid w:val="001975B2"/>
    <w:rsid w:val="001975C5"/>
    <w:rsid w:val="00197735"/>
    <w:rsid w:val="00197A6C"/>
    <w:rsid w:val="001A0C0F"/>
    <w:rsid w:val="001A0FD7"/>
    <w:rsid w:val="001A16A1"/>
    <w:rsid w:val="001A1E54"/>
    <w:rsid w:val="001A2D00"/>
    <w:rsid w:val="001A3E51"/>
    <w:rsid w:val="001A4206"/>
    <w:rsid w:val="001A439E"/>
    <w:rsid w:val="001A5323"/>
    <w:rsid w:val="001A6653"/>
    <w:rsid w:val="001A6850"/>
    <w:rsid w:val="001A6B17"/>
    <w:rsid w:val="001A7F5E"/>
    <w:rsid w:val="001B0256"/>
    <w:rsid w:val="001B0328"/>
    <w:rsid w:val="001B0528"/>
    <w:rsid w:val="001B156E"/>
    <w:rsid w:val="001B25B0"/>
    <w:rsid w:val="001B3985"/>
    <w:rsid w:val="001B4E83"/>
    <w:rsid w:val="001B57E0"/>
    <w:rsid w:val="001B5A04"/>
    <w:rsid w:val="001B7103"/>
    <w:rsid w:val="001C0009"/>
    <w:rsid w:val="001C022E"/>
    <w:rsid w:val="001C0F21"/>
    <w:rsid w:val="001C2DCE"/>
    <w:rsid w:val="001C3A82"/>
    <w:rsid w:val="001C3BCE"/>
    <w:rsid w:val="001C4033"/>
    <w:rsid w:val="001C448F"/>
    <w:rsid w:val="001C4ACB"/>
    <w:rsid w:val="001C6691"/>
    <w:rsid w:val="001C6ED5"/>
    <w:rsid w:val="001C7A6D"/>
    <w:rsid w:val="001D0016"/>
    <w:rsid w:val="001D0A13"/>
    <w:rsid w:val="001D216A"/>
    <w:rsid w:val="001D3382"/>
    <w:rsid w:val="001D44A5"/>
    <w:rsid w:val="001D5DC1"/>
    <w:rsid w:val="001D6415"/>
    <w:rsid w:val="001D6F6E"/>
    <w:rsid w:val="001D7917"/>
    <w:rsid w:val="001E0487"/>
    <w:rsid w:val="001E229A"/>
    <w:rsid w:val="001E3875"/>
    <w:rsid w:val="001E40F7"/>
    <w:rsid w:val="001E74CE"/>
    <w:rsid w:val="001F04F0"/>
    <w:rsid w:val="001F1056"/>
    <w:rsid w:val="001F208B"/>
    <w:rsid w:val="001F255A"/>
    <w:rsid w:val="001F2710"/>
    <w:rsid w:val="001F3C94"/>
    <w:rsid w:val="001F6F38"/>
    <w:rsid w:val="001F7689"/>
    <w:rsid w:val="001F775A"/>
    <w:rsid w:val="0020175D"/>
    <w:rsid w:val="002019D3"/>
    <w:rsid w:val="0020326D"/>
    <w:rsid w:val="002034BB"/>
    <w:rsid w:val="0020510A"/>
    <w:rsid w:val="00205D09"/>
    <w:rsid w:val="00206D13"/>
    <w:rsid w:val="00206FAB"/>
    <w:rsid w:val="00207F40"/>
    <w:rsid w:val="00207FCC"/>
    <w:rsid w:val="00210DBE"/>
    <w:rsid w:val="00211562"/>
    <w:rsid w:val="002117C1"/>
    <w:rsid w:val="00211E22"/>
    <w:rsid w:val="002131AE"/>
    <w:rsid w:val="00213FD2"/>
    <w:rsid w:val="00214FC3"/>
    <w:rsid w:val="002151A7"/>
    <w:rsid w:val="002159BE"/>
    <w:rsid w:val="002160B0"/>
    <w:rsid w:val="002170B6"/>
    <w:rsid w:val="0021726A"/>
    <w:rsid w:val="00220399"/>
    <w:rsid w:val="002215F0"/>
    <w:rsid w:val="00221B4C"/>
    <w:rsid w:val="0022237B"/>
    <w:rsid w:val="00223EED"/>
    <w:rsid w:val="00224872"/>
    <w:rsid w:val="00224C07"/>
    <w:rsid w:val="00226679"/>
    <w:rsid w:val="00227FC7"/>
    <w:rsid w:val="00230392"/>
    <w:rsid w:val="002318D1"/>
    <w:rsid w:val="0023249D"/>
    <w:rsid w:val="00232EDF"/>
    <w:rsid w:val="002341E0"/>
    <w:rsid w:val="0023503C"/>
    <w:rsid w:val="002356D7"/>
    <w:rsid w:val="00235819"/>
    <w:rsid w:val="00236A42"/>
    <w:rsid w:val="00236D5A"/>
    <w:rsid w:val="00236F25"/>
    <w:rsid w:val="0023753B"/>
    <w:rsid w:val="002403EF"/>
    <w:rsid w:val="0024079E"/>
    <w:rsid w:val="00240DF4"/>
    <w:rsid w:val="00241496"/>
    <w:rsid w:val="00242EA9"/>
    <w:rsid w:val="0024339A"/>
    <w:rsid w:val="00244074"/>
    <w:rsid w:val="00244F4F"/>
    <w:rsid w:val="00246EF9"/>
    <w:rsid w:val="00247266"/>
    <w:rsid w:val="0024737C"/>
    <w:rsid w:val="00251A1E"/>
    <w:rsid w:val="00251FFC"/>
    <w:rsid w:val="002520C6"/>
    <w:rsid w:val="00254EB1"/>
    <w:rsid w:val="00256034"/>
    <w:rsid w:val="00256C2D"/>
    <w:rsid w:val="002571FA"/>
    <w:rsid w:val="00257309"/>
    <w:rsid w:val="00257ACB"/>
    <w:rsid w:val="00260152"/>
    <w:rsid w:val="0026034A"/>
    <w:rsid w:val="002612E1"/>
    <w:rsid w:val="002614F3"/>
    <w:rsid w:val="0026168F"/>
    <w:rsid w:val="002617FA"/>
    <w:rsid w:val="00262B0E"/>
    <w:rsid w:val="002635B3"/>
    <w:rsid w:val="0026503F"/>
    <w:rsid w:val="00265558"/>
    <w:rsid w:val="00265957"/>
    <w:rsid w:val="002666FC"/>
    <w:rsid w:val="00266A02"/>
    <w:rsid w:val="00266DC3"/>
    <w:rsid w:val="00270900"/>
    <w:rsid w:val="00270F10"/>
    <w:rsid w:val="00271461"/>
    <w:rsid w:val="002717BB"/>
    <w:rsid w:val="002722DE"/>
    <w:rsid w:val="002723CA"/>
    <w:rsid w:val="00272AF0"/>
    <w:rsid w:val="00272EB5"/>
    <w:rsid w:val="00273F0A"/>
    <w:rsid w:val="00274E08"/>
    <w:rsid w:val="00277A1D"/>
    <w:rsid w:val="00277D4B"/>
    <w:rsid w:val="00280A78"/>
    <w:rsid w:val="002822BE"/>
    <w:rsid w:val="00282A00"/>
    <w:rsid w:val="00283C19"/>
    <w:rsid w:val="00284FC2"/>
    <w:rsid w:val="00285279"/>
    <w:rsid w:val="00285F15"/>
    <w:rsid w:val="00286563"/>
    <w:rsid w:val="00286A26"/>
    <w:rsid w:val="00286FA6"/>
    <w:rsid w:val="00287266"/>
    <w:rsid w:val="00287471"/>
    <w:rsid w:val="00290B6C"/>
    <w:rsid w:val="00290EBF"/>
    <w:rsid w:val="00291DB0"/>
    <w:rsid w:val="00292C02"/>
    <w:rsid w:val="00293433"/>
    <w:rsid w:val="00293441"/>
    <w:rsid w:val="002949E8"/>
    <w:rsid w:val="00295272"/>
    <w:rsid w:val="0029659C"/>
    <w:rsid w:val="00297018"/>
    <w:rsid w:val="002970FA"/>
    <w:rsid w:val="002A0073"/>
    <w:rsid w:val="002A0BBF"/>
    <w:rsid w:val="002A0F47"/>
    <w:rsid w:val="002A1509"/>
    <w:rsid w:val="002A2209"/>
    <w:rsid w:val="002A2BAA"/>
    <w:rsid w:val="002A3EC1"/>
    <w:rsid w:val="002A565A"/>
    <w:rsid w:val="002A5667"/>
    <w:rsid w:val="002A5745"/>
    <w:rsid w:val="002A61E1"/>
    <w:rsid w:val="002A7B7E"/>
    <w:rsid w:val="002A7F78"/>
    <w:rsid w:val="002B1296"/>
    <w:rsid w:val="002B12AE"/>
    <w:rsid w:val="002B18AA"/>
    <w:rsid w:val="002B21D7"/>
    <w:rsid w:val="002B2916"/>
    <w:rsid w:val="002B2EA4"/>
    <w:rsid w:val="002B330F"/>
    <w:rsid w:val="002B36CF"/>
    <w:rsid w:val="002B4972"/>
    <w:rsid w:val="002B5044"/>
    <w:rsid w:val="002B619F"/>
    <w:rsid w:val="002B6243"/>
    <w:rsid w:val="002C0A23"/>
    <w:rsid w:val="002C0FD9"/>
    <w:rsid w:val="002C12E5"/>
    <w:rsid w:val="002C18E4"/>
    <w:rsid w:val="002C2FE2"/>
    <w:rsid w:val="002C3844"/>
    <w:rsid w:val="002C3B2B"/>
    <w:rsid w:val="002C3D10"/>
    <w:rsid w:val="002C47B6"/>
    <w:rsid w:val="002C5615"/>
    <w:rsid w:val="002C59C0"/>
    <w:rsid w:val="002C5FC1"/>
    <w:rsid w:val="002C6D22"/>
    <w:rsid w:val="002D0464"/>
    <w:rsid w:val="002D0772"/>
    <w:rsid w:val="002D1549"/>
    <w:rsid w:val="002D17FC"/>
    <w:rsid w:val="002D18E8"/>
    <w:rsid w:val="002D21BD"/>
    <w:rsid w:val="002D3D8D"/>
    <w:rsid w:val="002D46A7"/>
    <w:rsid w:val="002D4C24"/>
    <w:rsid w:val="002E01C1"/>
    <w:rsid w:val="002E0458"/>
    <w:rsid w:val="002E0CB1"/>
    <w:rsid w:val="002E1142"/>
    <w:rsid w:val="002E1C4B"/>
    <w:rsid w:val="002E1FDD"/>
    <w:rsid w:val="002E2C7D"/>
    <w:rsid w:val="002E49AF"/>
    <w:rsid w:val="002E4FE3"/>
    <w:rsid w:val="002E5883"/>
    <w:rsid w:val="002E62B4"/>
    <w:rsid w:val="002E6569"/>
    <w:rsid w:val="002E7835"/>
    <w:rsid w:val="002E7BED"/>
    <w:rsid w:val="002F0505"/>
    <w:rsid w:val="002F16B5"/>
    <w:rsid w:val="002F45DC"/>
    <w:rsid w:val="002F4951"/>
    <w:rsid w:val="002F4CE2"/>
    <w:rsid w:val="002F5658"/>
    <w:rsid w:val="002F61F9"/>
    <w:rsid w:val="002F6740"/>
    <w:rsid w:val="0030063A"/>
    <w:rsid w:val="003008B5"/>
    <w:rsid w:val="0030132A"/>
    <w:rsid w:val="00301499"/>
    <w:rsid w:val="0030158E"/>
    <w:rsid w:val="00301A73"/>
    <w:rsid w:val="00302B08"/>
    <w:rsid w:val="00302CF7"/>
    <w:rsid w:val="00303481"/>
    <w:rsid w:val="00303A7B"/>
    <w:rsid w:val="00304177"/>
    <w:rsid w:val="00304490"/>
    <w:rsid w:val="003044F4"/>
    <w:rsid w:val="00304B09"/>
    <w:rsid w:val="00304FC1"/>
    <w:rsid w:val="00304FCC"/>
    <w:rsid w:val="00305342"/>
    <w:rsid w:val="003053BA"/>
    <w:rsid w:val="00307072"/>
    <w:rsid w:val="00310E99"/>
    <w:rsid w:val="003126FB"/>
    <w:rsid w:val="00312779"/>
    <w:rsid w:val="00313279"/>
    <w:rsid w:val="00313A28"/>
    <w:rsid w:val="00315F6F"/>
    <w:rsid w:val="00316D20"/>
    <w:rsid w:val="00320550"/>
    <w:rsid w:val="003210D2"/>
    <w:rsid w:val="00321579"/>
    <w:rsid w:val="003228DD"/>
    <w:rsid w:val="003243E6"/>
    <w:rsid w:val="003245AB"/>
    <w:rsid w:val="003249D0"/>
    <w:rsid w:val="003256FB"/>
    <w:rsid w:val="0032665A"/>
    <w:rsid w:val="00327BB2"/>
    <w:rsid w:val="00327F48"/>
    <w:rsid w:val="0033032A"/>
    <w:rsid w:val="00331862"/>
    <w:rsid w:val="00332152"/>
    <w:rsid w:val="003323F2"/>
    <w:rsid w:val="00332CB1"/>
    <w:rsid w:val="00333283"/>
    <w:rsid w:val="00333E6A"/>
    <w:rsid w:val="003345BB"/>
    <w:rsid w:val="00334677"/>
    <w:rsid w:val="00335C6B"/>
    <w:rsid w:val="00335CF6"/>
    <w:rsid w:val="003362B4"/>
    <w:rsid w:val="0034032C"/>
    <w:rsid w:val="0034057E"/>
    <w:rsid w:val="003408F1"/>
    <w:rsid w:val="003409A9"/>
    <w:rsid w:val="003412BD"/>
    <w:rsid w:val="00341781"/>
    <w:rsid w:val="003448C1"/>
    <w:rsid w:val="00344FB2"/>
    <w:rsid w:val="003452E1"/>
    <w:rsid w:val="00345A9A"/>
    <w:rsid w:val="00345B44"/>
    <w:rsid w:val="0034673D"/>
    <w:rsid w:val="00347A73"/>
    <w:rsid w:val="003517CB"/>
    <w:rsid w:val="00352357"/>
    <w:rsid w:val="00354DF4"/>
    <w:rsid w:val="0035550A"/>
    <w:rsid w:val="003561DC"/>
    <w:rsid w:val="0035690F"/>
    <w:rsid w:val="00362135"/>
    <w:rsid w:val="00363002"/>
    <w:rsid w:val="00363928"/>
    <w:rsid w:val="00365619"/>
    <w:rsid w:val="00365C4F"/>
    <w:rsid w:val="0036612A"/>
    <w:rsid w:val="00366C54"/>
    <w:rsid w:val="00370F43"/>
    <w:rsid w:val="00371415"/>
    <w:rsid w:val="00371D14"/>
    <w:rsid w:val="00371F38"/>
    <w:rsid w:val="00372A96"/>
    <w:rsid w:val="0037688C"/>
    <w:rsid w:val="00380295"/>
    <w:rsid w:val="00382551"/>
    <w:rsid w:val="0038287E"/>
    <w:rsid w:val="0038626B"/>
    <w:rsid w:val="003866B1"/>
    <w:rsid w:val="003878C8"/>
    <w:rsid w:val="00387C55"/>
    <w:rsid w:val="00390401"/>
    <w:rsid w:val="003904A7"/>
    <w:rsid w:val="003908A4"/>
    <w:rsid w:val="003918FA"/>
    <w:rsid w:val="003932D2"/>
    <w:rsid w:val="00396235"/>
    <w:rsid w:val="003A0D0A"/>
    <w:rsid w:val="003A14A2"/>
    <w:rsid w:val="003A2C92"/>
    <w:rsid w:val="003A2DF9"/>
    <w:rsid w:val="003A38C1"/>
    <w:rsid w:val="003A547F"/>
    <w:rsid w:val="003A68AA"/>
    <w:rsid w:val="003A68CF"/>
    <w:rsid w:val="003B02FA"/>
    <w:rsid w:val="003B1BA3"/>
    <w:rsid w:val="003B2484"/>
    <w:rsid w:val="003B24BC"/>
    <w:rsid w:val="003B3083"/>
    <w:rsid w:val="003B3126"/>
    <w:rsid w:val="003B356E"/>
    <w:rsid w:val="003B363F"/>
    <w:rsid w:val="003B3A4E"/>
    <w:rsid w:val="003B4AC0"/>
    <w:rsid w:val="003B5BB1"/>
    <w:rsid w:val="003B5FAA"/>
    <w:rsid w:val="003B610F"/>
    <w:rsid w:val="003B6D48"/>
    <w:rsid w:val="003B7803"/>
    <w:rsid w:val="003C24FA"/>
    <w:rsid w:val="003C2B34"/>
    <w:rsid w:val="003C531C"/>
    <w:rsid w:val="003C5B20"/>
    <w:rsid w:val="003C6393"/>
    <w:rsid w:val="003C68FA"/>
    <w:rsid w:val="003C69E4"/>
    <w:rsid w:val="003D060C"/>
    <w:rsid w:val="003D16E8"/>
    <w:rsid w:val="003D1FB3"/>
    <w:rsid w:val="003D333D"/>
    <w:rsid w:val="003D416B"/>
    <w:rsid w:val="003D46B1"/>
    <w:rsid w:val="003D5E86"/>
    <w:rsid w:val="003D6F1C"/>
    <w:rsid w:val="003D6FBA"/>
    <w:rsid w:val="003E0410"/>
    <w:rsid w:val="003E08BC"/>
    <w:rsid w:val="003E0A1A"/>
    <w:rsid w:val="003E1143"/>
    <w:rsid w:val="003E19EC"/>
    <w:rsid w:val="003E1C46"/>
    <w:rsid w:val="003E2D55"/>
    <w:rsid w:val="003E2E34"/>
    <w:rsid w:val="003E3795"/>
    <w:rsid w:val="003E3ED1"/>
    <w:rsid w:val="003E4F53"/>
    <w:rsid w:val="003E528A"/>
    <w:rsid w:val="003E5C65"/>
    <w:rsid w:val="003E646E"/>
    <w:rsid w:val="003F0BAC"/>
    <w:rsid w:val="003F0C35"/>
    <w:rsid w:val="003F1432"/>
    <w:rsid w:val="003F1E04"/>
    <w:rsid w:val="003F2595"/>
    <w:rsid w:val="003F292F"/>
    <w:rsid w:val="003F35A1"/>
    <w:rsid w:val="003F3CF0"/>
    <w:rsid w:val="003F46C3"/>
    <w:rsid w:val="003F49CF"/>
    <w:rsid w:val="003F67D7"/>
    <w:rsid w:val="004001C0"/>
    <w:rsid w:val="00401E53"/>
    <w:rsid w:val="004028A3"/>
    <w:rsid w:val="0040332A"/>
    <w:rsid w:val="0040478A"/>
    <w:rsid w:val="00405345"/>
    <w:rsid w:val="00406C25"/>
    <w:rsid w:val="00410F66"/>
    <w:rsid w:val="00411A4C"/>
    <w:rsid w:val="004128D1"/>
    <w:rsid w:val="004130AE"/>
    <w:rsid w:val="00413437"/>
    <w:rsid w:val="004139B2"/>
    <w:rsid w:val="00413A61"/>
    <w:rsid w:val="00413A83"/>
    <w:rsid w:val="00413E15"/>
    <w:rsid w:val="004141E4"/>
    <w:rsid w:val="004153DC"/>
    <w:rsid w:val="00416A7A"/>
    <w:rsid w:val="00416F99"/>
    <w:rsid w:val="00417FB3"/>
    <w:rsid w:val="004217E5"/>
    <w:rsid w:val="00421AE2"/>
    <w:rsid w:val="004227EC"/>
    <w:rsid w:val="00422867"/>
    <w:rsid w:val="00423B42"/>
    <w:rsid w:val="004242A8"/>
    <w:rsid w:val="00426633"/>
    <w:rsid w:val="00426F47"/>
    <w:rsid w:val="0042749F"/>
    <w:rsid w:val="00430353"/>
    <w:rsid w:val="004315B1"/>
    <w:rsid w:val="00431659"/>
    <w:rsid w:val="00431CDB"/>
    <w:rsid w:val="00431FD7"/>
    <w:rsid w:val="00432B5C"/>
    <w:rsid w:val="004341F1"/>
    <w:rsid w:val="00434A5D"/>
    <w:rsid w:val="00435934"/>
    <w:rsid w:val="004367BD"/>
    <w:rsid w:val="00436FA4"/>
    <w:rsid w:val="004376A3"/>
    <w:rsid w:val="00437BB0"/>
    <w:rsid w:val="00440A95"/>
    <w:rsid w:val="00440B16"/>
    <w:rsid w:val="00440B6C"/>
    <w:rsid w:val="00442490"/>
    <w:rsid w:val="00442632"/>
    <w:rsid w:val="0044288D"/>
    <w:rsid w:val="00443EB3"/>
    <w:rsid w:val="00444C7D"/>
    <w:rsid w:val="00450385"/>
    <w:rsid w:val="0045107D"/>
    <w:rsid w:val="004518A8"/>
    <w:rsid w:val="0045203C"/>
    <w:rsid w:val="00453BE8"/>
    <w:rsid w:val="00453C88"/>
    <w:rsid w:val="004545B6"/>
    <w:rsid w:val="00454758"/>
    <w:rsid w:val="004554D1"/>
    <w:rsid w:val="0045595C"/>
    <w:rsid w:val="00455FF9"/>
    <w:rsid w:val="004561B1"/>
    <w:rsid w:val="0045631B"/>
    <w:rsid w:val="0045716D"/>
    <w:rsid w:val="00460349"/>
    <w:rsid w:val="004609E4"/>
    <w:rsid w:val="00461676"/>
    <w:rsid w:val="00461D72"/>
    <w:rsid w:val="0046291F"/>
    <w:rsid w:val="0046353A"/>
    <w:rsid w:val="00463CFD"/>
    <w:rsid w:val="0046424E"/>
    <w:rsid w:val="0046530C"/>
    <w:rsid w:val="00467FB8"/>
    <w:rsid w:val="00470DD8"/>
    <w:rsid w:val="004713A1"/>
    <w:rsid w:val="004736B5"/>
    <w:rsid w:val="004747F6"/>
    <w:rsid w:val="00475051"/>
    <w:rsid w:val="00476589"/>
    <w:rsid w:val="004765B4"/>
    <w:rsid w:val="00477167"/>
    <w:rsid w:val="00481462"/>
    <w:rsid w:val="004827A0"/>
    <w:rsid w:val="00482958"/>
    <w:rsid w:val="00483927"/>
    <w:rsid w:val="00483C2F"/>
    <w:rsid w:val="00483E15"/>
    <w:rsid w:val="00484914"/>
    <w:rsid w:val="004852A3"/>
    <w:rsid w:val="0048594E"/>
    <w:rsid w:val="00485E8E"/>
    <w:rsid w:val="00486223"/>
    <w:rsid w:val="00486CDA"/>
    <w:rsid w:val="004874AE"/>
    <w:rsid w:val="004905FC"/>
    <w:rsid w:val="00490962"/>
    <w:rsid w:val="004915F1"/>
    <w:rsid w:val="0049189F"/>
    <w:rsid w:val="00492A2B"/>
    <w:rsid w:val="004933C2"/>
    <w:rsid w:val="00493985"/>
    <w:rsid w:val="00495CD0"/>
    <w:rsid w:val="00496F9E"/>
    <w:rsid w:val="00497D06"/>
    <w:rsid w:val="004A1404"/>
    <w:rsid w:val="004A16AB"/>
    <w:rsid w:val="004A31C4"/>
    <w:rsid w:val="004A376D"/>
    <w:rsid w:val="004A3863"/>
    <w:rsid w:val="004A6479"/>
    <w:rsid w:val="004A647E"/>
    <w:rsid w:val="004A76D8"/>
    <w:rsid w:val="004A79FB"/>
    <w:rsid w:val="004A7B32"/>
    <w:rsid w:val="004B0A19"/>
    <w:rsid w:val="004B1860"/>
    <w:rsid w:val="004B23E7"/>
    <w:rsid w:val="004B2B2C"/>
    <w:rsid w:val="004B3FE2"/>
    <w:rsid w:val="004B4197"/>
    <w:rsid w:val="004B589E"/>
    <w:rsid w:val="004B61F2"/>
    <w:rsid w:val="004B632D"/>
    <w:rsid w:val="004B6795"/>
    <w:rsid w:val="004B6C09"/>
    <w:rsid w:val="004B750F"/>
    <w:rsid w:val="004B754D"/>
    <w:rsid w:val="004B7745"/>
    <w:rsid w:val="004B7772"/>
    <w:rsid w:val="004B7DDF"/>
    <w:rsid w:val="004C0A4C"/>
    <w:rsid w:val="004C0CD5"/>
    <w:rsid w:val="004C16C4"/>
    <w:rsid w:val="004C20FD"/>
    <w:rsid w:val="004C303B"/>
    <w:rsid w:val="004C411A"/>
    <w:rsid w:val="004C44EF"/>
    <w:rsid w:val="004C4506"/>
    <w:rsid w:val="004C4754"/>
    <w:rsid w:val="004C5254"/>
    <w:rsid w:val="004C635A"/>
    <w:rsid w:val="004C6AB9"/>
    <w:rsid w:val="004C6C38"/>
    <w:rsid w:val="004C7638"/>
    <w:rsid w:val="004C7F94"/>
    <w:rsid w:val="004D09DA"/>
    <w:rsid w:val="004D0AE7"/>
    <w:rsid w:val="004D192E"/>
    <w:rsid w:val="004D32D0"/>
    <w:rsid w:val="004D34FD"/>
    <w:rsid w:val="004D397D"/>
    <w:rsid w:val="004D39E3"/>
    <w:rsid w:val="004D3BA7"/>
    <w:rsid w:val="004D3DA3"/>
    <w:rsid w:val="004D4FE3"/>
    <w:rsid w:val="004D6791"/>
    <w:rsid w:val="004D6D5B"/>
    <w:rsid w:val="004D6E12"/>
    <w:rsid w:val="004D7F6D"/>
    <w:rsid w:val="004E04D3"/>
    <w:rsid w:val="004E1670"/>
    <w:rsid w:val="004E2179"/>
    <w:rsid w:val="004E29EE"/>
    <w:rsid w:val="004E3743"/>
    <w:rsid w:val="004E3FAC"/>
    <w:rsid w:val="004E4E9F"/>
    <w:rsid w:val="004E4EBF"/>
    <w:rsid w:val="004E5935"/>
    <w:rsid w:val="004E5BFA"/>
    <w:rsid w:val="004E62CE"/>
    <w:rsid w:val="004E6C61"/>
    <w:rsid w:val="004E6D3D"/>
    <w:rsid w:val="004E7EB1"/>
    <w:rsid w:val="004F1D32"/>
    <w:rsid w:val="004F22BF"/>
    <w:rsid w:val="004F3F11"/>
    <w:rsid w:val="004F458A"/>
    <w:rsid w:val="004F51F3"/>
    <w:rsid w:val="00500174"/>
    <w:rsid w:val="00500508"/>
    <w:rsid w:val="00500BC4"/>
    <w:rsid w:val="0050190E"/>
    <w:rsid w:val="00501C70"/>
    <w:rsid w:val="00502CF7"/>
    <w:rsid w:val="00504452"/>
    <w:rsid w:val="0050468F"/>
    <w:rsid w:val="00507A14"/>
    <w:rsid w:val="005125CD"/>
    <w:rsid w:val="00513402"/>
    <w:rsid w:val="00513D85"/>
    <w:rsid w:val="00514C27"/>
    <w:rsid w:val="00514E7B"/>
    <w:rsid w:val="00516C99"/>
    <w:rsid w:val="00520245"/>
    <w:rsid w:val="005205B9"/>
    <w:rsid w:val="00521DDF"/>
    <w:rsid w:val="00521E54"/>
    <w:rsid w:val="00521F99"/>
    <w:rsid w:val="005249DB"/>
    <w:rsid w:val="00524C08"/>
    <w:rsid w:val="00525141"/>
    <w:rsid w:val="005264D7"/>
    <w:rsid w:val="00526842"/>
    <w:rsid w:val="00527639"/>
    <w:rsid w:val="0052783C"/>
    <w:rsid w:val="00527D06"/>
    <w:rsid w:val="0053160C"/>
    <w:rsid w:val="00532538"/>
    <w:rsid w:val="00533C79"/>
    <w:rsid w:val="00533F3B"/>
    <w:rsid w:val="00536BD6"/>
    <w:rsid w:val="00537B54"/>
    <w:rsid w:val="005419F8"/>
    <w:rsid w:val="005424C1"/>
    <w:rsid w:val="00542888"/>
    <w:rsid w:val="005429B3"/>
    <w:rsid w:val="00542C44"/>
    <w:rsid w:val="005435C7"/>
    <w:rsid w:val="0054469F"/>
    <w:rsid w:val="00544955"/>
    <w:rsid w:val="00545877"/>
    <w:rsid w:val="00546968"/>
    <w:rsid w:val="00546E20"/>
    <w:rsid w:val="0055121D"/>
    <w:rsid w:val="00552992"/>
    <w:rsid w:val="0055417C"/>
    <w:rsid w:val="00556176"/>
    <w:rsid w:val="00556FEF"/>
    <w:rsid w:val="00557E2F"/>
    <w:rsid w:val="00560F62"/>
    <w:rsid w:val="005611D1"/>
    <w:rsid w:val="005625BD"/>
    <w:rsid w:val="00566222"/>
    <w:rsid w:val="005662E4"/>
    <w:rsid w:val="00571671"/>
    <w:rsid w:val="00571C01"/>
    <w:rsid w:val="00572A16"/>
    <w:rsid w:val="00574AAB"/>
    <w:rsid w:val="00574C6E"/>
    <w:rsid w:val="00576FBD"/>
    <w:rsid w:val="00581E27"/>
    <w:rsid w:val="005834B5"/>
    <w:rsid w:val="005836FA"/>
    <w:rsid w:val="00586191"/>
    <w:rsid w:val="00586662"/>
    <w:rsid w:val="00587496"/>
    <w:rsid w:val="00587678"/>
    <w:rsid w:val="005904CD"/>
    <w:rsid w:val="005917DB"/>
    <w:rsid w:val="00591F0B"/>
    <w:rsid w:val="00591F25"/>
    <w:rsid w:val="00592FDA"/>
    <w:rsid w:val="00593046"/>
    <w:rsid w:val="00593AD7"/>
    <w:rsid w:val="00594B02"/>
    <w:rsid w:val="00594B6B"/>
    <w:rsid w:val="00595032"/>
    <w:rsid w:val="00596250"/>
    <w:rsid w:val="00596266"/>
    <w:rsid w:val="0059696B"/>
    <w:rsid w:val="005979FD"/>
    <w:rsid w:val="005A2091"/>
    <w:rsid w:val="005A2D08"/>
    <w:rsid w:val="005A2E98"/>
    <w:rsid w:val="005A325E"/>
    <w:rsid w:val="005A38C4"/>
    <w:rsid w:val="005A4228"/>
    <w:rsid w:val="005A4BC5"/>
    <w:rsid w:val="005A540E"/>
    <w:rsid w:val="005A5CA1"/>
    <w:rsid w:val="005A6CCE"/>
    <w:rsid w:val="005A6EC0"/>
    <w:rsid w:val="005A7798"/>
    <w:rsid w:val="005A7FB7"/>
    <w:rsid w:val="005B0053"/>
    <w:rsid w:val="005B0B2C"/>
    <w:rsid w:val="005B0BEC"/>
    <w:rsid w:val="005B1562"/>
    <w:rsid w:val="005B1A45"/>
    <w:rsid w:val="005B1C16"/>
    <w:rsid w:val="005B29C0"/>
    <w:rsid w:val="005B3173"/>
    <w:rsid w:val="005B55AE"/>
    <w:rsid w:val="005B5EDF"/>
    <w:rsid w:val="005B60D1"/>
    <w:rsid w:val="005B6C1A"/>
    <w:rsid w:val="005B6C91"/>
    <w:rsid w:val="005C119A"/>
    <w:rsid w:val="005C1999"/>
    <w:rsid w:val="005C1E25"/>
    <w:rsid w:val="005C3728"/>
    <w:rsid w:val="005C3BB3"/>
    <w:rsid w:val="005C406E"/>
    <w:rsid w:val="005C5366"/>
    <w:rsid w:val="005C5BB2"/>
    <w:rsid w:val="005C606C"/>
    <w:rsid w:val="005C70AE"/>
    <w:rsid w:val="005D029B"/>
    <w:rsid w:val="005D02BF"/>
    <w:rsid w:val="005D0A63"/>
    <w:rsid w:val="005D0F74"/>
    <w:rsid w:val="005D1862"/>
    <w:rsid w:val="005D1CA1"/>
    <w:rsid w:val="005D2D35"/>
    <w:rsid w:val="005D4DC5"/>
    <w:rsid w:val="005D5E5A"/>
    <w:rsid w:val="005D7009"/>
    <w:rsid w:val="005D70E4"/>
    <w:rsid w:val="005D78C6"/>
    <w:rsid w:val="005E0B88"/>
    <w:rsid w:val="005E221A"/>
    <w:rsid w:val="005E2498"/>
    <w:rsid w:val="005E28BC"/>
    <w:rsid w:val="005E52AE"/>
    <w:rsid w:val="005E58BD"/>
    <w:rsid w:val="005E67AE"/>
    <w:rsid w:val="005E6C27"/>
    <w:rsid w:val="005F0081"/>
    <w:rsid w:val="005F0A15"/>
    <w:rsid w:val="005F0B89"/>
    <w:rsid w:val="005F218E"/>
    <w:rsid w:val="005F3100"/>
    <w:rsid w:val="005F3507"/>
    <w:rsid w:val="005F4235"/>
    <w:rsid w:val="005F47C0"/>
    <w:rsid w:val="005F4AB6"/>
    <w:rsid w:val="005F7B8C"/>
    <w:rsid w:val="00601491"/>
    <w:rsid w:val="00601B6B"/>
    <w:rsid w:val="00605CF6"/>
    <w:rsid w:val="006064F2"/>
    <w:rsid w:val="00606BFE"/>
    <w:rsid w:val="006071FD"/>
    <w:rsid w:val="006106AE"/>
    <w:rsid w:val="0061276C"/>
    <w:rsid w:val="0061395F"/>
    <w:rsid w:val="0061554E"/>
    <w:rsid w:val="006157CE"/>
    <w:rsid w:val="00615860"/>
    <w:rsid w:val="006158AA"/>
    <w:rsid w:val="00615E64"/>
    <w:rsid w:val="00616130"/>
    <w:rsid w:val="00617FF1"/>
    <w:rsid w:val="0062009B"/>
    <w:rsid w:val="00620AE0"/>
    <w:rsid w:val="006216B6"/>
    <w:rsid w:val="00621DCE"/>
    <w:rsid w:val="00622417"/>
    <w:rsid w:val="00622464"/>
    <w:rsid w:val="00622A3D"/>
    <w:rsid w:val="00622BCA"/>
    <w:rsid w:val="006239CF"/>
    <w:rsid w:val="00624EFC"/>
    <w:rsid w:val="0063034C"/>
    <w:rsid w:val="00631420"/>
    <w:rsid w:val="00640013"/>
    <w:rsid w:val="00640E52"/>
    <w:rsid w:val="0064214D"/>
    <w:rsid w:val="00643038"/>
    <w:rsid w:val="00644B94"/>
    <w:rsid w:val="00645A3A"/>
    <w:rsid w:val="00645C67"/>
    <w:rsid w:val="00646B96"/>
    <w:rsid w:val="00647DB1"/>
    <w:rsid w:val="00647E44"/>
    <w:rsid w:val="006502DA"/>
    <w:rsid w:val="00650672"/>
    <w:rsid w:val="006507EC"/>
    <w:rsid w:val="006517A6"/>
    <w:rsid w:val="00652388"/>
    <w:rsid w:val="006536E1"/>
    <w:rsid w:val="00653AE2"/>
    <w:rsid w:val="00654CCA"/>
    <w:rsid w:val="00656C6A"/>
    <w:rsid w:val="00657353"/>
    <w:rsid w:val="0065771E"/>
    <w:rsid w:val="00657F53"/>
    <w:rsid w:val="0066006C"/>
    <w:rsid w:val="00660CAD"/>
    <w:rsid w:val="0066106F"/>
    <w:rsid w:val="00661252"/>
    <w:rsid w:val="00661761"/>
    <w:rsid w:val="006630AB"/>
    <w:rsid w:val="00663537"/>
    <w:rsid w:val="0066362C"/>
    <w:rsid w:val="00664A06"/>
    <w:rsid w:val="006705B3"/>
    <w:rsid w:val="00671997"/>
    <w:rsid w:val="00673DCE"/>
    <w:rsid w:val="0067482A"/>
    <w:rsid w:val="00674B53"/>
    <w:rsid w:val="00681422"/>
    <w:rsid w:val="00681541"/>
    <w:rsid w:val="00682EB6"/>
    <w:rsid w:val="0068334A"/>
    <w:rsid w:val="00683CB2"/>
    <w:rsid w:val="006846C6"/>
    <w:rsid w:val="00684D95"/>
    <w:rsid w:val="00685645"/>
    <w:rsid w:val="006863C5"/>
    <w:rsid w:val="00686962"/>
    <w:rsid w:val="00686968"/>
    <w:rsid w:val="00686B43"/>
    <w:rsid w:val="00686F28"/>
    <w:rsid w:val="00687570"/>
    <w:rsid w:val="00690FAA"/>
    <w:rsid w:val="00691958"/>
    <w:rsid w:val="00693815"/>
    <w:rsid w:val="00693948"/>
    <w:rsid w:val="00693EE7"/>
    <w:rsid w:val="00694645"/>
    <w:rsid w:val="00694D35"/>
    <w:rsid w:val="006959DC"/>
    <w:rsid w:val="006969F5"/>
    <w:rsid w:val="00696CC2"/>
    <w:rsid w:val="00697304"/>
    <w:rsid w:val="00697835"/>
    <w:rsid w:val="0069798D"/>
    <w:rsid w:val="00697FD6"/>
    <w:rsid w:val="006A1EB5"/>
    <w:rsid w:val="006A2221"/>
    <w:rsid w:val="006A29A4"/>
    <w:rsid w:val="006A32A8"/>
    <w:rsid w:val="006A3369"/>
    <w:rsid w:val="006A4723"/>
    <w:rsid w:val="006A5F8A"/>
    <w:rsid w:val="006A6D77"/>
    <w:rsid w:val="006B37E5"/>
    <w:rsid w:val="006B43DF"/>
    <w:rsid w:val="006B4B5C"/>
    <w:rsid w:val="006B4C26"/>
    <w:rsid w:val="006B57F3"/>
    <w:rsid w:val="006B5895"/>
    <w:rsid w:val="006C06B0"/>
    <w:rsid w:val="006C116D"/>
    <w:rsid w:val="006C19E1"/>
    <w:rsid w:val="006C26C6"/>
    <w:rsid w:val="006C3BF9"/>
    <w:rsid w:val="006C4468"/>
    <w:rsid w:val="006C612D"/>
    <w:rsid w:val="006C6FCD"/>
    <w:rsid w:val="006C7327"/>
    <w:rsid w:val="006C7631"/>
    <w:rsid w:val="006D1B1C"/>
    <w:rsid w:val="006D1C3B"/>
    <w:rsid w:val="006D4966"/>
    <w:rsid w:val="006D5543"/>
    <w:rsid w:val="006D7524"/>
    <w:rsid w:val="006E0271"/>
    <w:rsid w:val="006E0C23"/>
    <w:rsid w:val="006E16BB"/>
    <w:rsid w:val="006E1873"/>
    <w:rsid w:val="006E226A"/>
    <w:rsid w:val="006E280D"/>
    <w:rsid w:val="006E2973"/>
    <w:rsid w:val="006E3C54"/>
    <w:rsid w:val="006E4428"/>
    <w:rsid w:val="006E4A56"/>
    <w:rsid w:val="006E50FC"/>
    <w:rsid w:val="006E6927"/>
    <w:rsid w:val="006E6D94"/>
    <w:rsid w:val="006E71E6"/>
    <w:rsid w:val="006E73E6"/>
    <w:rsid w:val="006E771F"/>
    <w:rsid w:val="006E7AF9"/>
    <w:rsid w:val="006F1C74"/>
    <w:rsid w:val="006F1DD1"/>
    <w:rsid w:val="006F1DF2"/>
    <w:rsid w:val="006F2153"/>
    <w:rsid w:val="006F29FD"/>
    <w:rsid w:val="006F4019"/>
    <w:rsid w:val="006F4F71"/>
    <w:rsid w:val="006F609C"/>
    <w:rsid w:val="006F6BE3"/>
    <w:rsid w:val="006F7941"/>
    <w:rsid w:val="006F7E6B"/>
    <w:rsid w:val="007004EF"/>
    <w:rsid w:val="00701C13"/>
    <w:rsid w:val="00701E22"/>
    <w:rsid w:val="00702662"/>
    <w:rsid w:val="0070402B"/>
    <w:rsid w:val="007045A8"/>
    <w:rsid w:val="007045C9"/>
    <w:rsid w:val="007045D5"/>
    <w:rsid w:val="00704A8F"/>
    <w:rsid w:val="007068D1"/>
    <w:rsid w:val="007070D8"/>
    <w:rsid w:val="00710C6B"/>
    <w:rsid w:val="007119A6"/>
    <w:rsid w:val="00711B27"/>
    <w:rsid w:val="0071273F"/>
    <w:rsid w:val="007128DD"/>
    <w:rsid w:val="00713700"/>
    <w:rsid w:val="00713DBA"/>
    <w:rsid w:val="00714EFD"/>
    <w:rsid w:val="00715675"/>
    <w:rsid w:val="00715AA3"/>
    <w:rsid w:val="00715B54"/>
    <w:rsid w:val="00715CEA"/>
    <w:rsid w:val="0071727B"/>
    <w:rsid w:val="00717C5B"/>
    <w:rsid w:val="0072019F"/>
    <w:rsid w:val="007205B4"/>
    <w:rsid w:val="007214EA"/>
    <w:rsid w:val="00721C42"/>
    <w:rsid w:val="00724E76"/>
    <w:rsid w:val="007254F4"/>
    <w:rsid w:val="00725C7D"/>
    <w:rsid w:val="00727574"/>
    <w:rsid w:val="00727CD9"/>
    <w:rsid w:val="0073268F"/>
    <w:rsid w:val="00732A3D"/>
    <w:rsid w:val="00733926"/>
    <w:rsid w:val="0073607D"/>
    <w:rsid w:val="00737699"/>
    <w:rsid w:val="00740384"/>
    <w:rsid w:val="007407A6"/>
    <w:rsid w:val="00741A73"/>
    <w:rsid w:val="007452D7"/>
    <w:rsid w:val="0074555A"/>
    <w:rsid w:val="00745A07"/>
    <w:rsid w:val="00746882"/>
    <w:rsid w:val="00746AA0"/>
    <w:rsid w:val="007472FC"/>
    <w:rsid w:val="00750F7D"/>
    <w:rsid w:val="00752BDB"/>
    <w:rsid w:val="00756697"/>
    <w:rsid w:val="007616C3"/>
    <w:rsid w:val="007618CD"/>
    <w:rsid w:val="00762AD2"/>
    <w:rsid w:val="00763EE3"/>
    <w:rsid w:val="007645FE"/>
    <w:rsid w:val="00764953"/>
    <w:rsid w:val="00765ACD"/>
    <w:rsid w:val="007662AD"/>
    <w:rsid w:val="007663A5"/>
    <w:rsid w:val="0076683E"/>
    <w:rsid w:val="00766A43"/>
    <w:rsid w:val="00767668"/>
    <w:rsid w:val="007679C4"/>
    <w:rsid w:val="007719BA"/>
    <w:rsid w:val="00771B01"/>
    <w:rsid w:val="00771C40"/>
    <w:rsid w:val="0077268D"/>
    <w:rsid w:val="007726FF"/>
    <w:rsid w:val="00773943"/>
    <w:rsid w:val="00773C9D"/>
    <w:rsid w:val="00773CDD"/>
    <w:rsid w:val="00773D48"/>
    <w:rsid w:val="00774240"/>
    <w:rsid w:val="007745C2"/>
    <w:rsid w:val="00774736"/>
    <w:rsid w:val="00774BF6"/>
    <w:rsid w:val="00776B30"/>
    <w:rsid w:val="00776E4E"/>
    <w:rsid w:val="0077715E"/>
    <w:rsid w:val="00777255"/>
    <w:rsid w:val="00777278"/>
    <w:rsid w:val="0078121B"/>
    <w:rsid w:val="0078134F"/>
    <w:rsid w:val="00781AC0"/>
    <w:rsid w:val="007831C2"/>
    <w:rsid w:val="007837E3"/>
    <w:rsid w:val="00783EEE"/>
    <w:rsid w:val="00785441"/>
    <w:rsid w:val="00785643"/>
    <w:rsid w:val="00786B22"/>
    <w:rsid w:val="0078726C"/>
    <w:rsid w:val="0078732E"/>
    <w:rsid w:val="00791205"/>
    <w:rsid w:val="00791517"/>
    <w:rsid w:val="00791A98"/>
    <w:rsid w:val="00791B5C"/>
    <w:rsid w:val="00791CE2"/>
    <w:rsid w:val="00792584"/>
    <w:rsid w:val="00795164"/>
    <w:rsid w:val="00795697"/>
    <w:rsid w:val="007962F4"/>
    <w:rsid w:val="00796354"/>
    <w:rsid w:val="00796521"/>
    <w:rsid w:val="0079699B"/>
    <w:rsid w:val="00796B81"/>
    <w:rsid w:val="00796E08"/>
    <w:rsid w:val="00796EBC"/>
    <w:rsid w:val="0079744C"/>
    <w:rsid w:val="007A1C10"/>
    <w:rsid w:val="007A2C8B"/>
    <w:rsid w:val="007A36C4"/>
    <w:rsid w:val="007A3886"/>
    <w:rsid w:val="007A5AFF"/>
    <w:rsid w:val="007A5F43"/>
    <w:rsid w:val="007A6DD7"/>
    <w:rsid w:val="007B03A6"/>
    <w:rsid w:val="007B0DA3"/>
    <w:rsid w:val="007B157C"/>
    <w:rsid w:val="007B221A"/>
    <w:rsid w:val="007B26F7"/>
    <w:rsid w:val="007B2762"/>
    <w:rsid w:val="007B3CF5"/>
    <w:rsid w:val="007B3EC7"/>
    <w:rsid w:val="007B4E9E"/>
    <w:rsid w:val="007B4EDE"/>
    <w:rsid w:val="007B551B"/>
    <w:rsid w:val="007C0D65"/>
    <w:rsid w:val="007C1835"/>
    <w:rsid w:val="007C1F35"/>
    <w:rsid w:val="007C269D"/>
    <w:rsid w:val="007C2C38"/>
    <w:rsid w:val="007C416B"/>
    <w:rsid w:val="007C4AB4"/>
    <w:rsid w:val="007C50F7"/>
    <w:rsid w:val="007C6F72"/>
    <w:rsid w:val="007C7A96"/>
    <w:rsid w:val="007C7CEC"/>
    <w:rsid w:val="007D262A"/>
    <w:rsid w:val="007D2C24"/>
    <w:rsid w:val="007D2DF5"/>
    <w:rsid w:val="007D31C8"/>
    <w:rsid w:val="007D5024"/>
    <w:rsid w:val="007D5A7B"/>
    <w:rsid w:val="007D6CF1"/>
    <w:rsid w:val="007D763E"/>
    <w:rsid w:val="007E0D22"/>
    <w:rsid w:val="007E13A9"/>
    <w:rsid w:val="007E1B20"/>
    <w:rsid w:val="007E1E40"/>
    <w:rsid w:val="007E3EEB"/>
    <w:rsid w:val="007E45F9"/>
    <w:rsid w:val="007E5766"/>
    <w:rsid w:val="007E64DF"/>
    <w:rsid w:val="007F19A4"/>
    <w:rsid w:val="007F1F48"/>
    <w:rsid w:val="007F22DA"/>
    <w:rsid w:val="007F2A5F"/>
    <w:rsid w:val="007F3B25"/>
    <w:rsid w:val="007F4F91"/>
    <w:rsid w:val="007F6A99"/>
    <w:rsid w:val="007F766B"/>
    <w:rsid w:val="007F799F"/>
    <w:rsid w:val="007F7B43"/>
    <w:rsid w:val="0080086F"/>
    <w:rsid w:val="00801067"/>
    <w:rsid w:val="00801C69"/>
    <w:rsid w:val="00803536"/>
    <w:rsid w:val="008048B6"/>
    <w:rsid w:val="008051EE"/>
    <w:rsid w:val="008054D0"/>
    <w:rsid w:val="00805553"/>
    <w:rsid w:val="00805693"/>
    <w:rsid w:val="008056BE"/>
    <w:rsid w:val="00805AC8"/>
    <w:rsid w:val="0080730C"/>
    <w:rsid w:val="008108F8"/>
    <w:rsid w:val="00811081"/>
    <w:rsid w:val="008115F0"/>
    <w:rsid w:val="008116F6"/>
    <w:rsid w:val="00811CBB"/>
    <w:rsid w:val="00812756"/>
    <w:rsid w:val="00815CE6"/>
    <w:rsid w:val="00815F76"/>
    <w:rsid w:val="00816E4B"/>
    <w:rsid w:val="0081738C"/>
    <w:rsid w:val="00820351"/>
    <w:rsid w:val="00820EBB"/>
    <w:rsid w:val="00821052"/>
    <w:rsid w:val="00821CB2"/>
    <w:rsid w:val="008237C7"/>
    <w:rsid w:val="00823C96"/>
    <w:rsid w:val="00824D48"/>
    <w:rsid w:val="00825D9C"/>
    <w:rsid w:val="0083068F"/>
    <w:rsid w:val="00831768"/>
    <w:rsid w:val="008319AB"/>
    <w:rsid w:val="00831CD1"/>
    <w:rsid w:val="00831DA2"/>
    <w:rsid w:val="008324F3"/>
    <w:rsid w:val="00833BBE"/>
    <w:rsid w:val="00833D80"/>
    <w:rsid w:val="008352E0"/>
    <w:rsid w:val="00837788"/>
    <w:rsid w:val="00840C82"/>
    <w:rsid w:val="008413BE"/>
    <w:rsid w:val="008414D6"/>
    <w:rsid w:val="0084159F"/>
    <w:rsid w:val="008428F9"/>
    <w:rsid w:val="00844BEC"/>
    <w:rsid w:val="0084524B"/>
    <w:rsid w:val="00846B80"/>
    <w:rsid w:val="008473B7"/>
    <w:rsid w:val="00847891"/>
    <w:rsid w:val="00850609"/>
    <w:rsid w:val="0085193D"/>
    <w:rsid w:val="0085266C"/>
    <w:rsid w:val="00853594"/>
    <w:rsid w:val="008548A2"/>
    <w:rsid w:val="008559DC"/>
    <w:rsid w:val="0085605B"/>
    <w:rsid w:val="008567E6"/>
    <w:rsid w:val="00856BF4"/>
    <w:rsid w:val="008572FD"/>
    <w:rsid w:val="008608C1"/>
    <w:rsid w:val="00860BA8"/>
    <w:rsid w:val="00860F8B"/>
    <w:rsid w:val="0086102F"/>
    <w:rsid w:val="008628E9"/>
    <w:rsid w:val="00862F9B"/>
    <w:rsid w:val="00863C07"/>
    <w:rsid w:val="00863C7F"/>
    <w:rsid w:val="00863E85"/>
    <w:rsid w:val="008704A5"/>
    <w:rsid w:val="00871300"/>
    <w:rsid w:val="00872E32"/>
    <w:rsid w:val="00874513"/>
    <w:rsid w:val="00874661"/>
    <w:rsid w:val="00877DC6"/>
    <w:rsid w:val="00880F5F"/>
    <w:rsid w:val="00882C24"/>
    <w:rsid w:val="008831B6"/>
    <w:rsid w:val="00884AEA"/>
    <w:rsid w:val="00884E53"/>
    <w:rsid w:val="00885044"/>
    <w:rsid w:val="0088577F"/>
    <w:rsid w:val="00885DDB"/>
    <w:rsid w:val="008875F5"/>
    <w:rsid w:val="00892BC7"/>
    <w:rsid w:val="00893F53"/>
    <w:rsid w:val="00894DFD"/>
    <w:rsid w:val="00895C27"/>
    <w:rsid w:val="00895F01"/>
    <w:rsid w:val="008977C3"/>
    <w:rsid w:val="00897F8D"/>
    <w:rsid w:val="008A0B3E"/>
    <w:rsid w:val="008A0D45"/>
    <w:rsid w:val="008A1BC0"/>
    <w:rsid w:val="008A2BA3"/>
    <w:rsid w:val="008A32F8"/>
    <w:rsid w:val="008A3E7E"/>
    <w:rsid w:val="008A40BE"/>
    <w:rsid w:val="008A4148"/>
    <w:rsid w:val="008A4432"/>
    <w:rsid w:val="008A54F8"/>
    <w:rsid w:val="008A5E8D"/>
    <w:rsid w:val="008A60AA"/>
    <w:rsid w:val="008A719D"/>
    <w:rsid w:val="008A755F"/>
    <w:rsid w:val="008A75D2"/>
    <w:rsid w:val="008A7C94"/>
    <w:rsid w:val="008B0F42"/>
    <w:rsid w:val="008B1C03"/>
    <w:rsid w:val="008B31DC"/>
    <w:rsid w:val="008B42A3"/>
    <w:rsid w:val="008B56F0"/>
    <w:rsid w:val="008B66C7"/>
    <w:rsid w:val="008C0CC9"/>
    <w:rsid w:val="008C241D"/>
    <w:rsid w:val="008C30D2"/>
    <w:rsid w:val="008C3133"/>
    <w:rsid w:val="008C3273"/>
    <w:rsid w:val="008C35C7"/>
    <w:rsid w:val="008C3BC7"/>
    <w:rsid w:val="008C4836"/>
    <w:rsid w:val="008C798F"/>
    <w:rsid w:val="008D358B"/>
    <w:rsid w:val="008D3E2B"/>
    <w:rsid w:val="008D569B"/>
    <w:rsid w:val="008D65CD"/>
    <w:rsid w:val="008D71A6"/>
    <w:rsid w:val="008D7649"/>
    <w:rsid w:val="008E08FB"/>
    <w:rsid w:val="008E092C"/>
    <w:rsid w:val="008E303F"/>
    <w:rsid w:val="008E3DB7"/>
    <w:rsid w:val="008E3F55"/>
    <w:rsid w:val="008E4A05"/>
    <w:rsid w:val="008E5B38"/>
    <w:rsid w:val="008E6501"/>
    <w:rsid w:val="008E6E38"/>
    <w:rsid w:val="008F053A"/>
    <w:rsid w:val="008F1FC0"/>
    <w:rsid w:val="008F3148"/>
    <w:rsid w:val="008F3710"/>
    <w:rsid w:val="008F37AC"/>
    <w:rsid w:val="008F3F00"/>
    <w:rsid w:val="008F4C48"/>
    <w:rsid w:val="008F4E04"/>
    <w:rsid w:val="008F5406"/>
    <w:rsid w:val="008F6653"/>
    <w:rsid w:val="00900AC6"/>
    <w:rsid w:val="00901DE7"/>
    <w:rsid w:val="00903459"/>
    <w:rsid w:val="009055C8"/>
    <w:rsid w:val="009077AC"/>
    <w:rsid w:val="00910607"/>
    <w:rsid w:val="009112EB"/>
    <w:rsid w:val="009128D8"/>
    <w:rsid w:val="0091291B"/>
    <w:rsid w:val="00912FF7"/>
    <w:rsid w:val="0091669A"/>
    <w:rsid w:val="00916C3C"/>
    <w:rsid w:val="00917A26"/>
    <w:rsid w:val="009208B1"/>
    <w:rsid w:val="00920F58"/>
    <w:rsid w:val="00921661"/>
    <w:rsid w:val="00921D9D"/>
    <w:rsid w:val="009222E1"/>
    <w:rsid w:val="0092247F"/>
    <w:rsid w:val="009224C6"/>
    <w:rsid w:val="0092319A"/>
    <w:rsid w:val="009237CD"/>
    <w:rsid w:val="00923E36"/>
    <w:rsid w:val="0092536E"/>
    <w:rsid w:val="00926534"/>
    <w:rsid w:val="00926A82"/>
    <w:rsid w:val="00926AAB"/>
    <w:rsid w:val="00926CAC"/>
    <w:rsid w:val="00927117"/>
    <w:rsid w:val="00927FDA"/>
    <w:rsid w:val="00930D49"/>
    <w:rsid w:val="009312F1"/>
    <w:rsid w:val="0093185B"/>
    <w:rsid w:val="00932B7B"/>
    <w:rsid w:val="00933937"/>
    <w:rsid w:val="00934C41"/>
    <w:rsid w:val="00936320"/>
    <w:rsid w:val="009401F9"/>
    <w:rsid w:val="009402F5"/>
    <w:rsid w:val="0094173C"/>
    <w:rsid w:val="00941AF5"/>
    <w:rsid w:val="00941BA5"/>
    <w:rsid w:val="009426E9"/>
    <w:rsid w:val="009445D6"/>
    <w:rsid w:val="00945961"/>
    <w:rsid w:val="00945B6C"/>
    <w:rsid w:val="00945DF2"/>
    <w:rsid w:val="009467CB"/>
    <w:rsid w:val="009475EA"/>
    <w:rsid w:val="0095004C"/>
    <w:rsid w:val="00953E18"/>
    <w:rsid w:val="009552B0"/>
    <w:rsid w:val="0095587B"/>
    <w:rsid w:val="00955DFB"/>
    <w:rsid w:val="00955EC9"/>
    <w:rsid w:val="009567B4"/>
    <w:rsid w:val="00956E25"/>
    <w:rsid w:val="00957759"/>
    <w:rsid w:val="00960199"/>
    <w:rsid w:val="00960DB3"/>
    <w:rsid w:val="0096195B"/>
    <w:rsid w:val="00961B7E"/>
    <w:rsid w:val="00961D99"/>
    <w:rsid w:val="00962596"/>
    <w:rsid w:val="00967489"/>
    <w:rsid w:val="00967C12"/>
    <w:rsid w:val="00967F4D"/>
    <w:rsid w:val="0097070A"/>
    <w:rsid w:val="00970CFF"/>
    <w:rsid w:val="00970E62"/>
    <w:rsid w:val="00971067"/>
    <w:rsid w:val="00971630"/>
    <w:rsid w:val="00976809"/>
    <w:rsid w:val="009773B1"/>
    <w:rsid w:val="0098126F"/>
    <w:rsid w:val="0098279A"/>
    <w:rsid w:val="0098290E"/>
    <w:rsid w:val="00982F00"/>
    <w:rsid w:val="00982FA1"/>
    <w:rsid w:val="00983030"/>
    <w:rsid w:val="00983B28"/>
    <w:rsid w:val="009840CD"/>
    <w:rsid w:val="00984256"/>
    <w:rsid w:val="00984367"/>
    <w:rsid w:val="009858FA"/>
    <w:rsid w:val="00986E96"/>
    <w:rsid w:val="00987109"/>
    <w:rsid w:val="00987338"/>
    <w:rsid w:val="00987DB7"/>
    <w:rsid w:val="009908FC"/>
    <w:rsid w:val="009913ED"/>
    <w:rsid w:val="00991529"/>
    <w:rsid w:val="00992F53"/>
    <w:rsid w:val="00994EEF"/>
    <w:rsid w:val="00996EE5"/>
    <w:rsid w:val="009A0309"/>
    <w:rsid w:val="009A2FE2"/>
    <w:rsid w:val="009A3696"/>
    <w:rsid w:val="009A56F1"/>
    <w:rsid w:val="009A6435"/>
    <w:rsid w:val="009B086F"/>
    <w:rsid w:val="009B0AF2"/>
    <w:rsid w:val="009B1D1A"/>
    <w:rsid w:val="009B2614"/>
    <w:rsid w:val="009B394A"/>
    <w:rsid w:val="009B3D71"/>
    <w:rsid w:val="009B4AA7"/>
    <w:rsid w:val="009B4C94"/>
    <w:rsid w:val="009B5754"/>
    <w:rsid w:val="009B74BF"/>
    <w:rsid w:val="009B7664"/>
    <w:rsid w:val="009C1004"/>
    <w:rsid w:val="009C143A"/>
    <w:rsid w:val="009C1D89"/>
    <w:rsid w:val="009C2E77"/>
    <w:rsid w:val="009C31AA"/>
    <w:rsid w:val="009C31E5"/>
    <w:rsid w:val="009C3419"/>
    <w:rsid w:val="009C3FC4"/>
    <w:rsid w:val="009C56BD"/>
    <w:rsid w:val="009C5FDC"/>
    <w:rsid w:val="009C6637"/>
    <w:rsid w:val="009C6885"/>
    <w:rsid w:val="009C7D05"/>
    <w:rsid w:val="009D1B45"/>
    <w:rsid w:val="009D2502"/>
    <w:rsid w:val="009D27E1"/>
    <w:rsid w:val="009D2AAB"/>
    <w:rsid w:val="009D37D1"/>
    <w:rsid w:val="009D394B"/>
    <w:rsid w:val="009D5AAE"/>
    <w:rsid w:val="009D6F9C"/>
    <w:rsid w:val="009D7A66"/>
    <w:rsid w:val="009E02CE"/>
    <w:rsid w:val="009E072B"/>
    <w:rsid w:val="009E0B27"/>
    <w:rsid w:val="009E10CE"/>
    <w:rsid w:val="009E2B26"/>
    <w:rsid w:val="009E45DF"/>
    <w:rsid w:val="009E6DD9"/>
    <w:rsid w:val="009E7DEE"/>
    <w:rsid w:val="009F00D8"/>
    <w:rsid w:val="009F197B"/>
    <w:rsid w:val="009F2D20"/>
    <w:rsid w:val="009F369F"/>
    <w:rsid w:val="009F3C52"/>
    <w:rsid w:val="009F3E11"/>
    <w:rsid w:val="009F4681"/>
    <w:rsid w:val="009F4A80"/>
    <w:rsid w:val="009F507B"/>
    <w:rsid w:val="009F66A4"/>
    <w:rsid w:val="009F7D47"/>
    <w:rsid w:val="009F7ECC"/>
    <w:rsid w:val="00A01E3C"/>
    <w:rsid w:val="00A02197"/>
    <w:rsid w:val="00A02274"/>
    <w:rsid w:val="00A0273F"/>
    <w:rsid w:val="00A036EB"/>
    <w:rsid w:val="00A04562"/>
    <w:rsid w:val="00A05790"/>
    <w:rsid w:val="00A11874"/>
    <w:rsid w:val="00A1193F"/>
    <w:rsid w:val="00A11F46"/>
    <w:rsid w:val="00A138B5"/>
    <w:rsid w:val="00A14F62"/>
    <w:rsid w:val="00A14FEC"/>
    <w:rsid w:val="00A1509E"/>
    <w:rsid w:val="00A17899"/>
    <w:rsid w:val="00A17E92"/>
    <w:rsid w:val="00A17FC6"/>
    <w:rsid w:val="00A20535"/>
    <w:rsid w:val="00A210BA"/>
    <w:rsid w:val="00A218DB"/>
    <w:rsid w:val="00A21DF3"/>
    <w:rsid w:val="00A21EE6"/>
    <w:rsid w:val="00A2207B"/>
    <w:rsid w:val="00A22A40"/>
    <w:rsid w:val="00A24974"/>
    <w:rsid w:val="00A277C8"/>
    <w:rsid w:val="00A27998"/>
    <w:rsid w:val="00A30A04"/>
    <w:rsid w:val="00A30A35"/>
    <w:rsid w:val="00A30B44"/>
    <w:rsid w:val="00A30D2D"/>
    <w:rsid w:val="00A31206"/>
    <w:rsid w:val="00A3533B"/>
    <w:rsid w:val="00A35DF4"/>
    <w:rsid w:val="00A364FC"/>
    <w:rsid w:val="00A36526"/>
    <w:rsid w:val="00A3738D"/>
    <w:rsid w:val="00A406B1"/>
    <w:rsid w:val="00A40B28"/>
    <w:rsid w:val="00A417CB"/>
    <w:rsid w:val="00A41E6B"/>
    <w:rsid w:val="00A42318"/>
    <w:rsid w:val="00A4267C"/>
    <w:rsid w:val="00A436A8"/>
    <w:rsid w:val="00A43916"/>
    <w:rsid w:val="00A44363"/>
    <w:rsid w:val="00A44AFC"/>
    <w:rsid w:val="00A46084"/>
    <w:rsid w:val="00A461D7"/>
    <w:rsid w:val="00A46B45"/>
    <w:rsid w:val="00A46E94"/>
    <w:rsid w:val="00A5018D"/>
    <w:rsid w:val="00A504B2"/>
    <w:rsid w:val="00A5055C"/>
    <w:rsid w:val="00A50864"/>
    <w:rsid w:val="00A5157F"/>
    <w:rsid w:val="00A5314D"/>
    <w:rsid w:val="00A533D4"/>
    <w:rsid w:val="00A53DF5"/>
    <w:rsid w:val="00A54412"/>
    <w:rsid w:val="00A56496"/>
    <w:rsid w:val="00A565EF"/>
    <w:rsid w:val="00A56BE4"/>
    <w:rsid w:val="00A576C7"/>
    <w:rsid w:val="00A601CB"/>
    <w:rsid w:val="00A60948"/>
    <w:rsid w:val="00A60C6D"/>
    <w:rsid w:val="00A61CAC"/>
    <w:rsid w:val="00A62DA3"/>
    <w:rsid w:val="00A62EAD"/>
    <w:rsid w:val="00A63333"/>
    <w:rsid w:val="00A63D40"/>
    <w:rsid w:val="00A6451E"/>
    <w:rsid w:val="00A65067"/>
    <w:rsid w:val="00A660E5"/>
    <w:rsid w:val="00A677A1"/>
    <w:rsid w:val="00A70498"/>
    <w:rsid w:val="00A70C7C"/>
    <w:rsid w:val="00A714A5"/>
    <w:rsid w:val="00A7310C"/>
    <w:rsid w:val="00A73620"/>
    <w:rsid w:val="00A75093"/>
    <w:rsid w:val="00A75108"/>
    <w:rsid w:val="00A7631E"/>
    <w:rsid w:val="00A76550"/>
    <w:rsid w:val="00A7727A"/>
    <w:rsid w:val="00A7729C"/>
    <w:rsid w:val="00A77E6D"/>
    <w:rsid w:val="00A804BF"/>
    <w:rsid w:val="00A811F6"/>
    <w:rsid w:val="00A82098"/>
    <w:rsid w:val="00A8269E"/>
    <w:rsid w:val="00A8526C"/>
    <w:rsid w:val="00A859BC"/>
    <w:rsid w:val="00A85AFF"/>
    <w:rsid w:val="00A85DF5"/>
    <w:rsid w:val="00A8603F"/>
    <w:rsid w:val="00A8611B"/>
    <w:rsid w:val="00A86223"/>
    <w:rsid w:val="00A86558"/>
    <w:rsid w:val="00A867DA"/>
    <w:rsid w:val="00A86E47"/>
    <w:rsid w:val="00A87504"/>
    <w:rsid w:val="00A87FD1"/>
    <w:rsid w:val="00A91403"/>
    <w:rsid w:val="00A9192C"/>
    <w:rsid w:val="00A91C8C"/>
    <w:rsid w:val="00A923A9"/>
    <w:rsid w:val="00A92C81"/>
    <w:rsid w:val="00A9358B"/>
    <w:rsid w:val="00A94044"/>
    <w:rsid w:val="00A9646C"/>
    <w:rsid w:val="00A9676B"/>
    <w:rsid w:val="00A967E4"/>
    <w:rsid w:val="00A967FA"/>
    <w:rsid w:val="00A96A89"/>
    <w:rsid w:val="00A96B72"/>
    <w:rsid w:val="00AA1A5E"/>
    <w:rsid w:val="00AA22C9"/>
    <w:rsid w:val="00AA33B2"/>
    <w:rsid w:val="00AA34EB"/>
    <w:rsid w:val="00AA3AE2"/>
    <w:rsid w:val="00AA4B22"/>
    <w:rsid w:val="00AA5A4B"/>
    <w:rsid w:val="00AA6BAC"/>
    <w:rsid w:val="00AA7A48"/>
    <w:rsid w:val="00AB050E"/>
    <w:rsid w:val="00AB056B"/>
    <w:rsid w:val="00AB2B1B"/>
    <w:rsid w:val="00AB381D"/>
    <w:rsid w:val="00AB3B54"/>
    <w:rsid w:val="00AB3E6E"/>
    <w:rsid w:val="00AB45A9"/>
    <w:rsid w:val="00AB46E5"/>
    <w:rsid w:val="00AB54F8"/>
    <w:rsid w:val="00AB61BC"/>
    <w:rsid w:val="00AC0F0E"/>
    <w:rsid w:val="00AC179E"/>
    <w:rsid w:val="00AC2CBB"/>
    <w:rsid w:val="00AC35B8"/>
    <w:rsid w:val="00AC412B"/>
    <w:rsid w:val="00AC42DF"/>
    <w:rsid w:val="00AC5FCC"/>
    <w:rsid w:val="00AC7A2F"/>
    <w:rsid w:val="00AD0D34"/>
    <w:rsid w:val="00AD0EB1"/>
    <w:rsid w:val="00AD1429"/>
    <w:rsid w:val="00AD1AF7"/>
    <w:rsid w:val="00AD40B9"/>
    <w:rsid w:val="00AD4B1C"/>
    <w:rsid w:val="00AD507B"/>
    <w:rsid w:val="00AD7332"/>
    <w:rsid w:val="00AD7901"/>
    <w:rsid w:val="00AD7B9E"/>
    <w:rsid w:val="00AE0289"/>
    <w:rsid w:val="00AE09C0"/>
    <w:rsid w:val="00AE1BEC"/>
    <w:rsid w:val="00AE3799"/>
    <w:rsid w:val="00AE3D4C"/>
    <w:rsid w:val="00AE41FA"/>
    <w:rsid w:val="00AE525B"/>
    <w:rsid w:val="00AE629C"/>
    <w:rsid w:val="00AE6391"/>
    <w:rsid w:val="00AE63A9"/>
    <w:rsid w:val="00AE77E2"/>
    <w:rsid w:val="00AF0F51"/>
    <w:rsid w:val="00AF1D85"/>
    <w:rsid w:val="00AF27FB"/>
    <w:rsid w:val="00AF2F24"/>
    <w:rsid w:val="00AF47E4"/>
    <w:rsid w:val="00AF6B70"/>
    <w:rsid w:val="00AF6DC3"/>
    <w:rsid w:val="00B000C4"/>
    <w:rsid w:val="00B00FDD"/>
    <w:rsid w:val="00B010CD"/>
    <w:rsid w:val="00B016F6"/>
    <w:rsid w:val="00B0185D"/>
    <w:rsid w:val="00B01A2E"/>
    <w:rsid w:val="00B01C6E"/>
    <w:rsid w:val="00B021E2"/>
    <w:rsid w:val="00B02528"/>
    <w:rsid w:val="00B03CF1"/>
    <w:rsid w:val="00B048E9"/>
    <w:rsid w:val="00B04F97"/>
    <w:rsid w:val="00B05368"/>
    <w:rsid w:val="00B10171"/>
    <w:rsid w:val="00B10367"/>
    <w:rsid w:val="00B10878"/>
    <w:rsid w:val="00B10A7F"/>
    <w:rsid w:val="00B1187E"/>
    <w:rsid w:val="00B11934"/>
    <w:rsid w:val="00B11EDD"/>
    <w:rsid w:val="00B12912"/>
    <w:rsid w:val="00B12CA5"/>
    <w:rsid w:val="00B12FF1"/>
    <w:rsid w:val="00B13820"/>
    <w:rsid w:val="00B144C1"/>
    <w:rsid w:val="00B14C0E"/>
    <w:rsid w:val="00B14EAB"/>
    <w:rsid w:val="00B16CC7"/>
    <w:rsid w:val="00B20366"/>
    <w:rsid w:val="00B22DF3"/>
    <w:rsid w:val="00B23915"/>
    <w:rsid w:val="00B239E6"/>
    <w:rsid w:val="00B23DCC"/>
    <w:rsid w:val="00B2532A"/>
    <w:rsid w:val="00B264E8"/>
    <w:rsid w:val="00B26B2D"/>
    <w:rsid w:val="00B27078"/>
    <w:rsid w:val="00B27095"/>
    <w:rsid w:val="00B27E32"/>
    <w:rsid w:val="00B30807"/>
    <w:rsid w:val="00B30DD5"/>
    <w:rsid w:val="00B31B82"/>
    <w:rsid w:val="00B324E1"/>
    <w:rsid w:val="00B33363"/>
    <w:rsid w:val="00B35EB7"/>
    <w:rsid w:val="00B37E44"/>
    <w:rsid w:val="00B40B58"/>
    <w:rsid w:val="00B41650"/>
    <w:rsid w:val="00B428FE"/>
    <w:rsid w:val="00B42B50"/>
    <w:rsid w:val="00B4309C"/>
    <w:rsid w:val="00B443D5"/>
    <w:rsid w:val="00B45C36"/>
    <w:rsid w:val="00B468E0"/>
    <w:rsid w:val="00B47001"/>
    <w:rsid w:val="00B477EC"/>
    <w:rsid w:val="00B47A53"/>
    <w:rsid w:val="00B5047B"/>
    <w:rsid w:val="00B5059F"/>
    <w:rsid w:val="00B5086B"/>
    <w:rsid w:val="00B50C2C"/>
    <w:rsid w:val="00B515DB"/>
    <w:rsid w:val="00B517C7"/>
    <w:rsid w:val="00B5264F"/>
    <w:rsid w:val="00B53141"/>
    <w:rsid w:val="00B536D2"/>
    <w:rsid w:val="00B54020"/>
    <w:rsid w:val="00B5422E"/>
    <w:rsid w:val="00B55E68"/>
    <w:rsid w:val="00B55F9C"/>
    <w:rsid w:val="00B56802"/>
    <w:rsid w:val="00B568C8"/>
    <w:rsid w:val="00B56BE2"/>
    <w:rsid w:val="00B572F1"/>
    <w:rsid w:val="00B573DA"/>
    <w:rsid w:val="00B57C0E"/>
    <w:rsid w:val="00B6095B"/>
    <w:rsid w:val="00B61586"/>
    <w:rsid w:val="00B62851"/>
    <w:rsid w:val="00B632BB"/>
    <w:rsid w:val="00B635AC"/>
    <w:rsid w:val="00B636C1"/>
    <w:rsid w:val="00B63C49"/>
    <w:rsid w:val="00B64B81"/>
    <w:rsid w:val="00B6696C"/>
    <w:rsid w:val="00B67BE8"/>
    <w:rsid w:val="00B7053E"/>
    <w:rsid w:val="00B70A92"/>
    <w:rsid w:val="00B715EB"/>
    <w:rsid w:val="00B71F89"/>
    <w:rsid w:val="00B72974"/>
    <w:rsid w:val="00B74EBD"/>
    <w:rsid w:val="00B753A5"/>
    <w:rsid w:val="00B75D33"/>
    <w:rsid w:val="00B76550"/>
    <w:rsid w:val="00B767B8"/>
    <w:rsid w:val="00B76EB3"/>
    <w:rsid w:val="00B80E57"/>
    <w:rsid w:val="00B81B40"/>
    <w:rsid w:val="00B826CC"/>
    <w:rsid w:val="00B85052"/>
    <w:rsid w:val="00B876F6"/>
    <w:rsid w:val="00B90090"/>
    <w:rsid w:val="00B90429"/>
    <w:rsid w:val="00B92A92"/>
    <w:rsid w:val="00B93E39"/>
    <w:rsid w:val="00B94252"/>
    <w:rsid w:val="00B942A2"/>
    <w:rsid w:val="00B9478A"/>
    <w:rsid w:val="00B962C1"/>
    <w:rsid w:val="00B9671A"/>
    <w:rsid w:val="00B96D79"/>
    <w:rsid w:val="00B97110"/>
    <w:rsid w:val="00B97523"/>
    <w:rsid w:val="00B978BD"/>
    <w:rsid w:val="00BA1266"/>
    <w:rsid w:val="00BA13B2"/>
    <w:rsid w:val="00BA1E64"/>
    <w:rsid w:val="00BA2722"/>
    <w:rsid w:val="00BA3191"/>
    <w:rsid w:val="00BA6912"/>
    <w:rsid w:val="00BA6B2A"/>
    <w:rsid w:val="00BA73D8"/>
    <w:rsid w:val="00BA76D5"/>
    <w:rsid w:val="00BB08DD"/>
    <w:rsid w:val="00BB0D15"/>
    <w:rsid w:val="00BB0F57"/>
    <w:rsid w:val="00BB1E96"/>
    <w:rsid w:val="00BB1F95"/>
    <w:rsid w:val="00BB2226"/>
    <w:rsid w:val="00BB2E84"/>
    <w:rsid w:val="00BB5FF6"/>
    <w:rsid w:val="00BB61BD"/>
    <w:rsid w:val="00BB7173"/>
    <w:rsid w:val="00BC01CE"/>
    <w:rsid w:val="00BC10D5"/>
    <w:rsid w:val="00BC3D7A"/>
    <w:rsid w:val="00BC4160"/>
    <w:rsid w:val="00BC424F"/>
    <w:rsid w:val="00BC4EFA"/>
    <w:rsid w:val="00BC50E9"/>
    <w:rsid w:val="00BC60D7"/>
    <w:rsid w:val="00BC6E3F"/>
    <w:rsid w:val="00BC770D"/>
    <w:rsid w:val="00BC77A4"/>
    <w:rsid w:val="00BC7D7F"/>
    <w:rsid w:val="00BD0321"/>
    <w:rsid w:val="00BD159A"/>
    <w:rsid w:val="00BD1CD0"/>
    <w:rsid w:val="00BD1DBB"/>
    <w:rsid w:val="00BD28A7"/>
    <w:rsid w:val="00BD2AB5"/>
    <w:rsid w:val="00BD528B"/>
    <w:rsid w:val="00BD58B4"/>
    <w:rsid w:val="00BD6095"/>
    <w:rsid w:val="00BD62C0"/>
    <w:rsid w:val="00BD6CFA"/>
    <w:rsid w:val="00BD7442"/>
    <w:rsid w:val="00BD7988"/>
    <w:rsid w:val="00BE039E"/>
    <w:rsid w:val="00BE090E"/>
    <w:rsid w:val="00BE163E"/>
    <w:rsid w:val="00BE1C8E"/>
    <w:rsid w:val="00BE2AF8"/>
    <w:rsid w:val="00BE43AA"/>
    <w:rsid w:val="00BE5916"/>
    <w:rsid w:val="00BE5D8E"/>
    <w:rsid w:val="00BE6906"/>
    <w:rsid w:val="00BE6E4D"/>
    <w:rsid w:val="00BF01B9"/>
    <w:rsid w:val="00BF376F"/>
    <w:rsid w:val="00BF3ED8"/>
    <w:rsid w:val="00BF497A"/>
    <w:rsid w:val="00BF4EF3"/>
    <w:rsid w:val="00BF4F90"/>
    <w:rsid w:val="00BF6301"/>
    <w:rsid w:val="00BF70A4"/>
    <w:rsid w:val="00C02FA7"/>
    <w:rsid w:val="00C03826"/>
    <w:rsid w:val="00C066A2"/>
    <w:rsid w:val="00C069AF"/>
    <w:rsid w:val="00C06AD2"/>
    <w:rsid w:val="00C07B68"/>
    <w:rsid w:val="00C11E71"/>
    <w:rsid w:val="00C12182"/>
    <w:rsid w:val="00C12827"/>
    <w:rsid w:val="00C13AFA"/>
    <w:rsid w:val="00C13CC9"/>
    <w:rsid w:val="00C14347"/>
    <w:rsid w:val="00C15555"/>
    <w:rsid w:val="00C16741"/>
    <w:rsid w:val="00C2087C"/>
    <w:rsid w:val="00C21180"/>
    <w:rsid w:val="00C22B22"/>
    <w:rsid w:val="00C2355C"/>
    <w:rsid w:val="00C23905"/>
    <w:rsid w:val="00C25C15"/>
    <w:rsid w:val="00C266E6"/>
    <w:rsid w:val="00C30B42"/>
    <w:rsid w:val="00C30C5D"/>
    <w:rsid w:val="00C31576"/>
    <w:rsid w:val="00C317EE"/>
    <w:rsid w:val="00C320F9"/>
    <w:rsid w:val="00C32454"/>
    <w:rsid w:val="00C32DCB"/>
    <w:rsid w:val="00C33212"/>
    <w:rsid w:val="00C3370D"/>
    <w:rsid w:val="00C338E5"/>
    <w:rsid w:val="00C33E12"/>
    <w:rsid w:val="00C34E51"/>
    <w:rsid w:val="00C35123"/>
    <w:rsid w:val="00C35F57"/>
    <w:rsid w:val="00C35FA1"/>
    <w:rsid w:val="00C35FD5"/>
    <w:rsid w:val="00C366A3"/>
    <w:rsid w:val="00C36F92"/>
    <w:rsid w:val="00C3739E"/>
    <w:rsid w:val="00C3795F"/>
    <w:rsid w:val="00C40875"/>
    <w:rsid w:val="00C418D3"/>
    <w:rsid w:val="00C43762"/>
    <w:rsid w:val="00C44253"/>
    <w:rsid w:val="00C44CDD"/>
    <w:rsid w:val="00C44FA8"/>
    <w:rsid w:val="00C453E8"/>
    <w:rsid w:val="00C4552E"/>
    <w:rsid w:val="00C457AB"/>
    <w:rsid w:val="00C460A3"/>
    <w:rsid w:val="00C4614A"/>
    <w:rsid w:val="00C50A62"/>
    <w:rsid w:val="00C50C89"/>
    <w:rsid w:val="00C51AB6"/>
    <w:rsid w:val="00C52070"/>
    <w:rsid w:val="00C54083"/>
    <w:rsid w:val="00C542B0"/>
    <w:rsid w:val="00C5542C"/>
    <w:rsid w:val="00C577E9"/>
    <w:rsid w:val="00C57997"/>
    <w:rsid w:val="00C57B85"/>
    <w:rsid w:val="00C603AA"/>
    <w:rsid w:val="00C60671"/>
    <w:rsid w:val="00C60E81"/>
    <w:rsid w:val="00C616CE"/>
    <w:rsid w:val="00C63AE1"/>
    <w:rsid w:val="00C641DF"/>
    <w:rsid w:val="00C65137"/>
    <w:rsid w:val="00C651A8"/>
    <w:rsid w:val="00C6541C"/>
    <w:rsid w:val="00C706DE"/>
    <w:rsid w:val="00C72C5D"/>
    <w:rsid w:val="00C73E8C"/>
    <w:rsid w:val="00C73F6B"/>
    <w:rsid w:val="00C749CC"/>
    <w:rsid w:val="00C75445"/>
    <w:rsid w:val="00C75A88"/>
    <w:rsid w:val="00C76107"/>
    <w:rsid w:val="00C80B9E"/>
    <w:rsid w:val="00C822A1"/>
    <w:rsid w:val="00C822D7"/>
    <w:rsid w:val="00C82A9E"/>
    <w:rsid w:val="00C8325D"/>
    <w:rsid w:val="00C835FB"/>
    <w:rsid w:val="00C8404B"/>
    <w:rsid w:val="00C843A8"/>
    <w:rsid w:val="00C84C51"/>
    <w:rsid w:val="00C85E22"/>
    <w:rsid w:val="00C86B9D"/>
    <w:rsid w:val="00C87A86"/>
    <w:rsid w:val="00C90339"/>
    <w:rsid w:val="00C91C84"/>
    <w:rsid w:val="00C92110"/>
    <w:rsid w:val="00C929FB"/>
    <w:rsid w:val="00C93D16"/>
    <w:rsid w:val="00C96536"/>
    <w:rsid w:val="00CA046F"/>
    <w:rsid w:val="00CA199B"/>
    <w:rsid w:val="00CA2137"/>
    <w:rsid w:val="00CA3C47"/>
    <w:rsid w:val="00CA4EEA"/>
    <w:rsid w:val="00CA51CA"/>
    <w:rsid w:val="00CA76B3"/>
    <w:rsid w:val="00CA7968"/>
    <w:rsid w:val="00CB105E"/>
    <w:rsid w:val="00CB17AD"/>
    <w:rsid w:val="00CB5148"/>
    <w:rsid w:val="00CB5BF6"/>
    <w:rsid w:val="00CB5CAF"/>
    <w:rsid w:val="00CB728D"/>
    <w:rsid w:val="00CB7DC0"/>
    <w:rsid w:val="00CC0329"/>
    <w:rsid w:val="00CC1F09"/>
    <w:rsid w:val="00CC39A2"/>
    <w:rsid w:val="00CC6ED9"/>
    <w:rsid w:val="00CC7119"/>
    <w:rsid w:val="00CC7471"/>
    <w:rsid w:val="00CD0A81"/>
    <w:rsid w:val="00CD0DC3"/>
    <w:rsid w:val="00CD0F48"/>
    <w:rsid w:val="00CD1545"/>
    <w:rsid w:val="00CD1D97"/>
    <w:rsid w:val="00CD2FDB"/>
    <w:rsid w:val="00CD3229"/>
    <w:rsid w:val="00CD32E9"/>
    <w:rsid w:val="00CD3EE8"/>
    <w:rsid w:val="00CD47F3"/>
    <w:rsid w:val="00CD5205"/>
    <w:rsid w:val="00CD5BB3"/>
    <w:rsid w:val="00CD5F17"/>
    <w:rsid w:val="00CD6BAF"/>
    <w:rsid w:val="00CD6F2C"/>
    <w:rsid w:val="00CD7F9C"/>
    <w:rsid w:val="00CE0998"/>
    <w:rsid w:val="00CE0AAE"/>
    <w:rsid w:val="00CE1AB0"/>
    <w:rsid w:val="00CE2EFE"/>
    <w:rsid w:val="00CE3B7A"/>
    <w:rsid w:val="00CE421D"/>
    <w:rsid w:val="00CE5343"/>
    <w:rsid w:val="00CE5379"/>
    <w:rsid w:val="00CE5A2D"/>
    <w:rsid w:val="00CE6A1A"/>
    <w:rsid w:val="00CE7145"/>
    <w:rsid w:val="00CE72F8"/>
    <w:rsid w:val="00CF0220"/>
    <w:rsid w:val="00CF073D"/>
    <w:rsid w:val="00CF1D67"/>
    <w:rsid w:val="00CF27E6"/>
    <w:rsid w:val="00CF4F1F"/>
    <w:rsid w:val="00CF5558"/>
    <w:rsid w:val="00CF64A4"/>
    <w:rsid w:val="00CF719B"/>
    <w:rsid w:val="00CF75BE"/>
    <w:rsid w:val="00CF75EC"/>
    <w:rsid w:val="00D022E5"/>
    <w:rsid w:val="00D0287F"/>
    <w:rsid w:val="00D03668"/>
    <w:rsid w:val="00D04453"/>
    <w:rsid w:val="00D04770"/>
    <w:rsid w:val="00D049ED"/>
    <w:rsid w:val="00D06D39"/>
    <w:rsid w:val="00D07821"/>
    <w:rsid w:val="00D12668"/>
    <w:rsid w:val="00D133AF"/>
    <w:rsid w:val="00D13905"/>
    <w:rsid w:val="00D13F9D"/>
    <w:rsid w:val="00D142B7"/>
    <w:rsid w:val="00D14505"/>
    <w:rsid w:val="00D14DBE"/>
    <w:rsid w:val="00D15206"/>
    <w:rsid w:val="00D1528B"/>
    <w:rsid w:val="00D1581B"/>
    <w:rsid w:val="00D15A16"/>
    <w:rsid w:val="00D16124"/>
    <w:rsid w:val="00D16CE8"/>
    <w:rsid w:val="00D16F8A"/>
    <w:rsid w:val="00D1719C"/>
    <w:rsid w:val="00D17A8A"/>
    <w:rsid w:val="00D17DC4"/>
    <w:rsid w:val="00D20C25"/>
    <w:rsid w:val="00D21FF9"/>
    <w:rsid w:val="00D23EC7"/>
    <w:rsid w:val="00D23F9B"/>
    <w:rsid w:val="00D241B9"/>
    <w:rsid w:val="00D246A0"/>
    <w:rsid w:val="00D24FE3"/>
    <w:rsid w:val="00D2508D"/>
    <w:rsid w:val="00D25F59"/>
    <w:rsid w:val="00D2616E"/>
    <w:rsid w:val="00D262A7"/>
    <w:rsid w:val="00D262E9"/>
    <w:rsid w:val="00D26530"/>
    <w:rsid w:val="00D27CA0"/>
    <w:rsid w:val="00D27F8A"/>
    <w:rsid w:val="00D30506"/>
    <w:rsid w:val="00D30855"/>
    <w:rsid w:val="00D3113D"/>
    <w:rsid w:val="00D32608"/>
    <w:rsid w:val="00D32643"/>
    <w:rsid w:val="00D33861"/>
    <w:rsid w:val="00D33BED"/>
    <w:rsid w:val="00D3443F"/>
    <w:rsid w:val="00D35108"/>
    <w:rsid w:val="00D353E3"/>
    <w:rsid w:val="00D35E3F"/>
    <w:rsid w:val="00D36762"/>
    <w:rsid w:val="00D40B8A"/>
    <w:rsid w:val="00D40C5A"/>
    <w:rsid w:val="00D40E0E"/>
    <w:rsid w:val="00D4182C"/>
    <w:rsid w:val="00D41878"/>
    <w:rsid w:val="00D41DC3"/>
    <w:rsid w:val="00D439B3"/>
    <w:rsid w:val="00D445F3"/>
    <w:rsid w:val="00D44A41"/>
    <w:rsid w:val="00D44EA7"/>
    <w:rsid w:val="00D4534C"/>
    <w:rsid w:val="00D459DB"/>
    <w:rsid w:val="00D462A4"/>
    <w:rsid w:val="00D514CC"/>
    <w:rsid w:val="00D520F0"/>
    <w:rsid w:val="00D52B5A"/>
    <w:rsid w:val="00D52F69"/>
    <w:rsid w:val="00D5325D"/>
    <w:rsid w:val="00D53CA2"/>
    <w:rsid w:val="00D54EC5"/>
    <w:rsid w:val="00D55676"/>
    <w:rsid w:val="00D565FA"/>
    <w:rsid w:val="00D56F47"/>
    <w:rsid w:val="00D57502"/>
    <w:rsid w:val="00D57754"/>
    <w:rsid w:val="00D57D73"/>
    <w:rsid w:val="00D609BA"/>
    <w:rsid w:val="00D61B44"/>
    <w:rsid w:val="00D62568"/>
    <w:rsid w:val="00D630DF"/>
    <w:rsid w:val="00D6414A"/>
    <w:rsid w:val="00D65484"/>
    <w:rsid w:val="00D65732"/>
    <w:rsid w:val="00D65786"/>
    <w:rsid w:val="00D66427"/>
    <w:rsid w:val="00D665F0"/>
    <w:rsid w:val="00D66CF8"/>
    <w:rsid w:val="00D6721A"/>
    <w:rsid w:val="00D678DA"/>
    <w:rsid w:val="00D70258"/>
    <w:rsid w:val="00D7099A"/>
    <w:rsid w:val="00D709C6"/>
    <w:rsid w:val="00D711FF"/>
    <w:rsid w:val="00D71288"/>
    <w:rsid w:val="00D71E63"/>
    <w:rsid w:val="00D72628"/>
    <w:rsid w:val="00D729FB"/>
    <w:rsid w:val="00D72A93"/>
    <w:rsid w:val="00D73453"/>
    <w:rsid w:val="00D734AB"/>
    <w:rsid w:val="00D73747"/>
    <w:rsid w:val="00D73977"/>
    <w:rsid w:val="00D73F4E"/>
    <w:rsid w:val="00D74751"/>
    <w:rsid w:val="00D76C81"/>
    <w:rsid w:val="00D773EF"/>
    <w:rsid w:val="00D77A1A"/>
    <w:rsid w:val="00D807A1"/>
    <w:rsid w:val="00D808AC"/>
    <w:rsid w:val="00D82526"/>
    <w:rsid w:val="00D82BED"/>
    <w:rsid w:val="00D831E4"/>
    <w:rsid w:val="00D84971"/>
    <w:rsid w:val="00D8530F"/>
    <w:rsid w:val="00D85A75"/>
    <w:rsid w:val="00D86380"/>
    <w:rsid w:val="00D86D8A"/>
    <w:rsid w:val="00D86F96"/>
    <w:rsid w:val="00D87056"/>
    <w:rsid w:val="00D870F2"/>
    <w:rsid w:val="00D87B19"/>
    <w:rsid w:val="00D87FE4"/>
    <w:rsid w:val="00D91499"/>
    <w:rsid w:val="00D9183C"/>
    <w:rsid w:val="00D9184A"/>
    <w:rsid w:val="00D945AB"/>
    <w:rsid w:val="00D947EF"/>
    <w:rsid w:val="00D9539A"/>
    <w:rsid w:val="00D95BB4"/>
    <w:rsid w:val="00D95D25"/>
    <w:rsid w:val="00D97B8A"/>
    <w:rsid w:val="00DA14D7"/>
    <w:rsid w:val="00DA1DAA"/>
    <w:rsid w:val="00DA1EE5"/>
    <w:rsid w:val="00DA2869"/>
    <w:rsid w:val="00DA3221"/>
    <w:rsid w:val="00DA34D1"/>
    <w:rsid w:val="00DA3BAC"/>
    <w:rsid w:val="00DA4295"/>
    <w:rsid w:val="00DA4973"/>
    <w:rsid w:val="00DA54C2"/>
    <w:rsid w:val="00DA6060"/>
    <w:rsid w:val="00DA68B2"/>
    <w:rsid w:val="00DB1CEA"/>
    <w:rsid w:val="00DB1D77"/>
    <w:rsid w:val="00DB21BE"/>
    <w:rsid w:val="00DB22A3"/>
    <w:rsid w:val="00DB2393"/>
    <w:rsid w:val="00DB323A"/>
    <w:rsid w:val="00DB3A94"/>
    <w:rsid w:val="00DB4B40"/>
    <w:rsid w:val="00DB4F12"/>
    <w:rsid w:val="00DB60A1"/>
    <w:rsid w:val="00DB60DB"/>
    <w:rsid w:val="00DB62FB"/>
    <w:rsid w:val="00DB6EA5"/>
    <w:rsid w:val="00DC0489"/>
    <w:rsid w:val="00DC1034"/>
    <w:rsid w:val="00DC16D0"/>
    <w:rsid w:val="00DC3CFA"/>
    <w:rsid w:val="00DC4530"/>
    <w:rsid w:val="00DC462E"/>
    <w:rsid w:val="00DC5AE9"/>
    <w:rsid w:val="00DC6159"/>
    <w:rsid w:val="00DD0536"/>
    <w:rsid w:val="00DD12F1"/>
    <w:rsid w:val="00DD2094"/>
    <w:rsid w:val="00DD229B"/>
    <w:rsid w:val="00DD24AA"/>
    <w:rsid w:val="00DD25B0"/>
    <w:rsid w:val="00DD28CA"/>
    <w:rsid w:val="00DD2C37"/>
    <w:rsid w:val="00DD3616"/>
    <w:rsid w:val="00DD4849"/>
    <w:rsid w:val="00DD4C07"/>
    <w:rsid w:val="00DD690D"/>
    <w:rsid w:val="00DD7E0E"/>
    <w:rsid w:val="00DE06FD"/>
    <w:rsid w:val="00DE1B3F"/>
    <w:rsid w:val="00DE3009"/>
    <w:rsid w:val="00DE3083"/>
    <w:rsid w:val="00DE30E7"/>
    <w:rsid w:val="00DE3385"/>
    <w:rsid w:val="00DE4DEB"/>
    <w:rsid w:val="00DE4FEE"/>
    <w:rsid w:val="00DE51E4"/>
    <w:rsid w:val="00DE522A"/>
    <w:rsid w:val="00DE58D1"/>
    <w:rsid w:val="00DE62E0"/>
    <w:rsid w:val="00DE6835"/>
    <w:rsid w:val="00DE6A0F"/>
    <w:rsid w:val="00DE7298"/>
    <w:rsid w:val="00DF02C6"/>
    <w:rsid w:val="00DF2BE5"/>
    <w:rsid w:val="00DF388A"/>
    <w:rsid w:val="00DF6D1D"/>
    <w:rsid w:val="00DF6E2C"/>
    <w:rsid w:val="00DF7533"/>
    <w:rsid w:val="00DF7F06"/>
    <w:rsid w:val="00E00A2D"/>
    <w:rsid w:val="00E023A1"/>
    <w:rsid w:val="00E02C7B"/>
    <w:rsid w:val="00E02FA9"/>
    <w:rsid w:val="00E03223"/>
    <w:rsid w:val="00E0406E"/>
    <w:rsid w:val="00E0477C"/>
    <w:rsid w:val="00E05632"/>
    <w:rsid w:val="00E05C44"/>
    <w:rsid w:val="00E061CB"/>
    <w:rsid w:val="00E06B60"/>
    <w:rsid w:val="00E078B4"/>
    <w:rsid w:val="00E10C06"/>
    <w:rsid w:val="00E11438"/>
    <w:rsid w:val="00E12B4D"/>
    <w:rsid w:val="00E1375C"/>
    <w:rsid w:val="00E140EE"/>
    <w:rsid w:val="00E14162"/>
    <w:rsid w:val="00E1453C"/>
    <w:rsid w:val="00E14DD8"/>
    <w:rsid w:val="00E15132"/>
    <w:rsid w:val="00E16AE5"/>
    <w:rsid w:val="00E177E1"/>
    <w:rsid w:val="00E20B7F"/>
    <w:rsid w:val="00E21EC6"/>
    <w:rsid w:val="00E2285F"/>
    <w:rsid w:val="00E247CF"/>
    <w:rsid w:val="00E26664"/>
    <w:rsid w:val="00E26966"/>
    <w:rsid w:val="00E26BFF"/>
    <w:rsid w:val="00E27F37"/>
    <w:rsid w:val="00E30520"/>
    <w:rsid w:val="00E31B18"/>
    <w:rsid w:val="00E31C78"/>
    <w:rsid w:val="00E32F91"/>
    <w:rsid w:val="00E34439"/>
    <w:rsid w:val="00E344BB"/>
    <w:rsid w:val="00E34D81"/>
    <w:rsid w:val="00E34F70"/>
    <w:rsid w:val="00E3535B"/>
    <w:rsid w:val="00E356C0"/>
    <w:rsid w:val="00E36447"/>
    <w:rsid w:val="00E36661"/>
    <w:rsid w:val="00E36696"/>
    <w:rsid w:val="00E369D2"/>
    <w:rsid w:val="00E3757B"/>
    <w:rsid w:val="00E403F1"/>
    <w:rsid w:val="00E427FB"/>
    <w:rsid w:val="00E47272"/>
    <w:rsid w:val="00E479C2"/>
    <w:rsid w:val="00E47C70"/>
    <w:rsid w:val="00E50324"/>
    <w:rsid w:val="00E50AA5"/>
    <w:rsid w:val="00E510FA"/>
    <w:rsid w:val="00E51746"/>
    <w:rsid w:val="00E52F63"/>
    <w:rsid w:val="00E53C76"/>
    <w:rsid w:val="00E541A0"/>
    <w:rsid w:val="00E54942"/>
    <w:rsid w:val="00E55AC8"/>
    <w:rsid w:val="00E5647C"/>
    <w:rsid w:val="00E57711"/>
    <w:rsid w:val="00E61447"/>
    <w:rsid w:val="00E61E3F"/>
    <w:rsid w:val="00E625B2"/>
    <w:rsid w:val="00E6317E"/>
    <w:rsid w:val="00E65071"/>
    <w:rsid w:val="00E66165"/>
    <w:rsid w:val="00E6759F"/>
    <w:rsid w:val="00E67775"/>
    <w:rsid w:val="00E67BAA"/>
    <w:rsid w:val="00E70B62"/>
    <w:rsid w:val="00E719A5"/>
    <w:rsid w:val="00E7218A"/>
    <w:rsid w:val="00E72458"/>
    <w:rsid w:val="00E735C4"/>
    <w:rsid w:val="00E75C1B"/>
    <w:rsid w:val="00E75DCF"/>
    <w:rsid w:val="00E8006D"/>
    <w:rsid w:val="00E80A41"/>
    <w:rsid w:val="00E80D36"/>
    <w:rsid w:val="00E826FD"/>
    <w:rsid w:val="00E83E2F"/>
    <w:rsid w:val="00E84BD7"/>
    <w:rsid w:val="00E8607F"/>
    <w:rsid w:val="00E86230"/>
    <w:rsid w:val="00E92091"/>
    <w:rsid w:val="00E92301"/>
    <w:rsid w:val="00E927FF"/>
    <w:rsid w:val="00E92B2D"/>
    <w:rsid w:val="00E92E5C"/>
    <w:rsid w:val="00E947CF"/>
    <w:rsid w:val="00E94BA0"/>
    <w:rsid w:val="00E95A80"/>
    <w:rsid w:val="00E964E4"/>
    <w:rsid w:val="00EA005B"/>
    <w:rsid w:val="00EA0BA4"/>
    <w:rsid w:val="00EA20A5"/>
    <w:rsid w:val="00EA3276"/>
    <w:rsid w:val="00EA33C2"/>
    <w:rsid w:val="00EA352F"/>
    <w:rsid w:val="00EA3642"/>
    <w:rsid w:val="00EA366C"/>
    <w:rsid w:val="00EA40C6"/>
    <w:rsid w:val="00EA4F64"/>
    <w:rsid w:val="00EA72CF"/>
    <w:rsid w:val="00EA764C"/>
    <w:rsid w:val="00EB042B"/>
    <w:rsid w:val="00EB0529"/>
    <w:rsid w:val="00EB3258"/>
    <w:rsid w:val="00EB329B"/>
    <w:rsid w:val="00EB3593"/>
    <w:rsid w:val="00EB37A7"/>
    <w:rsid w:val="00EB54B3"/>
    <w:rsid w:val="00EB553F"/>
    <w:rsid w:val="00EB57EC"/>
    <w:rsid w:val="00EB7674"/>
    <w:rsid w:val="00EC0EF1"/>
    <w:rsid w:val="00EC11A4"/>
    <w:rsid w:val="00EC29F7"/>
    <w:rsid w:val="00EC346C"/>
    <w:rsid w:val="00EC370B"/>
    <w:rsid w:val="00EC37B7"/>
    <w:rsid w:val="00EC417A"/>
    <w:rsid w:val="00EC456A"/>
    <w:rsid w:val="00ED0EE3"/>
    <w:rsid w:val="00ED2715"/>
    <w:rsid w:val="00ED309B"/>
    <w:rsid w:val="00ED4F78"/>
    <w:rsid w:val="00ED5F9B"/>
    <w:rsid w:val="00ED656C"/>
    <w:rsid w:val="00ED66AA"/>
    <w:rsid w:val="00ED7EF5"/>
    <w:rsid w:val="00EE1578"/>
    <w:rsid w:val="00EE1B70"/>
    <w:rsid w:val="00EE3C70"/>
    <w:rsid w:val="00EE42A5"/>
    <w:rsid w:val="00EE53EE"/>
    <w:rsid w:val="00EE596E"/>
    <w:rsid w:val="00EE5B69"/>
    <w:rsid w:val="00EE5CEC"/>
    <w:rsid w:val="00EE7344"/>
    <w:rsid w:val="00EE7434"/>
    <w:rsid w:val="00EF1D9F"/>
    <w:rsid w:val="00EF1ECC"/>
    <w:rsid w:val="00EF3551"/>
    <w:rsid w:val="00EF36DA"/>
    <w:rsid w:val="00EF4AA3"/>
    <w:rsid w:val="00EF575E"/>
    <w:rsid w:val="00EF5F39"/>
    <w:rsid w:val="00EF6171"/>
    <w:rsid w:val="00EF7849"/>
    <w:rsid w:val="00F0044E"/>
    <w:rsid w:val="00F009C3"/>
    <w:rsid w:val="00F03E46"/>
    <w:rsid w:val="00F04CF1"/>
    <w:rsid w:val="00F0588B"/>
    <w:rsid w:val="00F05A87"/>
    <w:rsid w:val="00F065B0"/>
    <w:rsid w:val="00F065BF"/>
    <w:rsid w:val="00F06CC8"/>
    <w:rsid w:val="00F10D86"/>
    <w:rsid w:val="00F11473"/>
    <w:rsid w:val="00F11973"/>
    <w:rsid w:val="00F119F0"/>
    <w:rsid w:val="00F11B0F"/>
    <w:rsid w:val="00F12875"/>
    <w:rsid w:val="00F12F4F"/>
    <w:rsid w:val="00F131BA"/>
    <w:rsid w:val="00F136F8"/>
    <w:rsid w:val="00F139D7"/>
    <w:rsid w:val="00F1494A"/>
    <w:rsid w:val="00F154CA"/>
    <w:rsid w:val="00F15596"/>
    <w:rsid w:val="00F1562A"/>
    <w:rsid w:val="00F1579A"/>
    <w:rsid w:val="00F16978"/>
    <w:rsid w:val="00F17DB3"/>
    <w:rsid w:val="00F21188"/>
    <w:rsid w:val="00F22C9A"/>
    <w:rsid w:val="00F233EF"/>
    <w:rsid w:val="00F245CB"/>
    <w:rsid w:val="00F24A90"/>
    <w:rsid w:val="00F256C3"/>
    <w:rsid w:val="00F25BB7"/>
    <w:rsid w:val="00F26522"/>
    <w:rsid w:val="00F27974"/>
    <w:rsid w:val="00F30140"/>
    <w:rsid w:val="00F32145"/>
    <w:rsid w:val="00F32B48"/>
    <w:rsid w:val="00F3325B"/>
    <w:rsid w:val="00F33605"/>
    <w:rsid w:val="00F33CDD"/>
    <w:rsid w:val="00F33D6D"/>
    <w:rsid w:val="00F350BD"/>
    <w:rsid w:val="00F35E05"/>
    <w:rsid w:val="00F3601D"/>
    <w:rsid w:val="00F36433"/>
    <w:rsid w:val="00F36779"/>
    <w:rsid w:val="00F36CC2"/>
    <w:rsid w:val="00F3718C"/>
    <w:rsid w:val="00F4053C"/>
    <w:rsid w:val="00F421F9"/>
    <w:rsid w:val="00F42346"/>
    <w:rsid w:val="00F4302D"/>
    <w:rsid w:val="00F43440"/>
    <w:rsid w:val="00F44E36"/>
    <w:rsid w:val="00F46752"/>
    <w:rsid w:val="00F50F0A"/>
    <w:rsid w:val="00F50F83"/>
    <w:rsid w:val="00F518A2"/>
    <w:rsid w:val="00F51C1F"/>
    <w:rsid w:val="00F51DF8"/>
    <w:rsid w:val="00F52719"/>
    <w:rsid w:val="00F529B9"/>
    <w:rsid w:val="00F535D1"/>
    <w:rsid w:val="00F53B91"/>
    <w:rsid w:val="00F53BC2"/>
    <w:rsid w:val="00F54EE2"/>
    <w:rsid w:val="00F55076"/>
    <w:rsid w:val="00F5549E"/>
    <w:rsid w:val="00F55C0D"/>
    <w:rsid w:val="00F604B4"/>
    <w:rsid w:val="00F63446"/>
    <w:rsid w:val="00F6415C"/>
    <w:rsid w:val="00F65B1C"/>
    <w:rsid w:val="00F669D3"/>
    <w:rsid w:val="00F66A8B"/>
    <w:rsid w:val="00F70558"/>
    <w:rsid w:val="00F7121F"/>
    <w:rsid w:val="00F7173A"/>
    <w:rsid w:val="00F719F1"/>
    <w:rsid w:val="00F719F8"/>
    <w:rsid w:val="00F72334"/>
    <w:rsid w:val="00F73834"/>
    <w:rsid w:val="00F739DF"/>
    <w:rsid w:val="00F74B16"/>
    <w:rsid w:val="00F74EC2"/>
    <w:rsid w:val="00F75196"/>
    <w:rsid w:val="00F76391"/>
    <w:rsid w:val="00F76F73"/>
    <w:rsid w:val="00F777EF"/>
    <w:rsid w:val="00F77C1D"/>
    <w:rsid w:val="00F801CC"/>
    <w:rsid w:val="00F802E5"/>
    <w:rsid w:val="00F8035F"/>
    <w:rsid w:val="00F80478"/>
    <w:rsid w:val="00F80ADF"/>
    <w:rsid w:val="00F820D3"/>
    <w:rsid w:val="00F82168"/>
    <w:rsid w:val="00F822F2"/>
    <w:rsid w:val="00F82EA2"/>
    <w:rsid w:val="00F83A21"/>
    <w:rsid w:val="00F841D7"/>
    <w:rsid w:val="00F84F74"/>
    <w:rsid w:val="00F865D0"/>
    <w:rsid w:val="00F87908"/>
    <w:rsid w:val="00F9223F"/>
    <w:rsid w:val="00F9260F"/>
    <w:rsid w:val="00F929CA"/>
    <w:rsid w:val="00F939A3"/>
    <w:rsid w:val="00F93AE0"/>
    <w:rsid w:val="00F9496A"/>
    <w:rsid w:val="00FA1EAB"/>
    <w:rsid w:val="00FA227C"/>
    <w:rsid w:val="00FA292F"/>
    <w:rsid w:val="00FA4798"/>
    <w:rsid w:val="00FA5343"/>
    <w:rsid w:val="00FA534E"/>
    <w:rsid w:val="00FA5F3F"/>
    <w:rsid w:val="00FA6546"/>
    <w:rsid w:val="00FA689C"/>
    <w:rsid w:val="00FA6A28"/>
    <w:rsid w:val="00FA735A"/>
    <w:rsid w:val="00FA7801"/>
    <w:rsid w:val="00FA7964"/>
    <w:rsid w:val="00FB17F6"/>
    <w:rsid w:val="00FB224C"/>
    <w:rsid w:val="00FB2D02"/>
    <w:rsid w:val="00FB2F82"/>
    <w:rsid w:val="00FB34A6"/>
    <w:rsid w:val="00FB3E35"/>
    <w:rsid w:val="00FB3ED6"/>
    <w:rsid w:val="00FB564A"/>
    <w:rsid w:val="00FB64F6"/>
    <w:rsid w:val="00FB7811"/>
    <w:rsid w:val="00FB781A"/>
    <w:rsid w:val="00FC07FA"/>
    <w:rsid w:val="00FC1293"/>
    <w:rsid w:val="00FC12B1"/>
    <w:rsid w:val="00FC2E76"/>
    <w:rsid w:val="00FC3267"/>
    <w:rsid w:val="00FC32A9"/>
    <w:rsid w:val="00FC4908"/>
    <w:rsid w:val="00FC494A"/>
    <w:rsid w:val="00FC5756"/>
    <w:rsid w:val="00FC5788"/>
    <w:rsid w:val="00FC60CD"/>
    <w:rsid w:val="00FC62B2"/>
    <w:rsid w:val="00FC65DF"/>
    <w:rsid w:val="00FC743C"/>
    <w:rsid w:val="00FD0D05"/>
    <w:rsid w:val="00FD18DD"/>
    <w:rsid w:val="00FD3EED"/>
    <w:rsid w:val="00FD4FF5"/>
    <w:rsid w:val="00FD5185"/>
    <w:rsid w:val="00FD5C8B"/>
    <w:rsid w:val="00FD7F81"/>
    <w:rsid w:val="00FE2A44"/>
    <w:rsid w:val="00FE2F9C"/>
    <w:rsid w:val="00FE39A7"/>
    <w:rsid w:val="00FE3DE0"/>
    <w:rsid w:val="00FE4B03"/>
    <w:rsid w:val="00FE5054"/>
    <w:rsid w:val="00FE61C4"/>
    <w:rsid w:val="00FF26C8"/>
    <w:rsid w:val="00FF320E"/>
    <w:rsid w:val="00FF37F0"/>
    <w:rsid w:val="00FF3CE0"/>
    <w:rsid w:val="00FF4DB0"/>
    <w:rsid w:val="00FF6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1"/>
      <o:rules v:ext="edit">
        <o:r id="V:Rule6" type="connector" idref="#Straight Arrow Connector 7"/>
        <o:r id="V:Rule7" type="connector" idref="#Straight Arrow Connector 2"/>
        <o:r id="V:Rule8" type="connector" idref="#AutoShape 118"/>
        <o:r id="V:Rule9" type="connector" idref="#Straight Arrow Connector 11"/>
        <o:r id="V:Rule10" type="connector" idref="#Straight Arrow Connector 9"/>
      </o:rules>
    </o:shapelayout>
  </w:shapeDefaults>
  <w:decimalSymbol w:val="."/>
  <w:listSeparator w:val=","/>
  <w14:docId w14:val="677A9E49"/>
  <w15:docId w15:val="{A404A4CF-9D1F-4DA8-83BE-CA51CB4FD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92B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02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02D9"/>
  </w:style>
  <w:style w:type="paragraph" w:styleId="Footer">
    <w:name w:val="footer"/>
    <w:basedOn w:val="Normal"/>
    <w:link w:val="FooterChar"/>
    <w:uiPriority w:val="99"/>
    <w:unhideWhenUsed/>
    <w:rsid w:val="000F02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2D9"/>
  </w:style>
  <w:style w:type="paragraph" w:styleId="BalloonText">
    <w:name w:val="Balloon Text"/>
    <w:basedOn w:val="Normal"/>
    <w:link w:val="BalloonTextChar"/>
    <w:uiPriority w:val="99"/>
    <w:semiHidden/>
    <w:unhideWhenUsed/>
    <w:rsid w:val="000F02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2D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119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54942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0D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4</Pages>
  <Words>862</Words>
  <Characters>49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it Yadav</dc:creator>
  <cp:lastModifiedBy>Lalit Yadav</cp:lastModifiedBy>
  <cp:revision>17</cp:revision>
  <dcterms:created xsi:type="dcterms:W3CDTF">2014-12-11T08:28:00Z</dcterms:created>
  <dcterms:modified xsi:type="dcterms:W3CDTF">2016-09-15T10:58:00Z</dcterms:modified>
</cp:coreProperties>
</file>